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Ex5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charts/chartEx6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charts/chartEx7.xml" ContentType="application/vnd.ms-office.chartex+xml"/>
  <Override PartName="/word/charts/style7.xml" ContentType="application/vnd.ms-office.chartstyle+xml"/>
  <Override PartName="/word/charts/colors7.xml" ContentType="application/vnd.ms-office.chartcolorstyle+xml"/>
  <Override PartName="/word/charts/chartEx8.xml" ContentType="application/vnd.ms-office.chartex+xml"/>
  <Override PartName="/word/charts/style8.xml" ContentType="application/vnd.ms-office.chartstyle+xml"/>
  <Override PartName="/word/charts/colors8.xml" ContentType="application/vnd.ms-office.chartcolorstyle+xml"/>
  <Override PartName="/word/charts/chartEx9.xml" ContentType="application/vnd.ms-office.chartex+xml"/>
  <Override PartName="/word/charts/style9.xml" ContentType="application/vnd.ms-office.chartstyle+xml"/>
  <Override PartName="/word/charts/colors9.xml" ContentType="application/vnd.ms-office.chartcolorstyle+xml"/>
  <Override PartName="/word/charts/chartEx10.xml" ContentType="application/vnd.ms-office.chartex+xml"/>
  <Override PartName="/word/charts/style10.xml" ContentType="application/vnd.ms-office.chartstyle+xml"/>
  <Override PartName="/word/charts/colors10.xml" ContentType="application/vnd.ms-office.chartcolorstyle+xml"/>
  <Override PartName="/word/charts/chartEx11.xml" ContentType="application/vnd.ms-office.chartex+xml"/>
  <Override PartName="/word/charts/style11.xml" ContentType="application/vnd.ms-office.chartstyle+xml"/>
  <Override PartName="/word/charts/colors11.xml" ContentType="application/vnd.ms-office.chartcolorstyle+xml"/>
  <Override PartName="/word/charts/chartEx12.xml" ContentType="application/vnd.ms-office.chartex+xml"/>
  <Override PartName="/word/charts/style12.xml" ContentType="application/vnd.ms-office.chartstyle+xml"/>
  <Override PartName="/word/charts/colors12.xml" ContentType="application/vnd.ms-office.chartcolorstyle+xml"/>
  <Override PartName="/word/charts/chartEx13.xml" ContentType="application/vnd.ms-office.chartex+xml"/>
  <Override PartName="/word/charts/style13.xml" ContentType="application/vnd.ms-office.chartstyle+xml"/>
  <Override PartName="/word/charts/colors13.xml" ContentType="application/vnd.ms-office.chartcolorstyle+xml"/>
  <Override PartName="/word/charts/chartEx14.xml" ContentType="application/vnd.ms-office.chartex+xml"/>
  <Override PartName="/word/charts/style14.xml" ContentType="application/vnd.ms-office.chartstyle+xml"/>
  <Override PartName="/word/charts/colors14.xml" ContentType="application/vnd.ms-office.chartcolorstyle+xml"/>
  <Override PartName="/word/charts/chartEx15.xml" ContentType="application/vnd.ms-office.chartex+xml"/>
  <Override PartName="/word/charts/style15.xml" ContentType="application/vnd.ms-office.chartstyle+xml"/>
  <Override PartName="/word/charts/colors15.xml" ContentType="application/vnd.ms-office.chartcolorstyle+xml"/>
  <Override PartName="/word/charts/chartEx16.xml" ContentType="application/vnd.ms-office.chartex+xml"/>
  <Override PartName="/word/charts/style16.xml" ContentType="application/vnd.ms-office.chartstyle+xml"/>
  <Override PartName="/word/charts/colors16.xml" ContentType="application/vnd.ms-office.chartcolorstyle+xml"/>
  <Override PartName="/word/charts/chartEx17.xml" ContentType="application/vnd.ms-office.chartex+xml"/>
  <Override PartName="/word/charts/style17.xml" ContentType="application/vnd.ms-office.chartstyle+xml"/>
  <Override PartName="/word/charts/colors17.xml" ContentType="application/vnd.ms-office.chartcolorstyle+xml"/>
  <Override PartName="/word/charts/chartEx18.xml" ContentType="application/vnd.ms-office.chartex+xml"/>
  <Override PartName="/word/charts/style18.xml" ContentType="application/vnd.ms-office.chartstyle+xml"/>
  <Override PartName="/word/charts/colors18.xml" ContentType="application/vnd.ms-office.chartcolorstyle+xml"/>
  <Override PartName="/word/charts/chartEx19.xml" ContentType="application/vnd.ms-office.chartex+xml"/>
  <Override PartName="/word/charts/style19.xml" ContentType="application/vnd.ms-office.chartstyle+xml"/>
  <Override PartName="/word/charts/colors19.xml" ContentType="application/vnd.ms-office.chartcolorstyle+xml"/>
  <Override PartName="/word/charts/chartEx20.xml" ContentType="application/vnd.ms-office.chartex+xml"/>
  <Override PartName="/word/charts/style20.xml" ContentType="application/vnd.ms-office.chartstyle+xml"/>
  <Override PartName="/word/charts/colors20.xml" ContentType="application/vnd.ms-office.chartcolorstyle+xml"/>
  <Override PartName="/word/charts/chartEx21.xml" ContentType="application/vnd.ms-office.chartex+xml"/>
  <Override PartName="/word/charts/style21.xml" ContentType="application/vnd.ms-office.chartstyle+xml"/>
  <Override PartName="/word/charts/colors21.xml" ContentType="application/vnd.ms-office.chartcolorstyle+xml"/>
  <Override PartName="/word/charts/chartEx22.xml" ContentType="application/vnd.ms-office.chartex+xml"/>
  <Override PartName="/word/charts/style22.xml" ContentType="application/vnd.ms-office.chartstyle+xml"/>
  <Override PartName="/word/charts/colors22.xml" ContentType="application/vnd.ms-office.chartcolorstyle+xml"/>
  <Override PartName="/word/charts/chartEx23.xml" ContentType="application/vnd.ms-office.chartex+xml"/>
  <Override PartName="/word/charts/style23.xml" ContentType="application/vnd.ms-office.chartstyle+xml"/>
  <Override PartName="/word/charts/colors23.xml" ContentType="application/vnd.ms-office.chartcolorstyle+xml"/>
  <Override PartName="/word/charts/chartEx24.xml" ContentType="application/vnd.ms-office.chartex+xml"/>
  <Override PartName="/word/charts/style24.xml" ContentType="application/vnd.ms-office.chartstyle+xml"/>
  <Override PartName="/word/charts/colors24.xml" ContentType="application/vnd.ms-office.chartcolorstyle+xml"/>
  <Override PartName="/word/charts/chartEx25.xml" ContentType="application/vnd.ms-office.chartex+xml"/>
  <Override PartName="/word/charts/style25.xml" ContentType="application/vnd.ms-office.chartstyle+xml"/>
  <Override PartName="/word/charts/colors25.xml" ContentType="application/vnd.ms-office.chartcolorstyle+xml"/>
  <Override PartName="/word/charts/chartEx26.xml" ContentType="application/vnd.ms-office.chartex+xml"/>
  <Override PartName="/word/charts/style26.xml" ContentType="application/vnd.ms-office.chartstyle+xml"/>
  <Override PartName="/word/charts/colors2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CF4" w:rsidRPr="006E0D61" w:rsidRDefault="001F7CF4" w:rsidP="001F7CF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s 1: Low, normal and high range for laboratory tests included in the study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295"/>
        <w:gridCol w:w="2072"/>
        <w:gridCol w:w="1484"/>
      </w:tblGrid>
      <w:tr w:rsidR="001F7CF4" w:rsidTr="00176DA0">
        <w:trPr>
          <w:trHeight w:val="467"/>
        </w:trPr>
        <w:tc>
          <w:tcPr>
            <w:tcW w:w="1614" w:type="pct"/>
            <w:tcBorders>
              <w:top w:val="single" w:sz="4" w:space="0" w:color="auto"/>
              <w:bottom w:val="single" w:sz="4" w:space="0" w:color="auto"/>
            </w:tcBorders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lang w:eastAsia="en-GB"/>
              </w:rPr>
              <w:t>Test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</w:tcPr>
          <w:p w:rsidR="001F7CF4" w:rsidRPr="00176DA0" w:rsidRDefault="001F7CF4" w:rsidP="00176DA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6D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mal rang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igh</w:t>
            </w:r>
          </w:p>
        </w:tc>
      </w:tr>
      <w:tr w:rsidR="001F7CF4" w:rsidRPr="00176DA0" w:rsidTr="00176DA0">
        <w:tc>
          <w:tcPr>
            <w:tcW w:w="1614" w:type="pct"/>
            <w:tcBorders>
              <w:top w:val="single" w:sz="4" w:space="0" w:color="auto"/>
            </w:tcBorders>
          </w:tcPr>
          <w:p w:rsidR="001F7CF4" w:rsidRPr="00176DA0" w:rsidRDefault="001F7CF4" w:rsidP="00176D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Sodium</w:t>
            </w:r>
          </w:p>
        </w:tc>
        <w:tc>
          <w:tcPr>
            <w:tcW w:w="1328" w:type="pct"/>
            <w:tcBorders>
              <w:top w:val="single" w:sz="4" w:space="0" w:color="auto"/>
            </w:tcBorders>
          </w:tcPr>
          <w:p w:rsidR="001F7CF4" w:rsidRPr="00176DA0" w:rsidRDefault="001F7CF4" w:rsidP="00176DA0">
            <w:pPr>
              <w:pStyle w:val="ListParagraph"/>
              <w:bidi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≤136 </w:t>
            </w:r>
            <w:proofErr w:type="spellStart"/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mol</w:t>
            </w:r>
            <w:proofErr w:type="spellEnd"/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1199" w:type="pct"/>
            <w:tcBorders>
              <w:top w:val="single" w:sz="4" w:space="0" w:color="auto"/>
            </w:tcBorders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 xml:space="preserve">136.1-145 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mmol</w:t>
            </w:r>
            <w:proofErr w:type="spellEnd"/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 xml:space="preserve">145 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mmol</w:t>
            </w:r>
            <w:proofErr w:type="spellEnd"/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Potassium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 xml:space="preserve">3.5 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mmol</w:t>
            </w:r>
            <w:proofErr w:type="spellEnd"/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 xml:space="preserve">3.6-5.1 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mmol</w:t>
            </w:r>
            <w:proofErr w:type="spellEnd"/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 xml:space="preserve">&gt;5.1 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mmol</w:t>
            </w:r>
            <w:proofErr w:type="spellEnd"/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Lactate dehydrogenase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100 u/L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100.1-190 u/L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&gt;190 u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Blood urea nitrogen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 xml:space="preserve"> 7mg/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7.1-20 mg/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&gt; 20 mg/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Creatinine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55 mg/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56-1.3 mg/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&gt;1.3 mg/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Aspartate aminotransferase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15 u/L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15.1-37 u/L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&gt;37 u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Alanine transaminase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12 u/L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12.1-78 u/L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&gt;78 u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Activated partial thromboplastin time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 xml:space="preserve"> 26 sec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26.1-40 sec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Above 40 sec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Prothrombin time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 xml:space="preserve"> 10 sec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10.1-14.5 sec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Above 14.5 sec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International normalized ratio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 xml:space="preserve"> 0.86 sec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87-1.3 sec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Above 1.3 sec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D-dimer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01-0.5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ove 0.5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Troponin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 xml:space="preserve">0 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ng/L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01-350 ng/L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&gt;350 ng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proofErr w:type="spellStart"/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Creatine</w:t>
            </w:r>
            <w:proofErr w:type="spellEnd"/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 xml:space="preserve"> kinase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26 u/L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26.1-308 u/L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&gt;308 u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White blood cell count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3.5 ×10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  <w:lang w:eastAsia="en-GB"/>
              </w:rPr>
              <w:t>9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3.6–9.5×10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  <w:lang w:eastAsia="en-GB"/>
              </w:rPr>
              <w:t>9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&gt;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9.5 ×10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  <w:lang w:eastAsia="en-GB"/>
              </w:rPr>
              <w:t>9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Neutrophil count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2 ×10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  <w:lang w:eastAsia="en-GB"/>
              </w:rPr>
              <w:t>9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2.1–7 ×10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  <w:lang w:eastAsia="en-GB"/>
              </w:rPr>
              <w:t>9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&gt;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7 ×10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  <w:lang w:eastAsia="en-GB"/>
              </w:rPr>
              <w:t>9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Lymphocyte count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1.5 ×10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  <w:lang w:eastAsia="en-GB"/>
              </w:rPr>
              <w:t>9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1.5–4 ×10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  <w:lang w:eastAsia="en-GB"/>
              </w:rPr>
              <w:t>9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&gt;4 ×10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  <w:lang w:eastAsia="en-GB"/>
              </w:rPr>
              <w:t>9</w:t>
            </w: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Monocyte count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2×10</w:t>
            </w:r>
            <w:r w:rsidRPr="00176DA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2–1 ×10</w:t>
            </w:r>
            <w:r w:rsidRPr="00176DA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&gt;1 ×10</w:t>
            </w:r>
            <w:r w:rsidRPr="00176DA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Eosinophil count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≤ 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02 ×10</w:t>
            </w:r>
            <w:r w:rsidRPr="00176DA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02–0.5 ×10</w:t>
            </w:r>
            <w:r w:rsidRPr="00176DA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5 ×10</w:t>
            </w:r>
            <w:r w:rsidRPr="00176DA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Basophil count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01 ×10</w:t>
            </w:r>
            <w:r w:rsidRPr="00176DA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01–0.1 ×10</w:t>
            </w:r>
            <w:r w:rsidRPr="00176DA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0.1 ×10</w:t>
            </w:r>
            <w:r w:rsidRPr="00176DA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</w:tr>
      <w:tr w:rsidR="001F7CF4" w:rsidRPr="00176DA0" w:rsidTr="00176DA0">
        <w:tc>
          <w:tcPr>
            <w:tcW w:w="1614" w:type="pct"/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Haemoglobin</w:t>
            </w:r>
          </w:p>
        </w:tc>
        <w:tc>
          <w:tcPr>
            <w:tcW w:w="1328" w:type="pct"/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12 g/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199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12-15 g/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860" w:type="pct"/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15 g/</w:t>
            </w:r>
            <w:proofErr w:type="spellStart"/>
            <w:r w:rsidRPr="00176DA0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</w:p>
        </w:tc>
      </w:tr>
      <w:tr w:rsidR="001F7CF4" w:rsidRPr="00176DA0" w:rsidTr="00176DA0">
        <w:tc>
          <w:tcPr>
            <w:tcW w:w="1614" w:type="pct"/>
            <w:tcBorders>
              <w:bottom w:val="single" w:sz="4" w:space="0" w:color="auto"/>
            </w:tcBorders>
          </w:tcPr>
          <w:p w:rsidR="001F7CF4" w:rsidRPr="00176DA0" w:rsidRDefault="001F7CF4" w:rsidP="00176DA0">
            <w:pPr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  <w:t>Platelet count</w:t>
            </w: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:rsidR="001F7CF4" w:rsidRPr="00176DA0" w:rsidRDefault="001F7CF4" w:rsidP="00176DA0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150 ×10</w:t>
            </w:r>
            <w:r w:rsidRPr="00176DA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1199" w:type="pct"/>
            <w:tcBorders>
              <w:bottom w:val="single" w:sz="4" w:space="0" w:color="auto"/>
            </w:tcBorders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Theme="majorBidi" w:hAnsiTheme="majorBidi" w:cstheme="majorBidi"/>
                <w:sz w:val="24"/>
                <w:szCs w:val="24"/>
              </w:rPr>
              <w:t>150–450 ×10</w:t>
            </w:r>
            <w:r w:rsidRPr="00176DA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:rsidR="001F7CF4" w:rsidRPr="00176DA0" w:rsidRDefault="001F7CF4" w:rsidP="00176D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DA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450 ×10</w:t>
            </w:r>
            <w:r w:rsidRPr="00176DA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176DA0"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</w:tr>
    </w:tbl>
    <w:p w:rsidR="001F7CF4" w:rsidRPr="00176DA0" w:rsidRDefault="001F7CF4" w:rsidP="001F7CF4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1F7CF4" w:rsidRPr="006E0D61" w:rsidRDefault="001F7CF4" w:rsidP="001F7CF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1F7CF4" w:rsidRPr="006E0D61" w:rsidRDefault="001F7CF4" w:rsidP="001F7CF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1F7CF4" w:rsidRDefault="001F7CF4"/>
    <w:p w:rsidR="001F7CF4" w:rsidRPr="006E0D61" w:rsidRDefault="001F7CF4" w:rsidP="001F7CF4">
      <w:pPr>
        <w:rPr>
          <w:rFonts w:asciiTheme="majorBidi" w:hAnsiTheme="majorBidi" w:cstheme="majorBidi"/>
        </w:rPr>
      </w:pPr>
    </w:p>
    <w:p w:rsidR="001F7CF4" w:rsidRDefault="001F7CF4" w:rsidP="001F7CF4">
      <w:pPr>
        <w:pStyle w:val="p"/>
        <w:spacing w:before="166" w:beforeAutospacing="0" w:after="166" w:afterAutospacing="0"/>
        <w:jc w:val="both"/>
        <w:rPr>
          <w:rFonts w:asciiTheme="majorBidi" w:hAnsiTheme="majorBidi" w:cstheme="majorBidi"/>
        </w:rPr>
      </w:pPr>
      <w:r w:rsidRPr="006E0D61">
        <w:rPr>
          <w:rFonts w:asciiTheme="majorBidi" w:hAnsiTheme="majorBidi" w:cstheme="majorBidi"/>
        </w:rPr>
        <w:t xml:space="preserve">. </w:t>
      </w:r>
    </w:p>
    <w:p w:rsidR="001F7CF4" w:rsidRDefault="001F7CF4" w:rsidP="001F7CF4">
      <w:pPr>
        <w:bidi/>
        <w:rPr>
          <w:noProof/>
          <w:rtl/>
        </w:rPr>
      </w:pPr>
    </w:p>
    <w:p w:rsidR="001F7CF4" w:rsidRDefault="001F7CF4" w:rsidP="001F7CF4">
      <w:pPr>
        <w:rPr>
          <w:noProof/>
        </w:rPr>
      </w:pPr>
    </w:p>
    <w:p w:rsidR="001F7CF4" w:rsidRDefault="001F7CF4" w:rsidP="001F7CF4">
      <w:pPr>
        <w:rPr>
          <w:noProof/>
        </w:rPr>
      </w:pPr>
    </w:p>
    <w:p w:rsidR="001F7CF4" w:rsidRDefault="001F7CF4" w:rsidP="001F7CF4">
      <w:pPr>
        <w:rPr>
          <w:noProof/>
        </w:rPr>
      </w:pPr>
    </w:p>
    <w:p w:rsidR="001F7CF4" w:rsidRDefault="001F7CF4" w:rsidP="001F7CF4">
      <w:pPr>
        <w:rPr>
          <w:noProof/>
        </w:rPr>
      </w:pPr>
    </w:p>
    <w:p w:rsidR="001F7CF4" w:rsidRDefault="001F7CF4" w:rsidP="001F7CF4">
      <w:pPr>
        <w:rPr>
          <w:noProof/>
        </w:rPr>
      </w:pPr>
    </w:p>
    <w:p w:rsidR="001F7CF4" w:rsidRDefault="001F7CF4" w:rsidP="001F7CF4">
      <w:pPr>
        <w:rPr>
          <w:noProof/>
        </w:rPr>
      </w:pPr>
    </w:p>
    <w:p w:rsidR="001F7CF4" w:rsidRDefault="001F7CF4" w:rsidP="001F7CF4">
      <w:pPr>
        <w:rPr>
          <w:noProof/>
        </w:rPr>
      </w:pPr>
      <w:r>
        <w:rPr>
          <w:noProof/>
        </w:rPr>
        <mc:AlternateContent>
          <mc:Choice Requires="cx1">
            <w:drawing>
              <wp:inline distT="0" distB="0" distL="0" distR="0" wp14:anchorId="4037CA28" wp14:editId="375330EE">
                <wp:extent cx="4597689" cy="2713998"/>
                <wp:effectExtent l="0" t="0" r="0" b="3810"/>
                <wp:docPr id="2" name="Chart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A0E8FD-88AE-D349-8814-9056CC4F1C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4037CA28" wp14:editId="375330EE">
                <wp:extent cx="4597689" cy="2713998"/>
                <wp:effectExtent l="0" t="0" r="0" b="3810"/>
                <wp:docPr id="2" name="Chart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A0E8FD-88AE-D349-8814-9056CC4F1C3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Chart 2">
                          <a:extLst>
                            <a:ext uri="{FF2B5EF4-FFF2-40B4-BE49-F238E27FC236}">
                              <a16:creationId xmlns:a16="http://schemas.microsoft.com/office/drawing/2014/main" id="{BFA0E8FD-88AE-D349-8814-9056CC4F1C3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7400" cy="27139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w:t xml:space="preserve"> </w:t>
      </w:r>
      <w:r>
        <w:rPr>
          <w:noProof/>
        </w:rPr>
        <mc:AlternateContent>
          <mc:Choice Requires="cx1">
            <w:drawing>
              <wp:inline distT="0" distB="0" distL="0" distR="0" wp14:anchorId="0D88F07B" wp14:editId="597E663D">
                <wp:extent cx="4619625" cy="2647950"/>
                <wp:effectExtent l="0" t="0" r="9525" b="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58732E-854B-D744-9427-81C3668A4F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0D88F07B" wp14:editId="597E663D">
                <wp:extent cx="4619625" cy="2647950"/>
                <wp:effectExtent l="0" t="0" r="9525" b="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58732E-854B-D744-9427-81C3668A4F6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>
                          <a:extLst>
                            <a:ext uri="{FF2B5EF4-FFF2-40B4-BE49-F238E27FC236}">
                              <a16:creationId xmlns:a16="http://schemas.microsoft.com/office/drawing/2014/main" id="{DE58732E-854B-D744-9427-81C3668A4F6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619625" cy="26479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282BCA">
        <w:rPr>
          <w:noProof/>
        </w:rPr>
        <w:t xml:space="preserve"> </w:t>
      </w:r>
      <w:r>
        <w:rPr>
          <w:noProof/>
        </w:rPr>
        <w:lastRenderedPageBreak/>
        <mc:AlternateContent>
          <mc:Choice Requires="cx1">
            <w:drawing>
              <wp:inline distT="0" distB="0" distL="0" distR="0" wp14:anchorId="61251DE8" wp14:editId="67F92EC3">
                <wp:extent cx="4597689" cy="2711751"/>
                <wp:effectExtent l="0" t="0" r="0" b="6350"/>
                <wp:docPr id="3" name="Chart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809B6F-2BD5-1F41-956E-56434F2F29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61251DE8" wp14:editId="67F92EC3">
                <wp:extent cx="4597689" cy="2711751"/>
                <wp:effectExtent l="0" t="0" r="0" b="6350"/>
                <wp:docPr id="3" name="Chart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809B6F-2BD5-1F41-956E-56434F2F298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Chart 3">
                          <a:extLst>
                            <a:ext uri="{FF2B5EF4-FFF2-40B4-BE49-F238E27FC236}">
                              <a16:creationId xmlns:a16="http://schemas.microsoft.com/office/drawing/2014/main" id="{4D809B6F-2BD5-1F41-956E-56434F2F298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7400" cy="27114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5D83D4BE" wp14:editId="25855810">
                <wp:extent cx="4597689" cy="2717154"/>
                <wp:effectExtent l="0" t="0" r="0" b="1270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0E80DF-B856-324B-AFF9-B797B513DE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5D83D4BE" wp14:editId="25855810">
                <wp:extent cx="4597689" cy="2717154"/>
                <wp:effectExtent l="0" t="0" r="0" b="1270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0E80DF-B856-324B-AFF9-B797B513DE7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Chart 4">
                          <a:extLst>
                            <a:ext uri="{FF2B5EF4-FFF2-40B4-BE49-F238E27FC236}">
                              <a16:creationId xmlns:a16="http://schemas.microsoft.com/office/drawing/2014/main" id="{200E80DF-B856-324B-AFF9-B797B513DE7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7400" cy="271653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1F7CF4" w:rsidRDefault="001F7CF4" w:rsidP="001F7CF4">
      <w:pPr>
        <w:rPr>
          <w:noProof/>
        </w:rPr>
      </w:pPr>
    </w:p>
    <w:p w:rsidR="001F7CF4" w:rsidRDefault="001F7CF4" w:rsidP="001F7CF4">
      <w:pPr>
        <w:rPr>
          <w:noProof/>
        </w:rPr>
      </w:pPr>
      <w:r>
        <w:rPr>
          <w:noProof/>
        </w:rPr>
        <w:lastRenderedPageBreak/>
        <mc:AlternateContent>
          <mc:Choice Requires="cx1">
            <w:drawing>
              <wp:inline distT="0" distB="0" distL="0" distR="0" wp14:anchorId="07902BE4" wp14:editId="40F087A5">
                <wp:extent cx="4588086" cy="2710453"/>
                <wp:effectExtent l="0" t="0" r="9525" b="7620"/>
                <wp:docPr id="23" name="Chart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5FC7DD-D54E-5F4A-949C-59626764AB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>
            <w:drawing>
              <wp:inline distT="0" distB="0" distL="0" distR="0" wp14:anchorId="07902BE4" wp14:editId="40F087A5">
                <wp:extent cx="4588086" cy="2710453"/>
                <wp:effectExtent l="0" t="0" r="9525" b="7620"/>
                <wp:docPr id="23" name="Chart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5FC7DD-D54E-5F4A-949C-59626764AB7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3" name="Chart 23">
                          <a:extLst>
                            <a:ext uri="{FF2B5EF4-FFF2-40B4-BE49-F238E27FC236}">
                              <a16:creationId xmlns:a16="http://schemas.microsoft.com/office/drawing/2014/main" id="{4C5FC7DD-D54E-5F4A-949C-59626764AB7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87875" cy="271018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66909929" wp14:editId="54509A07">
                <wp:extent cx="4608913" cy="2710454"/>
                <wp:effectExtent l="0" t="0" r="1270" b="7620"/>
                <wp:docPr id="24" name="Chart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CCB3ED-FF67-5C4E-8E96-237CD701BA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</wp:inline>
            </w:drawing>
          </mc:Choice>
          <mc:Fallback>
            <w:drawing>
              <wp:inline distT="0" distB="0" distL="0" distR="0" wp14:anchorId="66909929" wp14:editId="54509A07">
                <wp:extent cx="4608913" cy="2710454"/>
                <wp:effectExtent l="0" t="0" r="1270" b="7620"/>
                <wp:docPr id="24" name="Chart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CCB3ED-FF67-5C4E-8E96-237CD701BA7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4" name="Chart 24">
                          <a:extLst>
                            <a:ext uri="{FF2B5EF4-FFF2-40B4-BE49-F238E27FC236}">
                              <a16:creationId xmlns:a16="http://schemas.microsoft.com/office/drawing/2014/main" id="{40CCB3ED-FF67-5C4E-8E96-237CD701BA7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608830" cy="271018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3331DA1B" wp14:editId="1A89164D">
                <wp:extent cx="4585157" cy="2713998"/>
                <wp:effectExtent l="0" t="0" r="0" b="3810"/>
                <wp:docPr id="25" name="Chart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3285AD-92D6-DA49-B6C6-FEF4A18A815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6"/>
                  </a:graphicData>
                </a:graphic>
              </wp:inline>
            </w:drawing>
          </mc:Choice>
          <mc:Fallback>
            <w:drawing>
              <wp:inline distT="0" distB="0" distL="0" distR="0" wp14:anchorId="3331DA1B" wp14:editId="1A89164D">
                <wp:extent cx="4585157" cy="2713998"/>
                <wp:effectExtent l="0" t="0" r="0" b="3810"/>
                <wp:docPr id="25" name="Chart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3285AD-92D6-DA49-B6C6-FEF4A18A815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" name="Chart 25">
                          <a:extLst>
                            <a:ext uri="{FF2B5EF4-FFF2-40B4-BE49-F238E27FC236}">
                              <a16:creationId xmlns:a16="http://schemas.microsoft.com/office/drawing/2014/main" id="{8B3285AD-92D6-DA49-B6C6-FEF4A18A815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84700" cy="27139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w:lastRenderedPageBreak/>
        <mc:AlternateContent>
          <mc:Choice Requires="cx1">
            <w:drawing>
              <wp:inline distT="0" distB="0" distL="0" distR="0" wp14:anchorId="18294F4F" wp14:editId="03D43A2F">
                <wp:extent cx="4585157" cy="2712140"/>
                <wp:effectExtent l="0" t="0" r="0" b="5715"/>
                <wp:docPr id="26" name="Chart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0B3BB4-5BED-7849-A316-3BE884B919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8"/>
                  </a:graphicData>
                </a:graphic>
              </wp:inline>
            </w:drawing>
          </mc:Choice>
          <mc:Fallback>
            <w:drawing>
              <wp:inline distT="0" distB="0" distL="0" distR="0" wp14:anchorId="18294F4F" wp14:editId="03D43A2F">
                <wp:extent cx="4585157" cy="2712140"/>
                <wp:effectExtent l="0" t="0" r="0" b="5715"/>
                <wp:docPr id="26" name="Chart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0B3BB4-5BED-7849-A316-3BE884B919B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6" name="Chart 26">
                          <a:extLst>
                            <a:ext uri="{FF2B5EF4-FFF2-40B4-BE49-F238E27FC236}">
                              <a16:creationId xmlns:a16="http://schemas.microsoft.com/office/drawing/2014/main" id="{300B3BB4-5BED-7849-A316-3BE884B919B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84700" cy="27120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7FC8BE30" wp14:editId="53354294">
                <wp:extent cx="4605982" cy="2712139"/>
                <wp:effectExtent l="0" t="0" r="4445" b="5715"/>
                <wp:docPr id="5" name="Chart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E6FD00-B66F-954A-AF68-B1CCED5AC2A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0"/>
                  </a:graphicData>
                </a:graphic>
              </wp:inline>
            </w:drawing>
          </mc:Choice>
          <mc:Fallback>
            <w:drawing>
              <wp:inline distT="0" distB="0" distL="0" distR="0" wp14:anchorId="7FC8BE30" wp14:editId="53354294">
                <wp:extent cx="4605982" cy="2712139"/>
                <wp:effectExtent l="0" t="0" r="4445" b="5715"/>
                <wp:docPr id="5" name="Chart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E6FD00-B66F-954A-AF68-B1CCED5AC2A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Chart 5">
                          <a:extLst>
                            <a:ext uri="{FF2B5EF4-FFF2-40B4-BE49-F238E27FC236}">
                              <a16:creationId xmlns:a16="http://schemas.microsoft.com/office/drawing/2014/main" id="{63E6FD00-B66F-954A-AF68-B1CCED5AC2A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605655" cy="27120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3D480D72" wp14:editId="1038948D">
                <wp:extent cx="4585157" cy="2708595"/>
                <wp:effectExtent l="0" t="0" r="0" b="9525"/>
                <wp:docPr id="6" name="Chart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61DDE9-F8DB-164D-89C8-29B802AE833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2"/>
                  </a:graphicData>
                </a:graphic>
              </wp:inline>
            </w:drawing>
          </mc:Choice>
          <mc:Fallback>
            <w:drawing>
              <wp:inline distT="0" distB="0" distL="0" distR="0" wp14:anchorId="3D480D72" wp14:editId="1038948D">
                <wp:extent cx="4585157" cy="2708595"/>
                <wp:effectExtent l="0" t="0" r="0" b="9525"/>
                <wp:docPr id="6" name="Chart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61DDE9-F8DB-164D-89C8-29B802AE833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Chart 6">
                          <a:extLst>
                            <a:ext uri="{FF2B5EF4-FFF2-40B4-BE49-F238E27FC236}">
                              <a16:creationId xmlns:a16="http://schemas.microsoft.com/office/drawing/2014/main" id="{DF61DDE9-F8DB-164D-89C8-29B802AE833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84700" cy="27082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w:lastRenderedPageBreak/>
        <mc:AlternateContent>
          <mc:Choice Requires="cx1">
            <w:drawing>
              <wp:inline distT="0" distB="0" distL="0" distR="0" wp14:anchorId="65A7994C" wp14:editId="69B0DBAA">
                <wp:extent cx="4596379" cy="2713997"/>
                <wp:effectExtent l="0" t="0" r="1270" b="3810"/>
                <wp:docPr id="7" name="Chart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E203CF-6198-1745-BE93-42E8D43D44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4"/>
                  </a:graphicData>
                </a:graphic>
              </wp:inline>
            </w:drawing>
          </mc:Choice>
          <mc:Fallback>
            <w:drawing>
              <wp:inline distT="0" distB="0" distL="0" distR="0" wp14:anchorId="65A7994C" wp14:editId="69B0DBAA">
                <wp:extent cx="4596379" cy="2713997"/>
                <wp:effectExtent l="0" t="0" r="1270" b="3810"/>
                <wp:docPr id="7" name="Chart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E203CF-6198-1745-BE93-42E8D43D44B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Chart 7">
                          <a:extLst>
                            <a:ext uri="{FF2B5EF4-FFF2-40B4-BE49-F238E27FC236}">
                              <a16:creationId xmlns:a16="http://schemas.microsoft.com/office/drawing/2014/main" id="{1EE203CF-6198-1745-BE93-42E8D43D44B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6130" cy="27139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40E7E78B" wp14:editId="1BAA90B9">
                <wp:extent cx="4605981" cy="2712140"/>
                <wp:effectExtent l="0" t="0" r="4445" b="5715"/>
                <wp:docPr id="8" name="Chart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4AAB1E-0430-C742-97A0-6D1D82923E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6"/>
                  </a:graphicData>
                </a:graphic>
              </wp:inline>
            </w:drawing>
          </mc:Choice>
          <mc:Fallback>
            <w:drawing>
              <wp:inline distT="0" distB="0" distL="0" distR="0" wp14:anchorId="40E7E78B" wp14:editId="1BAA90B9">
                <wp:extent cx="4605981" cy="2712140"/>
                <wp:effectExtent l="0" t="0" r="4445" b="5715"/>
                <wp:docPr id="8" name="Chart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4AAB1E-0430-C742-97A0-6D1D82923E2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Chart 8">
                          <a:extLst>
                            <a:ext uri="{FF2B5EF4-FFF2-40B4-BE49-F238E27FC236}">
                              <a16:creationId xmlns:a16="http://schemas.microsoft.com/office/drawing/2014/main" id="{6A4AAB1E-0430-C742-97A0-6D1D82923E2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605655" cy="27120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797EB8C9" wp14:editId="0D83DDF9">
                <wp:extent cx="4605983" cy="2712139"/>
                <wp:effectExtent l="0" t="0" r="4445" b="5715"/>
                <wp:docPr id="9" name="Chart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58E6EA-BAC7-164C-84C4-67FB3242159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8"/>
                  </a:graphicData>
                </a:graphic>
              </wp:inline>
            </w:drawing>
          </mc:Choice>
          <mc:Fallback>
            <w:drawing>
              <wp:inline distT="0" distB="0" distL="0" distR="0" wp14:anchorId="797EB8C9" wp14:editId="0D83DDF9">
                <wp:extent cx="4605983" cy="2712139"/>
                <wp:effectExtent l="0" t="0" r="4445" b="5715"/>
                <wp:docPr id="9" name="Chart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58E6EA-BAC7-164C-84C4-67FB3242159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Chart 9">
                          <a:extLst>
                            <a:ext uri="{FF2B5EF4-FFF2-40B4-BE49-F238E27FC236}">
                              <a16:creationId xmlns:a16="http://schemas.microsoft.com/office/drawing/2014/main" id="{D258E6EA-BAC7-164C-84C4-67FB3242159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605655" cy="27120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w:lastRenderedPageBreak/>
        <mc:AlternateContent>
          <mc:Choice Requires="cx1">
            <w:drawing>
              <wp:inline distT="0" distB="0" distL="0" distR="0" wp14:anchorId="16E7631D" wp14:editId="45D21837">
                <wp:extent cx="4605982" cy="2712138"/>
                <wp:effectExtent l="0" t="0" r="4445" b="5715"/>
                <wp:docPr id="10" name="Chart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7BA902-66DE-B34F-82C1-3919FB0C14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0"/>
                  </a:graphicData>
                </a:graphic>
              </wp:inline>
            </w:drawing>
          </mc:Choice>
          <mc:Fallback>
            <w:drawing>
              <wp:inline distT="0" distB="0" distL="0" distR="0" wp14:anchorId="16E7631D" wp14:editId="45D21837">
                <wp:extent cx="4605982" cy="2712138"/>
                <wp:effectExtent l="0" t="0" r="4445" b="5715"/>
                <wp:docPr id="10" name="Chart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7BA902-66DE-B34F-82C1-3919FB0C145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Chart 10">
                          <a:extLst>
                            <a:ext uri="{FF2B5EF4-FFF2-40B4-BE49-F238E27FC236}">
                              <a16:creationId xmlns:a16="http://schemas.microsoft.com/office/drawing/2014/main" id="{157BA902-66DE-B34F-82C1-3919FB0C145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605655" cy="27120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27F7D72A" wp14:editId="6A063049">
                <wp:extent cx="4594759" cy="2710454"/>
                <wp:effectExtent l="0" t="0" r="3175" b="7620"/>
                <wp:docPr id="11" name="Chart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BEB978-8861-AE48-AED2-75FAF925A7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2"/>
                  </a:graphicData>
                </a:graphic>
              </wp:inline>
            </w:drawing>
          </mc:Choice>
          <mc:Fallback>
            <w:drawing>
              <wp:inline distT="0" distB="0" distL="0" distR="0" wp14:anchorId="27F7D72A" wp14:editId="6A063049">
                <wp:extent cx="4594759" cy="2710454"/>
                <wp:effectExtent l="0" t="0" r="3175" b="7620"/>
                <wp:docPr id="11" name="Chart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BEB978-8861-AE48-AED2-75FAF925A747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Chart 11">
                          <a:extLst>
                            <a:ext uri="{FF2B5EF4-FFF2-40B4-BE49-F238E27FC236}">
                              <a16:creationId xmlns:a16="http://schemas.microsoft.com/office/drawing/2014/main" id="{5FBEB978-8861-AE48-AED2-75FAF925A747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4225" cy="271018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0A774C0C" wp14:editId="1DAD0E93">
                <wp:extent cx="4597858" cy="2716373"/>
                <wp:effectExtent l="0" t="0" r="0" b="1905"/>
                <wp:docPr id="12" name="Chart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DCCA77-DA7A-BB4B-97E0-2365467678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4"/>
                  </a:graphicData>
                </a:graphic>
              </wp:inline>
            </w:drawing>
          </mc:Choice>
          <mc:Fallback>
            <w:drawing>
              <wp:inline distT="0" distB="0" distL="0" distR="0" wp14:anchorId="0A774C0C" wp14:editId="1DAD0E93">
                <wp:extent cx="4597858" cy="2716373"/>
                <wp:effectExtent l="0" t="0" r="0" b="1905"/>
                <wp:docPr id="12" name="Chart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DCCA77-DA7A-BB4B-97E0-2365467678A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2" name="Chart 12">
                          <a:extLst>
                            <a:ext uri="{FF2B5EF4-FFF2-40B4-BE49-F238E27FC236}">
                              <a16:creationId xmlns:a16="http://schemas.microsoft.com/office/drawing/2014/main" id="{5EDCCA77-DA7A-BB4B-97E0-2365467678A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7400" cy="271589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w:lastRenderedPageBreak/>
        <mc:AlternateContent>
          <mc:Choice Requires="cx1">
            <w:drawing>
              <wp:inline distT="0" distB="0" distL="0" distR="0" wp14:anchorId="1314E94F" wp14:editId="24472F40">
                <wp:extent cx="4594759" cy="2729073"/>
                <wp:effectExtent l="0" t="0" r="3175" b="1905"/>
                <wp:docPr id="13" name="Chart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BD9D69-54FE-1F4D-B17F-7B4C6DB5CC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6"/>
                  </a:graphicData>
                </a:graphic>
              </wp:inline>
            </w:drawing>
          </mc:Choice>
          <mc:Fallback>
            <w:drawing>
              <wp:inline distT="0" distB="0" distL="0" distR="0" wp14:anchorId="1314E94F" wp14:editId="24472F40">
                <wp:extent cx="4594759" cy="2729073"/>
                <wp:effectExtent l="0" t="0" r="3175" b="1905"/>
                <wp:docPr id="13" name="Chart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BD9D69-54FE-1F4D-B17F-7B4C6DB5CC8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" name="Chart 13">
                          <a:extLst>
                            <a:ext uri="{FF2B5EF4-FFF2-40B4-BE49-F238E27FC236}">
                              <a16:creationId xmlns:a16="http://schemas.microsoft.com/office/drawing/2014/main" id="{1ABD9D69-54FE-1F4D-B17F-7B4C6DB5CC8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4225" cy="272859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59EC82E4" wp14:editId="61663A18">
                <wp:extent cx="4594759" cy="2739398"/>
                <wp:effectExtent l="0" t="0" r="3175" b="3810"/>
                <wp:docPr id="14" name="Chart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9A7BC5-DEB8-E742-8313-585EC04E3D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8"/>
                  </a:graphicData>
                </a:graphic>
              </wp:inline>
            </w:drawing>
          </mc:Choice>
          <mc:Fallback>
            <w:drawing>
              <wp:inline distT="0" distB="0" distL="0" distR="0" wp14:anchorId="59EC82E4" wp14:editId="61663A18">
                <wp:extent cx="4594759" cy="2739398"/>
                <wp:effectExtent l="0" t="0" r="3175" b="3810"/>
                <wp:docPr id="14" name="Chart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9A7BC5-DEB8-E742-8313-585EC04E3DB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4" name="Chart 14">
                          <a:extLst>
                            <a:ext uri="{FF2B5EF4-FFF2-40B4-BE49-F238E27FC236}">
                              <a16:creationId xmlns:a16="http://schemas.microsoft.com/office/drawing/2014/main" id="{B29A7BC5-DEB8-E742-8313-585EC04E3DB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4225" cy="27393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w:lastRenderedPageBreak/>
        <mc:AlternateContent>
          <mc:Choice Requires="cx1">
            <w:drawing>
              <wp:inline distT="0" distB="0" distL="0" distR="0" wp14:anchorId="29CF9FAF" wp14:editId="1D2DC4CF">
                <wp:extent cx="4594759" cy="2752099"/>
                <wp:effectExtent l="0" t="0" r="3175" b="3810"/>
                <wp:docPr id="15" name="Chart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ABAAF4-49B3-EB40-9E65-4A698D01065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0"/>
                  </a:graphicData>
                </a:graphic>
              </wp:inline>
            </w:drawing>
          </mc:Choice>
          <mc:Fallback>
            <w:drawing>
              <wp:inline distT="0" distB="0" distL="0" distR="0" wp14:anchorId="29CF9FAF" wp14:editId="1D2DC4CF">
                <wp:extent cx="4594759" cy="2752099"/>
                <wp:effectExtent l="0" t="0" r="3175" b="3810"/>
                <wp:docPr id="15" name="Chart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ABAAF4-49B3-EB40-9E65-4A698D01065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5" name="Chart 15">
                          <a:extLst>
                            <a:ext uri="{FF2B5EF4-FFF2-40B4-BE49-F238E27FC236}">
                              <a16:creationId xmlns:a16="http://schemas.microsoft.com/office/drawing/2014/main" id="{85ABAAF4-49B3-EB40-9E65-4A698D01065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4225" cy="27520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7FE3F091" wp14:editId="6690F3CB">
                <wp:extent cx="4594759" cy="2752098"/>
                <wp:effectExtent l="0" t="0" r="3175" b="3810"/>
                <wp:docPr id="16" name="Chart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123F2C-A48E-1143-BB9A-C08FE3F942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2"/>
                  </a:graphicData>
                </a:graphic>
              </wp:inline>
            </w:drawing>
          </mc:Choice>
          <mc:Fallback>
            <w:drawing>
              <wp:inline distT="0" distB="0" distL="0" distR="0" wp14:anchorId="7FE3F091" wp14:editId="6690F3CB">
                <wp:extent cx="4594759" cy="2752098"/>
                <wp:effectExtent l="0" t="0" r="3175" b="3810"/>
                <wp:docPr id="16" name="Chart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123F2C-A48E-1143-BB9A-C08FE3F942F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" name="Chart 16">
                          <a:extLst>
                            <a:ext uri="{FF2B5EF4-FFF2-40B4-BE49-F238E27FC236}">
                              <a16:creationId xmlns:a16="http://schemas.microsoft.com/office/drawing/2014/main" id="{C1123F2C-A48E-1143-BB9A-C08FE3F942F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4225" cy="27520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w:lastRenderedPageBreak/>
        <mc:AlternateContent>
          <mc:Choice Requires="cx1">
            <w:drawing>
              <wp:inline distT="0" distB="0" distL="0" distR="0" wp14:anchorId="61E59C2B" wp14:editId="40A50D44">
                <wp:extent cx="4594760" cy="2730196"/>
                <wp:effectExtent l="0" t="0" r="3175" b="635"/>
                <wp:docPr id="17" name="Chart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9DD480-56E8-E14D-80F6-C3EF86755DC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4"/>
                  </a:graphicData>
                </a:graphic>
              </wp:inline>
            </w:drawing>
          </mc:Choice>
          <mc:Fallback>
            <w:drawing>
              <wp:inline distT="0" distB="0" distL="0" distR="0" wp14:anchorId="61E59C2B" wp14:editId="40A50D44">
                <wp:extent cx="4594760" cy="2730196"/>
                <wp:effectExtent l="0" t="0" r="3175" b="635"/>
                <wp:docPr id="17" name="Chart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9DD480-56E8-E14D-80F6-C3EF86755DC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7" name="Chart 17">
                          <a:extLst>
                            <a:ext uri="{FF2B5EF4-FFF2-40B4-BE49-F238E27FC236}">
                              <a16:creationId xmlns:a16="http://schemas.microsoft.com/office/drawing/2014/main" id="{709DD480-56E8-E14D-80F6-C3EF86755DC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4225" cy="272986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16FAB5E8" wp14:editId="2B2154B5">
                <wp:extent cx="4594760" cy="2730196"/>
                <wp:effectExtent l="0" t="0" r="3175" b="635"/>
                <wp:docPr id="18" name="Chart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A766BB-E2FB-8B4D-90B5-74BFCD6E659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6"/>
                  </a:graphicData>
                </a:graphic>
              </wp:inline>
            </w:drawing>
          </mc:Choice>
          <mc:Fallback>
            <w:drawing>
              <wp:inline distT="0" distB="0" distL="0" distR="0" wp14:anchorId="16FAB5E8" wp14:editId="2B2154B5">
                <wp:extent cx="4594760" cy="2730196"/>
                <wp:effectExtent l="0" t="0" r="3175" b="635"/>
                <wp:docPr id="18" name="Chart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A766BB-E2FB-8B4D-90B5-74BFCD6E659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8" name="Chart 18">
                          <a:extLst>
                            <a:ext uri="{FF2B5EF4-FFF2-40B4-BE49-F238E27FC236}">
                              <a16:creationId xmlns:a16="http://schemas.microsoft.com/office/drawing/2014/main" id="{DFA766BB-E2FB-8B4D-90B5-74BFCD6E659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4225" cy="272986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38BB6BE9" wp14:editId="0927A06A">
                <wp:extent cx="4595097" cy="2730196"/>
                <wp:effectExtent l="0" t="0" r="2540" b="635"/>
                <wp:docPr id="19" name="Chart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441189-F021-0847-A3A5-829D77B475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8"/>
                  </a:graphicData>
                </a:graphic>
              </wp:inline>
            </w:drawing>
          </mc:Choice>
          <mc:Fallback>
            <w:drawing>
              <wp:inline distT="0" distB="0" distL="0" distR="0" wp14:anchorId="38BB6BE9" wp14:editId="0927A06A">
                <wp:extent cx="4595097" cy="2730196"/>
                <wp:effectExtent l="0" t="0" r="2540" b="635"/>
                <wp:docPr id="19" name="Chart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441189-F021-0847-A3A5-829D77B4754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9" name="Chart 19">
                          <a:extLst>
                            <a:ext uri="{FF2B5EF4-FFF2-40B4-BE49-F238E27FC236}">
                              <a16:creationId xmlns:a16="http://schemas.microsoft.com/office/drawing/2014/main" id="{4C441189-F021-0847-A3A5-829D77B4754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4860" cy="272986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w:lastRenderedPageBreak/>
        <mc:AlternateContent>
          <mc:Choice Requires="cx1">
            <w:drawing>
              <wp:inline distT="0" distB="0" distL="0" distR="0" wp14:anchorId="5041C305" wp14:editId="05E37FB8">
                <wp:extent cx="4594760" cy="2729074"/>
                <wp:effectExtent l="0" t="0" r="3175" b="1905"/>
                <wp:docPr id="20" name="Chart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FC5078-2180-9B48-BAC3-D242AA75CE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0"/>
                  </a:graphicData>
                </a:graphic>
              </wp:inline>
            </w:drawing>
          </mc:Choice>
          <mc:Fallback>
            <w:drawing>
              <wp:inline distT="0" distB="0" distL="0" distR="0" wp14:anchorId="5041C305" wp14:editId="05E37FB8">
                <wp:extent cx="4594760" cy="2729074"/>
                <wp:effectExtent l="0" t="0" r="3175" b="1905"/>
                <wp:docPr id="20" name="Chart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FC5078-2180-9B48-BAC3-D242AA75CEA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0" name="Chart 20">
                          <a:extLst>
                            <a:ext uri="{FF2B5EF4-FFF2-40B4-BE49-F238E27FC236}">
                              <a16:creationId xmlns:a16="http://schemas.microsoft.com/office/drawing/2014/main" id="{E2FC5078-2180-9B48-BAC3-D242AA75CEA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4225" cy="272859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03A774B6" wp14:editId="4A352CCE">
                <wp:extent cx="4594760" cy="2727431"/>
                <wp:effectExtent l="0" t="0" r="3175" b="3175"/>
                <wp:docPr id="21" name="Chart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715FAA-CE62-A64D-B02F-3700F61754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2"/>
                  </a:graphicData>
                </a:graphic>
              </wp:inline>
            </w:drawing>
          </mc:Choice>
          <mc:Fallback>
            <w:drawing>
              <wp:inline distT="0" distB="0" distL="0" distR="0" wp14:anchorId="03A774B6" wp14:editId="4A352CCE">
                <wp:extent cx="4594760" cy="2727431"/>
                <wp:effectExtent l="0" t="0" r="3175" b="3175"/>
                <wp:docPr id="21" name="Chart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715FAA-CE62-A64D-B02F-3700F617542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1" name="Chart 21">
                          <a:extLst>
                            <a:ext uri="{FF2B5EF4-FFF2-40B4-BE49-F238E27FC236}">
                              <a16:creationId xmlns:a16="http://schemas.microsoft.com/office/drawing/2014/main" id="{F1715FAA-CE62-A64D-B02F-3700F617542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4225" cy="27273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1">
            <w:drawing>
              <wp:inline distT="0" distB="0" distL="0" distR="0" wp14:anchorId="7504A7A2" wp14:editId="4E9FF906">
                <wp:extent cx="4594760" cy="2727430"/>
                <wp:effectExtent l="0" t="0" r="3175" b="3175"/>
                <wp:docPr id="22" name="Chart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FCE937-4E25-DB4F-8597-3DE2564CBB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4"/>
                  </a:graphicData>
                </a:graphic>
              </wp:inline>
            </w:drawing>
          </mc:Choice>
          <mc:Fallback>
            <w:drawing>
              <wp:inline distT="0" distB="0" distL="0" distR="0" wp14:anchorId="7504A7A2" wp14:editId="4E9FF906">
                <wp:extent cx="4594760" cy="2727430"/>
                <wp:effectExtent l="0" t="0" r="3175" b="3175"/>
                <wp:docPr id="22" name="Chart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FCE937-4E25-DB4F-8597-3DE2564CBB8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2" name="Chart 22">
                          <a:extLst>
                            <a:ext uri="{FF2B5EF4-FFF2-40B4-BE49-F238E27FC236}">
                              <a16:creationId xmlns:a16="http://schemas.microsoft.com/office/drawing/2014/main" id="{FDFCE937-4E25-DB4F-8597-3DE2564CBB8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4225" cy="27273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1F7CF4" w:rsidRPr="001F7CF4" w:rsidRDefault="001F7CF4" w:rsidP="007036C7">
      <w:pPr>
        <w:rPr>
          <w:b/>
          <w:bCs/>
        </w:rPr>
      </w:pPr>
      <w:r w:rsidRPr="001F7CF4">
        <w:rPr>
          <w:b/>
          <w:bCs/>
        </w:rPr>
        <w:lastRenderedPageBreak/>
        <w:t xml:space="preserve">Supplement 2:  </w:t>
      </w:r>
      <w:r w:rsidR="007036C7">
        <w:rPr>
          <w:b/>
          <w:bCs/>
        </w:rPr>
        <w:t>Median</w:t>
      </w:r>
      <w:r w:rsidRPr="001F7CF4">
        <w:rPr>
          <w:b/>
          <w:bCs/>
        </w:rPr>
        <w:t xml:space="preserve"> of laboratory results among ICU and ward patients </w:t>
      </w:r>
    </w:p>
    <w:p w:rsidR="001F7CF4" w:rsidRDefault="001F7CF4" w:rsidP="001F7CF4">
      <w:pPr>
        <w:rPr>
          <w:noProof/>
        </w:rPr>
      </w:pPr>
    </w:p>
    <w:p w:rsidR="001F7CF4" w:rsidRDefault="001F7CF4" w:rsidP="001F7CF4">
      <w:pPr>
        <w:rPr>
          <w:noProof/>
        </w:rPr>
      </w:pPr>
    </w:p>
    <w:p w:rsidR="001F7CF4" w:rsidRDefault="001F7CF4" w:rsidP="001F7CF4">
      <w:pPr>
        <w:rPr>
          <w:noProof/>
        </w:rPr>
      </w:pPr>
    </w:p>
    <w:p w:rsidR="001F7CF4" w:rsidRDefault="001F7CF4" w:rsidP="001F7CF4">
      <w:pPr>
        <w:rPr>
          <w:noProof/>
        </w:rPr>
      </w:pPr>
    </w:p>
    <w:p w:rsidR="001F7CF4" w:rsidRDefault="001F7CF4" w:rsidP="001F7CF4"/>
    <w:p w:rsidR="001F7CF4" w:rsidRDefault="001F7CF4">
      <w:bookmarkStart w:id="0" w:name="_GoBack"/>
      <w:bookmarkEnd w:id="0"/>
    </w:p>
    <w:sectPr w:rsidR="001F7C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CF4"/>
    <w:rsid w:val="000B488C"/>
    <w:rsid w:val="001F7CF4"/>
    <w:rsid w:val="0070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91AC7"/>
  <w15:chartTrackingRefBased/>
  <w15:docId w15:val="{A45EB77E-D71D-4A24-921A-A1AA252C7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CF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7CF4"/>
    <w:pPr>
      <w:ind w:left="720"/>
      <w:contextualSpacing/>
    </w:pPr>
  </w:style>
  <w:style w:type="paragraph" w:customStyle="1" w:styleId="p">
    <w:name w:val="p"/>
    <w:basedOn w:val="Normal"/>
    <w:link w:val="pChar"/>
    <w:rsid w:val="001F7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Char">
    <w:name w:val="p Char"/>
    <w:basedOn w:val="DefaultParagraphFont"/>
    <w:link w:val="p"/>
    <w:rsid w:val="001F7CF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microsoft.com/office/2014/relationships/chartEx" Target="charts/chartEx8.xml"/><Relationship Id="rId26" Type="http://schemas.microsoft.com/office/2014/relationships/chartEx" Target="charts/chartEx12.xml"/><Relationship Id="rId39" Type="http://schemas.openxmlformats.org/officeDocument/2006/relationships/image" Target="media/image18.png"/><Relationship Id="rId21" Type="http://schemas.openxmlformats.org/officeDocument/2006/relationships/image" Target="media/image9.png"/><Relationship Id="rId34" Type="http://schemas.microsoft.com/office/2014/relationships/chartEx" Target="charts/chartEx16.xml"/><Relationship Id="rId42" Type="http://schemas.microsoft.com/office/2014/relationships/chartEx" Target="charts/chartEx20.xml"/><Relationship Id="rId47" Type="http://schemas.openxmlformats.org/officeDocument/2006/relationships/image" Target="media/image22.png"/><Relationship Id="rId50" Type="http://schemas.microsoft.com/office/2014/relationships/chartEx" Target="charts/chartEx24.xml"/><Relationship Id="rId55" Type="http://schemas.openxmlformats.org/officeDocument/2006/relationships/image" Target="media/image26.png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microsoft.com/office/2014/relationships/chartEx" Target="charts/chartEx7.xml"/><Relationship Id="rId29" Type="http://schemas.openxmlformats.org/officeDocument/2006/relationships/image" Target="media/image13.png"/><Relationship Id="rId11" Type="http://schemas.openxmlformats.org/officeDocument/2006/relationships/image" Target="media/image4.png"/><Relationship Id="rId24" Type="http://schemas.microsoft.com/office/2014/relationships/chartEx" Target="charts/chartEx11.xml"/><Relationship Id="rId32" Type="http://schemas.microsoft.com/office/2014/relationships/chartEx" Target="charts/chartEx15.xml"/><Relationship Id="rId37" Type="http://schemas.openxmlformats.org/officeDocument/2006/relationships/image" Target="media/image17.png"/><Relationship Id="rId40" Type="http://schemas.microsoft.com/office/2014/relationships/chartEx" Target="charts/chartEx19.xml"/><Relationship Id="rId45" Type="http://schemas.openxmlformats.org/officeDocument/2006/relationships/image" Target="media/image21.png"/><Relationship Id="rId53" Type="http://schemas.openxmlformats.org/officeDocument/2006/relationships/image" Target="media/image25.png"/><Relationship Id="rId5" Type="http://schemas.openxmlformats.org/officeDocument/2006/relationships/image" Target="media/image1.png"/><Relationship Id="rId19" Type="http://schemas.openxmlformats.org/officeDocument/2006/relationships/image" Target="media/image8.png"/><Relationship Id="rId4" Type="http://schemas.microsoft.com/office/2014/relationships/chartEx" Target="charts/chartEx1.xml"/><Relationship Id="rId9" Type="http://schemas.openxmlformats.org/officeDocument/2006/relationships/image" Target="media/image3.png"/><Relationship Id="rId14" Type="http://schemas.microsoft.com/office/2014/relationships/chartEx" Target="charts/chartEx6.xml"/><Relationship Id="rId22" Type="http://schemas.microsoft.com/office/2014/relationships/chartEx" Target="charts/chartEx10.xml"/><Relationship Id="rId27" Type="http://schemas.openxmlformats.org/officeDocument/2006/relationships/image" Target="media/image12.png"/><Relationship Id="rId30" Type="http://schemas.microsoft.com/office/2014/relationships/chartEx" Target="charts/chartEx14.xml"/><Relationship Id="rId35" Type="http://schemas.openxmlformats.org/officeDocument/2006/relationships/image" Target="media/image16.png"/><Relationship Id="rId43" Type="http://schemas.openxmlformats.org/officeDocument/2006/relationships/image" Target="media/image20.png"/><Relationship Id="rId48" Type="http://schemas.microsoft.com/office/2014/relationships/chartEx" Target="charts/chartEx23.xml"/><Relationship Id="rId56" Type="http://schemas.openxmlformats.org/officeDocument/2006/relationships/fontTable" Target="fontTable.xml"/><Relationship Id="rId8" Type="http://schemas.microsoft.com/office/2014/relationships/chartEx" Target="charts/chartEx3.xml"/><Relationship Id="rId51" Type="http://schemas.openxmlformats.org/officeDocument/2006/relationships/image" Target="media/image24.png"/><Relationship Id="rId3" Type="http://schemas.openxmlformats.org/officeDocument/2006/relationships/webSettings" Target="webSettings.xml"/><Relationship Id="rId12" Type="http://schemas.microsoft.com/office/2014/relationships/chartEx" Target="charts/chartEx5.xml"/><Relationship Id="rId17" Type="http://schemas.openxmlformats.org/officeDocument/2006/relationships/image" Target="media/image7.png"/><Relationship Id="rId25" Type="http://schemas.openxmlformats.org/officeDocument/2006/relationships/image" Target="media/image11.png"/><Relationship Id="rId33" Type="http://schemas.openxmlformats.org/officeDocument/2006/relationships/image" Target="media/image15.png"/><Relationship Id="rId38" Type="http://schemas.microsoft.com/office/2014/relationships/chartEx" Target="charts/chartEx18.xml"/><Relationship Id="rId46" Type="http://schemas.microsoft.com/office/2014/relationships/chartEx" Target="charts/chartEx22.xml"/><Relationship Id="rId20" Type="http://schemas.microsoft.com/office/2014/relationships/chartEx" Target="charts/chartEx9.xml"/><Relationship Id="rId41" Type="http://schemas.openxmlformats.org/officeDocument/2006/relationships/image" Target="media/image19.png"/><Relationship Id="rId54" Type="http://schemas.microsoft.com/office/2014/relationships/chartEx" Target="charts/chartEx26.xml"/><Relationship Id="rId1" Type="http://schemas.openxmlformats.org/officeDocument/2006/relationships/styles" Target="styles.xml"/><Relationship Id="rId6" Type="http://schemas.microsoft.com/office/2014/relationships/chartEx" Target="charts/chartEx2.xml"/><Relationship Id="rId15" Type="http://schemas.openxmlformats.org/officeDocument/2006/relationships/image" Target="media/image6.png"/><Relationship Id="rId23" Type="http://schemas.openxmlformats.org/officeDocument/2006/relationships/image" Target="media/image10.png"/><Relationship Id="rId28" Type="http://schemas.microsoft.com/office/2014/relationships/chartEx" Target="charts/chartEx13.xml"/><Relationship Id="rId36" Type="http://schemas.microsoft.com/office/2014/relationships/chartEx" Target="charts/chartEx17.xml"/><Relationship Id="rId49" Type="http://schemas.openxmlformats.org/officeDocument/2006/relationships/image" Target="media/image23.png"/><Relationship Id="rId57" Type="http://schemas.openxmlformats.org/officeDocument/2006/relationships/theme" Target="theme/theme1.xml"/><Relationship Id="rId10" Type="http://schemas.microsoft.com/office/2014/relationships/chartEx" Target="charts/chartEx4.xml"/><Relationship Id="rId31" Type="http://schemas.openxmlformats.org/officeDocument/2006/relationships/image" Target="media/image14.png"/><Relationship Id="rId44" Type="http://schemas.microsoft.com/office/2014/relationships/chartEx" Target="charts/chartEx21.xml"/><Relationship Id="rId52" Type="http://schemas.microsoft.com/office/2014/relationships/chartEx" Target="charts/chartEx25.xml"/></Relationships>
</file>

<file path=word/charts/_rels/chartEx1.xml.rels><?xml version="1.0" encoding="UTF-8" standalone="yes"?>
<Relationships xmlns="http://schemas.openxmlformats.org/package/2006/relationships"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Ex10.xml.rels><?xml version="1.0" encoding="UTF-8" standalone="yes"?>
<Relationships xmlns="http://schemas.openxmlformats.org/package/2006/relationships"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Ex11.xml.rels><?xml version="1.0" encoding="UTF-8" standalone="yes"?>
<Relationships xmlns="http://schemas.openxmlformats.org/package/2006/relationships"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Ex12.xml.rels><?xml version="1.0" encoding="UTF-8" standalone="yes"?>
<Relationships xmlns="http://schemas.openxmlformats.org/package/2006/relationships"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Ex13.xml.rels><?xml version="1.0" encoding="UTF-8" standalone="yes"?>
<Relationships xmlns="http://schemas.openxmlformats.org/package/2006/relationships"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Ex14.xml.rels><?xml version="1.0" encoding="UTF-8" standalone="yes"?>
<Relationships xmlns="http://schemas.openxmlformats.org/package/2006/relationships"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Ex15.xml.rels><?xml version="1.0" encoding="UTF-8" standalone="yes"?>
<Relationships xmlns="http://schemas.openxmlformats.org/package/2006/relationships"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Ex16.xml.rels><?xml version="1.0" encoding="UTF-8" standalone="yes"?>
<Relationships xmlns="http://schemas.openxmlformats.org/package/2006/relationships"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Ex17.xml.rels><?xml version="1.0" encoding="UTF-8" standalone="yes"?>
<Relationships xmlns="http://schemas.openxmlformats.org/package/2006/relationships"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Ex18.xml.rels><?xml version="1.0" encoding="UTF-8" standalone="yes"?>
<Relationships xmlns="http://schemas.openxmlformats.org/package/2006/relationships"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Ex19.xml.rels><?xml version="1.0" encoding="UTF-8" standalone="yes"?>
<Relationships xmlns="http://schemas.openxmlformats.org/package/2006/relationships"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Ex2.xml.rels><?xml version="1.0" encoding="UTF-8" standalone="yes"?>
<Relationships xmlns="http://schemas.openxmlformats.org/package/2006/relationships"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Ex20.xml.rels><?xml version="1.0" encoding="UTF-8" standalone="yes"?>
<Relationships xmlns="http://schemas.openxmlformats.org/package/2006/relationships"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Ex21.xml.rels><?xml version="1.0" encoding="UTF-8" standalone="yes"?>
<Relationships xmlns="http://schemas.openxmlformats.org/package/2006/relationships"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Ex22.xml.rels><?xml version="1.0" encoding="UTF-8" standalone="yes"?>
<Relationships xmlns="http://schemas.openxmlformats.org/package/2006/relationships"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Ex23.xml.rels><?xml version="1.0" encoding="UTF-8" standalone="yes"?>
<Relationships xmlns="http://schemas.openxmlformats.org/package/2006/relationships"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Ex24.xml.rels><?xml version="1.0" encoding="UTF-8" standalone="yes"?>
<Relationships xmlns="http://schemas.openxmlformats.org/package/2006/relationships"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Ex25.xml.rels><?xml version="1.0" encoding="UTF-8" standalone="yes"?>
<Relationships xmlns="http://schemas.openxmlformats.org/package/2006/relationships"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Ex26.xml.rels><?xml version="1.0" encoding="UTF-8" standalone="yes"?>
<Relationships xmlns="http://schemas.openxmlformats.org/package/2006/relationships"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Ex3.xml.rels><?xml version="1.0" encoding="UTF-8" standalone="yes"?>
<Relationships xmlns="http://schemas.openxmlformats.org/package/2006/relationships"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Ex4.xml.rels><?xml version="1.0" encoding="UTF-8" standalone="yes"?>
<Relationships xmlns="http://schemas.openxmlformats.org/package/2006/relationships"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Ex5.xml.rels><?xml version="1.0" encoding="UTF-8" standalone="yes"?>
<Relationships xmlns="http://schemas.openxmlformats.org/package/2006/relationships"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Ex6.xml.rels><?xml version="1.0" encoding="UTF-8" standalone="yes"?>
<Relationships xmlns="http://schemas.openxmlformats.org/package/2006/relationships"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Ex7.xml.rels><?xml version="1.0" encoding="UTF-8" standalone="yes"?>
<Relationships xmlns="http://schemas.openxmlformats.org/package/2006/relationships"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Ex8.xml.rels><?xml version="1.0" encoding="UTF-8" standalone="yes"?>
<Relationships xmlns="http://schemas.openxmlformats.org/package/2006/relationships"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Ex9.xml.rels><?xml version="1.0" encoding="UTF-8" standalone="yes"?>
<Relationships xmlns="http://schemas.openxmlformats.org/package/2006/relationships"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D$3:$D$245</cx:f>
        <cx:lvl ptCount="243" formatCode="General">
          <cx:pt idx="0">4.2000000000000002</cx:pt>
          <cx:pt idx="1">4.5</cx:pt>
          <cx:pt idx="2">4.7000000000000002</cx:pt>
          <cx:pt idx="3">3.6000000000000001</cx:pt>
          <cx:pt idx="4">5.2999999999999998</cx:pt>
          <cx:pt idx="5">3.7000000000000002</cx:pt>
          <cx:pt idx="6">3.7000000000000002</cx:pt>
          <cx:pt idx="7">3.6800000000000002</cx:pt>
          <cx:pt idx="8">4.5700000000000003</cx:pt>
          <cx:pt idx="9">3.5</cx:pt>
          <cx:pt idx="10">2.96</cx:pt>
          <cx:pt idx="11">5.0999999999999996</cx:pt>
          <cx:pt idx="12">4.3899999999999997</cx:pt>
          <cx:pt idx="13">3.3999999999999999</cx:pt>
          <cx:pt idx="14">4.5999999999999996</cx:pt>
          <cx:pt idx="15">4.0999999999999996</cx:pt>
          <cx:pt idx="16">4.0999999999999996</cx:pt>
          <cx:pt idx="17">4.7000000000000002</cx:pt>
          <cx:pt idx="18">4.3099999999999996</cx:pt>
          <cx:pt idx="19">4.2999999999999998</cx:pt>
          <cx:pt idx="20">4.1399999999999997</cx:pt>
          <cx:pt idx="21">3.1000000000000001</cx:pt>
          <cx:pt idx="22">3.1000000000000001</cx:pt>
          <cx:pt idx="23">2.8700000000000001</cx:pt>
          <cx:pt idx="24">4.2000000000000002</cx:pt>
          <cx:pt idx="25">4.1200000000000001</cx:pt>
          <cx:pt idx="26">4.0999999999999996</cx:pt>
          <cx:pt idx="27">4.0999999999999996</cx:pt>
          <cx:pt idx="28">4.4900000000000002</cx:pt>
          <cx:pt idx="29">4.7599999999999998</cx:pt>
          <cx:pt idx="30">4.3899999999999997</cx:pt>
          <cx:pt idx="31">4.0999999999999996</cx:pt>
          <cx:pt idx="32">5.2199999999999998</cx:pt>
          <cx:pt idx="33">5.0999999999999996</cx:pt>
          <cx:pt idx="34">3.7599999999999998</cx:pt>
          <cx:pt idx="35">3.6000000000000001</cx:pt>
          <cx:pt idx="36">4.0999999999999996</cx:pt>
        </cx:lvl>
      </cx:numDim>
    </cx:data>
    <cx:data id="1">
      <cx:numDim type="val">
        <cx:f>Sheet1!$E$3:$E$245</cx:f>
        <cx:lvl ptCount="243" formatCode="General">
          <cx:pt idx="0">4.3700000000000001</cx:pt>
          <cx:pt idx="1">4.0199999999999996</cx:pt>
          <cx:pt idx="2">4.4000000000000004</cx:pt>
          <cx:pt idx="3">4.4199999999999999</cx:pt>
          <cx:pt idx="4">4.3899999999999997</cx:pt>
          <cx:pt idx="5">4.29</cx:pt>
          <cx:pt idx="6">4.29</cx:pt>
          <cx:pt idx="7">3.2000000000000002</cx:pt>
          <cx:pt idx="8">4.7000000000000002</cx:pt>
          <cx:pt idx="9">4.6200000000000001</cx:pt>
          <cx:pt idx="10">4.29</cx:pt>
          <cx:pt idx="11">4.21</cx:pt>
          <cx:pt idx="12">4.2000000000000002</cx:pt>
          <cx:pt idx="13">3.8999999999999999</cx:pt>
          <cx:pt idx="14">5.9000000000000004</cx:pt>
          <cx:pt idx="15">5.2000000000000002</cx:pt>
          <cx:pt idx="16">4.9000000000000004</cx:pt>
          <cx:pt idx="17">4.9000000000000004</cx:pt>
          <cx:pt idx="18">4.6299999999999999</cx:pt>
          <cx:pt idx="19">4.5</cx:pt>
          <cx:pt idx="20">4.46</cx:pt>
          <cx:pt idx="21">4.29</cx:pt>
          <cx:pt idx="22">4.29</cx:pt>
          <cx:pt idx="23">4.2800000000000002</cx:pt>
          <cx:pt idx="24">4.2000000000000002</cx:pt>
          <cx:pt idx="25">4.0999999999999996</cx:pt>
          <cx:pt idx="26">4.0999999999999996</cx:pt>
          <cx:pt idx="27">4.0599999999999996</cx:pt>
          <cx:pt idx="28">4.04</cx:pt>
          <cx:pt idx="29">4.04</cx:pt>
          <cx:pt idx="30">3.9900000000000002</cx:pt>
          <cx:pt idx="31">3.6800000000000002</cx:pt>
          <cx:pt idx="32">3.6000000000000001</cx:pt>
          <cx:pt idx="33">3.6000000000000001</cx:pt>
          <cx:pt idx="34">3.52</cx:pt>
          <cx:pt idx="35">5.1200000000000001</cx:pt>
          <cx:pt idx="36">4.96</cx:pt>
          <cx:pt idx="37">4.7000000000000002</cx:pt>
          <cx:pt idx="38">4.7000000000000002</cx:pt>
          <cx:pt idx="39">4.7000000000000002</cx:pt>
          <cx:pt idx="40">4.4699999999999998</cx:pt>
          <cx:pt idx="41">4.4699999999999998</cx:pt>
          <cx:pt idx="42">4.4000000000000004</cx:pt>
          <cx:pt idx="43">4.4000000000000004</cx:pt>
          <cx:pt idx="44">4.4000000000000004</cx:pt>
          <cx:pt idx="45">4.2999999999999998</cx:pt>
          <cx:pt idx="46">4.2999999999999998</cx:pt>
          <cx:pt idx="47">4.2999999999999998</cx:pt>
          <cx:pt idx="48">4.29</cx:pt>
          <cx:pt idx="49">4.29</cx:pt>
          <cx:pt idx="50">4.29</cx:pt>
          <cx:pt idx="51">4.29</cx:pt>
          <cx:pt idx="52">4.29</cx:pt>
          <cx:pt idx="53">4.2000000000000002</cx:pt>
          <cx:pt idx="54">4.04</cx:pt>
          <cx:pt idx="55">4.0300000000000002</cx:pt>
          <cx:pt idx="56">4</cx:pt>
          <cx:pt idx="57">4</cx:pt>
          <cx:pt idx="58">3.7999999999999998</cx:pt>
          <cx:pt idx="59">3.7799999999999998</cx:pt>
          <cx:pt idx="60">3.7799999999999998</cx:pt>
          <cx:pt idx="61">3.7000000000000002</cx:pt>
          <cx:pt idx="62">3.5499999999999998</cx:pt>
          <cx:pt idx="63">3.5</cx:pt>
          <cx:pt idx="64">3.0299999999999998</cx:pt>
          <cx:pt idx="65">5.5</cx:pt>
          <cx:pt idx="66">5.0999999999999996</cx:pt>
          <cx:pt idx="67">4.9000000000000004</cx:pt>
          <cx:pt idx="68">4.9000000000000004</cx:pt>
          <cx:pt idx="69">4.7400000000000002</cx:pt>
          <cx:pt idx="70">4.6500000000000004</cx:pt>
          <cx:pt idx="71">4.5999999999999996</cx:pt>
          <cx:pt idx="72">4.5999999999999996</cx:pt>
          <cx:pt idx="73">4.5999999999999996</cx:pt>
          <cx:pt idx="74">4.4000000000000004</cx:pt>
          <cx:pt idx="75">4.4000000000000004</cx:pt>
          <cx:pt idx="76">4.3700000000000001</cx:pt>
          <cx:pt idx="77">4.3300000000000001</cx:pt>
          <cx:pt idx="78">4.2999999999999998</cx:pt>
          <cx:pt idx="79">4.29</cx:pt>
          <cx:pt idx="80">4.29</cx:pt>
          <cx:pt idx="81">4.29</cx:pt>
          <cx:pt idx="82">4.29</cx:pt>
          <cx:pt idx="83">4.29</cx:pt>
          <cx:pt idx="84">4.2000000000000002</cx:pt>
          <cx:pt idx="85">4.0099999999999998</cx:pt>
          <cx:pt idx="86">3.9399999999999999</cx:pt>
          <cx:pt idx="87">3.7999999999999998</cx:pt>
          <cx:pt idx="88">3.7999999999999998</cx:pt>
          <cx:pt idx="89">3.7000000000000002</cx:pt>
          <cx:pt idx="90">3.7000000000000002</cx:pt>
          <cx:pt idx="91">3.6000000000000001</cx:pt>
          <cx:pt idx="92">3.6000000000000001</cx:pt>
          <cx:pt idx="93">3.3999999999999999</cx:pt>
          <cx:pt idx="94">3.3900000000000001</cx:pt>
          <cx:pt idx="95">5.4199999999999999</cx:pt>
          <cx:pt idx="96">5.2999999999999998</cx:pt>
          <cx:pt idx="97">4.7999999999999998</cx:pt>
          <cx:pt idx="98">4.7999999999999998</cx:pt>
          <cx:pt idx="99">4.7000000000000002</cx:pt>
          <cx:pt idx="100">4.7000000000000002</cx:pt>
          <cx:pt idx="101">4.6100000000000003</cx:pt>
          <cx:pt idx="102">4.6100000000000003</cx:pt>
          <cx:pt idx="103">4.5999999999999996</cx:pt>
          <cx:pt idx="104">4.5</cx:pt>
          <cx:pt idx="105">4.5</cx:pt>
          <cx:pt idx="106">4.5</cx:pt>
          <cx:pt idx="107">4.2999999999999998</cx:pt>
          <cx:pt idx="108">4.2999999999999998</cx:pt>
          <cx:pt idx="109">4.29</cx:pt>
          <cx:pt idx="110">4.29</cx:pt>
          <cx:pt idx="111">4.29</cx:pt>
          <cx:pt idx="112">4.29</cx:pt>
          <cx:pt idx="113">4.29</cx:pt>
          <cx:pt idx="114">4.29</cx:pt>
          <cx:pt idx="115">4.29</cx:pt>
          <cx:pt idx="116">4.29</cx:pt>
          <cx:pt idx="117">4.29</cx:pt>
          <cx:pt idx="118">4.2599999999999998</cx:pt>
          <cx:pt idx="119">4.0999999999999996</cx:pt>
          <cx:pt idx="120">4.0999999999999996</cx:pt>
          <cx:pt idx="121">4.0599999999999996</cx:pt>
          <cx:pt idx="122">4.04</cx:pt>
          <cx:pt idx="123">4.0199999999999996</cx:pt>
          <cx:pt idx="124">3.9900000000000002</cx:pt>
          <cx:pt idx="125">3.8999999999999999</cx:pt>
          <cx:pt idx="126">3.71</cx:pt>
          <cx:pt idx="127">3.6099999999999999</cx:pt>
          <cx:pt idx="128">3.6000000000000001</cx:pt>
          <cx:pt idx="129">3.5</cx:pt>
          <cx:pt idx="130">3</cx:pt>
          <cx:pt idx="131">5.6299999999999999</cx:pt>
          <cx:pt idx="132">5.6200000000000001</cx:pt>
          <cx:pt idx="133">5.4000000000000004</cx:pt>
          <cx:pt idx="134">5.4000000000000004</cx:pt>
          <cx:pt idx="135">5.1799999999999997</cx:pt>
          <cx:pt idx="136">5.1699999999999999</cx:pt>
          <cx:pt idx="137">4.7199999999999998</cx:pt>
          <cx:pt idx="138">4.6299999999999999</cx:pt>
          <cx:pt idx="139">4.5999999999999996</cx:pt>
          <cx:pt idx="140">4.3200000000000003</cx:pt>
          <cx:pt idx="141">4.3099999999999996</cx:pt>
          <cx:pt idx="142">4.2999999999999998</cx:pt>
          <cx:pt idx="143">4.2999999999999998</cx:pt>
          <cx:pt idx="144">4.2999999999999998</cx:pt>
          <cx:pt idx="145">4.29</cx:pt>
          <cx:pt idx="146">4.29</cx:pt>
          <cx:pt idx="147">4.29</cx:pt>
          <cx:pt idx="148">4.29</cx:pt>
          <cx:pt idx="149">4.29</cx:pt>
          <cx:pt idx="150">4</cx:pt>
          <cx:pt idx="151">4</cx:pt>
          <cx:pt idx="152">3.9700000000000002</cx:pt>
          <cx:pt idx="153">3.96</cx:pt>
          <cx:pt idx="154">3.8999999999999999</cx:pt>
          <cx:pt idx="155">3.7999999999999998</cx:pt>
          <cx:pt idx="156">3.5</cx:pt>
          <cx:pt idx="157">3.3999999999999999</cx:pt>
          <cx:pt idx="158">3.0899999999999999</cx:pt>
          <cx:pt idx="159">5.8399999999999999</cx:pt>
          <cx:pt idx="160">4.79</cx:pt>
          <cx:pt idx="161">4.29</cx:pt>
          <cx:pt idx="162">4.29</cx:pt>
          <cx:pt idx="163">4.29</cx:pt>
          <cx:pt idx="164">4.29</cx:pt>
          <cx:pt idx="165">4.29</cx:pt>
          <cx:pt idx="166">4.29</cx:pt>
          <cx:pt idx="167">4.29</cx:pt>
          <cx:pt idx="168">4.29</cx:pt>
          <cx:pt idx="169">4.29</cx:pt>
          <cx:pt idx="170">4.29</cx:pt>
          <cx:pt idx="171">4.29</cx:pt>
          <cx:pt idx="172">4.29</cx:pt>
          <cx:pt idx="173">4.29</cx:pt>
          <cx:pt idx="174">4.29</cx:pt>
          <cx:pt idx="175">4.29</cx:pt>
          <cx:pt idx="176">4.29</cx:pt>
          <cx:pt idx="177">4.29</cx:pt>
          <cx:pt idx="178">5.2999999999999998</cx:pt>
          <cx:pt idx="179">5.1600000000000001</cx:pt>
          <cx:pt idx="180">5.1100000000000003</cx:pt>
          <cx:pt idx="181">5.0999999999999996</cx:pt>
          <cx:pt idx="182">5.0999999999999996</cx:pt>
          <cx:pt idx="183">4.7300000000000004</cx:pt>
          <cx:pt idx="184">4.7000000000000002</cx:pt>
          <cx:pt idx="185">4.6799999999999997</cx:pt>
          <cx:pt idx="186">4.29</cx:pt>
          <cx:pt idx="187">4.29</cx:pt>
          <cx:pt idx="188">4.1699999999999999</cx:pt>
          <cx:pt idx="189">4.0700000000000003</cx:pt>
          <cx:pt idx="190">3.7999999999999998</cx:pt>
          <cx:pt idx="191">3.6000000000000001</cx:pt>
          <cx:pt idx="192">3.5600000000000001</cx:pt>
          <cx:pt idx="193">5</cx:pt>
          <cx:pt idx="194">4.96</cx:pt>
          <cx:pt idx="195">4.7999999999999998</cx:pt>
          <cx:pt idx="196">4.5</cx:pt>
          <cx:pt idx="197">4.3099999999999996</cx:pt>
          <cx:pt idx="198">4.29</cx:pt>
          <cx:pt idx="199">4.29</cx:pt>
          <cx:pt idx="200">4.29</cx:pt>
          <cx:pt idx="201">4.2000000000000002</cx:pt>
          <cx:pt idx="202">4.0999999999999996</cx:pt>
          <cx:pt idx="203">4.0999999999999996</cx:pt>
          <cx:pt idx="204">4.0800000000000001</cx:pt>
          <cx:pt idx="205">4</cx:pt>
          <cx:pt idx="206">3.9700000000000002</cx:pt>
          <cx:pt idx="207">3.8999999999999999</cx:pt>
          <cx:pt idx="208">3.8300000000000001</cx:pt>
          <cx:pt idx="209">3.7000000000000002</cx:pt>
          <cx:pt idx="210">3.5800000000000001</cx:pt>
          <cx:pt idx="211">3.5</cx:pt>
          <cx:pt idx="212">5.1299999999999999</cx:pt>
          <cx:pt idx="213">4.9000000000000004</cx:pt>
          <cx:pt idx="214">4.7999999999999998</cx:pt>
          <cx:pt idx="215">4</cx:pt>
          <cx:pt idx="216">3.2999999999999998</cx:pt>
          <cx:pt idx="217">4.8200000000000003</cx:pt>
          <cx:pt idx="218">4.5999999999999996</cx:pt>
          <cx:pt idx="219">4.2000000000000002</cx:pt>
          <cx:pt idx="220">4.0999999999999996</cx:pt>
          <cx:pt idx="221">3.7999999999999998</cx:pt>
          <cx:pt idx="222">3.7000000000000002</cx:pt>
          <cx:pt idx="223">3.7000000000000002</cx:pt>
          <cx:pt idx="224">4.5</cx:pt>
          <cx:pt idx="225">4.29</cx:pt>
          <cx:pt idx="226">4.29</cx:pt>
          <cx:pt idx="227">4.29</cx:pt>
          <cx:pt idx="228">4</cx:pt>
          <cx:pt idx="229">3.7000000000000002</cx:pt>
          <cx:pt idx="230">3.3300000000000001</cx:pt>
          <cx:pt idx="231">4.2999999999999998</cx:pt>
          <cx:pt idx="232">4.29</cx:pt>
          <cx:pt idx="233">4</cx:pt>
          <cx:pt idx="234">4.29</cx:pt>
          <cx:pt idx="235">4.4800000000000004</cx:pt>
          <cx:pt idx="236">4.1799999999999997</cx:pt>
          <cx:pt idx="237">4.2999999999999998</cx:pt>
          <cx:pt idx="238">4.29</cx:pt>
          <cx:pt idx="239">4.1699999999999999</cx:pt>
          <cx:pt idx="240">3.7000000000000002</cx:pt>
          <cx:pt idx="241">4.5199999999999996</cx:pt>
          <cx:pt idx="242">4.2400000000000002</cx:pt>
        </cx:lvl>
      </cx:numDim>
    </cx:data>
  </cx:chartData>
  <cx:chart>
    <cx:title pos="t" align="ctr" overlay="0">
      <cx:tx>
        <cx:txData>
          <cx:v>K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K</a:t>
          </a:r>
        </a:p>
      </cx:txPr>
    </cx:title>
    <cx:plotArea>
      <cx:plotAreaRegion>
        <cx:series layoutId="boxWhisker" uniqueId="{852D6230-C51C-9047-A88C-17D7A2E1FCE3}">
          <cx:tx>
            <cx:txData>
              <cx:f>Sheet1!$D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A0C337E0-C9BB-D74C-A472-82626AB674E9}">
          <cx:tx>
            <cx:txData>
              <cx:f>Sheet1!$E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6" min="2.5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Q$3:$Q$245</cx:f>
        <cx:lvl ptCount="243" formatCode="General">
          <cx:pt idx="0">36.700000000000003</cx:pt>
          <cx:pt idx="1">13</cx:pt>
          <cx:pt idx="2">21.100000000000001</cx:pt>
          <cx:pt idx="3">38</cx:pt>
          <cx:pt idx="4">33</cx:pt>
          <cx:pt idx="5">34.640000000000001</cx:pt>
          <cx:pt idx="6">34.5</cx:pt>
          <cx:pt idx="7">34.640000000000001</cx:pt>
          <cx:pt idx="8">33.100000000000001</cx:pt>
          <cx:pt idx="9">36.799999999999997</cx:pt>
          <cx:pt idx="10">34.640000000000001</cx:pt>
          <cx:pt idx="11">34.399999999999999</cx:pt>
          <cx:pt idx="12">34.640000000000001</cx:pt>
          <cx:pt idx="13">34.640000000000001</cx:pt>
          <cx:pt idx="14">34.640000000000001</cx:pt>
          <cx:pt idx="15">35.700000000000003</cx:pt>
          <cx:pt idx="16">37.799999999999997</cx:pt>
          <cx:pt idx="17">34.640000000000001</cx:pt>
          <cx:pt idx="18">39.399999999999999</cx:pt>
          <cx:pt idx="19">34.640000000000001</cx:pt>
          <cx:pt idx="20">34.640000000000001</cx:pt>
          <cx:pt idx="21">28.5</cx:pt>
          <cx:pt idx="22">41.600000000000001</cx:pt>
          <cx:pt idx="23">28.399999999999999</cx:pt>
          <cx:pt idx="24">37</cx:pt>
          <cx:pt idx="25">34.640000000000001</cx:pt>
          <cx:pt idx="26">13</cx:pt>
          <cx:pt idx="27">50</cx:pt>
          <cx:pt idx="28">12.4</cx:pt>
          <cx:pt idx="29">34</cx:pt>
          <cx:pt idx="30">38.299999999999997</cx:pt>
          <cx:pt idx="31">1.03</cx:pt>
          <cx:pt idx="32">34.640000000000001</cx:pt>
          <cx:pt idx="33">34.640000000000001</cx:pt>
          <cx:pt idx="34">31.5</cx:pt>
          <cx:pt idx="35">71</cx:pt>
          <cx:pt idx="36">34.640000000000001</cx:pt>
          <cx:pt idx="37">31.199999999999999</cx:pt>
          <cx:pt idx="38">38</cx:pt>
          <cx:pt idx="39">12.6</cx:pt>
          <cx:pt idx="40">28.800000000000001</cx:pt>
          <cx:pt idx="41">31.100000000000001</cx:pt>
          <cx:pt idx="42">38.899999999999999</cx:pt>
          <cx:pt idx="43">74.700000000000003</cx:pt>
          <cx:pt idx="44">32.600000000000001</cx:pt>
          <cx:pt idx="45">31.800000000000001</cx:pt>
          <cx:pt idx="46">34.640000000000001</cx:pt>
          <cx:pt idx="47">33.700000000000003</cx:pt>
          <cx:pt idx="48">38.100000000000001</cx:pt>
          <cx:pt idx="49">13.5</cx:pt>
          <cx:pt idx="50">56</cx:pt>
          <cx:pt idx="51">37.200000000000003</cx:pt>
          <cx:pt idx="52">41.399999999999999</cx:pt>
          <cx:pt idx="53">37.399999999999999</cx:pt>
          <cx:pt idx="54">34.640000000000001</cx:pt>
          <cx:pt idx="55">34.640000000000001</cx:pt>
          <cx:pt idx="56">33</cx:pt>
          <cx:pt idx="57">33.5</cx:pt>
          <cx:pt idx="58">34.200000000000003</cx:pt>
          <cx:pt idx="59">30.199999999999999</cx:pt>
          <cx:pt idx="60">34.640000000000001</cx:pt>
          <cx:pt idx="61">13.699999999999999</cx:pt>
          <cx:pt idx="62">40</cx:pt>
          <cx:pt idx="63">30.699999999999999</cx:pt>
          <cx:pt idx="64">38.600000000000001</cx:pt>
          <cx:pt idx="65">34.640000000000001</cx:pt>
          <cx:pt idx="66">34.640000000000001</cx:pt>
          <cx:pt idx="67">34.640000000000001</cx:pt>
          <cx:pt idx="68">40</cx:pt>
          <cx:pt idx="69">35.799999999999997</cx:pt>
          <cx:pt idx="70">28.800000000000001</cx:pt>
          <cx:pt idx="71">34.640000000000001</cx:pt>
          <cx:pt idx="72">38.200000000000003</cx:pt>
          <cx:pt idx="73">13</cx:pt>
          <cx:pt idx="74">38.100000000000001</cx:pt>
          <cx:pt idx="75">30.5</cx:pt>
          <cx:pt idx="76">34.640000000000001</cx:pt>
          <cx:pt idx="77">40.899999999999999</cx:pt>
          <cx:pt idx="78">34.640000000000001</cx:pt>
          <cx:pt idx="79">34.640000000000001</cx:pt>
          <cx:pt idx="80">40.600000000000001</cx:pt>
          <cx:pt idx="81">11</cx:pt>
          <cx:pt idx="82">36.299999999999997</cx:pt>
          <cx:pt idx="83">35.200000000000003</cx:pt>
          <cx:pt idx="84">31.5</cx:pt>
          <cx:pt idx="85">37.899999999999999</cx:pt>
          <cx:pt idx="86">42.100000000000001</cx:pt>
          <cx:pt idx="87">12</cx:pt>
          <cx:pt idx="88">34.640000000000001</cx:pt>
          <cx:pt idx="89">33</cx:pt>
          <cx:pt idx="90">34.640000000000001</cx:pt>
          <cx:pt idx="91">44</cx:pt>
          <cx:pt idx="92">13.199999999999999</cx:pt>
          <cx:pt idx="93">13.300000000000001</cx:pt>
          <cx:pt idx="94">33.600000000000001</cx:pt>
          <cx:pt idx="95">34.640000000000001</cx:pt>
          <cx:pt idx="96">43</cx:pt>
          <cx:pt idx="97">31.800000000000001</cx:pt>
          <cx:pt idx="98">33.700000000000003</cx:pt>
          <cx:pt idx="99">32.700000000000003</cx:pt>
          <cx:pt idx="100">33.100000000000001</cx:pt>
          <cx:pt idx="101">27.899999999999999</cx:pt>
          <cx:pt idx="102">34.640000000000001</cx:pt>
          <cx:pt idx="103">31.800000000000001</cx:pt>
          <cx:pt idx="104">13</cx:pt>
          <cx:pt idx="105">36.799999999999997</cx:pt>
          <cx:pt idx="106">36</cx:pt>
          <cx:pt idx="107">35</cx:pt>
          <cx:pt idx="108">36.700000000000003</cx:pt>
          <cx:pt idx="109">34.640000000000001</cx:pt>
          <cx:pt idx="110">34.640000000000001</cx:pt>
          <cx:pt idx="111">33.299999999999997</cx:pt>
          <cx:pt idx="112">34.640000000000001</cx:pt>
          <cx:pt idx="113">40</cx:pt>
          <cx:pt idx="114">32.200000000000003</cx:pt>
          <cx:pt idx="115">30.800000000000001</cx:pt>
          <cx:pt idx="116">19</cx:pt>
          <cx:pt idx="117">34</cx:pt>
          <cx:pt idx="118">34.640000000000001</cx:pt>
          <cx:pt idx="119">13</cx:pt>
          <cx:pt idx="120">36.200000000000003</cx:pt>
          <cx:pt idx="121">35.200000000000003</cx:pt>
          <cx:pt idx="122">37</cx:pt>
          <cx:pt idx="123">31.800000000000001</cx:pt>
          <cx:pt idx="124">34.640000000000001</cx:pt>
          <cx:pt idx="125">41.299999999999997</cx:pt>
          <cx:pt idx="126">34.640000000000001</cx:pt>
          <cx:pt idx="127">34.640000000000001</cx:pt>
          <cx:pt idx="128">33.700000000000003</cx:pt>
          <cx:pt idx="129">35</cx:pt>
          <cx:pt idx="130">36.700000000000003</cx:pt>
          <cx:pt idx="131">52.700000000000003</cx:pt>
          <cx:pt idx="132">45.200000000000003</cx:pt>
          <cx:pt idx="133">12</cx:pt>
          <cx:pt idx="134">31.800000000000001</cx:pt>
          <cx:pt idx="135">32.200000000000003</cx:pt>
          <cx:pt idx="136">32</cx:pt>
          <cx:pt idx="137">40.100000000000001</cx:pt>
          <cx:pt idx="138">34.640000000000001</cx:pt>
          <cx:pt idx="139">32.5</cx:pt>
          <cx:pt idx="140">27.600000000000001</cx:pt>
          <cx:pt idx="141">34.640000000000001</cx:pt>
          <cx:pt idx="142">13</cx:pt>
          <cx:pt idx="143">33</cx:pt>
          <cx:pt idx="144">12</cx:pt>
          <cx:pt idx="145">38.5</cx:pt>
          <cx:pt idx="146">37</cx:pt>
          <cx:pt idx="147">30</cx:pt>
          <cx:pt idx="148">35</cx:pt>
          <cx:pt idx="149">32.200000000000003</cx:pt>
          <cx:pt idx="150">44.799999999999997</cx:pt>
          <cx:pt idx="151">35.5</cx:pt>
          <cx:pt idx="152">36.200000000000003</cx:pt>
          <cx:pt idx="153">38</cx:pt>
          <cx:pt idx="154">34.640000000000001</cx:pt>
          <cx:pt idx="155">34.640000000000001</cx:pt>
          <cx:pt idx="156">32</cx:pt>
          <cx:pt idx="157">36</cx:pt>
          <cx:pt idx="158">27</cx:pt>
          <cx:pt idx="159">34.640000000000001</cx:pt>
          <cx:pt idx="160">34.640000000000001</cx:pt>
          <cx:pt idx="161">40.600000000000001</cx:pt>
          <cx:pt idx="162">36.399999999999999</cx:pt>
          <cx:pt idx="163">13</cx:pt>
          <cx:pt idx="164">34.640000000000001</cx:pt>
          <cx:pt idx="165">34.640000000000001</cx:pt>
          <cx:pt idx="166">39.100000000000001</cx:pt>
          <cx:pt idx="167">13</cx:pt>
          <cx:pt idx="168">34.640000000000001</cx:pt>
          <cx:pt idx="169">34.640000000000001</cx:pt>
          <cx:pt idx="170">34.640000000000001</cx:pt>
          <cx:pt idx="171">39.299999999999997</cx:pt>
          <cx:pt idx="172">34.640000000000001</cx:pt>
          <cx:pt idx="173">21.600000000000001</cx:pt>
          <cx:pt idx="174">34.640000000000001</cx:pt>
          <cx:pt idx="175">34.640000000000001</cx:pt>
          <cx:pt idx="176">40.799999999999997</cx:pt>
          <cx:pt idx="177">25.800000000000001</cx:pt>
          <cx:pt idx="178">38.600000000000001</cx:pt>
          <cx:pt idx="179">33</cx:pt>
          <cx:pt idx="180">12.4</cx:pt>
          <cx:pt idx="181">13.1</cx:pt>
          <cx:pt idx="182">34.640000000000001</cx:pt>
          <cx:pt idx="183">6.6500000000000004</cx:pt>
          <cx:pt idx="184">41.200000000000003</cx:pt>
          <cx:pt idx="185">34.899999999999999</cx:pt>
          <cx:pt idx="186">34.640000000000001</cx:pt>
          <cx:pt idx="187">32.799999999999997</cx:pt>
          <cx:pt idx="188">34.640000000000001</cx:pt>
          <cx:pt idx="189">69.5</cx:pt>
          <cx:pt idx="190">13.800000000000001</cx:pt>
          <cx:pt idx="191">30</cx:pt>
          <cx:pt idx="192">32</cx:pt>
          <cx:pt idx="193">13.5</cx:pt>
          <cx:pt idx="194">12.699999999999999</cx:pt>
          <cx:pt idx="195">34.640000000000001</cx:pt>
          <cx:pt idx="196">25.300000000000001</cx:pt>
          <cx:pt idx="197">40</cx:pt>
          <cx:pt idx="198">34.640000000000001</cx:pt>
          <cx:pt idx="199">34.640000000000001</cx:pt>
          <cx:pt idx="200">29.399999999999999</cx:pt>
          <cx:pt idx="201">13.300000000000001</cx:pt>
          <cx:pt idx="202">31.100000000000001</cx:pt>
          <cx:pt idx="203">34.640000000000001</cx:pt>
          <cx:pt idx="204">33.299999999999997</cx:pt>
          <cx:pt idx="205">14.199999999999999</cx:pt>
          <cx:pt idx="206">43.5</cx:pt>
          <cx:pt idx="207">13</cx:pt>
          <cx:pt idx="208">34.640000000000001</cx:pt>
          <cx:pt idx="209">34</cx:pt>
          <cx:pt idx="210">34.640000000000001</cx:pt>
          <cx:pt idx="211">34.799999999999997</cx:pt>
          <cx:pt idx="212">34.640000000000001</cx:pt>
          <cx:pt idx="213">34.640000000000001</cx:pt>
          <cx:pt idx="214">34</cx:pt>
          <cx:pt idx="215">13</cx:pt>
          <cx:pt idx="216">37.399999999999999</cx:pt>
          <cx:pt idx="217">34.640000000000001</cx:pt>
          <cx:pt idx="218">41.799999999999997</cx:pt>
          <cx:pt idx="219">49.299999999999997</cx:pt>
          <cx:pt idx="220">34.640000000000001</cx:pt>
          <cx:pt idx="221">38.600000000000001</cx:pt>
          <cx:pt idx="222">34.640000000000001</cx:pt>
          <cx:pt idx="223">34.640000000000001</cx:pt>
          <cx:pt idx="224">15</cx:pt>
          <cx:pt idx="225">34.640000000000001</cx:pt>
          <cx:pt idx="226">34.640000000000001</cx:pt>
          <cx:pt idx="227">29.300000000000001</cx:pt>
          <cx:pt idx="228">29.5</cx:pt>
          <cx:pt idx="229">12.199999999999999</cx:pt>
          <cx:pt idx="230">34.640000000000001</cx:pt>
          <cx:pt idx="231">34.640000000000001</cx:pt>
          <cx:pt idx="232">34.640000000000001</cx:pt>
          <cx:pt idx="233">36.299999999999997</cx:pt>
          <cx:pt idx="234">41</cx:pt>
          <cx:pt idx="235">34.700000000000003</cx:pt>
          <cx:pt idx="236">34.640000000000001</cx:pt>
          <cx:pt idx="237">29</cx:pt>
          <cx:pt idx="238">34.640000000000001</cx:pt>
          <cx:pt idx="239">38.5</cx:pt>
          <cx:pt idx="240">35.100000000000001</cx:pt>
          <cx:pt idx="241">34.640000000000001</cx:pt>
          <cx:pt idx="242">40.200000000000003</cx:pt>
        </cx:lvl>
      </cx:numDim>
    </cx:data>
    <cx:data id="1">
      <cx:numDim type="val">
        <cx:f>Sheet1!$R$3:$R$245</cx:f>
        <cx:lvl ptCount="243" formatCode="General">
          <cx:pt idx="0">1.2</cx:pt>
          <cx:pt idx="1">14.800000000000001</cx:pt>
          <cx:pt idx="2">1.3999999999999999</cx:pt>
          <cx:pt idx="3">1.1399999999999999</cx:pt>
          <cx:pt idx="4">0</cx:pt>
          <cx:pt idx="5">16</cx:pt>
          <cx:pt idx="6">1.1799999999999999</cx:pt>
          <cx:pt idx="7">14.5</cx:pt>
          <cx:pt idx="8">13.800000000000001</cx:pt>
          <cx:pt idx="9">11.029999999999999</cx:pt>
          <cx:pt idx="10">23.300000000000001</cx:pt>
          <cx:pt idx="11">15.300000000000001</cx:pt>
          <cx:pt idx="12">14.199999999999999</cx:pt>
          <cx:pt idx="13">13.5</cx:pt>
          <cx:pt idx="14">13</cx:pt>
          <cx:pt idx="15">12.300000000000001</cx:pt>
          <cx:pt idx="16">12.800000000000001</cx:pt>
          <cx:pt idx="17">13.300000000000001</cx:pt>
          <cx:pt idx="18">11.029999999999999</cx:pt>
          <cx:pt idx="19">14.800000000000001</cx:pt>
          <cx:pt idx="20">13.4</cx:pt>
          <cx:pt idx="21">1.1000000000000001</cx:pt>
          <cx:pt idx="22">13</cx:pt>
          <cx:pt idx="23">12</cx:pt>
          <cx:pt idx="24">13.800000000000001</cx:pt>
          <cx:pt idx="25">12.800000000000001</cx:pt>
          <cx:pt idx="26">13.199999999999999</cx:pt>
          <cx:pt idx="27">14</cx:pt>
          <cx:pt idx="28">14.800000000000001</cx:pt>
          <cx:pt idx="29">13.1</cx:pt>
          <cx:pt idx="30">13.9</cx:pt>
          <cx:pt idx="31">1</cx:pt>
          <cx:pt idx="32">13</cx:pt>
          <cx:pt idx="33">0.98999999999999999</cx:pt>
          <cx:pt idx="34">12.5</cx:pt>
          <cx:pt idx="35">13.699999999999999</cx:pt>
          <cx:pt idx="36">13.1</cx:pt>
        </cx:lvl>
      </cx:numDim>
    </cx:data>
  </cx:chartData>
  <cx:chart>
    <cx:title pos="t" align="ctr" overlay="0">
      <cx:tx>
        <cx:txData>
          <cx:v>PT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PT</a:t>
          </a:r>
        </a:p>
      </cx:txPr>
    </cx:title>
    <cx:plotArea>
      <cx:plotAreaRegion>
        <cx:series layoutId="boxWhisker" uniqueId="{47F39C80-0B47-224C-B9C4-4AFE04CD8B0F}">
          <cx:tx>
            <cx:txData>
              <cx:f>Sheet1!$Q$2</cx:f>
              <cx:v>Ward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6B17D342-F169-1E42-8971-B6D26CE2D2A0}">
          <cx:tx>
            <cx:txData>
              <cx:f>Sheet1!$R$2</cx:f>
              <cx:v>ICU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in="5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V$3:$V$245</cx:f>
        <cx:lvl ptCount="243" formatCode="General">
          <cx:pt idx="0">0.12</cx:pt>
          <cx:pt idx="1">10.4</cx:pt>
          <cx:pt idx="2">2.0699999999999998</cx:pt>
          <cx:pt idx="3">0.089999999999999997</cx:pt>
          <cx:pt idx="4">2.0299999999999998</cx:pt>
          <cx:pt idx="5">0.44</cx:pt>
          <cx:pt idx="6">0.34000000000000002</cx:pt>
          <cx:pt idx="7">2.6200000000000001</cx:pt>
          <cx:pt idx="8">2.6400000000000001</cx:pt>
          <cx:pt idx="9">0.01</cx:pt>
          <cx:pt idx="10">2.6400000000000001</cx:pt>
          <cx:pt idx="11">2.6400000000000001</cx:pt>
          <cx:pt idx="12">1.1000000000000001</cx:pt>
          <cx:pt idx="13">0.68999999999999995</cx:pt>
          <cx:pt idx="14">2.6400000000000001</cx:pt>
          <cx:pt idx="15">2.6400000000000001</cx:pt>
          <cx:pt idx="16">0.5</cx:pt>
          <cx:pt idx="17">2.6400000000000001</cx:pt>
          <cx:pt idx="18">1.55</cx:pt>
          <cx:pt idx="19">5</cx:pt>
          <cx:pt idx="20">0.40999999999999998</cx:pt>
          <cx:pt idx="21">0.040000000000000001</cx:pt>
          <cx:pt idx="22">1.5</cx:pt>
          <cx:pt idx="23">0.68999999999999995</cx:pt>
          <cx:pt idx="24">2.4399999999999999</cx:pt>
          <cx:pt idx="25">0.71999999999999997</cx:pt>
          <cx:pt idx="26">0.57999999999999996</cx:pt>
          <cx:pt idx="27">0.46999999999999997</cx:pt>
          <cx:pt idx="28">3.5600000000000001</cx:pt>
          <cx:pt idx="29">1</cx:pt>
          <cx:pt idx="30">15.699999999999999</cx:pt>
          <cx:pt idx="31">2.6400000000000001</cx:pt>
          <cx:pt idx="32">3.9199999999999999</cx:pt>
          <cx:pt idx="33">2.6400000000000001</cx:pt>
          <cx:pt idx="34">4.9000000000000004</cx:pt>
          <cx:pt idx="35">0.91000000000000003</cx:pt>
          <cx:pt idx="36">0.75</cx:pt>
        </cx:lvl>
      </cx:numDim>
    </cx:data>
    <cx:data id="1">
      <cx:numDim type="val">
        <cx:f>Sheet1!$W$3:$W$245</cx:f>
        <cx:lvl ptCount="243" formatCode="General">
          <cx:pt idx="0">0.56999999999999995</cx:pt>
          <cx:pt idx="1">1.1299999999999999</cx:pt>
          <cx:pt idx="2">1.1299999999999999</cx:pt>
          <cx:pt idx="3">1.1299999999999999</cx:pt>
          <cx:pt idx="4">0.40000000000000002</cx:pt>
          <cx:pt idx="5">0.27000000000000002</cx:pt>
          <cx:pt idx="6">1.01</cx:pt>
          <cx:pt idx="7">1.1299999999999999</cx:pt>
          <cx:pt idx="8">1.1299999999999999</cx:pt>
          <cx:pt idx="9">7.2000000000000002</cx:pt>
          <cx:pt idx="10">1.1299999999999999</cx:pt>
          <cx:pt idx="11">0.20000000000000001</cx:pt>
          <cx:pt idx="12">1.1299999999999999</cx:pt>
          <cx:pt idx="13">1.1299999999999999</cx:pt>
          <cx:pt idx="14">1.3999999999999999</cx:pt>
          <cx:pt idx="15">0.90000000000000002</cx:pt>
          <cx:pt idx="16">0.01</cx:pt>
          <cx:pt idx="17">1.1299999999999999</cx:pt>
          <cx:pt idx="18">0.34999999999999998</cx:pt>
          <cx:pt idx="19">0</cx:pt>
          <cx:pt idx="20">0.29999999999999999</cx:pt>
          <cx:pt idx="21">2.75</cx:pt>
          <cx:pt idx="22">0.52000000000000002</cx:pt>
          <cx:pt idx="23">0.84999999999999998</cx:pt>
          <cx:pt idx="24">1.7</cx:pt>
          <cx:pt idx="25">2.2999999999999998</cx:pt>
          <cx:pt idx="26">0</cx:pt>
          <cx:pt idx="27">0.5</cx:pt>
          <cx:pt idx="28">1.1299999999999999</cx:pt>
          <cx:pt idx="29">0.97999999999999998</cx:pt>
          <cx:pt idx="30">0.35999999999999999</cx:pt>
          <cx:pt idx="31">0.51000000000000001</cx:pt>
          <cx:pt idx="32">2.7999999999999998</cx:pt>
          <cx:pt idx="33">0.67000000000000004</cx:pt>
          <cx:pt idx="34">0.46000000000000002</cx:pt>
          <cx:pt idx="35">0.45000000000000001</cx:pt>
          <cx:pt idx="36">1.1299999999999999</cx:pt>
          <cx:pt idx="37">0.29999999999999999</cx:pt>
          <cx:pt idx="38">0.5</cx:pt>
          <cx:pt idx="39">0.02</cx:pt>
          <cx:pt idx="40">7.1500000000000004</cx:pt>
          <cx:pt idx="41">0.41999999999999998</cx:pt>
          <cx:pt idx="42">0.59999999999999998</cx:pt>
          <cx:pt idx="43">1.1299999999999999</cx:pt>
          <cx:pt idx="44">0.29999999999999999</cx:pt>
          <cx:pt idx="45">1.1299999999999999</cx:pt>
          <cx:pt idx="46">2.1000000000000001</cx:pt>
          <cx:pt idx="47">1.3999999999999999</cx:pt>
          <cx:pt idx="48">0.29999999999999999</cx:pt>
          <cx:pt idx="49">1.1299999999999999</cx:pt>
          <cx:pt idx="50">1.1299999999999999</cx:pt>
          <cx:pt idx="51">0.40999999999999998</cx:pt>
          <cx:pt idx="52">1.1000000000000001</cx:pt>
          <cx:pt idx="53">2.6000000000000001</cx:pt>
          <cx:pt idx="54">1.1299999999999999</cx:pt>
          <cx:pt idx="55">0.40000000000000002</cx:pt>
          <cx:pt idx="56">1.1299999999999999</cx:pt>
          <cx:pt idx="57">1.1299999999999999</cx:pt>
          <cx:pt idx="58">1.1299999999999999</cx:pt>
          <cx:pt idx="59">3.73</cx:pt>
          <cx:pt idx="60">0.73999999999999999</cx:pt>
          <cx:pt idx="61">0</cx:pt>
          <cx:pt idx="62">0.34000000000000002</cx:pt>
          <cx:pt idx="63">0.40000000000000002</cx:pt>
          <cx:pt idx="64">0.5</cx:pt>
          <cx:pt idx="65">1.1299999999999999</cx:pt>
          <cx:pt idx="66">0.90000000000000002</cx:pt>
          <cx:pt idx="67">0.40000000000000002</cx:pt>
          <cx:pt idx="68">0.29999999999999999</cx:pt>
          <cx:pt idx="69">0.70999999999999996</cx:pt>
          <cx:pt idx="70">0.44</cx:pt>
          <cx:pt idx="71">0.28000000000000003</cx:pt>
          <cx:pt idx="72">1.1299999999999999</cx:pt>
          <cx:pt idx="73">0</cx:pt>
          <cx:pt idx="74">0.90000000000000002</cx:pt>
          <cx:pt idx="75">1.3</cx:pt>
          <cx:pt idx="76">3.5</cx:pt>
          <cx:pt idx="77">0.65000000000000002</cx:pt>
          <cx:pt idx="78">0.57999999999999996</cx:pt>
          <cx:pt idx="79">0</cx:pt>
          <cx:pt idx="80">0.80000000000000004</cx:pt>
          <cx:pt idx="81">1.1299999999999999</cx:pt>
          <cx:pt idx="82">0.59999999999999998</cx:pt>
          <cx:pt idx="83">0.20000000000000001</cx:pt>
          <cx:pt idx="84">1.3999999999999999</cx:pt>
          <cx:pt idx="85">1.1299999999999999</cx:pt>
          <cx:pt idx="86">0.32000000000000001</cx:pt>
          <cx:pt idx="87">1.1299999999999999</cx:pt>
          <cx:pt idx="88">0.69999999999999996</cx:pt>
          <cx:pt idx="89">3.1000000000000001</cx:pt>
          <cx:pt idx="90">0</cx:pt>
          <cx:pt idx="91">0.54000000000000004</cx:pt>
          <cx:pt idx="92">1.1299999999999999</cx:pt>
          <cx:pt idx="93">1.1299999999999999</cx:pt>
          <cx:pt idx="94">1.1299999999999999</cx:pt>
          <cx:pt idx="95">1.1299999999999999</cx:pt>
          <cx:pt idx="96">1.1299999999999999</cx:pt>
          <cx:pt idx="97">0.26000000000000001</cx:pt>
          <cx:pt idx="98">1.0800000000000001</cx:pt>
          <cx:pt idx="99">0.54000000000000004</cx:pt>
          <cx:pt idx="100">0.69999999999999996</cx:pt>
          <cx:pt idx="101">0.56000000000000005</cx:pt>
          <cx:pt idx="102">1.1299999999999999</cx:pt>
          <cx:pt idx="103">2</cx:pt>
          <cx:pt idx="104">1.1299999999999999</cx:pt>
          <cx:pt idx="105">0.51000000000000001</cx:pt>
          <cx:pt idx="106">0.5</cx:pt>
          <cx:pt idx="107">0.20000000000000001</cx:pt>
          <cx:pt idx="108">0.20000000000000001</cx:pt>
          <cx:pt idx="109">1.1299999999999999</cx:pt>
          <cx:pt idx="110">3.6800000000000002</cx:pt>
          <cx:pt idx="111">1.1299999999999999</cx:pt>
          <cx:pt idx="112">0.98999999999999999</cx:pt>
          <cx:pt idx="113">1.1299999999999999</cx:pt>
          <cx:pt idx="114">0.28999999999999998</cx:pt>
          <cx:pt idx="115">0.54000000000000004</cx:pt>
          <cx:pt idx="116">1.1000000000000001</cx:pt>
          <cx:pt idx="117">1.1000000000000001</cx:pt>
          <cx:pt idx="118">1.1299999999999999</cx:pt>
          <cx:pt idx="119">0</cx:pt>
          <cx:pt idx="120">0.22</cx:pt>
          <cx:pt idx="121">7.1699999999999999</cx:pt>
          <cx:pt idx="122">0.52000000000000002</cx:pt>
          <cx:pt idx="123">0.22</cx:pt>
          <cx:pt idx="124">1.1299999999999999</cx:pt>
          <cx:pt idx="125">1.1299999999999999</cx:pt>
          <cx:pt idx="126">0.5</cx:pt>
          <cx:pt idx="127">0.65000000000000002</cx:pt>
          <cx:pt idx="128">1.27</cx:pt>
          <cx:pt idx="129">0.32000000000000001</cx:pt>
          <cx:pt idx="130">1.1299999999999999</cx:pt>
          <cx:pt idx="131">1.1299999999999999</cx:pt>
          <cx:pt idx="132">0.29999999999999999</cx:pt>
          <cx:pt idx="133">0</cx:pt>
          <cx:pt idx="134">0.62</cx:pt>
          <cx:pt idx="135">0.40999999999999998</cx:pt>
          <cx:pt idx="136">0.58999999999999997</cx:pt>
          <cx:pt idx="137">1.5800000000000001</cx:pt>
          <cx:pt idx="138">1.1299999999999999</cx:pt>
          <cx:pt idx="139">0.59999999999999998</cx:pt>
          <cx:pt idx="140">0.47999999999999998</cx:pt>
          <cx:pt idx="141">0.38</cx:pt>
          <cx:pt idx="142">0</cx:pt>
          <cx:pt idx="143">1.1299999999999999</cx:pt>
          <cx:pt idx="144">0</cx:pt>
          <cx:pt idx="145">0.97999999999999998</cx:pt>
          <cx:pt idx="146">1.1299999999999999</cx:pt>
          <cx:pt idx="147">0.29999999999999999</cx:pt>
          <cx:pt idx="148">2.3999999999999999</cx:pt>
          <cx:pt idx="149">0.27000000000000002</cx:pt>
          <cx:pt idx="150">1.1299999999999999</cx:pt>
          <cx:pt idx="151">0.23000000000000001</cx:pt>
          <cx:pt idx="152">0.53000000000000003</cx:pt>
          <cx:pt idx="153">0.69999999999999996</cx:pt>
          <cx:pt idx="154">1.1299999999999999</cx:pt>
          <cx:pt idx="155">0.5</cx:pt>
          <cx:pt idx="156">0.40000000000000002</cx:pt>
          <cx:pt idx="157">3.3999999999999999</cx:pt>
          <cx:pt idx="158">12</cx:pt>
          <cx:pt idx="159">1.1299999999999999</cx:pt>
          <cx:pt idx="160">0.44</cx:pt>
          <cx:pt idx="161">1.02</cx:pt>
          <cx:pt idx="162">1.1299999999999999</cx:pt>
          <cx:pt idx="163">1.1299999999999999</cx:pt>
          <cx:pt idx="164">1.1299999999999999</cx:pt>
          <cx:pt idx="165">0.17000000000000001</cx:pt>
          <cx:pt idx="166">0.5</cx:pt>
          <cx:pt idx="167">1.1299999999999999</cx:pt>
          <cx:pt idx="168">0.38</cx:pt>
          <cx:pt idx="169">2.3999999999999999</cx:pt>
          <cx:pt idx="170">2.6000000000000001</cx:pt>
          <cx:pt idx="171">0.38</cx:pt>
          <cx:pt idx="172">1.1299999999999999</cx:pt>
          <cx:pt idx="173">3.6800000000000002</cx:pt>
          <cx:pt idx="174">1.3</cx:pt>
          <cx:pt idx="175">1.1299999999999999</cx:pt>
          <cx:pt idx="176">0.40000000000000002</cx:pt>
          <cx:pt idx="177">1.1299999999999999</cx:pt>
          <cx:pt idx="178">0.40000000000000002</cx:pt>
          <cx:pt idx="179">0.68999999999999995</cx:pt>
          <cx:pt idx="180">1.1299999999999999</cx:pt>
          <cx:pt idx="181">1.1299999999999999</cx:pt>
          <cx:pt idx="182">0.34999999999999998</cx:pt>
          <cx:pt idx="183">5.3700000000000001</cx:pt>
          <cx:pt idx="184">0.64000000000000001</cx:pt>
          <cx:pt idx="185">0.80000000000000004</cx:pt>
          <cx:pt idx="186">1.1299999999999999</cx:pt>
          <cx:pt idx="187">0.27000000000000002</cx:pt>
          <cx:pt idx="188">0.39000000000000001</cx:pt>
          <cx:pt idx="189">0.20000000000000001</cx:pt>
          <cx:pt idx="190">1.1299999999999999</cx:pt>
          <cx:pt idx="191">1.1299999999999999</cx:pt>
          <cx:pt idx="192">1.1299999999999999</cx:pt>
          <cx:pt idx="193">1.1299999999999999</cx:pt>
          <cx:pt idx="194">3.2000000000000002</cx:pt>
          <cx:pt idx="195">1.1299999999999999</cx:pt>
          <cx:pt idx="196">0.29999999999999999</cx:pt>
          <cx:pt idx="197">0.77000000000000002</cx:pt>
          <cx:pt idx="198">1.6899999999999999</cx:pt>
          <cx:pt idx="199">0.28000000000000003</cx:pt>
          <cx:pt idx="200">2.79</cx:pt>
          <cx:pt idx="201">0.01</cx:pt>
          <cx:pt idx="202">1.3600000000000001</cx:pt>
          <cx:pt idx="203">1.1299999999999999</cx:pt>
          <cx:pt idx="204">1.3</cx:pt>
          <cx:pt idx="205">1.1299999999999999</cx:pt>
          <cx:pt idx="206">0.85999999999999999</cx:pt>
          <cx:pt idx="207">0</cx:pt>
          <cx:pt idx="208">0.63</cx:pt>
          <cx:pt idx="209">1.1299999999999999</cx:pt>
          <cx:pt idx="210">0.77000000000000002</cx:pt>
          <cx:pt idx="211">2.3500000000000001</cx:pt>
          <cx:pt idx="212">0.40999999999999998</cx:pt>
          <cx:pt idx="213">1.2</cx:pt>
          <cx:pt idx="214">0.75</cx:pt>
          <cx:pt idx="215">0</cx:pt>
          <cx:pt idx="216">1.3</cx:pt>
          <cx:pt idx="217">1.2</cx:pt>
          <cx:pt idx="218">2.3999999999999999</cx:pt>
          <cx:pt idx="219">1.1299999999999999</cx:pt>
          <cx:pt idx="220">1.3999999999999999</cx:pt>
          <cx:pt idx="221">1.3</cx:pt>
          <cx:pt idx="222">1.1299999999999999</cx:pt>
          <cx:pt idx="223">7.0999999999999996</cx:pt>
          <cx:pt idx="224">0.02</cx:pt>
          <cx:pt idx="225">1.1299999999999999</cx:pt>
          <cx:pt idx="226">0.40000000000000002</cx:pt>
          <cx:pt idx="227">0.40000000000000002</cx:pt>
          <cx:pt idx="228">0.98999999999999999</cx:pt>
          <cx:pt idx="229">0</cx:pt>
          <cx:pt idx="230">0.40000000000000002</cx:pt>
          <cx:pt idx="231">0</cx:pt>
          <cx:pt idx="232">1.1299999999999999</cx:pt>
          <cx:pt idx="233">1.8400000000000001</cx:pt>
          <cx:pt idx="234">2.7000000000000002</cx:pt>
          <cx:pt idx="235">1.55</cx:pt>
          <cx:pt idx="236">0.56999999999999995</cx:pt>
          <cx:pt idx="237">0.80000000000000004</cx:pt>
          <cx:pt idx="238">0.85999999999999999</cx:pt>
          <cx:pt idx="239">0.69999999999999996</cx:pt>
          <cx:pt idx="240">0.80000000000000004</cx:pt>
          <cx:pt idx="241">1.1299999999999999</cx:pt>
          <cx:pt idx="242">1.04</cx:pt>
        </cx:lvl>
      </cx:numDim>
    </cx:data>
  </cx:chartData>
  <cx:chart>
    <cx:title pos="t" align="ctr" overlay="0">
      <cx:tx>
        <cx:txData>
          <cx:v>D.DIMER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D.DIMER</a:t>
          </a:r>
        </a:p>
      </cx:txPr>
    </cx:title>
    <cx:plotArea>
      <cx:plotAreaRegion>
        <cx:series layoutId="boxWhisker" uniqueId="{F86BDA76-B8EE-5B45-8676-E4D5F1C8C68E}">
          <cx:tx>
            <cx:txData>
              <cx:f>Sheet1!$V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FE99CDE8-1FB1-BF4B-85FE-D07FAB72227D}">
          <cx:tx>
            <cx:txData>
              <cx:f>Sheet1!$W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T$3:$T$245</cx:f>
        <cx:lvl ptCount="243" formatCode="General">
          <cx:pt idx="0">3295</cx:pt>
          <cx:pt idx="1">1.1000000000000001</cx:pt>
          <cx:pt idx="2">1684</cx:pt>
          <cx:pt idx="3">1123</cx:pt>
          <cx:pt idx="4">0</cx:pt>
          <cx:pt idx="5">1.24</cx:pt>
          <cx:pt idx="6">764</cx:pt>
          <cx:pt idx="7">1.1499999999999999</cx:pt>
          <cx:pt idx="8">1.0800000000000001</cx:pt>
          <cx:pt idx="9">953</cx:pt>
          <cx:pt idx="10">2.0699999999999998</cx:pt>
          <cx:pt idx="11">1.3500000000000001</cx:pt>
          <cx:pt idx="12">1.1000000000000001</cx:pt>
          <cx:pt idx="13">1.05</cx:pt>
          <cx:pt idx="14">1.03</cx:pt>
          <cx:pt idx="15">0.93000000000000005</cx:pt>
          <cx:pt idx="16">0.97999999999999998</cx:pt>
          <cx:pt idx="17">1.1399999999999999</cx:pt>
          <cx:pt idx="18">329.62</cx:pt>
          <cx:pt idx="19">1.1699999999999999</cx:pt>
          <cx:pt idx="20">1.04</cx:pt>
          <cx:pt idx="21">727</cx:pt>
          <cx:pt idx="22">1.1000000000000001</cx:pt>
          <cx:pt idx="23">0.91000000000000003</cx:pt>
          <cx:pt idx="24">1.1899999999999999</cx:pt>
          <cx:pt idx="25">0.97999999999999998</cx:pt>
          <cx:pt idx="26">1.02</cx:pt>
          <cx:pt idx="27">1.2</cx:pt>
          <cx:pt idx="28">1.3</cx:pt>
          <cx:pt idx="29">1.01</cx:pt>
          <cx:pt idx="30">1.0900000000000001</cx:pt>
          <cx:pt idx="31">291</cx:pt>
          <cx:pt idx="32">1</cx:pt>
          <cx:pt idx="33">2999</cx:pt>
          <cx:pt idx="34">0.94999999999999996</cx:pt>
          <cx:pt idx="35">1.0700000000000001</cx:pt>
          <cx:pt idx="36">1.01</cx:pt>
        </cx:lvl>
      </cx:numDim>
    </cx:data>
    <cx:data id="1">
      <cx:numDim type="val">
        <cx:f>Sheet1!$U$3:$U$245</cx:f>
        <cx:lvl ptCount="243" formatCode="General">
          <cx:pt idx="0">1.0900000000000001</cx:pt>
          <cx:pt idx="1">4671</cx:pt>
          <cx:pt idx="2">1.1899999999999999</cx:pt>
          <cx:pt idx="3">1.05</cx:pt>
          <cx:pt idx="4">1</cx:pt>
          <cx:pt idx="5">0.95999999999999996</cx:pt>
          <cx:pt idx="6">0.90000000000000002</cx:pt>
          <cx:pt idx="7">1.0600000000000001</cx:pt>
          <cx:pt idx="8">1.1000000000000001</cx:pt>
          <cx:pt idx="9">1.4299999999999999</cx:pt>
          <cx:pt idx="10">167.31</cx:pt>
          <cx:pt idx="11">1.0700000000000001</cx:pt>
          <cx:pt idx="12">167.31</cx:pt>
          <cx:pt idx="13">167.31</cx:pt>
          <cx:pt idx="14">167.31</cx:pt>
          <cx:pt idx="15">1.1000000000000001</cx:pt>
          <cx:pt idx="16">1.0700000000000001</cx:pt>
          <cx:pt idx="17">167.31</cx:pt>
          <cx:pt idx="18">1.1699999999999999</cx:pt>
          <cx:pt idx="19">339.60000000000002</cx:pt>
          <cx:pt idx="20">167.31</cx:pt>
          <cx:pt idx="21">0.90000000000000002</cx:pt>
          <cx:pt idx="22">1.0800000000000001</cx:pt>
          <cx:pt idx="23">1.1100000000000001</cx:pt>
          <cx:pt idx="24">1.0600000000000001</cx:pt>
          <cx:pt idx="25">167.31</cx:pt>
          <cx:pt idx="26">167.31</cx:pt>
          <cx:pt idx="27">0.89000000000000001</cx:pt>
          <cx:pt idx="28">1300</cx:pt>
          <cx:pt idx="29">167.31</cx:pt>
          <cx:pt idx="30">1.0900000000000001</cx:pt>
          <cx:pt idx="31">167.31</cx:pt>
          <cx:pt idx="32">167.31</cx:pt>
          <cx:pt idx="33">167.31</cx:pt>
          <cx:pt idx="34">1.1000000000000001</cx:pt>
          <cx:pt idx="35">1.05</cx:pt>
          <cx:pt idx="36">167.31</cx:pt>
          <cx:pt idx="37">1.1000000000000001</cx:pt>
          <cx:pt idx="38">167.31</cx:pt>
          <cx:pt idx="39">2082</cx:pt>
          <cx:pt idx="40">1.0900000000000001</cx:pt>
          <cx:pt idx="41">1.1100000000000001</cx:pt>
          <cx:pt idx="42">0.98999999999999999</cx:pt>
          <cx:pt idx="43">2.3999999999999999</cx:pt>
          <cx:pt idx="44">1.01</cx:pt>
          <cx:pt idx="45">1.1000000000000001</cx:pt>
          <cx:pt idx="46">167.31</cx:pt>
          <cx:pt idx="47">1</cx:pt>
          <cx:pt idx="48">0.90000000000000002</cx:pt>
          <cx:pt idx="49">47.799999999999997</cx:pt>
          <cx:pt idx="50">167.31</cx:pt>
          <cx:pt idx="51">1.03</cx:pt>
          <cx:pt idx="52">1.1000000000000001</cx:pt>
          <cx:pt idx="53">1.2</cx:pt>
          <cx:pt idx="54">167.31</cx:pt>
          <cx:pt idx="55">1.1000000000000001</cx:pt>
          <cx:pt idx="56">0.97999999999999998</cx:pt>
          <cx:pt idx="57">0.97999999999999998</cx:pt>
          <cx:pt idx="58">1.1000000000000001</cx:pt>
          <cx:pt idx="59">1.1000000000000001</cx:pt>
          <cx:pt idx="60">167.31</cx:pt>
          <cx:pt idx="61">301</cx:pt>
          <cx:pt idx="62">1.0700000000000001</cx:pt>
          <cx:pt idx="63">1.05</cx:pt>
          <cx:pt idx="64">1.01</cx:pt>
          <cx:pt idx="65">1.49</cx:pt>
          <cx:pt idx="66">167.31</cx:pt>
          <cx:pt idx="67">167.31</cx:pt>
          <cx:pt idx="68">0.90000000000000002</cx:pt>
          <cx:pt idx="69">1.1499999999999999</cx:pt>
          <cx:pt idx="70">0.94999999999999996</cx:pt>
          <cx:pt idx="71">1.03</cx:pt>
          <cx:pt idx="72">1.1799999999999999</cx:pt>
          <cx:pt idx="73">485</cx:pt>
          <cx:pt idx="74">0.90000000000000002</cx:pt>
          <cx:pt idx="75">1.1000000000000001</cx:pt>
          <cx:pt idx="76">167.31</cx:pt>
          <cx:pt idx="77">1.2</cx:pt>
          <cx:pt idx="78">167.31</cx:pt>
          <cx:pt idx="79">167.31</cx:pt>
          <cx:pt idx="80">1.1000000000000001</cx:pt>
          <cx:pt idx="81">597</cx:pt>
          <cx:pt idx="82">1.03</cx:pt>
          <cx:pt idx="83">1.1000000000000001</cx:pt>
          <cx:pt idx="84">0.90000000000000002</cx:pt>
          <cx:pt idx="85">1.0800000000000001</cx:pt>
          <cx:pt idx="86">1.05</cx:pt>
          <cx:pt idx="87">1942</cx:pt>
          <cx:pt idx="88">167.31</cx:pt>
          <cx:pt idx="89">1.03</cx:pt>
          <cx:pt idx="90">156</cx:pt>
          <cx:pt idx="91">1.1799999999999999</cx:pt>
          <cx:pt idx="92">91</cx:pt>
          <cx:pt idx="93">167.31</cx:pt>
          <cx:pt idx="94">0.93999999999999995</cx:pt>
          <cx:pt idx="95">167.31</cx:pt>
          <cx:pt idx="96">167.31</cx:pt>
          <cx:pt idx="97">1.0800000000000001</cx:pt>
          <cx:pt idx="98">0.97999999999999998</cx:pt>
          <cx:pt idx="99">1.0600000000000001</cx:pt>
          <cx:pt idx="100">1.2</cx:pt>
          <cx:pt idx="101">1.03</cx:pt>
          <cx:pt idx="102">1.3200000000000001</cx:pt>
          <cx:pt idx="103">1.01</cx:pt>
          <cx:pt idx="104">564</cx:pt>
          <cx:pt idx="105">167.31</cx:pt>
          <cx:pt idx="106">167.31</cx:pt>
          <cx:pt idx="107">1.1000000000000001</cx:pt>
          <cx:pt idx="108">1.1000000000000001</cx:pt>
          <cx:pt idx="109">167.31</cx:pt>
          <cx:pt idx="110">167.31</cx:pt>
          <cx:pt idx="111">1.04</cx:pt>
          <cx:pt idx="112">167.31</cx:pt>
          <cx:pt idx="113">1.0900000000000001</cx:pt>
          <cx:pt idx="114">1.03</cx:pt>
          <cx:pt idx="115">1.0900000000000001</cx:pt>
          <cx:pt idx="116">167.31</cx:pt>
          <cx:pt idx="117">1.1000000000000001</cx:pt>
          <cx:pt idx="118">167.31</cx:pt>
          <cx:pt idx="119">1504</cx:pt>
          <cx:pt idx="120">1.1000000000000001</cx:pt>
          <cx:pt idx="121">1.1100000000000001</cx:pt>
          <cx:pt idx="122">1.1000000000000001</cx:pt>
          <cx:pt idx="123">1.02</cx:pt>
          <cx:pt idx="124">1.1200000000000001</cx:pt>
          <cx:pt idx="125">1.1000000000000001</cx:pt>
          <cx:pt idx="126">167.31</cx:pt>
          <cx:pt idx="127">1.1699999999999999</cx:pt>
          <cx:pt idx="128">1.04</cx:pt>
          <cx:pt idx="129">1.0900000000000001</cx:pt>
          <cx:pt idx="130">1.04</cx:pt>
          <cx:pt idx="131">167.31</cx:pt>
          <cx:pt idx="132">1.0700000000000001</cx:pt>
          <cx:pt idx="133">1912</cx:pt>
          <cx:pt idx="134">1.0700000000000001</cx:pt>
          <cx:pt idx="135">0.91000000000000003</cx:pt>
          <cx:pt idx="136">1.1499999999999999</cx:pt>
          <cx:pt idx="137">1.1299999999999999</cx:pt>
          <cx:pt idx="138">167.31</cx:pt>
          <cx:pt idx="139">1.02</cx:pt>
          <cx:pt idx="140">1.05</cx:pt>
          <cx:pt idx="141">167.31</cx:pt>
          <cx:pt idx="142">598</cx:pt>
          <cx:pt idx="143">167.31</cx:pt>
          <cx:pt idx="144">167.31</cx:pt>
          <cx:pt idx="145">1.0700000000000001</cx:pt>
          <cx:pt idx="146">1</cx:pt>
          <cx:pt idx="147">1.1000000000000001</cx:pt>
          <cx:pt idx="148">167.31</cx:pt>
          <cx:pt idx="149">1.2</cx:pt>
          <cx:pt idx="150">1</cx:pt>
          <cx:pt idx="151">1.03</cx:pt>
          <cx:pt idx="152">1.0800000000000001</cx:pt>
          <cx:pt idx="153">167.31</cx:pt>
          <cx:pt idx="154">167.31</cx:pt>
          <cx:pt idx="155">167.31</cx:pt>
          <cx:pt idx="156">1.03</cx:pt>
          <cx:pt idx="157">1.1000000000000001</cx:pt>
          <cx:pt idx="158">1.1200000000000001</cx:pt>
          <cx:pt idx="159">1.22</cx:pt>
          <cx:pt idx="160">167.31</cx:pt>
          <cx:pt idx="161">1.0900000000000001</cx:pt>
          <cx:pt idx="162">0.96999999999999997</cx:pt>
          <cx:pt idx="163">804</cx:pt>
          <cx:pt idx="164">0.59999999999999998</cx:pt>
          <cx:pt idx="165">167.31</cx:pt>
          <cx:pt idx="166">0.93999999999999995</cx:pt>
          <cx:pt idx="167">167.31</cx:pt>
          <cx:pt idx="168">1.05</cx:pt>
          <cx:pt idx="169">167.31</cx:pt>
          <cx:pt idx="170">167.31</cx:pt>
          <cx:pt idx="171">1.05</cx:pt>
          <cx:pt idx="172">167.31</cx:pt>
          <cx:pt idx="173">0.97999999999999998</cx:pt>
          <cx:pt idx="174">167.31</cx:pt>
          <cx:pt idx="175">167.31</cx:pt>
          <cx:pt idx="176">1.02</cx:pt>
          <cx:pt idx="177">1.0700000000000001</cx:pt>
          <cx:pt idx="178">1</cx:pt>
          <cx:pt idx="179">1.0600000000000001</cx:pt>
          <cx:pt idx="180">1325</cx:pt>
          <cx:pt idx="181">935.10000000000002</cx:pt>
          <cx:pt idx="182">167.31</cx:pt>
          <cx:pt idx="183">1.1000000000000001</cx:pt>
          <cx:pt idx="184">0.90000000000000002</cx:pt>
          <cx:pt idx="185">0.93999999999999995</cx:pt>
          <cx:pt idx="186">167.31</cx:pt>
          <cx:pt idx="187">0.97999999999999998</cx:pt>
          <cx:pt idx="188">167.31</cx:pt>
          <cx:pt idx="189">1.8</cx:pt>
          <cx:pt idx="190">1947</cx:pt>
          <cx:pt idx="191">1.1699999999999999</cx:pt>
          <cx:pt idx="192">1.27</cx:pt>
          <cx:pt idx="193">249</cx:pt>
          <cx:pt idx="194">1.2</cx:pt>
          <cx:pt idx="195">167.31</cx:pt>
          <cx:pt idx="196">1.2</cx:pt>
          <cx:pt idx="197">1.0900000000000001</cx:pt>
          <cx:pt idx="198">167.31</cx:pt>
          <cx:pt idx="199">167.31</cx:pt>
          <cx:pt idx="200">1.0600000000000001</cx:pt>
          <cx:pt idx="201">574.20000000000005</cx:pt>
          <cx:pt idx="202">0.89000000000000001</cx:pt>
          <cx:pt idx="203">680</cx:pt>
          <cx:pt idx="204">1.05</cx:pt>
          <cx:pt idx="205">920</cx:pt>
          <cx:pt idx="206">1.1000000000000001</cx:pt>
          <cx:pt idx="207">250</cx:pt>
          <cx:pt idx="208">167.31</cx:pt>
          <cx:pt idx="209">0.69999999999999996</cx:pt>
          <cx:pt idx="210">1.1000000000000001</cx:pt>
          <cx:pt idx="211">167.31</cx:pt>
          <cx:pt idx="212">167.31</cx:pt>
          <cx:pt idx="213">1.01</cx:pt>
          <cx:pt idx="214">1.02</cx:pt>
          <cx:pt idx="215">3299</cx:pt>
          <cx:pt idx="216">1</cx:pt>
          <cx:pt idx="217">1.01</cx:pt>
          <cx:pt idx="218">1.2</cx:pt>
          <cx:pt idx="219">1.04</cx:pt>
          <cx:pt idx="220">167.31</cx:pt>
          <cx:pt idx="221">0.95999999999999996</cx:pt>
          <cx:pt idx="222">748</cx:pt>
          <cx:pt idx="223">167.31</cx:pt>
          <cx:pt idx="224">301</cx:pt>
          <cx:pt idx="225">167.31</cx:pt>
          <cx:pt idx="226">0.95999999999999996</cx:pt>
          <cx:pt idx="227">1.0800000000000001</cx:pt>
          <cx:pt idx="228">1.02</cx:pt>
          <cx:pt idx="229">167.31</cx:pt>
          <cx:pt idx="230">167.31</cx:pt>
          <cx:pt idx="231">332</cx:pt>
          <cx:pt idx="232">167.31</cx:pt>
          <cx:pt idx="233">1.1799999999999999</cx:pt>
          <cx:pt idx="234">1.03</cx:pt>
          <cx:pt idx="235">1.3100000000000001</cx:pt>
          <cx:pt idx="236">0.96999999999999997</cx:pt>
          <cx:pt idx="237">0.96999999999999997</cx:pt>
          <cx:pt idx="238">167.31</cx:pt>
          <cx:pt idx="239">1</cx:pt>
          <cx:pt idx="240">1</cx:pt>
          <cx:pt idx="241">167.31</cx:pt>
          <cx:pt idx="242">1.0700000000000001</cx:pt>
        </cx:lvl>
      </cx:numDim>
    </cx:data>
  </cx:chartData>
  <cx:chart>
    <cx:title pos="t" align="ctr" overlay="0">
      <cx:tx>
        <cx:txData>
          <cx:v>INR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INR</a:t>
          </a:r>
        </a:p>
      </cx:txPr>
    </cx:title>
    <cx:plotArea>
      <cx:plotAreaRegion>
        <cx:series layoutId="boxWhisker" uniqueId="{1C3C3B99-0505-D746-A331-16489C290C12}">
          <cx:tx>
            <cx:txData>
              <cx:f>Sheet1!$T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0AAE5703-0B14-5C4A-B703-3C9CC535FF74}">
          <cx:tx>
            <cx:txData>
              <cx:f>Sheet1!$U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in="-50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Z$3:$Z$245</cx:f>
        <cx:lvl ptCount="243" formatCode="General">
          <cx:pt idx="0">578.47000000000003</cx:pt>
          <cx:pt idx="1">650</cx:pt>
          <cx:pt idx="2">578.47000000000003</cx:pt>
          <cx:pt idx="3">578.47000000000003</cx:pt>
          <cx:pt idx="4">228</cx:pt>
          <cx:pt idx="5">578.47000000000003</cx:pt>
          <cx:pt idx="6">578.47000000000003</cx:pt>
          <cx:pt idx="7">578.47000000000003</cx:pt>
          <cx:pt idx="8">62</cx:pt>
          <cx:pt idx="9">578.47000000000003</cx:pt>
          <cx:pt idx="10">57</cx:pt>
          <cx:pt idx="11">680</cx:pt>
          <cx:pt idx="12">578.47000000000003</cx:pt>
          <cx:pt idx="13">465</cx:pt>
          <cx:pt idx="14">578.47000000000003</cx:pt>
          <cx:pt idx="15">578.47000000000003</cx:pt>
          <cx:pt idx="16">578.47000000000003</cx:pt>
          <cx:pt idx="17">578.47000000000003</cx:pt>
          <cx:pt idx="18">578.47000000000003</cx:pt>
          <cx:pt idx="19">36</cx:pt>
          <cx:pt idx="20">0.5</cx:pt>
          <cx:pt idx="21">578.47000000000003</cx:pt>
          <cx:pt idx="22">173</cx:pt>
          <cx:pt idx="23">578.47000000000003</cx:pt>
          <cx:pt idx="24">99</cx:pt>
          <cx:pt idx="25">391</cx:pt>
          <cx:pt idx="26">578.47000000000003</cx:pt>
          <cx:pt idx="27">104</cx:pt>
          <cx:pt idx="28">578.47000000000003</cx:pt>
          <cx:pt idx="29">700</cx:pt>
          <cx:pt idx="30">243</cx:pt>
          <cx:pt idx="31">578.47000000000003</cx:pt>
          <cx:pt idx="32">457</cx:pt>
          <cx:pt idx="33">578.47000000000003</cx:pt>
          <cx:pt idx="34">578.47000000000003</cx:pt>
          <cx:pt idx="35">610</cx:pt>
          <cx:pt idx="36">578.47000000000003</cx:pt>
        </cx:lvl>
      </cx:numDim>
    </cx:data>
    <cx:data id="1">
      <cx:numDim type="val">
        <cx:f>Sheet1!$AA$3:$AA$245</cx:f>
        <cx:lvl ptCount="243" formatCode="General">
          <cx:pt idx="0">80</cx:pt>
          <cx:pt idx="1">280.19999999999999</cx:pt>
          <cx:pt idx="2">52</cx:pt>
          <cx:pt idx="3">710</cx:pt>
          <cx:pt idx="4">280.19999999999999</cx:pt>
          <cx:pt idx="5">59</cx:pt>
          <cx:pt idx="6">42</cx:pt>
          <cx:pt idx="7">42</cx:pt>
          <cx:pt idx="8">186</cx:pt>
          <cx:pt idx="9">161</cx:pt>
          <cx:pt idx="10">74</cx:pt>
          <cx:pt idx="11">344</cx:pt>
          <cx:pt idx="12">34</cx:pt>
          <cx:pt idx="13">280.19999999999999</cx:pt>
          <cx:pt idx="14">48</cx:pt>
          <cx:pt idx="15">280.19999999999999</cx:pt>
          <cx:pt idx="16">72</cx:pt>
          <cx:pt idx="17">26</cx:pt>
          <cx:pt idx="18">280.19999999999999</cx:pt>
          <cx:pt idx="19">280.19999999999999</cx:pt>
          <cx:pt idx="20">280.19999999999999</cx:pt>
          <cx:pt idx="21">280.19999999999999</cx:pt>
          <cx:pt idx="22">58</cx:pt>
          <cx:pt idx="23">57</cx:pt>
          <cx:pt idx="24">52</cx:pt>
          <cx:pt idx="25">280.19999999999999</cx:pt>
          <cx:pt idx="26">280.19999999999999</cx:pt>
          <cx:pt idx="27">280.19999999999999</cx:pt>
          <cx:pt idx="28">280.19999999999999</cx:pt>
          <cx:pt idx="29">169</cx:pt>
          <cx:pt idx="30">217</cx:pt>
          <cx:pt idx="31">129</cx:pt>
          <cx:pt idx="32">20</cx:pt>
          <cx:pt idx="33">0.90000000000000002</cx:pt>
          <cx:pt idx="34">70</cx:pt>
          <cx:pt idx="35">280.19999999999999</cx:pt>
          <cx:pt idx="36">87</cx:pt>
          <cx:pt idx="37">280.19999999999999</cx:pt>
          <cx:pt idx="38">280.19999999999999</cx:pt>
          <cx:pt idx="39">280.19999999999999</cx:pt>
          <cx:pt idx="40">280.19999999999999</cx:pt>
          <cx:pt idx="41">25</cx:pt>
          <cx:pt idx="42">280.19999999999999</cx:pt>
          <cx:pt idx="43">160</cx:pt>
          <cx:pt idx="44">26</cx:pt>
          <cx:pt idx="45">280.19999999999999</cx:pt>
          <cx:pt idx="46">280.19999999999999</cx:pt>
          <cx:pt idx="47">62</cx:pt>
          <cx:pt idx="48">280.19999999999999</cx:pt>
          <cx:pt idx="49">280.19999999999999</cx:pt>
          <cx:pt idx="50">280.19999999999999</cx:pt>
          <cx:pt idx="51">107</cx:pt>
          <cx:pt idx="52">54</cx:pt>
          <cx:pt idx="53">280.19999999999999</cx:pt>
          <cx:pt idx="54">280.19999999999999</cx:pt>
          <cx:pt idx="55">92</cx:pt>
          <cx:pt idx="56">280.19999999999999</cx:pt>
          <cx:pt idx="57">87</cx:pt>
          <cx:pt idx="58">280.19999999999999</cx:pt>
          <cx:pt idx="59">90</cx:pt>
          <cx:pt idx="60">76</cx:pt>
          <cx:pt idx="61">280.19999999999999</cx:pt>
          <cx:pt idx="62">660</cx:pt>
          <cx:pt idx="63">153</cx:pt>
          <cx:pt idx="64">53</cx:pt>
          <cx:pt idx="65">280.19999999999999</cx:pt>
          <cx:pt idx="66">280.19999999999999</cx:pt>
          <cx:pt idx="67">280.19999999999999</cx:pt>
          <cx:pt idx="68">18</cx:pt>
          <cx:pt idx="69">280.19999999999999</cx:pt>
          <cx:pt idx="70">49</cx:pt>
          <cx:pt idx="71">280.19999999999999</cx:pt>
          <cx:pt idx="72">280.19999999999999</cx:pt>
          <cx:pt idx="73">280.19999999999999</cx:pt>
          <cx:pt idx="74">630</cx:pt>
          <cx:pt idx="75">306</cx:pt>
          <cx:pt idx="76">280.19999999999999</cx:pt>
          <cx:pt idx="77">85</cx:pt>
          <cx:pt idx="78">111</cx:pt>
          <cx:pt idx="79">280.19999999999999</cx:pt>
          <cx:pt idx="80">280.19999999999999</cx:pt>
          <cx:pt idx="81">280.19999999999999</cx:pt>
          <cx:pt idx="82">133</cx:pt>
          <cx:pt idx="83">35</cx:pt>
          <cx:pt idx="84">94</cx:pt>
          <cx:pt idx="85">33</cx:pt>
          <cx:pt idx="86">81</cx:pt>
          <cx:pt idx="87">280.19999999999999</cx:pt>
          <cx:pt idx="88">280.19999999999999</cx:pt>
          <cx:pt idx="89">280.19999999999999</cx:pt>
          <cx:pt idx="90">280.19999999999999</cx:pt>
          <cx:pt idx="91">590</cx:pt>
          <cx:pt idx="92">280.19999999999999</cx:pt>
          <cx:pt idx="93">280.19999999999999</cx:pt>
          <cx:pt idx="94">149</cx:pt>
          <cx:pt idx="95">280.19999999999999</cx:pt>
          <cx:pt idx="96">280.19999999999999</cx:pt>
          <cx:pt idx="97">95</cx:pt>
          <cx:pt idx="98">41</cx:pt>
          <cx:pt idx="99">280.19999999999999</cx:pt>
          <cx:pt idx="100">280.19999999999999</cx:pt>
          <cx:pt idx="101">280.19999999999999</cx:pt>
          <cx:pt idx="102">47</cx:pt>
          <cx:pt idx="103">26</cx:pt>
          <cx:pt idx="104">280.19999999999999</cx:pt>
          <cx:pt idx="105">277</cx:pt>
          <cx:pt idx="106">277</cx:pt>
          <cx:pt idx="107">280.19999999999999</cx:pt>
          <cx:pt idx="108">115</cx:pt>
          <cx:pt idx="109">600</cx:pt>
          <cx:pt idx="110">280.19999999999999</cx:pt>
          <cx:pt idx="111">280.19999999999999</cx:pt>
          <cx:pt idx="112">280.19999999999999</cx:pt>
          <cx:pt idx="113">280.19999999999999</cx:pt>
          <cx:pt idx="114">129</cx:pt>
          <cx:pt idx="115">71</cx:pt>
          <cx:pt idx="116">60</cx:pt>
          <cx:pt idx="117">58</cx:pt>
          <cx:pt idx="118">280.19999999999999</cx:pt>
          <cx:pt idx="119">280.19999999999999</cx:pt>
          <cx:pt idx="120">47</cx:pt>
          <cx:pt idx="121">134</cx:pt>
          <cx:pt idx="122">357</cx:pt>
          <cx:pt idx="123">280.19999999999999</cx:pt>
          <cx:pt idx="124">280.19999999999999</cx:pt>
          <cx:pt idx="125">280.19999999999999</cx:pt>
          <cx:pt idx="126">97</cx:pt>
          <cx:pt idx="127">280.19999999999999</cx:pt>
          <cx:pt idx="128">280.19999999999999</cx:pt>
          <cx:pt idx="129">171</cx:pt>
          <cx:pt idx="130">280.19999999999999</cx:pt>
          <cx:pt idx="131">280.19999999999999</cx:pt>
          <cx:pt idx="132">280.19999999999999</cx:pt>
          <cx:pt idx="133">280.19999999999999</cx:pt>
          <cx:pt idx="134">54</cx:pt>
          <cx:pt idx="135">36</cx:pt>
          <cx:pt idx="136">490</cx:pt>
          <cx:pt idx="137">620</cx:pt>
          <cx:pt idx="138">640</cx:pt>
          <cx:pt idx="139">280.19999999999999</cx:pt>
          <cx:pt idx="140">48</cx:pt>
          <cx:pt idx="141">100</cx:pt>
          <cx:pt idx="142">280.19999999999999</cx:pt>
          <cx:pt idx="143">280.19999999999999</cx:pt>
          <cx:pt idx="144">280.19999999999999</cx:pt>
          <cx:pt idx="145">720</cx:pt>
          <cx:pt idx="146">450</cx:pt>
          <cx:pt idx="147">280.19999999999999</cx:pt>
          <cx:pt idx="148">280.19999999999999</cx:pt>
          <cx:pt idx="149">56</cx:pt>
          <cx:pt idx="150">443</cx:pt>
          <cx:pt idx="151">235</cx:pt>
          <cx:pt idx="152">280.19999999999999</cx:pt>
          <cx:pt idx="153">31</cx:pt>
          <cx:pt idx="154">280.19999999999999</cx:pt>
          <cx:pt idx="155">280.19999999999999</cx:pt>
          <cx:pt idx="156">280.19999999999999</cx:pt>
          <cx:pt idx="157">0</cx:pt>
          <cx:pt idx="158">345</cx:pt>
          <cx:pt idx="159">61</cx:pt>
          <cx:pt idx="160">280.19999999999999</cx:pt>
          <cx:pt idx="161">392</cx:pt>
          <cx:pt idx="162">280.19999999999999</cx:pt>
          <cx:pt idx="163">280.19999999999999</cx:pt>
          <cx:pt idx="164">280.19999999999999</cx:pt>
          <cx:pt idx="165">280.19999999999999</cx:pt>
          <cx:pt idx="166">280.19999999999999</cx:pt>
          <cx:pt idx="167">280.19999999999999</cx:pt>
          <cx:pt idx="168">280.19999999999999</cx:pt>
          <cx:pt idx="169">280.19999999999999</cx:pt>
          <cx:pt idx="170">280.19999999999999</cx:pt>
          <cx:pt idx="171">280.19999999999999</cx:pt>
          <cx:pt idx="172">280.19999999999999</cx:pt>
          <cx:pt idx="173">280.19999999999999</cx:pt>
          <cx:pt idx="174">280.19999999999999</cx:pt>
          <cx:pt idx="175">280.19999999999999</cx:pt>
          <cx:pt idx="176">136</cx:pt>
          <cx:pt idx="177">114</cx:pt>
          <cx:pt idx="178">280.19999999999999</cx:pt>
          <cx:pt idx="179">280.19999999999999</cx:pt>
          <cx:pt idx="180">280.19999999999999</cx:pt>
          <cx:pt idx="181">280.19999999999999</cx:pt>
          <cx:pt idx="182">104</cx:pt>
          <cx:pt idx="183">280.19999999999999</cx:pt>
          <cx:pt idx="184">280.19999999999999</cx:pt>
          <cx:pt idx="185">106</cx:pt>
          <cx:pt idx="186">280.19999999999999</cx:pt>
          <cx:pt idx="187">280.19999999999999</cx:pt>
          <cx:pt idx="188">280.19999999999999</cx:pt>
          <cx:pt idx="189">550</cx:pt>
          <cx:pt idx="190">280.19999999999999</cx:pt>
          <cx:pt idx="191">280.19999999999999</cx:pt>
          <cx:pt idx="192">31</cx:pt>
          <cx:pt idx="193">280.19999999999999</cx:pt>
          <cx:pt idx="194">116</cx:pt>
          <cx:pt idx="195">280.19999999999999</cx:pt>
          <cx:pt idx="196">74</cx:pt>
          <cx:pt idx="197">280.19999999999999</cx:pt>
          <cx:pt idx="198">317</cx:pt>
          <cx:pt idx="199">280.19999999999999</cx:pt>
          <cx:pt idx="200">280.19999999999999</cx:pt>
          <cx:pt idx="201">280.19999999999999</cx:pt>
          <cx:pt idx="202">280.19999999999999</cx:pt>
          <cx:pt idx="203">280.19999999999999</cx:pt>
          <cx:pt idx="204">56</cx:pt>
          <cx:pt idx="205">280.19999999999999</cx:pt>
          <cx:pt idx="206">280.19999999999999</cx:pt>
          <cx:pt idx="207">280.19999999999999</cx:pt>
          <cx:pt idx="208">280.19999999999999</cx:pt>
          <cx:pt idx="209">280.19999999999999</cx:pt>
          <cx:pt idx="210">212</cx:pt>
          <cx:pt idx="211">252</cx:pt>
          <cx:pt idx="212">81</cx:pt>
          <cx:pt idx="213">690</cx:pt>
          <cx:pt idx="214">159</cx:pt>
          <cx:pt idx="215">280.19999999999999</cx:pt>
          <cx:pt idx="216">329</cx:pt>
          <cx:pt idx="217">85</cx:pt>
          <cx:pt idx="218">280.19999999999999</cx:pt>
          <cx:pt idx="219">24</cx:pt>
          <cx:pt idx="220">280.19999999999999</cx:pt>
          <cx:pt idx="221">57</cx:pt>
          <cx:pt idx="222">280.19999999999999</cx:pt>
          <cx:pt idx="223">114</cx:pt>
          <cx:pt idx="224">280.19999999999999</cx:pt>
          <cx:pt idx="225">566</cx:pt>
          <cx:pt idx="226">280.19999999999999</cx:pt>
          <cx:pt idx="227">0.40000000000000002</cx:pt>
          <cx:pt idx="228">33</cx:pt>
          <cx:pt idx="229">280.19999999999999</cx:pt>
          <cx:pt idx="230">280.19999999999999</cx:pt>
          <cx:pt idx="231">280.19999999999999</cx:pt>
          <cx:pt idx="232">670</cx:pt>
          <cx:pt idx="233">280.19999999999999</cx:pt>
          <cx:pt idx="234">52</cx:pt>
          <cx:pt idx="235">280.19999999999999</cx:pt>
          <cx:pt idx="236">339</cx:pt>
          <cx:pt idx="237">229</cx:pt>
          <cx:pt idx="238">280.19999999999999</cx:pt>
          <cx:pt idx="239">280.19999999999999</cx:pt>
          <cx:pt idx="240">280.19999999999999</cx:pt>
          <cx:pt idx="241">35</cx:pt>
          <cx:pt idx="242">267</cx:pt>
        </cx:lvl>
      </cx:numDim>
    </cx:data>
  </cx:chartData>
  <cx:chart>
    <cx:title pos="t" align="ctr" overlay="0">
      <cx:tx>
        <cx:txData>
          <cx:v>CK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CK</a:t>
          </a:r>
        </a:p>
      </cx:txPr>
    </cx:title>
    <cx:plotArea>
      <cx:plotAreaRegion>
        <cx:series layoutId="boxWhisker" uniqueId="{3BA23234-0ADA-AE4F-8898-4B116D29BCE4}">
          <cx:tx>
            <cx:txData>
              <cx:f>Sheet1!$Z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EA8A9E42-AB46-AD4F-BC90-EFFBCE53AC48}">
          <cx:tx>
            <cx:txData>
              <cx:f>Sheet1!$AA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D$3:$AD$245</cx:f>
        <cx:lvl ptCount="243" formatCode="General">
          <cx:pt idx="0">8.5</cx:pt>
          <cx:pt idx="1">8.0899999999999999</cx:pt>
          <cx:pt idx="2">10</cx:pt>
          <cx:pt idx="3">5</cx:pt>
          <cx:pt idx="4">9.6999999999999993</cx:pt>
          <cx:pt idx="5">6.9000000000000004</cx:pt>
          <cx:pt idx="6">10</cx:pt>
          <cx:pt idx="7">10.6</cx:pt>
          <cx:pt idx="8">1.8700000000000001</cx:pt>
          <cx:pt idx="9">3.7000000000000002</cx:pt>
          <cx:pt idx="10">15.5</cx:pt>
          <cx:pt idx="11">3.3999999999999999</cx:pt>
          <cx:pt idx="12">10</cx:pt>
          <cx:pt idx="13">6.04</cx:pt>
          <cx:pt idx="14">8.6999999999999993</cx:pt>
          <cx:pt idx="15">2.5</cx:pt>
          <cx:pt idx="16">5.5</cx:pt>
          <cx:pt idx="17">4.1799999999999997</cx:pt>
          <cx:pt idx="18">6.0700000000000003</cx:pt>
          <cx:pt idx="19">8</cx:pt>
          <cx:pt idx="20">3.5699999999999998</cx:pt>
          <cx:pt idx="21">9.4000000000000004</cx:pt>
          <cx:pt idx="22">9.4000000000000004</cx:pt>
          <cx:pt idx="23">3.5</cx:pt>
          <cx:pt idx="24">6.6500000000000004</cx:pt>
          <cx:pt idx="25">4.4000000000000004</cx:pt>
          <cx:pt idx="26">12.5</cx:pt>
          <cx:pt idx="27">10</cx:pt>
          <cx:pt idx="28">6.9000000000000004</cx:pt>
          <cx:pt idx="29">2.7999999999999998</cx:pt>
          <cx:pt idx="30">11.57</cx:pt>
          <cx:pt idx="31">2.7000000000000002</cx:pt>
          <cx:pt idx="32">6.1399999999999997</cx:pt>
          <cx:pt idx="33">4.5999999999999996</cx:pt>
          <cx:pt idx="34">5.9000000000000004</cx:pt>
          <cx:pt idx="35">3.8999999999999999</cx:pt>
          <cx:pt idx="36">3.6200000000000001</cx:pt>
        </cx:lvl>
      </cx:numDim>
    </cx:data>
    <cx:data id="1">
      <cx:numDim type="val">
        <cx:f>Sheet1!$AE$3:$AE$245</cx:f>
        <cx:lvl ptCount="243" formatCode="General">
          <cx:pt idx="0">2.96</cx:pt>
          <cx:pt idx="1">5.7999999999999998</cx:pt>
          <cx:pt idx="2">7.1669999999999998</cx:pt>
          <cx:pt idx="3">4.0199999999999996</cx:pt>
          <cx:pt idx="4">3.02</cx:pt>
          <cx:pt idx="5">4.0800000000000001</cx:pt>
          <cx:pt idx="6">0.90000000000000002</cx:pt>
          <cx:pt idx="7">2.2000000000000002</cx:pt>
          <cx:pt idx="8">1.76</cx:pt>
          <cx:pt idx="9">1.48</cx:pt>
          <cx:pt idx="10">2.5499999999999998</cx:pt>
          <cx:pt idx="11">3.2200000000000002</cx:pt>
          <cx:pt idx="12">1.7</cx:pt>
          <cx:pt idx="13">3.7999999999999998</cx:pt>
          <cx:pt idx="14">3.7999999999999998</cx:pt>
          <cx:pt idx="15">5.0999999999999996</cx:pt>
          <cx:pt idx="16">2.3999999999999999</cx:pt>
          <cx:pt idx="17">15</cx:pt>
          <cx:pt idx="18">14</cx:pt>
          <cx:pt idx="19">2.2000000000000002</cx:pt>
          <cx:pt idx="20">3.1400000000000001</cx:pt>
          <cx:pt idx="21">7.4000000000000004</cx:pt>
          <cx:pt idx="22">6.1799999999999997</cx:pt>
          <cx:pt idx="23">1.52</cx:pt>
          <cx:pt idx="24">5.4000000000000004</cx:pt>
          <cx:pt idx="25">2.0699999999999998</cx:pt>
          <cx:pt idx="26">6.7000000000000002</cx:pt>
          <cx:pt idx="27">2.6000000000000001</cx:pt>
          <cx:pt idx="28">3.5</cx:pt>
          <cx:pt idx="29">3.5</cx:pt>
          <cx:pt idx="30">3.5699999999999998</cx:pt>
          <cx:pt idx="31">6.3200000000000003</cx:pt>
          <cx:pt idx="32">6.5</cx:pt>
          <cx:pt idx="33">4.7999999999999998</cx:pt>
          <cx:pt idx="34">3.8799999999999999</cx:pt>
          <cx:pt idx="35">1.96</cx:pt>
          <cx:pt idx="36">1.97</cx:pt>
          <cx:pt idx="37">3.1000000000000001</cx:pt>
          <cx:pt idx="38">2.2000000000000002</cx:pt>
          <cx:pt idx="39">2.0699999999999998</cx:pt>
          <cx:pt idx="40">4.2599999999999998</cx:pt>
          <cx:pt idx="41">2.9100000000000001</cx:pt>
          <cx:pt idx="42">2.3999999999999999</cx:pt>
          <cx:pt idx="43">2.2999999999999998</cx:pt>
          <cx:pt idx="44">4</cx:pt>
          <cx:pt idx="45">2.2999999999999998</cx:pt>
          <cx:pt idx="46">7.8300000000000001</cx:pt>
          <cx:pt idx="47">1.7</cx:pt>
          <cx:pt idx="48">4.2999999999999998</cx:pt>
          <cx:pt idx="49">1.6000000000000001</cx:pt>
          <cx:pt idx="50">5.9199999999999999</cx:pt>
          <cx:pt idx="51">2.6099999999999999</cx:pt>
          <cx:pt idx="52">8.1999999999999993</cx:pt>
          <cx:pt idx="53">8.3000000000000007</cx:pt>
          <cx:pt idx="54">4.5099999999999998</cx:pt>
          <cx:pt idx="55">2.1000000000000001</cx:pt>
          <cx:pt idx="56">10</cx:pt>
          <cx:pt idx="57">10.300000000000001</cx:pt>
          <cx:pt idx="58">1.3999999999999999</cx:pt>
          <cx:pt idx="59">8.4199999999999999</cx:pt>
          <cx:pt idx="60">5.2999999999999998</cx:pt>
          <cx:pt idx="61">7.9000000000000004</cx:pt>
          <cx:pt idx="62">2.6400000000000001</cx:pt>
          <cx:pt idx="63">2.7999999999999998</cx:pt>
          <cx:pt idx="64">4.3899999999999997</cx:pt>
          <cx:pt idx="65">5.6349999999999998</cx:pt>
          <cx:pt idx="66">4.7000000000000002</cx:pt>
          <cx:pt idx="67">2.3999999999999999</cx:pt>
          <cx:pt idx="68">0.38</cx:pt>
          <cx:pt idx="69">4.7599999999999998</cx:pt>
          <cx:pt idx="70">1.51</cx:pt>
          <cx:pt idx="71">1.74</cx:pt>
          <cx:pt idx="72">2.3999999999999999</cx:pt>
          <cx:pt idx="73">4.0199999999999996</cx:pt>
          <cx:pt idx="74">3.2999999999999998</cx:pt>
          <cx:pt idx="75">5.2999999999999998</cx:pt>
          <cx:pt idx="76">6.4199999999999999</cx:pt>
          <cx:pt idx="77">8.2599999999999998</cx:pt>
          <cx:pt idx="78">4.2000000000000002</cx:pt>
          <cx:pt idx="79">5.4000000000000004</cx:pt>
          <cx:pt idx="80">5.5</cx:pt>
          <cx:pt idx="81">2.8999999999999999</cx:pt>
          <cx:pt idx="82">6.7999999999999998</cx:pt>
          <cx:pt idx="83">4.5999999999999996</cx:pt>
          <cx:pt idx="84">4.7000000000000002</cx:pt>
          <cx:pt idx="85">1.3799999999999999</cx:pt>
          <cx:pt idx="86">5.2199999999999998</cx:pt>
          <cx:pt idx="87">3.5</cx:pt>
          <cx:pt idx="88">5.9000000000000004</cx:pt>
          <cx:pt idx="89">5.2999999999999998</cx:pt>
          <cx:pt idx="90">6.9000000000000004</cx:pt>
          <cx:pt idx="91">3.46</cx:pt>
          <cx:pt idx="92">3.5</cx:pt>
          <cx:pt idx="93">1.7</cx:pt>
          <cx:pt idx="94">2.96</cx:pt>
          <cx:pt idx="95">2.7200000000000002</cx:pt>
          <cx:pt idx="96">2.9300000000000002</cx:pt>
          <cx:pt idx="97">0.90000000000000002</cx:pt>
          <cx:pt idx="98">3.1400000000000001</cx:pt>
          <cx:pt idx="99">4.6280000000000001</cx:pt>
          <cx:pt idx="100">1.04</cx:pt>
          <cx:pt idx="101">1.3899999999999999</cx:pt>
          <cx:pt idx="102">9.2699999999999996</cx:pt>
          <cx:pt idx="103">8.5999999999999996</cx:pt>
          <cx:pt idx="104">9.3000000000000007</cx:pt>
          <cx:pt idx="105">3.23</cx:pt>
          <cx:pt idx="106">3.2000000000000002</cx:pt>
          <cx:pt idx="107">6.5999999999999996</cx:pt>
          <cx:pt idx="108">2.5</cx:pt>
          <cx:pt idx="109">7.0599999999999996</cx:pt>
          <cx:pt idx="110">5</cx:pt>
          <cx:pt idx="111">3.1400000000000001</cx:pt>
          <cx:pt idx="112">1.1699999999999999</cx:pt>
          <cx:pt idx="113">4.5999999999999996</cx:pt>
          <cx:pt idx="114">2.6200000000000001</cx:pt>
          <cx:pt idx="115">5.3700000000000001</cx:pt>
          <cx:pt idx="116">3.3199999999999998</cx:pt>
          <cx:pt idx="117">4.7999999999999998</cx:pt>
          <cx:pt idx="118">11.9</cx:pt>
          <cx:pt idx="119">1.6000000000000001</cx:pt>
          <cx:pt idx="120">2.2000000000000002</cx:pt>
          <cx:pt idx="121">2.415</cx:pt>
          <cx:pt idx="122">5.0199999999999996</cx:pt>
          <cx:pt idx="123">1.3</cx:pt>
          <cx:pt idx="124">3.5600000000000001</cx:pt>
          <cx:pt idx="125">3.5</cx:pt>
          <cx:pt idx="126">3.3599999999999999</cx:pt>
          <cx:pt idx="127">5.5300000000000002</cx:pt>
          <cx:pt idx="128">4.5300000000000002</cx:pt>
          <cx:pt idx="129">3.5</cx:pt>
          <cx:pt idx="130">2.98</cx:pt>
          <cx:pt idx="131">2.2599999999999998</cx:pt>
          <cx:pt idx="132">1.97</cx:pt>
          <cx:pt idx="133">2.0499999999999998</cx:pt>
          <cx:pt idx="134">2.0499999999999998</cx:pt>
          <cx:pt idx="135">2.9100000000000001</cx:pt>
          <cx:pt idx="136">4.6100000000000003</cx:pt>
          <cx:pt idx="137">5.9100000000000001</cx:pt>
          <cx:pt idx="138">3.5099999999999998</cx:pt>
          <cx:pt idx="139">4.1399999999999997</cx:pt>
          <cx:pt idx="140">3.46</cx:pt>
          <cx:pt idx="141">4.7999999999999998</cx:pt>
          <cx:pt idx="142">6</cx:pt>
          <cx:pt idx="143">2.0299999999999998</cx:pt>
          <cx:pt idx="144">2</cx:pt>
          <cx:pt idx="145">4.5300000000000002</cx:pt>
          <cx:pt idx="146">3.7000000000000002</cx:pt>
          <cx:pt idx="147">1.2</cx:pt>
          <cx:pt idx="148">2.2000000000000002</cx:pt>
          <cx:pt idx="149">2.0499999999999998</cx:pt>
          <cx:pt idx="150">2.7999999999999998</cx:pt>
          <cx:pt idx="151">1.3999999999999999</cx:pt>
          <cx:pt idx="152">4.1900000000000004</cx:pt>
          <cx:pt idx="153">2.3500000000000001</cx:pt>
          <cx:pt idx="154">2.7000000000000002</cx:pt>
          <cx:pt idx="155">2.6000000000000001</cx:pt>
          <cx:pt idx="156">4.2000000000000002</cx:pt>
          <cx:pt idx="157">4.4000000000000004</cx:pt>
          <cx:pt idx="158">8.3100000000000005</cx:pt>
          <cx:pt idx="159">1.79</cx:pt>
          <cx:pt idx="160">4.8300000000000001</cx:pt>
          <cx:pt idx="161">6.1799999999999997</cx:pt>
          <cx:pt idx="162">2.9700000000000002</cx:pt>
          <cx:pt idx="163">2.7000000000000002</cx:pt>
          <cx:pt idx="164">3.2999999999999998</cx:pt>
          <cx:pt idx="165">1.6399999999999999</cx:pt>
          <cx:pt idx="166">1.22</cx:pt>
          <cx:pt idx="167">1.8</cx:pt>
          <cx:pt idx="168">3.3999999999999999</cx:pt>
          <cx:pt idx="169">4.4000000000000004</cx:pt>
          <cx:pt idx="170">4.2999999999999998</cx:pt>
          <cx:pt idx="171">2.5099999999999998</cx:pt>
          <cx:pt idx="172">5.7999999999999998</cx:pt>
          <cx:pt idx="173">1.3500000000000001</cx:pt>
          <cx:pt idx="174">14.699999999999999</cx:pt>
          <cx:pt idx="175">0.0070000000000000001</cx:pt>
          <cx:pt idx="176">4.0999999999999996</cx:pt>
          <cx:pt idx="177">5.3360000000000003</cx:pt>
          <cx:pt idx="178">1.3999999999999999</cx:pt>
          <cx:pt idx="179">5.9199999999999999</cx:pt>
          <cx:pt idx="180">3.2999999999999998</cx:pt>
          <cx:pt idx="181">3.8999999999999999</cx:pt>
          <cx:pt idx="182">2.98</cx:pt>
          <cx:pt idx="183">3.7599999999999998</cx:pt>
          <cx:pt idx="184">4.0999999999999996</cx:pt>
          <cx:pt idx="185">4.8380000000000001</cx:pt>
          <cx:pt idx="186">3.2000000000000002</cx:pt>
          <cx:pt idx="187">4.6500000000000004</cx:pt>
          <cx:pt idx="188">3.96</cx:pt>
          <cx:pt idx="189">1.7</cx:pt>
          <cx:pt idx="190">6.9000000000000004</cx:pt>
          <cx:pt idx="191">4.0199999999999996</cx:pt>
          <cx:pt idx="192">2.3399999999999999</cx:pt>
          <cx:pt idx="193">2.5</cx:pt>
          <cx:pt idx="194">4.1799999999999997</cx:pt>
          <cx:pt idx="195">6.5</cx:pt>
          <cx:pt idx="196">10.4</cx:pt>
          <cx:pt idx="197">4.8600000000000003</cx:pt>
          <cx:pt idx="198">5.2999999999999998</cx:pt>
          <cx:pt idx="199">4.4500000000000002</cx:pt>
          <cx:pt idx="200">3.8700000000000001</cx:pt>
          <cx:pt idx="201">4.2999999999999998</cx:pt>
          <cx:pt idx="202">2.77</cx:pt>
          <cx:pt idx="203">4.0999999999999996</cx:pt>
          <cx:pt idx="204">8.5</cx:pt>
          <cx:pt idx="205">5.7000000000000002</cx:pt>
          <cx:pt idx="206">4.4000000000000004</cx:pt>
          <cx:pt idx="207">6.4000000000000004</cx:pt>
          <cx:pt idx="208">2.7000000000000002</cx:pt>
          <cx:pt idx="209">1.6000000000000001</cx:pt>
          <cx:pt idx="210">8.3599999999999994</cx:pt>
          <cx:pt idx="211">10</cx:pt>
          <cx:pt idx="212">2.7999999999999998</cx:pt>
          <cx:pt idx="213">2.6269999999999998</cx:pt>
          <cx:pt idx="214">2.7999999999999998</cx:pt>
          <cx:pt idx="215">2.6000000000000001</cx:pt>
          <cx:pt idx="216">5.0599999999999996</cx:pt>
          <cx:pt idx="217">2.7599999999999998</cx:pt>
          <cx:pt idx="218">5.0999999999999996</cx:pt>
          <cx:pt idx="219">4</cx:pt>
          <cx:pt idx="220">13</cx:pt>
          <cx:pt idx="221">4</cx:pt>
          <cx:pt idx="222">3.8999999999999999</cx:pt>
          <cx:pt idx="223">3.8999999999999999</cx:pt>
          <cx:pt idx="224">7</cx:pt>
          <cx:pt idx="225">2.79</cx:pt>
          <cx:pt idx="226">7.04</cx:pt>
          <cx:pt idx="227">3.8999999999999999</cx:pt>
          <cx:pt idx="228">3.1000000000000001</cx:pt>
          <cx:pt idx="229">1.8999999999999999</cx:pt>
          <cx:pt idx="230">3.0600000000000001</cx:pt>
          <cx:pt idx="231">4</cx:pt>
          <cx:pt idx="232">4.4699999999999998</cx:pt>
          <cx:pt idx="233">3.2999999999999998</cx:pt>
          <cx:pt idx="234">6.7999999999999998</cx:pt>
          <cx:pt idx="235">8.8100000000000005</cx:pt>
          <cx:pt idx="236">3.46</cx:pt>
          <cx:pt idx="237">3.2200000000000002</cx:pt>
          <cx:pt idx="238">5.21</cx:pt>
          <cx:pt idx="239">7.1399999999999997</cx:pt>
          <cx:pt idx="240">7.9000000000000004</cx:pt>
          <cx:pt idx="241">3.8599999999999999</cx:pt>
          <cx:pt idx="242">1.96</cx:pt>
        </cx:lvl>
      </cx:numDim>
    </cx:data>
  </cx:chartData>
  <cx:chart>
    <cx:title pos="t" align="ctr" overlay="0">
      <cx:tx>
        <cx:txData>
          <cx:v>NeuCount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NeuCount</a:t>
          </a:r>
        </a:p>
      </cx:txPr>
    </cx:title>
    <cx:plotArea>
      <cx:plotAreaRegion>
        <cx:series layoutId="boxWhisker" uniqueId="{5062CA4D-4DAF-6043-AC77-66FFD4E49B8D}">
          <cx:tx>
            <cx:txData>
              <cx:f>Sheet1!$AD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7BDBD408-5E2D-DF4D-B522-CD91C0DECFFB}">
          <cx:tx>
            <cx:txData>
              <cx:f>Sheet1!$AE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in="-1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B$3:$AB$245</cx:f>
        <cx:lvl ptCount="243" formatCode="General">
          <cx:pt idx="0">10</cx:pt>
          <cx:pt idx="1">9.9000000000000004</cx:pt>
          <cx:pt idx="2">12</cx:pt>
          <cx:pt idx="3">6.04</cx:pt>
          <cx:pt idx="4">10.9</cx:pt>
          <cx:pt idx="5">8.9800000000000004</cx:pt>
          <cx:pt idx="6">13</cx:pt>
          <cx:pt idx="7">12.9</cx:pt>
          <cx:pt idx="8">3.8599999999999999</cx:pt>
          <cx:pt idx="9">4.7000000000000002</cx:pt>
          <cx:pt idx="10">17.5</cx:pt>
          <cx:pt idx="11">4.5999999999999996</cx:pt>
          <cx:pt idx="12">12</cx:pt>
          <cx:pt idx="13">8.0399999999999991</cx:pt>
          <cx:pt idx="14">10.75</cx:pt>
          <cx:pt idx="15">4.7000000000000002</cx:pt>
          <cx:pt idx="16">6.7000000000000002</cx:pt>
          <cx:pt idx="17">5.7000000000000002</cx:pt>
          <cx:pt idx="18">8.0600000000000005</cx:pt>
          <cx:pt idx="19">11.5</cx:pt>
          <cx:pt idx="20">4.4699999999999998</cx:pt>
          <cx:pt idx="21">11.1</cx:pt>
          <cx:pt idx="22">11.1</cx:pt>
          <cx:pt idx="23">6.2999999999999998</cx:pt>
          <cx:pt idx="24">8.4000000000000004</cx:pt>
          <cx:pt idx="25">5.6500000000000004</cx:pt>
          <cx:pt idx="26">14.800000000000001</cx:pt>
          <cx:pt idx="27">11</cx:pt>
          <cx:pt idx="28">7.7000000000000002</cx:pt>
          <cx:pt idx="29">4.4299999999999997</cx:pt>
          <cx:pt idx="30">13.42</cx:pt>
          <cx:pt idx="31">4.0999999999999996</cx:pt>
          <cx:pt idx="32">8.3499999999999996</cx:pt>
          <cx:pt idx="33">6.2999999999999998</cx:pt>
          <cx:pt idx="34">7.7000000000000002</cx:pt>
          <cx:pt idx="35">4.79</cx:pt>
          <cx:pt idx="36">5.4299999999999997</cx:pt>
        </cx:lvl>
      </cx:numDim>
    </cx:data>
    <cx:data id="1">
      <cx:numDim type="val">
        <cx:f>Sheet1!$AC$3:$AC$245</cx:f>
        <cx:lvl ptCount="243" formatCode="General">
          <cx:pt idx="0">5.0099999999999998</cx:pt>
          <cx:pt idx="1">8.5</cx:pt>
          <cx:pt idx="2">13.449999999999999</cx:pt>
          <cx:pt idx="3">5.7000000000000002</cx:pt>
          <cx:pt idx="4">6.0099999999999998</cx:pt>
          <cx:pt idx="5">8.5500000000000007</cx:pt>
          <cx:pt idx="6">4.9000000000000004</cx:pt>
          <cx:pt idx="7">4.0999999999999996</cx:pt>
          <cx:pt idx="8">4.0700000000000003</cx:pt>
          <cx:pt idx="9">3.2999999999999998</cx:pt>
          <cx:pt idx="10">4.25</cx:pt>
          <cx:pt idx="11">4.4100000000000001</cx:pt>
          <cx:pt idx="12">4.1299999999999999</cx:pt>
          <cx:pt idx="13">5.0800000000000001</cx:pt>
          <cx:pt idx="14">6.0300000000000002</cx:pt>
          <cx:pt idx="15">7.7999999999999998</cx:pt>
          <cx:pt idx="16">5.0999999999999996</cx:pt>
          <cx:pt idx="17">16.5</cx:pt>
          <cx:pt idx="18">17.800000000000001</cx:pt>
          <cx:pt idx="19">3.8999999999999999</cx:pt>
          <cx:pt idx="20">5.3899999999999997</cx:pt>
          <cx:pt idx="21">9.5</cx:pt>
          <cx:pt idx="22">7.25</cx:pt>
          <cx:pt idx="23">3.6600000000000001</cx:pt>
          <cx:pt idx="24">6.9000000000000004</cx:pt>
          <cx:pt idx="25">4.2999999999999998</cx:pt>
          <cx:pt idx="26">8.8000000000000007</cx:pt>
          <cx:pt idx="27">3.7000000000000002</cx:pt>
          <cx:pt idx="28">4.2999999999999998</cx:pt>
          <cx:pt idx="29">4.2999999999999998</cx:pt>
          <cx:pt idx="30">5.1799999999999997</cx:pt>
          <cx:pt idx="31">8.2599999999999998</cx:pt>
          <cx:pt idx="32">7.9000000000000004</cx:pt>
          <cx:pt idx="33">6.5</cx:pt>
          <cx:pt idx="34">6.5700000000000003</cx:pt>
          <cx:pt idx="35">3.0499999999999998</cx:pt>
          <cx:pt idx="36">5.4800000000000004</cx:pt>
          <cx:pt idx="37">7.2999999999999998</cx:pt>
          <cx:pt idx="38">5.1200000000000001</cx:pt>
          <cx:pt idx="39">3.7999999999999998</cx:pt>
          <cx:pt idx="40">6.7999999999999998</cx:pt>
          <cx:pt idx="41">6.4699999999999998</cx:pt>
          <cx:pt idx="42">4</cx:pt>
          <cx:pt idx="43">5.4000000000000004</cx:pt>
          <cx:pt idx="44">5.7000000000000002</cx:pt>
          <cx:pt idx="45">4.9000000000000004</cx:pt>
          <cx:pt idx="46">9.4499999999999993</cx:pt>
          <cx:pt idx="47">3.2999999999999998</cx:pt>
          <cx:pt idx="48">7.2999999999999998</cx:pt>
          <cx:pt idx="49">3.7999999999999998</cx:pt>
          <cx:pt idx="50">7.9400000000000004</cx:pt>
          <cx:pt idx="51">6.9900000000000002</cx:pt>
          <cx:pt idx="52">11.300000000000001</cx:pt>
          <cx:pt idx="53">11.6</cx:pt>
          <cx:pt idx="54">9.1699999999999999</cx:pt>
          <cx:pt idx="55">3.2999999999999998</cx:pt>
          <cx:pt idx="56">15.9</cx:pt>
          <cx:pt idx="57">15.9</cx:pt>
          <cx:pt idx="58">2.7000000000000002</cx:pt>
          <cx:pt idx="59">10.199999999999999</cx:pt>
          <cx:pt idx="60">7.7000000000000002</cx:pt>
          <cx:pt idx="61">10</cx:pt>
          <cx:pt idx="62">4.79</cx:pt>
          <cx:pt idx="63">5.7999999999999998</cx:pt>
          <cx:pt idx="64">6.8700000000000001</cx:pt>
          <cx:pt idx="65">8.1300000000000008</cx:pt>
          <cx:pt idx="66">8.3499999999999996</cx:pt>
          <cx:pt idx="67">5.2000000000000002</cx:pt>
          <cx:pt idx="68">2.1699999999999999</cx:pt>
          <cx:pt idx="69">5.8600000000000003</cx:pt>
          <cx:pt idx="70">5</cx:pt>
          <cx:pt idx="71">4.3899999999999997</cx:pt>
          <cx:pt idx="72">3.7999999999999998</cx:pt>
          <cx:pt idx="73">5.2000000000000002</cx:pt>
          <cx:pt idx="74">6.2000000000000002</cx:pt>
          <cx:pt idx="75">7.2000000000000002</cx:pt>
          <cx:pt idx="76">8.6400000000000006</cx:pt>
          <cx:pt idx="77">9.4900000000000002</cx:pt>
          <cx:pt idx="78">4.6900000000000004</cx:pt>
          <cx:pt idx="79">6.7999999999999998</cx:pt>
          <cx:pt idx="80">8.9000000000000004</cx:pt>
          <cx:pt idx="81">4.5999999999999996</cx:pt>
          <cx:pt idx="82">10.800000000000001</cx:pt>
          <cx:pt idx="83">7.7000000000000002</cx:pt>
          <cx:pt idx="84">6.7800000000000002</cx:pt>
          <cx:pt idx="85">3.7799999999999998</cx:pt>
          <cx:pt idx="86">10.5</cx:pt>
          <cx:pt idx="87">5.9000000000000004</cx:pt>
          <cx:pt idx="88">7.2999999999999998</cx:pt>
          <cx:pt idx="89">7.5999999999999996</cx:pt>
          <cx:pt idx="90">7.7000000000000002</cx:pt>
          <cx:pt idx="91">4.4299999999999997</cx:pt>
          <cx:pt idx="92">4.9000000000000004</cx:pt>
          <cx:pt idx="93">4.5</cx:pt>
          <cx:pt idx="94">4.7000000000000002</cx:pt>
          <cx:pt idx="95">4.9900000000000002</cx:pt>
          <cx:pt idx="96">5.4199999999999999</cx:pt>
          <cx:pt idx="97">3.2999999999999998</cx:pt>
          <cx:pt idx="98">5.0700000000000003</cx:pt>
          <cx:pt idx="99">5.8730000000000002</cx:pt>
          <cx:pt idx="100">2.0099999999999998</cx:pt>
          <cx:pt idx="101">3.3900000000000001</cx:pt>
          <cx:pt idx="102">11.699999999999999</cx:pt>
          <cx:pt idx="103">10.4</cx:pt>
          <cx:pt idx="104">12.6</cx:pt>
          <cx:pt idx="105">5.2800000000000002</cx:pt>
          <cx:pt idx="106">5.2000000000000002</cx:pt>
          <cx:pt idx="107">11.1</cx:pt>
          <cx:pt idx="108">3.2999999999999998</cx:pt>
          <cx:pt idx="109">9.1999999999999993</cx:pt>
          <cx:pt idx="110">10.800000000000001</cx:pt>
          <cx:pt idx="111">6.1799999999999997</cx:pt>
          <cx:pt idx="112">3.1800000000000002</cx:pt>
          <cx:pt idx="113">5.6900000000000004</cx:pt>
          <cx:pt idx="114">5.4500000000000002</cx:pt>
          <cx:pt idx="115">7.71</cx:pt>
          <cx:pt idx="116">5.8499999999999996</cx:pt>
          <cx:pt idx="117">8.5</cx:pt>
          <cx:pt idx="118">14.800000000000001</cx:pt>
          <cx:pt idx="119">2.8999999999999999</cx:pt>
          <cx:pt idx="120">4.7000000000000002</cx:pt>
          <cx:pt idx="121">3.8610000000000002</cx:pt>
          <cx:pt idx="122">7.7000000000000002</cx:pt>
          <cx:pt idx="123">3.8300000000000001</cx:pt>
          <cx:pt idx="124">5.0199999999999996</cx:pt>
          <cx:pt idx="125">5.0199999999999996</cx:pt>
          <cx:pt idx="126">5.5700000000000003</cx:pt>
          <cx:pt idx="127">7.21</cx:pt>
          <cx:pt idx="128">6.5899999999999999</cx:pt>
          <cx:pt idx="129">5.7999999999999998</cx:pt>
          <cx:pt idx="130">4.3520000000000003</cx:pt>
          <cx:pt idx="131">5.5599999999999996</cx:pt>
          <cx:pt idx="132">3.4399999999999999</cx:pt>
          <cx:pt idx="133">4.5</cx:pt>
          <cx:pt idx="134">4.5</cx:pt>
          <cx:pt idx="135">7.0899999999999999</cx:pt>
          <cx:pt idx="136">5.9000000000000004</cx:pt>
          <cx:pt idx="137">7.9500000000000002</cx:pt>
          <cx:pt idx="138">5.5</cx:pt>
          <cx:pt idx="139">8.2400000000000002</cx:pt>
          <cx:pt idx="140">7.0300000000000002</cx:pt>
          <cx:pt idx="141">6.5800000000000001</cx:pt>
          <cx:pt idx="142">8.0999999999999996</cx:pt>
          <cx:pt idx="143">3.1899999999999999</cx:pt>
          <cx:pt idx="144">3.2999999999999998</cx:pt>
          <cx:pt idx="145">6.0700000000000003</cx:pt>
          <cx:pt idx="146">5.7000000000000002</cx:pt>
          <cx:pt idx="147">5.0999999999999996</cx:pt>
          <cx:pt idx="148">5.1500000000000004</cx:pt>
          <cx:pt idx="149">6.2000000000000002</cx:pt>
          <cx:pt idx="150">4.7999999999999998</cx:pt>
          <cx:pt idx="151">3.8999999999999999</cx:pt>
          <cx:pt idx="152">5.9000000000000004</cx:pt>
          <cx:pt idx="153">4.5899999999999999</cx:pt>
          <cx:pt idx="154">7.0999999999999996</cx:pt>
          <cx:pt idx="155">4.0199999999999996</cx:pt>
          <cx:pt idx="156">6.2999999999999998</cx:pt>
          <cx:pt idx="157">6.7000000000000002</cx:pt>
          <cx:pt idx="158">10.9</cx:pt>
          <cx:pt idx="159">3.23</cx:pt>
          <cx:pt idx="160">8.4199999999999999</cx:pt>
          <cx:pt idx="161">8.4000000000000004</cx:pt>
          <cx:pt idx="162">6.29</cx:pt>
          <cx:pt idx="163">5.5999999999999996</cx:pt>
          <cx:pt idx="164">7.2000000000000002</cx:pt>
          <cx:pt idx="165">4.6200000000000001</cx:pt>
          <cx:pt idx="166">3.9500000000000002</cx:pt>
          <cx:pt idx="167">3.7999999999999998</cx:pt>
          <cx:pt idx="168">5.4000000000000004</cx:pt>
          <cx:pt idx="169">6.2800000000000002</cx:pt>
          <cx:pt idx="170">6.4000000000000004</cx:pt>
          <cx:pt idx="171">4.1399999999999997</cx:pt>
          <cx:pt idx="172">7.7999999999999998</cx:pt>
          <cx:pt idx="173">2.6000000000000001</cx:pt>
          <cx:pt idx="174">18</cx:pt>
          <cx:pt idx="175">0.01</cx:pt>
          <cx:pt idx="176">6.2000000000000002</cx:pt>
          <cx:pt idx="177">8.3740000000000006</cx:pt>
          <cx:pt idx="178">2.7999999999999998</cx:pt>
          <cx:pt idx="179">8.4199999999999999</cx:pt>
          <cx:pt idx="180">5.9000000000000004</cx:pt>
          <cx:pt idx="181">6.2000000000000002</cx:pt>
          <cx:pt idx="182">4.2999999999999998</cx:pt>
          <cx:pt idx="183">7.9199999999999999</cx:pt>
          <cx:pt idx="184">5.2000000000000002</cx:pt>
          <cx:pt idx="185">6.5800000000000001</cx:pt>
          <cx:pt idx="186">5.9000000000000004</cx:pt>
          <cx:pt idx="187">6.6399999999999997</cx:pt>
          <cx:pt idx="188">6.79</cx:pt>
          <cx:pt idx="189">2.7999999999999998</cx:pt>
          <cx:pt idx="190">8.9000000000000004</cx:pt>
          <cx:pt idx="191">6.0700000000000003</cx:pt>
          <cx:pt idx="192">4.2000000000000002</cx:pt>
          <cx:pt idx="193">4.5999999999999996</cx:pt>
          <cx:pt idx="194">6.6600000000000001</cx:pt>
          <cx:pt idx="195">9.1999999999999993</cx:pt>
          <cx:pt idx="196">13.300000000000001</cx:pt>
          <cx:pt idx="197">6.4000000000000004</cx:pt>
          <cx:pt idx="198">7.9400000000000004</cx:pt>
          <cx:pt idx="199">7.1100000000000003</cx:pt>
          <cx:pt idx="200">5.6799999999999997</cx:pt>
          <cx:pt idx="201">5.9000000000000004</cx:pt>
          <cx:pt idx="202">7.0300000000000002</cx:pt>
          <cx:pt idx="203">7.9000000000000004</cx:pt>
          <cx:pt idx="204">13</cx:pt>
          <cx:pt idx="205">8.9000000000000004</cx:pt>
          <cx:pt idx="206">6.0999999999999996</cx:pt>
          <cx:pt idx="207">8.0199999999999996</cx:pt>
          <cx:pt idx="208">5.8700000000000001</cx:pt>
          <cx:pt idx="209">2.5899999999999999</cx:pt>
          <cx:pt idx="210">10.9</cx:pt>
          <cx:pt idx="211">10.9</cx:pt>
          <cx:pt idx="212">3.7000000000000002</cx:pt>
          <cx:pt idx="213">3.4910000000000001</cx:pt>
          <cx:pt idx="214">4.2000000000000002</cx:pt>
          <cx:pt idx="215">4.7999999999999998</cx:pt>
          <cx:pt idx="216">6.2000000000000002</cx:pt>
          <cx:pt idx="217">4.8499999999999996</cx:pt>
          <cx:pt idx="218">9.4600000000000009</cx:pt>
          <cx:pt idx="219">5.0899999999999999</cx:pt>
          <cx:pt idx="220">14.9</cx:pt>
          <cx:pt idx="221">5.5</cx:pt>
          <cx:pt idx="222">5.5</cx:pt>
          <cx:pt idx="223">5.5</cx:pt>
          <cx:pt idx="224">8.5</cx:pt>
          <cx:pt idx="225">5.3300000000000001</cx:pt>
          <cx:pt idx="226">9.5999999999999996</cx:pt>
          <cx:pt idx="227">7.2000000000000002</cx:pt>
          <cx:pt idx="228">4.5999999999999996</cx:pt>
          <cx:pt idx="229">2.5</cx:pt>
          <cx:pt idx="230">4.4900000000000002</cx:pt>
          <cx:pt idx="231">6.0999999999999996</cx:pt>
          <cx:pt idx="232">7.2300000000000004</cx:pt>
          <cx:pt idx="233">4.5899999999999999</cx:pt>
          <cx:pt idx="234">8.5</cx:pt>
          <cx:pt idx="235">11.1</cx:pt>
          <cx:pt idx="236">4.8700000000000001</cx:pt>
          <cx:pt idx="237">4.4299999999999997</cx:pt>
          <cx:pt idx="238">10.4</cx:pt>
          <cx:pt idx="239">8.8100000000000005</cx:pt>
          <cx:pt idx="240">11.5</cx:pt>
          <cx:pt idx="241">6.0499999999999998</cx:pt>
          <cx:pt idx="242">3.9199999999999999</cx:pt>
        </cx:lvl>
      </cx:numDim>
    </cx:data>
  </cx:chartData>
  <cx:chart>
    <cx:title pos="t" align="ctr" overlay="0">
      <cx:tx>
        <cx:txData>
          <cx:v>WBC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WBC</a:t>
          </a:r>
        </a:p>
      </cx:txPr>
    </cx:title>
    <cx:plotArea>
      <cx:plotAreaRegion>
        <cx:series layoutId="boxWhisker" uniqueId="{25886455-EBA6-984D-8987-D65AB3F03711}">
          <cx:tx>
            <cx:txData>
              <cx:f>Sheet1!$AB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8A497CCA-BB0A-184E-A493-2565DADFA5E3}">
          <cx:tx>
            <cx:txData>
              <cx:f>Sheet1!$AC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in="0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F$3:$AF$245</cx:f>
        <cx:lvl ptCount="243" formatCode="General">
          <cx:pt idx="0">1.2</cx:pt>
          <cx:pt idx="1">0.93700000000000006</cx:pt>
          <cx:pt idx="2">0.94999999999999996</cx:pt>
          <cx:pt idx="3">0.72999999999999998</cx:pt>
          <cx:pt idx="4">0.66000000000000003</cx:pt>
          <cx:pt idx="5">1.4099999999999999</cx:pt>
          <cx:pt idx="6">1.3</cx:pt>
          <cx:pt idx="7">1.0900000000000001</cx:pt>
          <cx:pt idx="8">1.54</cx:pt>
          <cx:pt idx="9">0.72999999999999998</cx:pt>
          <cx:pt idx="10">0.82299999999999995</cx:pt>
          <cx:pt idx="11">0.83999999999999997</cx:pt>
          <cx:pt idx="12">0.68999999999999995</cx:pt>
          <cx:pt idx="13">1.25</cx:pt>
          <cx:pt idx="14">1.3</cx:pt>
          <cx:pt idx="15">1.6000000000000001</cx:pt>
          <cx:pt idx="16">0.56999999999999995</cx:pt>
          <cx:pt idx="17">0.80000000000000004</cx:pt>
          <cx:pt idx="18">0.94999999999999996</cx:pt>
          <cx:pt idx="19">1.96</cx:pt>
          <cx:pt idx="20">0.96899999999999997</cx:pt>
          <cx:pt idx="21">0.91600000000000004</cx:pt>
          <cx:pt idx="22">0.91600000000000004</cx:pt>
          <cx:pt idx="23">2.2999999999999998</cx:pt>
          <cx:pt idx="24">0.58199999999999996</cx:pt>
          <cx:pt idx="25">0.78000000000000003</cx:pt>
          <cx:pt idx="26">1.2</cx:pt>
          <cx:pt idx="27">0.75</cx:pt>
          <cx:pt idx="28">0.42999999999999999</cx:pt>
          <cx:pt idx="29">1.1699999999999999</cx:pt>
          <cx:pt idx="30">1.421</cx:pt>
          <cx:pt idx="31">0.87</cx:pt>
          <cx:pt idx="32">1.6799999999999999</cx:pt>
          <cx:pt idx="33">1.2</cx:pt>
          <cx:pt idx="34">1.0900000000000001</cx:pt>
          <cx:pt idx="35">0.39000000000000001</cx:pt>
          <cx:pt idx="36">1.0600000000000001</cx:pt>
        </cx:lvl>
      </cx:numDim>
    </cx:data>
    <cx:data id="1">
      <cx:numDim type="val">
        <cx:f>Sheet1!$AG$3:$AG$245</cx:f>
        <cx:lvl ptCount="243" formatCode="General">
          <cx:pt idx="0">1.5600000000000001</cx:pt>
          <cx:pt idx="1">0.59999999999999998</cx:pt>
          <cx:pt idx="2">5.109</cx:pt>
          <cx:pt idx="3">1.22</cx:pt>
          <cx:pt idx="4">2.4700000000000002</cx:pt>
          <cx:pt idx="5">2.6299999999999999</cx:pt>
          <cx:pt idx="6">3.2999999999999998</cx:pt>
          <cx:pt idx="7">1.3999999999999999</cx:pt>
          <cx:pt idx="8">1.8500000000000001</cx:pt>
          <cx:pt idx="9">1.1299999999999999</cx:pt>
          <cx:pt idx="10">1.21</cx:pt>
          <cx:pt idx="11">0.84199999999999997</cx:pt>
          <cx:pt idx="12">1.7</cx:pt>
          <cx:pt idx="13">1.05</cx:pt>
          <cx:pt idx="14">1.3999999999999999</cx:pt>
          <cx:pt idx="15">1.7</cx:pt>
          <cx:pt idx="16">2.2000000000000002</cx:pt>
          <cx:pt idx="17">1.1000000000000001</cx:pt>
          <cx:pt idx="18">2.23</cx:pt>
          <cx:pt idx="19">1.3</cx:pt>
          <cx:pt idx="20">1.8400000000000001</cx:pt>
          <cx:pt idx="21">1.01</cx:pt>
          <cx:pt idx="22">0.63700000000000001</cx:pt>
          <cx:pt idx="23">1.5</cx:pt>
          <cx:pt idx="24">0.80000000000000004</cx:pt>
          <cx:pt idx="25">1.7</cx:pt>
          <cx:pt idx="26">1.3</cx:pt>
          <cx:pt idx="27">0.80000000000000004</cx:pt>
          <cx:pt idx="28">0.80300000000000005</cx:pt>
          <cx:pt idx="29">0.80300000000000005</cx:pt>
          <cx:pt idx="30">1.3200000000000001</cx:pt>
          <cx:pt idx="31">1.21</cx:pt>
          <cx:pt idx="32">0.98999999999999999</cx:pt>
          <cx:pt idx="33">1.24</cx:pt>
          <cx:pt idx="34">2.0899999999999999</cx:pt>
          <cx:pt idx="35">0.56699999999999995</cx:pt>
          <cx:pt idx="36">2.2000000000000002</cx:pt>
          <cx:pt idx="37">3</cx:pt>
          <cx:pt idx="38">2</cx:pt>
          <cx:pt idx="39">1.3</cx:pt>
          <cx:pt idx="40">1.8400000000000001</cx:pt>
          <cx:pt idx="41">2.5600000000000001</cx:pt>
          <cx:pt idx="42">1</cx:pt>
          <cx:pt idx="43">2.2000000000000002</cx:pt>
          <cx:pt idx="44">1</cx:pt>
          <cx:pt idx="45">1.8999999999999999</cx:pt>
          <cx:pt idx="46">0.64000000000000001</cx:pt>
          <cx:pt idx="47">1.2</cx:pt>
          <cx:pt idx="48">2.2999999999999998</cx:pt>
          <cx:pt idx="49">1.8999999999999999</cx:pt>
          <cx:pt idx="50">1.26</cx:pt>
          <cx:pt idx="51">3.23</cx:pt>
          <cx:pt idx="52">2.1000000000000001</cx:pt>
          <cx:pt idx="53">1.2</cx:pt>
          <cx:pt idx="54">3.4900000000000002</cx:pt>
          <cx:pt idx="55">0.90000000000000002</cx:pt>
          <cx:pt idx="56">2.8999999999999999</cx:pt>
          <cx:pt idx="57">2.9100000000000001</cx:pt>
          <cx:pt idx="58">1</cx:pt>
          <cx:pt idx="59">1.1799999999999999</cx:pt>
          <cx:pt idx="60">1.5</cx:pt>
          <cx:pt idx="61">1.5</cx:pt>
          <cx:pt idx="62">1.3999999999999999</cx:pt>
          <cx:pt idx="63">2.3999999999999999</cx:pt>
          <cx:pt idx="64">2.02</cx:pt>
          <cx:pt idx="65">1.256</cx:pt>
          <cx:pt idx="66">2.1000000000000001</cx:pt>
          <cx:pt idx="67">1.8</cx:pt>
          <cx:pt idx="68">1.6000000000000001</cx:pt>
          <cx:pt idx="69">0.72099999999999997</cx:pt>
          <cx:pt idx="70">2.9500000000000002</cx:pt>
          <cx:pt idx="71">2.0800000000000001</cx:pt>
          <cx:pt idx="72">1.29</cx:pt>
          <cx:pt idx="73">0.93999999999999995</cx:pt>
          <cx:pt idx="74">1.8999999999999999</cx:pt>
          <cx:pt idx="75">1.2</cx:pt>
          <cx:pt idx="76">1.1499999999999999</cx:pt>
          <cx:pt idx="77">0.61299999999999999</cx:pt>
          <cx:pt idx="78">0.61599999999999999</cx:pt>
          <cx:pt idx="79">6</cx:pt>
          <cx:pt idx="80">1.6000000000000001</cx:pt>
          <cx:pt idx="81">1.2</cx:pt>
          <cx:pt idx="82">3.0600000000000001</cx:pt>
          <cx:pt idx="83">1.3</cx:pt>
          <cx:pt idx="84">1.7</cx:pt>
          <cx:pt idx="85">1.9099999999999999</cx:pt>
          <cx:pt idx="86">4.21</cx:pt>
          <cx:pt idx="87">1.5</cx:pt>
          <cx:pt idx="88">1.05</cx:pt>
          <cx:pt idx="89">1.5</cx:pt>
          <cx:pt idx="90">0.66000000000000003</cx:pt>
          <cx:pt idx="91">0.65200000000000002</cx:pt>
          <cx:pt idx="92">1.1000000000000001</cx:pt>
          <cx:pt idx="93">2.2000000000000002</cx:pt>
          <cx:pt idx="94">1.05</cx:pt>
          <cx:pt idx="95">1.8700000000000001</cx:pt>
          <cx:pt idx="96">1.47</cx:pt>
          <cx:pt idx="97">1.6899999999999999</cx:pt>
          <cx:pt idx="98">1.21</cx:pt>
          <cx:pt idx="99">0.61499999999999999</cx:pt>
          <cx:pt idx="100">0.59999999999999998</cx:pt>
          <cx:pt idx="101">1.48</cx:pt>
          <cx:pt idx="102">1.29</cx:pt>
          <cx:pt idx="103">1.2</cx:pt>
          <cx:pt idx="104">1.8</cx:pt>
          <cx:pt idx="105">1.55</cx:pt>
          <cx:pt idx="106">1.5</cx:pt>
          <cx:pt idx="107">2.8999999999999999</cx:pt>
          <cx:pt idx="108">0.5</cx:pt>
          <cx:pt idx="109">1.6000000000000001</cx:pt>
          <cx:pt idx="110">2.8999999999999999</cx:pt>
          <cx:pt idx="111">1.8300000000000001</cx:pt>
          <cx:pt idx="112">1.29</cx:pt>
          <cx:pt idx="113">0.59999999999999998</cx:pt>
          <cx:pt idx="114">2.1499999999999999</cx:pt>
          <cx:pt idx="115">1.01</cx:pt>
          <cx:pt idx="116">2.25</cx:pt>
          <cx:pt idx="117">2.8999999999999999</cx:pt>
          <cx:pt idx="118">2</cx:pt>
          <cx:pt idx="119">1.04</cx:pt>
          <cx:pt idx="120">1.8</cx:pt>
          <cx:pt idx="121">0.878</cx:pt>
          <cx:pt idx="122">1.8</cx:pt>
          <cx:pt idx="123">2</cx:pt>
          <cx:pt idx="124">1.01</cx:pt>
          <cx:pt idx="125">1.01</cx:pt>
          <cx:pt idx="126">1.73</cx:pt>
          <cx:pt idx="127">1.1000000000000001</cx:pt>
          <cx:pt idx="128">1.6000000000000001</cx:pt>
          <cx:pt idx="129">1.7</cx:pt>
          <cx:pt idx="130">0.97199999999999998</cx:pt>
          <cx:pt idx="131">2.25</cx:pt>
          <cx:pt idx="132">0.94399999999999995</cx:pt>
          <cx:pt idx="133">1.8999999999999999</cx:pt>
          <cx:pt idx="134">1.8999999999999999</cx:pt>
          <cx:pt idx="135">3.6600000000000001</cx:pt>
          <cx:pt idx="136">0.80000000000000004</cx:pt>
          <cx:pt idx="137">1.5600000000000001</cx:pt>
          <cx:pt idx="138">1.5900000000000001</cx:pt>
          <cx:pt idx="139">2.6699999999999999</cx:pt>
          <cx:pt idx="140">2.75</cx:pt>
          <cx:pt idx="141">1.1100000000000001</cx:pt>
          <cx:pt idx="142">1.1699999999999999</cx:pt>
          <cx:pt idx="143">1.05</cx:pt>
          <cx:pt idx="144">1</cx:pt>
          <cx:pt idx="145">1.1699999999999999</cx:pt>
          <cx:pt idx="146">1.5</cx:pt>
          <cx:pt idx="147">1.5</cx:pt>
          <cx:pt idx="148">1.5</cx:pt>
          <cx:pt idx="149">3.2999999999999998</cx:pt>
          <cx:pt idx="150">1.3999999999999999</cx:pt>
          <cx:pt idx="151">2.1000000000000001</cx:pt>
          <cx:pt idx="152">1.1000000000000001</cx:pt>
          <cx:pt idx="153">1.6399999999999999</cx:pt>
          <cx:pt idx="154">3.5</cx:pt>
          <cx:pt idx="155">0.80000000000000004</cx:pt>
          <cx:pt idx="156">1.3</cx:pt>
          <cx:pt idx="157">0.028000000000000001</cx:pt>
          <cx:pt idx="158">1.72</cx:pt>
          <cx:pt idx="159">1.01</cx:pt>
          <cx:pt idx="160">2.8199999999999998</cx:pt>
          <cx:pt idx="161">1.5700000000000001</cx:pt>
          <cx:pt idx="162">5.2999999999999998</cx:pt>
          <cx:pt idx="163">2.2000000000000002</cx:pt>
          <cx:pt idx="164">2.2000000000000002</cx:pt>
          <cx:pt idx="165">2.1899999999999999</cx:pt>
          <cx:pt idx="166">1.95</cx:pt>
          <cx:pt idx="167">1.6000000000000001</cx:pt>
          <cx:pt idx="168">1.6000000000000001</cx:pt>
          <cx:pt idx="169">1.5</cx:pt>
          <cx:pt idx="170">1.3</cx:pt>
          <cx:pt idx="171">1.23</cx:pt>
          <cx:pt idx="172">1.1000000000000001</cx:pt>
          <cx:pt idx="173">0.97399999999999998</cx:pt>
          <cx:pt idx="174">0.69999999999999996</cx:pt>
          <cx:pt idx="175">0.0030000000000000001</cx:pt>
          <cx:pt idx="176">1.6000000000000001</cx:pt>
          <cx:pt idx="177">1.7689999999999999</cx:pt>
          <cx:pt idx="178">1.0900000000000001</cx:pt>
          <cx:pt idx="179">1.47</cx:pt>
          <cx:pt idx="180">1.5</cx:pt>
          <cx:pt idx="181">1.7</cx:pt>
          <cx:pt idx="182">1.01</cx:pt>
          <cx:pt idx="183">0.079000000000000001</cx:pt>
          <cx:pt idx="184">0.69999999999999996</cx:pt>
          <cx:pt idx="185">1.379</cx:pt>
          <cx:pt idx="186">1.6000000000000001</cx:pt>
          <cx:pt idx="187">1.21</cx:pt>
          <cx:pt idx="188">2.1600000000000001</cx:pt>
          <cx:pt idx="189">0.80000000000000004</cx:pt>
          <cx:pt idx="190">1.2</cx:pt>
          <cx:pt idx="191">1.3999999999999999</cx:pt>
          <cx:pt idx="192">1.5800000000000001</cx:pt>
          <cx:pt idx="193">1.1000000000000001</cx:pt>
          <cx:pt idx="194">1.73</cx:pt>
          <cx:pt idx="195">1.8</cx:pt>
          <cx:pt idx="196">1.6000000000000001</cx:pt>
          <cx:pt idx="197">0.91300000000000003</cx:pt>
          <cx:pt idx="198">1.1899999999999999</cx:pt>
          <cx:pt idx="199">2</cx:pt>
          <cx:pt idx="200">0.89900000000000002</cx:pt>
          <cx:pt idx="201">1.2</cx:pt>
          <cx:pt idx="202">3.6000000000000001</cx:pt>
          <cx:pt idx="203">3.1099999999999999</cx:pt>
          <cx:pt idx="204">1.8</cx:pt>
          <cx:pt idx="205">2.7000000000000002</cx:pt>
          <cx:pt idx="206">1.2</cx:pt>
          <cx:pt idx="207">1.3</cx:pt>
          <cx:pt idx="208">2.6499999999999999</cx:pt>
          <cx:pt idx="209">0.68999999999999995</cx:pt>
          <cx:pt idx="210">1.6899999999999999</cx:pt>
          <cx:pt idx="211">0.40000000000000002</cx:pt>
          <cx:pt idx="212">0.64000000000000001</cx:pt>
          <cx:pt idx="213">0.67000000000000004</cx:pt>
          <cx:pt idx="214">0.96999999999999997</cx:pt>
          <cx:pt idx="215">1.6000000000000001</cx:pt>
          <cx:pt idx="216">0.59999999999999998</cx:pt>
          <cx:pt idx="217">1.6399999999999999</cx:pt>
          <cx:pt idx="218">1.6000000000000001</cx:pt>
          <cx:pt idx="219">0.01</cx:pt>
          <cx:pt idx="220">0.19500000000000001</cx:pt>
          <cx:pt idx="221">1.05</cx:pt>
          <cx:pt idx="222">0.90000000000000002</cx:pt>
          <cx:pt idx="223">0.90000000000000002</cx:pt>
          <cx:pt idx="224">0.56999999999999995</cx:pt>
          <cx:pt idx="225">2</cx:pt>
          <cx:pt idx="226">1.8</cx:pt>
          <cx:pt idx="227">2.6000000000000001</cx:pt>
          <cx:pt idx="228">1.01</cx:pt>
          <cx:pt idx="229">0.46999999999999997</cx:pt>
          <cx:pt idx="230">1.05</cx:pt>
          <cx:pt idx="231">1.6000000000000001</cx:pt>
          <cx:pt idx="232">1.96</cx:pt>
          <cx:pt idx="233">1.03</cx:pt>
          <cx:pt idx="234">0.93999999999999995</cx:pt>
          <cx:pt idx="235">1.24</cx:pt>
          <cx:pt idx="236">0.94699999999999995</cx:pt>
          <cx:pt idx="237">0.80700000000000005</cx:pt>
          <cx:pt idx="238">4.0899999999999999</cx:pt>
          <cx:pt idx="239">1.1200000000000001</cx:pt>
          <cx:pt idx="240">2.2000000000000002</cx:pt>
          <cx:pt idx="241">1.3999999999999999</cx:pt>
          <cx:pt idx="242">1.4299999999999999</cx:pt>
        </cx:lvl>
      </cx:numDim>
    </cx:data>
  </cx:chartData>
  <cx:chart>
    <cx:title pos="t" align="ctr" overlay="0">
      <cx:tx>
        <cx:txData>
          <cx:v>LymCount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LymCount</a:t>
          </a:r>
        </a:p>
      </cx:txPr>
    </cx:title>
    <cx:plotArea>
      <cx:plotAreaRegion>
        <cx:series layoutId="boxWhisker" uniqueId="{BB83063C-FF5B-4C4F-AC8F-59F2B42CD0F9}">
          <cx:tx>
            <cx:txData>
              <cx:f>Sheet1!$AF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2D756FAF-605E-0348-98EA-7D2298B50DA1}">
          <cx:tx>
            <cx:txData>
              <cx:f>Sheet1!$AG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in="-0.5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N$3:$AN$245</cx:f>
        <cx:lvl ptCount="243" formatCode="General">
          <cx:pt idx="0">12</cx:pt>
          <cx:pt idx="1">18</cx:pt>
          <cx:pt idx="2">12.699999999999999</cx:pt>
          <cx:pt idx="3">14.800000000000001</cx:pt>
          <cx:pt idx="4">12</cx:pt>
          <cx:pt idx="5">13.244999999999999</cx:pt>
          <cx:pt idx="6">11.6</cx:pt>
          <cx:pt idx="7">13.244999999999999</cx:pt>
          <cx:pt idx="8">13.800000000000001</cx:pt>
          <cx:pt idx="9">13</cx:pt>
          <cx:pt idx="10">6.4199999999999999</cx:pt>
          <cx:pt idx="11">13.300000000000001</cx:pt>
          <cx:pt idx="12">12.300000000000001</cx:pt>
          <cx:pt idx="13">14.1</cx:pt>
          <cx:pt idx="14">11.5</cx:pt>
          <cx:pt idx="15">14</cx:pt>
          <cx:pt idx="16">13.244999999999999</cx:pt>
          <cx:pt idx="17">12.5</cx:pt>
          <cx:pt idx="18">13.6</cx:pt>
          <cx:pt idx="19">12.199999999999999</cx:pt>
          <cx:pt idx="20">14.6</cx:pt>
          <cx:pt idx="21">12.6</cx:pt>
          <cx:pt idx="22">12.6</cx:pt>
          <cx:pt idx="23">13.244999999999999</cx:pt>
          <cx:pt idx="24">11.1</cx:pt>
          <cx:pt idx="25">14.5</cx:pt>
          <cx:pt idx="26">15.199999999999999</cx:pt>
          <cx:pt idx="27">15</cx:pt>
          <cx:pt idx="28">13.244999999999999</cx:pt>
          <cx:pt idx="29">11.4</cx:pt>
          <cx:pt idx="30">13.49</cx:pt>
          <cx:pt idx="31">14</cx:pt>
          <cx:pt idx="32">15.9</cx:pt>
          <cx:pt idx="33">14.5</cx:pt>
          <cx:pt idx="34">13.244999999999999</cx:pt>
          <cx:pt idx="35">13.18</cx:pt>
          <cx:pt idx="36">14.699999999999999</cx:pt>
        </cx:lvl>
      </cx:numDim>
    </cx:data>
    <cx:data id="1">
      <cx:numDim type="val">
        <cx:f>Sheet1!$AO$3:$AO$245</cx:f>
        <cx:lvl ptCount="243" formatCode="General">
          <cx:pt idx="0">15.9</cx:pt>
          <cx:pt idx="1">15.4</cx:pt>
          <cx:pt idx="2">12.93</cx:pt>
          <cx:pt idx="3">13.300000000000001</cx:pt>
          <cx:pt idx="4">15</cx:pt>
          <cx:pt idx="5">16.300000000000001</cx:pt>
          <cx:pt idx="6">14.300000000000001</cx:pt>
          <cx:pt idx="7">11.699999999999999</cx:pt>
          <cx:pt idx="8">12</cx:pt>
          <cx:pt idx="9">9.1699999999999999</cx:pt>
          <cx:pt idx="10">15.800000000000001</cx:pt>
          <cx:pt idx="11">16.100000000000001</cx:pt>
          <cx:pt idx="12">11.699999999999999</cx:pt>
          <cx:pt idx="13">15</cx:pt>
          <cx:pt idx="14">13.199999999999999</cx:pt>
          <cx:pt idx="15">10.699999999999999</cx:pt>
          <cx:pt idx="16">15</cx:pt>
          <cx:pt idx="17">13.199999999999999</cx:pt>
          <cx:pt idx="18">15.9</cx:pt>
          <cx:pt idx="19">14.199999999999999</cx:pt>
          <cx:pt idx="20">14.199999999999999</cx:pt>
          <cx:pt idx="21">16.199999999999999</cx:pt>
          <cx:pt idx="22">15</cx:pt>
          <cx:pt idx="23">11.300000000000001</cx:pt>
          <cx:pt idx="24">14</cx:pt>
          <cx:pt idx="25">13.4</cx:pt>
          <cx:pt idx="26">13.800000000000001</cx:pt>
          <cx:pt idx="27">13</cx:pt>
          <cx:pt idx="28">12.5</cx:pt>
          <cx:pt idx="29">12.5</cx:pt>
          <cx:pt idx="30">13.9</cx:pt>
          <cx:pt idx="31">15.6</cx:pt>
          <cx:pt idx="32">13</cx:pt>
          <cx:pt idx="33">13</cx:pt>
          <cx:pt idx="34">14.199999999999999</cx:pt>
          <cx:pt idx="35">15.800000000000001</cx:pt>
          <cx:pt idx="36">15.800000000000001</cx:pt>
          <cx:pt idx="37">14</cx:pt>
          <cx:pt idx="38">14.5</cx:pt>
          <cx:pt idx="39">13.9</cx:pt>
          <cx:pt idx="40">13.6</cx:pt>
          <cx:pt idx="41">14.699999999999999</cx:pt>
          <cx:pt idx="42">13.699999999999999</cx:pt>
          <cx:pt idx="43">14</cx:pt>
          <cx:pt idx="44">14.6</cx:pt>
          <cx:pt idx="45">11.4</cx:pt>
          <cx:pt idx="46">13.199999999999999</cx:pt>
          <cx:pt idx="47">16</cx:pt>
          <cx:pt idx="48">14.699999999999999</cx:pt>
          <cx:pt idx="49">13.199999999999999</cx:pt>
          <cx:pt idx="50">15.5</cx:pt>
          <cx:pt idx="51">16.399999999999999</cx:pt>
          <cx:pt idx="52">15.300000000000001</cx:pt>
          <cx:pt idx="53">14.800000000000001</cx:pt>
          <cx:pt idx="54">11.6</cx:pt>
          <cx:pt idx="55">11.800000000000001</cx:pt>
          <cx:pt idx="56">11.699999999999999</cx:pt>
          <cx:pt idx="57">11.699999999999999</cx:pt>
          <cx:pt idx="58">13.1</cx:pt>
          <cx:pt idx="59">14.300000000000001</cx:pt>
          <cx:pt idx="60">12.699999999999999</cx:pt>
          <cx:pt idx="61">13.5</cx:pt>
          <cx:pt idx="62">14</cx:pt>
          <cx:pt idx="63">12.9</cx:pt>
          <cx:pt idx="64">13</cx:pt>
          <cx:pt idx="65">13.380000000000001</cx:pt>
          <cx:pt idx="66">16</cx:pt>
          <cx:pt idx="67">13.699999999999999</cx:pt>
          <cx:pt idx="68">15.699999999999999</cx:pt>
          <cx:pt idx="69">14</cx:pt>
          <cx:pt idx="70">11.300000000000001</cx:pt>
          <cx:pt idx="71">15.5</cx:pt>
          <cx:pt idx="72">15.1</cx:pt>
          <cx:pt idx="73">14</cx:pt>
          <cx:pt idx="74">13.6</cx:pt>
          <cx:pt idx="75">14.699999999999999</cx:pt>
          <cx:pt idx="76">13.5</cx:pt>
          <cx:pt idx="77">15</cx:pt>
          <cx:pt idx="78">14.9</cx:pt>
          <cx:pt idx="79">13</cx:pt>
          <cx:pt idx="80">14.300000000000001</cx:pt>
          <cx:pt idx="81">12.9</cx:pt>
          <cx:pt idx="82">15.199999999999999</cx:pt>
          <cx:pt idx="83">13.9</cx:pt>
          <cx:pt idx="84">13.9</cx:pt>
          <cx:pt idx="85">9.1799999999999997</cx:pt>
          <cx:pt idx="86">14</cx:pt>
          <cx:pt idx="87">11.1</cx:pt>
          <cx:pt idx="88">14.4</cx:pt>
          <cx:pt idx="89">16.199999999999999</cx:pt>
          <cx:pt idx="90">13.4</cx:pt>
          <cx:pt idx="91">12.800000000000001</cx:pt>
          <cx:pt idx="92">11</cx:pt>
          <cx:pt idx="93">15</cx:pt>
          <cx:pt idx="94">13.9</cx:pt>
          <cx:pt idx="95">10.9</cx:pt>
          <cx:pt idx="96">14.5</cx:pt>
          <cx:pt idx="97">14.9</cx:pt>
          <cx:pt idx="98">14</cx:pt>
          <cx:pt idx="99">13.84</cx:pt>
          <cx:pt idx="100">12</cx:pt>
          <cx:pt idx="101">10.9</cx:pt>
          <cx:pt idx="102">8.6799999999999997</cx:pt>
          <cx:pt idx="103">11.1</cx:pt>
          <cx:pt idx="104">13</cx:pt>
          <cx:pt idx="105">13</cx:pt>
          <cx:pt idx="106">13</cx:pt>
          <cx:pt idx="107">14.699999999999999</cx:pt>
          <cx:pt idx="108">14.1</cx:pt>
          <cx:pt idx="109">15.699999999999999</cx:pt>
          <cx:pt idx="110">13.6</cx:pt>
          <cx:pt idx="111">11.699999999999999</cx:pt>
          <cx:pt idx="112">13.199999999999999</cx:pt>
          <cx:pt idx="113">13.300000000000001</cx:pt>
          <cx:pt idx="114">13.9</cx:pt>
          <cx:pt idx="115">13.800000000000001</cx:pt>
          <cx:pt idx="116">13.300000000000001</cx:pt>
          <cx:pt idx="117">14.4</cx:pt>
          <cx:pt idx="118">13.699999999999999</cx:pt>
          <cx:pt idx="119">10.699999999999999</cx:pt>
          <cx:pt idx="120">10.699999999999999</cx:pt>
          <cx:pt idx="121">15.17</cx:pt>
          <cx:pt idx="122">12.1</cx:pt>
          <cx:pt idx="123">14.800000000000001</cx:pt>
          <cx:pt idx="124">9.6899999999999995</cx:pt>
          <cx:pt idx="125">9.5999999999999996</cx:pt>
          <cx:pt idx="126">14.199999999999999</cx:pt>
          <cx:pt idx="127">10.699999999999999</cx:pt>
          <cx:pt idx="128">10.4</cx:pt>
          <cx:pt idx="129">15.1</cx:pt>
          <cx:pt idx="130">11.630000000000001</cx:pt>
          <cx:pt idx="131">13</cx:pt>
          <cx:pt idx="132">12</cx:pt>
          <cx:pt idx="133">14.5</cx:pt>
          <cx:pt idx="134">14.5</cx:pt>
          <cx:pt idx="135">14.9</cx:pt>
          <cx:pt idx="136">14</cx:pt>
          <cx:pt idx="137">13.699999999999999</cx:pt>
          <cx:pt idx="138">14.1</cx:pt>
          <cx:pt idx="139">15</cx:pt>
          <cx:pt idx="140">14</cx:pt>
          <cx:pt idx="141">13.5</cx:pt>
          <cx:pt idx="142">12.6</cx:pt>
          <cx:pt idx="143">10.4</cx:pt>
          <cx:pt idx="144">11.6</cx:pt>
          <cx:pt idx="145">13.699999999999999</cx:pt>
          <cx:pt idx="146">15.300000000000001</cx:pt>
          <cx:pt idx="147">9.8000000000000007</cx:pt>
          <cx:pt idx="148">12</cx:pt>
          <cx:pt idx="149">10.5</cx:pt>
          <cx:pt idx="150">13</cx:pt>
          <cx:pt idx="151">11</cx:pt>
          <cx:pt idx="152">13.6</cx:pt>
          <cx:pt idx="153">11.6</cx:pt>
          <cx:pt idx="154">14.4</cx:pt>
          <cx:pt idx="155">14.199999999999999</cx:pt>
          <cx:pt idx="156">14.800000000000001</cx:pt>
          <cx:pt idx="157">11</cx:pt>
          <cx:pt idx="158">14.699999999999999</cx:pt>
          <cx:pt idx="159">13</cx:pt>
          <cx:pt idx="160">15.300000000000001</cx:pt>
          <cx:pt idx="161">14.4</cx:pt>
          <cx:pt idx="162">0.34899999999999998</cx:pt>
          <cx:pt idx="163">13.1</cx:pt>
          <cx:pt idx="164">14.1</cx:pt>
          <cx:pt idx="165">16.699999999999999</cx:pt>
          <cx:pt idx="166">11.4</cx:pt>
          <cx:pt idx="167">11.800000000000001</cx:pt>
          <cx:pt idx="168">14.9</cx:pt>
          <cx:pt idx="169">12.699999999999999</cx:pt>
          <cx:pt idx="170">11.800000000000001</cx:pt>
          <cx:pt idx="171">16.399999999999999</cx:pt>
          <cx:pt idx="172">14.300000000000001</cx:pt>
          <cx:pt idx="173">13.300000000000001</cx:pt>
          <cx:pt idx="174">8</cx:pt>
          <cx:pt idx="175">0.017000000000000001</cx:pt>
          <cx:pt idx="176">14.5</cx:pt>
          <cx:pt idx="177">13.92</cx:pt>
          <cx:pt idx="178">14.6</cx:pt>
          <cx:pt idx="179">14.288</cx:pt>
          <cx:pt idx="180">13.9</cx:pt>
          <cx:pt idx="181">16.699999999999999</cx:pt>
          <cx:pt idx="182">12.9</cx:pt>
          <cx:pt idx="183">0.023</cx:pt>
          <cx:pt idx="184">12.800000000000001</cx:pt>
          <cx:pt idx="185">14.880000000000001</cx:pt>
          <cx:pt idx="186">16</cx:pt>
          <cx:pt idx="187">14.699999999999999</cx:pt>
          <cx:pt idx="188">13.6</cx:pt>
          <cx:pt idx="189">14.9</cx:pt>
          <cx:pt idx="190">14.199999999999999</cx:pt>
          <cx:pt idx="191">11.4</cx:pt>
          <cx:pt idx="192">13.1</cx:pt>
          <cx:pt idx="193">20.199999999999999</cx:pt>
          <cx:pt idx="194">12.199999999999999</cx:pt>
          <cx:pt idx="195">15</cx:pt>
          <cx:pt idx="196">14.199999999999999</cx:pt>
          <cx:pt idx="197">14</cx:pt>
          <cx:pt idx="198">13.300000000000001</cx:pt>
          <cx:pt idx="199">16.300000000000001</cx:pt>
          <cx:pt idx="200">13.199999999999999</cx:pt>
          <cx:pt idx="201">13</cx:pt>
          <cx:pt idx="202">12.6</cx:pt>
          <cx:pt idx="203">12</cx:pt>
          <cx:pt idx="204">12</cx:pt>
          <cx:pt idx="205">14</cx:pt>
          <cx:pt idx="206">13.4</cx:pt>
          <cx:pt idx="207">12</cx:pt>
          <cx:pt idx="208">12.5</cx:pt>
          <cx:pt idx="209">12.300000000000001</cx:pt>
          <cx:pt idx="210">12</cx:pt>
          <cx:pt idx="211">11</cx:pt>
          <cx:pt idx="212">13.5</cx:pt>
          <cx:pt idx="213">12.539999999999999</cx:pt>
          <cx:pt idx="214">14</cx:pt>
          <cx:pt idx="215">13.199999999999999</cx:pt>
          <cx:pt idx="216">14.5</cx:pt>
          <cx:pt idx="217">11.300000000000001</cx:pt>
          <cx:pt idx="218">13.5</cx:pt>
          <cx:pt idx="219">10.300000000000001</cx:pt>
          <cx:pt idx="220">12.6</cx:pt>
          <cx:pt idx="221">12.800000000000001</cx:pt>
          <cx:pt idx="222">13.699999999999999</cx:pt>
          <cx:pt idx="223">13.699999999999999</cx:pt>
          <cx:pt idx="224">11.699999999999999</cx:pt>
          <cx:pt idx="225">17.5</cx:pt>
          <cx:pt idx="226">15</cx:pt>
          <cx:pt idx="227">15</cx:pt>
          <cx:pt idx="228">12</cx:pt>
          <cx:pt idx="229">12.800000000000001</cx:pt>
          <cx:pt idx="230">14.6</cx:pt>
          <cx:pt idx="231">10</cx:pt>
          <cx:pt idx="232">14.300000000000001</cx:pt>
          <cx:pt idx="233">14.699999999999999</cx:pt>
          <cx:pt idx="234">15</cx:pt>
          <cx:pt idx="235">13.800000000000001</cx:pt>
          <cx:pt idx="236">15</cx:pt>
          <cx:pt idx="237">15.199999999999999</cx:pt>
          <cx:pt idx="238">14.4</cx:pt>
          <cx:pt idx="239">12.800000000000001</cx:pt>
          <cx:pt idx="240">13.9</cx:pt>
          <cx:pt idx="241">11.4</cx:pt>
          <cx:pt idx="242">14.5</cx:pt>
        </cx:lvl>
      </cx:numDim>
    </cx:data>
  </cx:chartData>
  <cx:chart>
    <cx:title pos="t" align="ctr" overlay="0">
      <cx:tx>
        <cx:txData>
          <cx:v>Hb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Hb</a:t>
          </a:r>
        </a:p>
      </cx:txPr>
    </cx:title>
    <cx:plotArea>
      <cx:plotAreaRegion>
        <cx:series layoutId="boxWhisker" uniqueId="{C218D94B-C715-214F-9A6B-74112A53CF8E}">
          <cx:tx>
            <cx:txData>
              <cx:f>Sheet1!$AN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922465DA-FD4F-AE47-A2C2-C03BC4D1A128}">
          <cx:tx>
            <cx:txData>
              <cx:f>Sheet1!$AO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in="8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J$3:$AJ$245</cx:f>
        <cx:lvl ptCount="243" formatCode="General">
          <cx:pt idx="0">0.017999999999999999</cx:pt>
          <cx:pt idx="1">0.0080000000000000002</cx:pt>
          <cx:pt idx="2">0.17699999999999999</cx:pt>
          <cx:pt idx="3">0.0070000000000000001</cx:pt>
          <cx:pt idx="4">0.017999999999999999</cx:pt>
          <cx:pt idx="5">0.01</cx:pt>
          <cx:pt idx="6">0.0040000000000000001</cx:pt>
          <cx:pt idx="7">0.091999999999999998</cx:pt>
          <cx:pt idx="8">0.0089999999999999993</cx:pt>
          <cx:pt idx="9">0.0070000000000000001</cx:pt>
          <cx:pt idx="10">0.127</cx:pt>
          <cx:pt idx="11">0.001</cx:pt>
          <cx:pt idx="12">0</cx:pt>
          <cx:pt idx="13">0.048000000000000001</cx:pt>
          <cx:pt idx="14">0.014999999999999999</cx:pt>
          <cx:pt idx="15">0.001</cx:pt>
          <cx:pt idx="16">0</cx:pt>
          <cx:pt idx="17">0.001</cx:pt>
          <cx:pt idx="18">0.26000000000000001</cx:pt>
          <cx:pt idx="19">0.192</cx:pt>
          <cx:pt idx="20">0</cx:pt>
          <cx:pt idx="21">0.001</cx:pt>
          <cx:pt idx="22">0.001</cx:pt>
          <cx:pt idx="23">0</cx:pt>
          <cx:pt idx="24">0.224</cx:pt>
          <cx:pt idx="25">0</cx:pt>
          <cx:pt idx="26">0.001</cx:pt>
          <cx:pt idx="27">0.001</cx:pt>
          <cx:pt idx="28">0</cx:pt>
          <cx:pt idx="29">0.001</cx:pt>
          <cx:pt idx="30">0.0050000000000000001</cx:pt>
          <cx:pt idx="31">0.01</cx:pt>
          <cx:pt idx="32">0</cx:pt>
          <cx:pt idx="33">0.0030000000000000001</cx:pt>
          <cx:pt idx="34">0</cx:pt>
          <cx:pt idx="35">0</cx:pt>
          <cx:pt idx="36">0.001</cx:pt>
        </cx:lvl>
      </cx:numDim>
    </cx:data>
    <cx:data id="1">
      <cx:numDim type="val">
        <cx:f>Sheet1!$AK$3:$AK$245</cx:f>
        <cx:lvl ptCount="243" formatCode="General">
          <cx:pt idx="0">0.045999999999999999</cx:pt>
          <cx:pt idx="1">0</cx:pt>
          <cx:pt idx="2">0.29699999999999999</cx:pt>
          <cx:pt idx="3">0.001</cx:pt>
          <cx:pt idx="4">0.014</cx:pt>
          <cx:pt idx="5">1.01</cx:pt>
          <cx:pt idx="6">0.02</cx:pt>
          <cx:pt idx="7">0.02</cx:pt>
          <cx:pt idx="8">0.029999999999999999</cx:pt>
          <cx:pt idx="9">0.021999999999999999</cx:pt>
          <cx:pt idx="10">0.0040000000000000001</cx:pt>
          <cx:pt idx="11">0</cx:pt>
          <cx:pt idx="12">0.059999999999999998</cx:pt>
          <cx:pt idx="13">0</cx:pt>
          <cx:pt idx="14">0.0030000000000000001</cx:pt>
          <cx:pt idx="15">0.029999999999999999</cx:pt>
          <cx:pt idx="16">0.01</cx:pt>
          <cx:pt idx="17">0</cx:pt>
          <cx:pt idx="18">0.0080000000000000002</cx:pt>
          <cx:pt idx="19">0.0070000000000000001</cx:pt>
          <cx:pt idx="20">0.01</cx:pt>
          <cx:pt idx="21">0.11</cx:pt>
          <cx:pt idx="22">0.040000000000000001</cx:pt>
          <cx:pt idx="23">0.10199999999999999</cx:pt>
          <cx:pt idx="24">0.029999999999999999</cx:pt>
          <cx:pt idx="25">0.045999999999999999</cx:pt>
          <cx:pt idx="26">0.02</cx:pt>
          <cx:pt idx="27">0.014</cx:pt>
          <cx:pt idx="28">0.0030000000000000001</cx:pt>
          <cx:pt idx="29">0.0030000000000000001</cx:pt>
          <cx:pt idx="30">0.012999999999999999</cx:pt>
          <cx:pt idx="31">0</cx:pt>
          <cx:pt idx="32">0</cx:pt>
          <cx:pt idx="33">0</cx:pt>
          <cx:pt idx="34">0.040000000000000001</cx:pt>
          <cx:pt idx="35">0.067000000000000004</cx:pt>
          <cx:pt idx="36">0.11799999999999999</cx:pt>
          <cx:pt idx="37">0.002</cx:pt>
          <cx:pt idx="38">0.070000000000000007</cx:pt>
          <cx:pt idx="39">0.01</cx:pt>
          <cx:pt idx="40">0.092999999999999999</cx:pt>
          <cx:pt idx="41">0.0089999999999999993</cx:pt>
          <cx:pt idx="42">0.001</cx:pt>
          <cx:pt idx="43">0.02</cx:pt>
          <cx:pt idx="44">0.001</cx:pt>
          <cx:pt idx="45">0.002</cx:pt>
          <cx:pt idx="46">0.17699999999999999</cx:pt>
          <cx:pt idx="47">0.029999999999999999</cx:pt>
          <cx:pt idx="48">0.0050000000000000001</cx:pt>
          <cx:pt idx="49">0.02</cx:pt>
          <cx:pt idx="50">0.01</cx:pt>
          <cx:pt idx="51">0.050999999999999997</cx:pt>
          <cx:pt idx="52">0.10000000000000001</cx:pt>
          <cx:pt idx="53">0.080000000000000002</cx:pt>
          <cx:pt idx="54">0.091999999999999998</cx:pt>
          <cx:pt idx="55">0.01</cx:pt>
          <cx:pt idx="56">0.40000000000000002</cx:pt>
          <cx:pt idx="57">0.42499999999999999</cx:pt>
          <cx:pt idx="58">0.0040000000000000001</cx:pt>
          <cx:pt idx="59">0.0030000000000000001</cx:pt>
          <cx:pt idx="60">0.025000000000000001</cx:pt>
          <cx:pt idx="61">0.0040000000000000001</cx:pt>
          <cx:pt idx="62">0</cx:pt>
          <cx:pt idx="63">0.20000000000000001</cx:pt>
          <cx:pt idx="64">0</cx:pt>
          <cx:pt idx="65">0.092999999999999999</cx:pt>
          <cx:pt idx="66">0.050000000000000003</cx:pt>
          <cx:pt idx="67">0.10000000000000001</cx:pt>
          <cx:pt idx="68">0.0030000000000000001</cx:pt>
          <cx:pt idx="69">0.0050000000000000001</cx:pt>
          <cx:pt idx="70">0.032000000000000001</cx:pt>
          <cx:pt idx="71">0.109</cx:pt>
          <cx:pt idx="72">0.001</cx:pt>
          <cx:pt idx="73">0</cx:pt>
          <cx:pt idx="74">0.0060000000000000001</cx:pt>
          <cx:pt idx="75">0.0030000000000000001</cx:pt>
          <cx:pt idx="76">0.088999999999999996</cx:pt>
          <cx:pt idx="77">0</cx:pt>
          <cx:pt idx="78">0.0089999999999999993</cx:pt>
          <cx:pt idx="79">0</cx:pt>
          <cx:pt idx="80">0</cx:pt>
          <cx:pt idx="81">0</cx:pt>
          <cx:pt idx="82">0.10000000000000001</cx:pt>
          <cx:pt idx="83">0.10000000000000001</cx:pt>
          <cx:pt idx="84">0.040000000000000001</cx:pt>
          <cx:pt idx="85">0.035000000000000003</cx:pt>
          <cx:pt idx="86">0.40400000000000003</cx:pt>
          <cx:pt idx="87">0.060999999999999999</cx:pt>
          <cx:pt idx="88">0.0040000000000000001</cx:pt>
          <cx:pt idx="89">0.151</cx:pt>
          <cx:pt idx="90">0</cx:pt>
          <cx:pt idx="91">0</cx:pt>
          <cx:pt idx="92">0.0040000000000000001</cx:pt>
          <cx:pt idx="93">0.014</cx:pt>
          <cx:pt idx="94">0.22</cx:pt>
          <cx:pt idx="95">0.012</cx:pt>
          <cx:pt idx="96">0.0030000000000000001</cx:pt>
          <cx:pt idx="97">0.029999999999999999</cx:pt>
          <cx:pt idx="98">0.14799999999999999</cx:pt>
          <cx:pt idx="99">0.001</cx:pt>
          <cx:pt idx="100">0</cx:pt>
          <cx:pt idx="101">0.088999999999999996</cx:pt>
          <cx:pt idx="102">0.14799999999999999</cx:pt>
          <cx:pt idx="103">0.001</cx:pt>
          <cx:pt idx="104">0.066000000000000003</cx:pt>
          <cx:pt idx="105">0.01</cx:pt>
          <cx:pt idx="106">0.01</cx:pt>
          <cx:pt idx="107">0.13</cx:pt>
          <cx:pt idx="108">0.001</cx:pt>
          <cx:pt idx="109">0.001</cx:pt>
          <cx:pt idx="110">0.80000000000000004</cx:pt>
          <cx:pt idx="111">0.088999999999999996</cx:pt>
          <cx:pt idx="112">0.17599999999999999</cx:pt>
          <cx:pt idx="113">0.050000000000000003</cx:pt>
          <cx:pt idx="114">0.10199999999999999</cx:pt>
          <cx:pt idx="115">0.13100000000000001</cx:pt>
          <cx:pt idx="116">0.001</cx:pt>
          <cx:pt idx="117">0.098000000000000004</cx:pt>
          <cx:pt idx="118">0</cx:pt>
          <cx:pt idx="119">0.001</cx:pt>
          <cx:pt idx="120">0.029999999999999999</cx:pt>
          <cx:pt idx="121">0.014</cx:pt>
          <cx:pt idx="122">0.087999999999999995</cx:pt>
          <cx:pt idx="123">0.035999999999999997</cx:pt>
          <cx:pt idx="124">0.025000000000000001</cx:pt>
          <cx:pt idx="125">0.02</cx:pt>
          <cx:pt idx="126">0.033000000000000002</cx:pt>
          <cx:pt idx="127">0.048000000000000001</cx:pt>
          <cx:pt idx="128">0</cx:pt>
          <cx:pt idx="129">0.01</cx:pt>
          <cx:pt idx="130">0.0070000000000000001</cx:pt>
          <cx:pt idx="131">0.014</cx:pt>
          <cx:pt idx="132">0.002</cx:pt>
          <cx:pt idx="133">0.023</cx:pt>
          <cx:pt idx="134">0.023</cx:pt>
          <cx:pt idx="135">0.112</cx:pt>
          <cx:pt idx="136">0.0070000000000000001</cx:pt>
          <cx:pt idx="137">0</cx:pt>
          <cx:pt idx="138">0</cx:pt>
          <cx:pt idx="139">0.17599999999999999</cx:pt>
          <cx:pt idx="140">0.109</cx:pt>
          <cx:pt idx="141">0.028000000000000001</cx:pt>
          <cx:pt idx="142">0.14199999999999999</cx:pt>
          <cx:pt idx="143">0.001</cx:pt>
          <cx:pt idx="144">0.0080000000000000002</cx:pt>
          <cx:pt idx="145">0.02</cx:pt>
          <cx:pt idx="146">0.01</cx:pt>
          <cx:pt idx="147">0.0089999999999999993</cx:pt>
          <cx:pt idx="148">0.097000000000000003</cx:pt>
          <cx:pt idx="149">0.10000000000000001</cx:pt>
          <cx:pt idx="150">0.0040000000000000001</cx:pt>
          <cx:pt idx="151">0.0060000000000000001</cx:pt>
          <cx:pt idx="152">0.014999999999999999</cx:pt>
          <cx:pt idx="153">0.0060000000000000001</cx:pt>
          <cx:pt idx="154">0.029999999999999999</cx:pt>
          <cx:pt idx="155">0.0030000000000000001</cx:pt>
          <cx:pt idx="156">0.040000000000000001</cx:pt>
          <cx:pt idx="157">0.0030000000000000001</cx:pt>
          <cx:pt idx="158">0.0089999999999999993</cx:pt>
          <cx:pt idx="159">0.114</cx:pt>
          <cx:pt idx="160">0.075999999999999998</cx:pt>
          <cx:pt idx="161">0</cx:pt>
          <cx:pt idx="162">1.96</cx:pt>
          <cx:pt idx="163">0.065000000000000002</cx:pt>
          <cx:pt idx="164">0.070000000000000007</cx:pt>
          <cx:pt idx="165">0.254</cx:pt>
          <cx:pt idx="166">0.151</cx:pt>
          <cx:pt idx="167">0.0030000000000000001</cx:pt>
          <cx:pt idx="168">0.029999999999999999</cx:pt>
          <cx:pt idx="169">0.0050000000000000001</cx:pt>
          <cx:pt idx="170">0.0080000000000000002</cx:pt>
          <cx:pt idx="171">0.0030000000000000001</cx:pt>
          <cx:pt idx="172">0</cx:pt>
          <cx:pt idx="173">0.012</cx:pt>
          <cx:pt idx="174">0.0040000000000000001</cx:pt>
          <cx:pt idx="175">0</cx:pt>
          <cx:pt idx="176">0</cx:pt>
          <cx:pt idx="177">0.058999999999999997</cx:pt>
          <cx:pt idx="178">0</cx:pt>
          <cx:pt idx="179">0.245</cx:pt>
          <cx:pt idx="180">0.010999999999999999</cx:pt>
          <cx:pt idx="181">0</cx:pt>
          <cx:pt idx="182">0</cx:pt>
          <cx:pt idx="183">0.82399999999999995</cx:pt>
          <cx:pt idx="184">0.001</cx:pt>
          <cx:pt idx="185">0.001</cx:pt>
          <cx:pt idx="186">0.029999999999999999</cx:pt>
          <cx:pt idx="187">0.28999999999999998</cx:pt>
          <cx:pt idx="188">0.001</cx:pt>
          <cx:pt idx="189">0</cx:pt>
          <cx:pt idx="190">0.016</cx:pt>
          <cx:pt idx="191">0.017000000000000001</cx:pt>
          <cx:pt idx="192">0.0030000000000000001</cx:pt>
          <cx:pt idx="193">0.029000000000000001</cx:pt>
          <cx:pt idx="194">0.031</cx:pt>
          <cx:pt idx="195">0.151</cx:pt>
          <cx:pt idx="196">0.0070000000000000001</cx:pt>
          <cx:pt idx="197">0</cx:pt>
          <cx:pt idx="198">0.0060000000000000001</cx:pt>
          <cx:pt idx="199">0.025000000000000001</cx:pt>
          <cx:pt idx="200">0.012</cx:pt>
          <cx:pt idx="201">0.001</cx:pt>
          <cx:pt idx="202">0.080000000000000002</cx:pt>
          <cx:pt idx="203">0.019</cx:pt>
          <cx:pt idx="204">0.14999999999999999</cx:pt>
          <cx:pt idx="205">0</cx:pt>
          <cx:pt idx="206">0</cx:pt>
          <cx:pt idx="207">0</cx:pt>
          <cx:pt idx="208">0.023</cx:pt>
          <cx:pt idx="209">0.0030000000000000001</cx:pt>
          <cx:pt idx="210">0.036999999999999998</cx:pt>
          <cx:pt idx="211">0</cx:pt>
          <cx:pt idx="212">0.0030000000000000001</cx:pt>
          <cx:pt idx="213">0.001</cx:pt>
          <cx:pt idx="214">0.010999999999999999</cx:pt>
          <cx:pt idx="215">0.0050000000000000001</cx:pt>
          <cx:pt idx="216">0</cx:pt>
          <cx:pt idx="217">0.0030000000000000001</cx:pt>
          <cx:pt idx="218">0.13600000000000001</cx:pt>
          <cx:pt idx="219">0</cx:pt>
          <cx:pt idx="220">0.0060000000000000001</cx:pt>
          <cx:pt idx="221">0.0050000000000000001</cx:pt>
          <cx:pt idx="222">0.20999999999999999</cx:pt>
          <cx:pt idx="223">0.20999999999999999</cx:pt>
          <cx:pt idx="224">0.053999999999999999</cx:pt>
          <cx:pt idx="225">0.002</cx:pt>
          <cx:pt idx="226">0.001</cx:pt>
          <cx:pt idx="227">0.065000000000000002</cx:pt>
          <cx:pt idx="228">0.044999999999999998</cx:pt>
          <cx:pt idx="229">0.0040000000000000001</cx:pt>
          <cx:pt idx="230">0</cx:pt>
          <cx:pt idx="231">0</cx:pt>
          <cx:pt idx="232">0.025000000000000001</cx:pt>
          <cx:pt idx="233">0.0050000000000000001</cx:pt>
          <cx:pt idx="234">0.001</cx:pt>
          <cx:pt idx="235">0.040000000000000001</cx:pt>
          <cx:pt idx="236">0.0030000000000000001</cx:pt>
          <cx:pt idx="237">0.0030000000000000001</cx:pt>
          <cx:pt idx="238">0.028000000000000001</cx:pt>
          <cx:pt idx="239">0.002</cx:pt>
          <cx:pt idx="240">0</cx:pt>
          <cx:pt idx="241">0.16600000000000001</cx:pt>
          <cx:pt idx="242">0.0040000000000000001</cx:pt>
        </cx:lvl>
      </cx:numDim>
    </cx:data>
  </cx:chartData>
  <cx:chart>
    <cx:title pos="t" align="ctr" overlay="0">
      <cx:tx>
        <cx:txData>
          <cx:v>EsoCount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EsoCount</a:t>
          </a:r>
        </a:p>
      </cx:txPr>
    </cx:title>
    <cx:plotArea>
      <cx:plotAreaRegion>
        <cx:series layoutId="boxWhisker" uniqueId="{40E9D546-76B6-B947-A609-5C9C5AB0FA86}">
          <cx:tx>
            <cx:txData>
              <cx:f>Sheet1!$AJ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DF2A9510-F5B0-2847-B999-65C052790572}">
          <cx:tx>
            <cx:txData>
              <cx:f>Sheet1!$AK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in="-0.05000000000000001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L$3:$AL$245</cx:f>
        <cx:lvl ptCount="243" formatCode="General">
          <cx:pt idx="0">0.016</cx:pt>
          <cx:pt idx="1">0.002</cx:pt>
          <cx:pt idx="2">0</cx:pt>
          <cx:pt idx="3">0</cx:pt>
          <cx:pt idx="4">0.019</cx:pt>
          <cx:pt idx="5">0.070000000000000007</cx:pt>
          <cx:pt idx="6">0</cx:pt>
          <cx:pt idx="7">0.0040000000000000001</cx:pt>
          <cx:pt idx="8">0.0060000000000000001</cx:pt>
          <cx:pt idx="9">0.0040000000000000001</cx:pt>
          <cx:pt idx="10">0.023</cx:pt>
          <cx:pt idx="11">0.019</cx:pt>
          <cx:pt idx="12">0</cx:pt>
          <cx:pt idx="13">0.012</cx:pt>
          <cx:pt idx="14">0.025999999999999999</cx:pt>
          <cx:pt idx="15">0.0040000000000000001</cx:pt>
          <cx:pt idx="16">0.0080000000000000002</cx:pt>
          <cx:pt idx="17">0.33000000000000002</cx:pt>
          <cx:pt idx="18">0.001</cx:pt>
          <cx:pt idx="19">0.021999999999999999</cx:pt>
          <cx:pt idx="20">0.040000000000000001</cx:pt>
          <cx:pt idx="21">0.023</cx:pt>
          <cx:pt idx="22">0.023</cx:pt>
          <cx:pt idx="23">0.014</cx:pt>
          <cx:pt idx="24">0.001</cx:pt>
          <cx:pt idx="25">0.0060000000000000001</cx:pt>
          <cx:pt idx="26">0</cx:pt>
          <cx:pt idx="27">0</cx:pt>
          <cx:pt idx="28">0.0089999999999999993</cx:pt>
          <cx:pt idx="29">0.021999999999999999</cx:pt>
          <cx:pt idx="30">0.041000000000000002</cx:pt>
          <cx:pt idx="31">0.0060000000000000001</cx:pt>
          <cx:pt idx="32">0.001</cx:pt>
          <cx:pt idx="33">0.016</cx:pt>
          <cx:pt idx="34">0.02</cx:pt>
          <cx:pt idx="35">0.029999999999999999</cx:pt>
          <cx:pt idx="36">0</cx:pt>
        </cx:lvl>
      </cx:numDim>
    </cx:data>
    <cx:data id="1">
      <cx:numDim type="val">
        <cx:f>Sheet1!$AM$3:$AM$245</cx:f>
        <cx:lvl ptCount="243" formatCode="General">
          <cx:pt idx="0">0.016</cx:pt>
          <cx:pt idx="1">0.050999999999999997</cx:pt>
          <cx:pt idx="2">0.13800000000000001</cx:pt>
          <cx:pt idx="3">0</cx:pt>
          <cx:pt idx="4">0.0070000000000000001</cx:pt>
          <cx:pt idx="5">0.104</cx:pt>
          <cx:pt idx="6">0.01</cx:pt>
          <cx:pt idx="7">0.0050000000000000001</cx:pt>
          <cx:pt idx="8">0.050000000000000003</cx:pt>
          <cx:pt idx="9">0.0060000000000000001</cx:pt>
          <cx:pt idx="10">0.0040000000000000001</cx:pt>
          <cx:pt idx="11">0</cx:pt>
          <cx:pt idx="12">0.0030000000000000001</cx:pt>
          <cx:pt idx="13">0.0030000000000000001</cx:pt>
          <cx:pt idx="14">0.0030000000000000001</cx:pt>
          <cx:pt idx="15">0.02</cx:pt>
          <cx:pt idx="16">0.0080000000000000002</cx:pt>
          <cx:pt idx="17">0.01</cx:pt>
          <cx:pt idx="18">0.002</cx:pt>
          <cx:pt idx="19">0.0040000000000000001</cx:pt>
          <cx:pt idx="20">0.021999999999999999</cx:pt>
          <cx:pt idx="21">0.0030000000000000001</cx:pt>
          <cx:pt idx="22">0.0060000000000000001</cx:pt>
          <cx:pt idx="23">0.001</cx:pt>
          <cx:pt idx="24">0.0060000000000000001</cx:pt>
          <cx:pt idx="25">0</cx:pt>
          <cx:pt idx="26">0.0070000000000000001</cx:pt>
          <cx:pt idx="27">0.002</cx:pt>
          <cx:pt idx="28">0</cx:pt>
          <cx:pt idx="29">0</cx:pt>
          <cx:pt idx="30">0.0040000000000000001</cx:pt>
          <cx:pt idx="31">0.0030000000000000001</cx:pt>
          <cx:pt idx="32">0.0089999999999999993</cx:pt>
          <cx:pt idx="33">0.001</cx:pt>
          <cx:pt idx="34">0.0089999999999999993</cx:pt>
          <cx:pt idx="35">0.0060000000000000001</cx:pt>
          <cx:pt idx="36">0.94999999999999996</cx:pt>
          <cx:pt idx="37">0.0089999999999999993</cx:pt>
          <cx:pt idx="38">0</cx:pt>
          <cx:pt idx="39">0.0070000000000000001</cx:pt>
          <cx:pt idx="40">0.067000000000000004</cx:pt>
          <cx:pt idx="41">0.0040000000000000001</cx:pt>
          <cx:pt idx="42">0.001</cx:pt>
          <cx:pt idx="43">0.01</cx:pt>
          <cx:pt idx="44">0.02</cx:pt>
          <cx:pt idx="45">0.16</cx:pt>
          <cx:pt idx="46">0.066000000000000003</cx:pt>
          <cx:pt idx="47">0.0030000000000000001</cx:pt>
          <cx:pt idx="48">0.01</cx:pt>
          <cx:pt idx="49">0.0040000000000000001</cx:pt>
          <cx:pt idx="50">0.0070000000000000001</cx:pt>
          <cx:pt idx="51">0.0070000000000000001</cx:pt>
          <cx:pt idx="52">0.01</cx:pt>
          <cx:pt idx="53">0.029999999999999999</cx:pt>
          <cx:pt idx="54">0.01</cx:pt>
          <cx:pt idx="55">0.01</cx:pt>
          <cx:pt idx="56">0.050000000000000003</cx:pt>
          <cx:pt idx="57">0.56999999999999995</cx:pt>
          <cx:pt idx="58">0.0030000000000000001</cx:pt>
          <cx:pt idx="59">0.021999999999999999</cx:pt>
          <cx:pt idx="60">0.019</cx:pt>
          <cx:pt idx="61">0.023</cx:pt>
          <cx:pt idx="62">0.01</cx:pt>
          <cx:pt idx="63">0.02</cx:pt>
          <cx:pt idx="64">0.0070000000000000001</cx:pt>
          <cx:pt idx="65">0.049000000000000002</cx:pt>
          <cx:pt idx="66">0.0089999999999999993</cx:pt>
          <cx:pt idx="67">0.040000000000000001</cx:pt>
          <cx:pt idx="68">0.001</cx:pt>
          <cx:pt idx="69">0.0050000000000000001</cx:pt>
          <cx:pt idx="70">0.059999999999999998</cx:pt>
          <cx:pt idx="71">0.12</cx:pt>
          <cx:pt idx="72">0.02</cx:pt>
          <cx:pt idx="73">0.002</cx:pt>
          <cx:pt idx="74">0.001</cx:pt>
          <cx:pt idx="75">0.0060000000000000001</cx:pt>
          <cx:pt idx="76">0.0089999999999999993</cx:pt>
          <cx:pt idx="77">0.017000000000000001</cx:pt>
          <cx:pt idx="78">0.0050000000000000001</cx:pt>
          <cx:pt idx="79">0.0089999999999999993</cx:pt>
          <cx:pt idx="80">0.01</cx:pt>
          <cx:pt idx="81">0.0030000000000000001</cx:pt>
          <cx:pt idx="82">0.089999999999999997</cx:pt>
          <cx:pt idx="83">0.02</cx:pt>
          <cx:pt idx="84">0.001</cx:pt>
          <cx:pt idx="85">0.02</cx:pt>
          <cx:pt idx="86">0.031</cx:pt>
          <cx:pt idx="87">0.0089999999999999993</cx:pt>
          <cx:pt idx="88">0.0040000000000000001</cx:pt>
          <cx:pt idx="89">0.0060000000000000001</cx:pt>
          <cx:pt idx="90">0.14000000000000001</cx:pt>
          <cx:pt idx="91">0.0080000000000000002</cx:pt>
          <cx:pt idx="92">0.0040000000000000001</cx:pt>
          <cx:pt idx="93">0.0070000000000000001</cx:pt>
          <cx:pt idx="94">0.13</cx:pt>
          <cx:pt idx="95">0.010999999999999999</cx:pt>
          <cx:pt idx="96">0</cx:pt>
          <cx:pt idx="97">0.0030000000000000001</cx:pt>
          <cx:pt idx="98">0.0070000000000000001</cx:pt>
          <cx:pt idx="99">0.029999999999999999</cx:pt>
          <cx:pt idx="100">0.0040000000000000001</cx:pt>
          <cx:pt idx="101">0</cx:pt>
          <cx:pt idx="102">0.0060000000000000001</cx:pt>
          <cx:pt idx="103">0.016</cx:pt>
          <cx:pt idx="104">0.019</cx:pt>
          <cx:pt idx="105">0</cx:pt>
          <cx:pt idx="106">0</cx:pt>
          <cx:pt idx="107">0.059999999999999998</cx:pt>
          <cx:pt idx="108">0</cx:pt>
          <cx:pt idx="109">0.0040000000000000001</cx:pt>
          <cx:pt idx="110">0</cx:pt>
          <cx:pt idx="111">0.02</cx:pt>
          <cx:pt idx="112">0.017000000000000001</cx:pt>
          <cx:pt idx="113">0</cx:pt>
          <cx:pt idx="114">0.028000000000000001</cx:pt>
          <cx:pt idx="115">0.0030000000000000001</cx:pt>
          <cx:pt idx="116">0.019</cx:pt>
          <cx:pt idx="117">0</cx:pt>
          <cx:pt idx="118">0.0070000000000000001</cx:pt>
          <cx:pt idx="119">0.0040000000000000001</cx:pt>
          <cx:pt idx="120">0.02</cx:pt>
          <cx:pt idx="121">0.029999999999999999</cx:pt>
          <cx:pt idx="122">0.0050000000000000001</cx:pt>
          <cx:pt idx="123">0.0030000000000000001</cx:pt>
          <cx:pt idx="124">0.0030000000000000001</cx:pt>
          <cx:pt idx="125">0.0030000000000000001</cx:pt>
          <cx:pt idx="126">0.037999999999999999</cx:pt>
          <cx:pt idx="127">0.050999999999999997</cx:pt>
          <cx:pt idx="128">0</cx:pt>
          <cx:pt idx="129">0.01</cx:pt>
          <cx:pt idx="130">0.014</cx:pt>
          <cx:pt idx="131">0</cx:pt>
          <cx:pt idx="132">0.002</cx:pt>
          <cx:pt idx="133">0.0030000000000000001</cx:pt>
          <cx:pt idx="134">0.0030000000000000001</cx:pt>
          <cx:pt idx="135">0.0080000000000000002</cx:pt>
          <cx:pt idx="136">0.0070000000000000001</cx:pt>
          <cx:pt idx="137">0.0060000000000000001</cx:pt>
          <cx:pt idx="138">0.019</cx:pt>
          <cx:pt idx="139">0.025000000000000001</cx:pt>
          <cx:pt idx="140">0.014</cx:pt>
          <cx:pt idx="141">0.0089999999999999993</cx:pt>
          <cx:pt idx="142">0.0089999999999999993</cx:pt>
          <cx:pt idx="143">0</cx:pt>
          <cx:pt idx="144">0.002</cx:pt>
          <cx:pt idx="145">0.0040000000000000001</cx:pt>
          <cx:pt idx="146">0</cx:pt>
          <cx:pt idx="147">0.0040000000000000001</cx:pt>
          <cx:pt idx="148">0.014999999999999999</cx:pt>
          <cx:pt idx="149">0.069000000000000006</cx:pt>
          <cx:pt idx="150">0.10000000000000001</cx:pt>
          <cx:pt idx="151">0</cx:pt>
          <cx:pt idx="152">0.0030000000000000001</cx:pt>
          <cx:pt idx="153">0.01</cx:pt>
          <cx:pt idx="154">0.025000000000000001</cx:pt>
          <cx:pt idx="155">0.0040000000000000001</cx:pt>
          <cx:pt idx="156">0.01</cx:pt>
          <cx:pt idx="157">0.0070000000000000001</cx:pt>
          <cx:pt idx="158">0.0030000000000000001</cx:pt>
          <cx:pt idx="159">0.058000000000000003</cx:pt>
          <cx:pt idx="160">0.025999999999999999</cx:pt>
          <cx:pt idx="161">0.0070000000000000001</cx:pt>
          <cx:pt idx="162">6.2800000000000002</cx:pt>
          <cx:pt idx="163">0.02</cx:pt>
          <cx:pt idx="164">0</cx:pt>
          <cx:pt idx="165">7</cx:pt>
          <cx:pt idx="166">0.049000000000000002</cx:pt>
          <cx:pt idx="167">0.01</cx:pt>
          <cx:pt idx="168">0.080000000000000002</cx:pt>
          <cx:pt idx="169">0.0080000000000000002</cx:pt>
          <cx:pt idx="170">0</cx:pt>
          <cx:pt idx="171">0.0060000000000000001</cx:pt>
          <cx:pt idx="172">0.0040000000000000001</cx:pt>
          <cx:pt idx="173">0.0030000000000000001</cx:pt>
          <cx:pt idx="174">0.0040000000000000001</cx:pt>
          <cx:pt idx="175">0</cx:pt>
          <cx:pt idx="176">0.01</cx:pt>
          <cx:pt idx="177">0.0089999999999999993</cx:pt>
          <cx:pt idx="178">0.0030000000000000001</cx:pt>
          <cx:pt idx="179">0</cx:pt>
          <cx:pt idx="180">0</cx:pt>
          <cx:pt idx="181">0.0060000000000000001</cx:pt>
          <cx:pt idx="182">0.0030000000000000001</cx:pt>
          <cx:pt idx="183">0.187</cx:pt>
          <cx:pt idx="184">0.0030000000000000001</cx:pt>
          <cx:pt idx="185">0.019</cx:pt>
          <cx:pt idx="186">0.050000000000000003</cx:pt>
          <cx:pt idx="187">0.019</cx:pt>
          <cx:pt idx="188">0.16</cx:pt>
          <cx:pt idx="189">0.0040000000000000001</cx:pt>
          <cx:pt idx="190">0.012999999999999999</cx:pt>
          <cx:pt idx="191">0.034000000000000002</cx:pt>
          <cx:pt idx="192">0</cx:pt>
          <cx:pt idx="193">0.0030000000000000001</cx:pt>
          <cx:pt idx="194">0.029000000000000001</cx:pt>
          <cx:pt idx="195">0.052999999999999999</cx:pt>
          <cx:pt idx="196">0.0040000000000000001</cx:pt>
          <cx:pt idx="197">0.0080000000000000002</cx:pt>
          <cx:pt idx="198">0</cx:pt>
          <cx:pt idx="199">0</cx:pt>
          <cx:pt idx="200">0.0030000000000000001</cx:pt>
          <cx:pt idx="201">0.012</cx:pt>
          <cx:pt idx="202">0.01</cx:pt>
          <cx:pt idx="203">0</cx:pt>
          <cx:pt idx="204">0.02</cx:pt>
          <cx:pt idx="205">0.001</cx:pt>
          <cx:pt idx="206">0</cx:pt>
          <cx:pt idx="207">0.0050000000000000001</cx:pt>
          <cx:pt idx="208">0.043999999999999997</cx:pt>
          <cx:pt idx="209">0</cx:pt>
          <cx:pt idx="210">0.0040000000000000001</cx:pt>
          <cx:pt idx="211">0.002</cx:pt>
          <cx:pt idx="212">0.001</cx:pt>
          <cx:pt idx="213">0.043999999999999997</cx:pt>
          <cx:pt idx="214">0</cx:pt>
          <cx:pt idx="215">0.002</cx:pt>
          <cx:pt idx="216">0</cx:pt>
          <cx:pt idx="217">0.0030000000000000001</cx:pt>
          <cx:pt idx="218">0.115</cx:pt>
          <cx:pt idx="219">0.01</cx:pt>
          <cx:pt idx="220">0.0040000000000000001</cx:pt>
          <cx:pt idx="221">0.0050000000000000001</cx:pt>
          <cx:pt idx="222">0.001</cx:pt>
          <cx:pt idx="223">0.001</cx:pt>
          <cx:pt idx="224">0.031</cx:pt>
          <cx:pt idx="225">0.0089999999999999993</cx:pt>
          <cx:pt idx="226">0.0070000000000000001</cx:pt>
          <cx:pt idx="227">0.0070000000000000001</cx:pt>
          <cx:pt idx="228">0.039</cx:pt>
          <cx:pt idx="229">0.0030000000000000001</cx:pt>
          <cx:pt idx="230">0.014</cx:pt>
          <cx:pt idx="231">0.0030000000000000001</cx:pt>
          <cx:pt idx="232">0.035000000000000003</cx:pt>
          <cx:pt idx="233">0.0030000000000000001</cx:pt>
          <cx:pt idx="234">0.02</cx:pt>
          <cx:pt idx="235">0.0040000000000000001</cx:pt>
          <cx:pt idx="236">0.088999999999999996</cx:pt>
          <cx:pt idx="237">0.001</cx:pt>
          <cx:pt idx="238">0</cx:pt>
          <cx:pt idx="239">0</cx:pt>
          <cx:pt idx="240">0.0060000000000000001</cx:pt>
          <cx:pt idx="241">0.002</cx:pt>
          <cx:pt idx="242">0.01</cx:pt>
        </cx:lvl>
      </cx:numDim>
    </cx:data>
  </cx:chartData>
  <cx:chart>
    <cx:title pos="t" align="ctr" overlay="0">
      <cx:tx>
        <cx:txData>
          <cx:v>BasoCount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BasoCount</a:t>
          </a:r>
        </a:p>
      </cx:txPr>
    </cx:title>
    <cx:plotArea>
      <cx:plotAreaRegion>
        <cx:series layoutId="boxWhisker" uniqueId="{27A3EC9C-AF1F-9D43-B0D3-382325FC585F}">
          <cx:tx>
            <cx:txData>
              <cx:f>Sheet1!$AL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BEC1F698-3456-E047-97BD-AFA280D87916}">
          <cx:tx>
            <cx:txData>
              <cx:f>Sheet1!$AM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0.05000000000000001" min="-0.010000000000000002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B$3:$B$245</cx:f>
        <cx:lvl ptCount="243" formatCode="General">
          <cx:pt idx="0">146</cx:pt>
          <cx:pt idx="1">143</cx:pt>
          <cx:pt idx="2">141</cx:pt>
          <cx:pt idx="3">141</cx:pt>
          <cx:pt idx="4">139</cx:pt>
          <cx:pt idx="5">139</cx:pt>
          <cx:pt idx="6">139</cx:pt>
          <cx:pt idx="7">139</cx:pt>
          <cx:pt idx="8">138</cx:pt>
          <cx:pt idx="9">137</cx:pt>
          <cx:pt idx="10">137</cx:pt>
          <cx:pt idx="11">136</cx:pt>
          <cx:pt idx="12">136</cx:pt>
          <cx:pt idx="13">136</cx:pt>
          <cx:pt idx="14">135.21000000000001</cx:pt>
          <cx:pt idx="15">135.21000000000001</cx:pt>
          <cx:pt idx="16">135.21000000000001</cx:pt>
          <cx:pt idx="17">135</cx:pt>
          <cx:pt idx="18">135</cx:pt>
          <cx:pt idx="19">135</cx:pt>
          <cx:pt idx="20">135</cx:pt>
          <cx:pt idx="21">135</cx:pt>
          <cx:pt idx="22">135</cx:pt>
          <cx:pt idx="23">135</cx:pt>
          <cx:pt idx="24">134</cx:pt>
          <cx:pt idx="25">134</cx:pt>
          <cx:pt idx="26">134</cx:pt>
          <cx:pt idx="27">134</cx:pt>
          <cx:pt idx="28">133</cx:pt>
          <cx:pt idx="29">132</cx:pt>
          <cx:pt idx="30">132</cx:pt>
          <cx:pt idx="31">132</cx:pt>
          <cx:pt idx="32">130</cx:pt>
          <cx:pt idx="33">130</cx:pt>
          <cx:pt idx="34">129</cx:pt>
          <cx:pt idx="35">129</cx:pt>
          <cx:pt idx="36">122</cx:pt>
        </cx:lvl>
      </cx:numDim>
    </cx:data>
    <cx:data id="1">
      <cx:numDim type="val">
        <cx:f>Sheet1!$C$3:$C$245</cx:f>
        <cx:lvl ptCount="243" formatCode="General">
          <cx:pt idx="0">144</cx:pt>
          <cx:pt idx="1">143</cx:pt>
          <cx:pt idx="2">142</cx:pt>
          <cx:pt idx="3">141</cx:pt>
          <cx:pt idx="4">141</cx:pt>
          <cx:pt idx="5">141</cx:pt>
          <cx:pt idx="6">141</cx:pt>
          <cx:pt idx="7">141</cx:pt>
          <cx:pt idx="8">140</cx:pt>
          <cx:pt idx="9">140</cx:pt>
          <cx:pt idx="10">140</cx:pt>
          <cx:pt idx="11">140</cx:pt>
          <cx:pt idx="12">140</cx:pt>
          <cx:pt idx="13">140</cx:pt>
          <cx:pt idx="14">139</cx:pt>
          <cx:pt idx="15">139</cx:pt>
          <cx:pt idx="16">139</cx:pt>
          <cx:pt idx="17">139</cx:pt>
          <cx:pt idx="18">139</cx:pt>
          <cx:pt idx="19">139</cx:pt>
          <cx:pt idx="20">139</cx:pt>
          <cx:pt idx="21">139</cx:pt>
          <cx:pt idx="22">139</cx:pt>
          <cx:pt idx="23">139</cx:pt>
          <cx:pt idx="24">139</cx:pt>
          <cx:pt idx="25">139</cx:pt>
          <cx:pt idx="26">139</cx:pt>
          <cx:pt idx="27">139</cx:pt>
          <cx:pt idx="28">139</cx:pt>
          <cx:pt idx="29">139</cx:pt>
          <cx:pt idx="30">139</cx:pt>
          <cx:pt idx="31">139</cx:pt>
          <cx:pt idx="32">139</cx:pt>
          <cx:pt idx="33">139</cx:pt>
          <cx:pt idx="34">139</cx:pt>
          <cx:pt idx="35">138</cx:pt>
          <cx:pt idx="36">138</cx:pt>
          <cx:pt idx="37">138</cx:pt>
          <cx:pt idx="38">138</cx:pt>
          <cx:pt idx="39">138</cx:pt>
          <cx:pt idx="40">138</cx:pt>
          <cx:pt idx="41">138</cx:pt>
          <cx:pt idx="42">138</cx:pt>
          <cx:pt idx="43">138</cx:pt>
          <cx:pt idx="44">138</cx:pt>
          <cx:pt idx="45">138</cx:pt>
          <cx:pt idx="46">138</cx:pt>
          <cx:pt idx="47">138</cx:pt>
          <cx:pt idx="48">138</cx:pt>
          <cx:pt idx="49">138</cx:pt>
          <cx:pt idx="50">138</cx:pt>
          <cx:pt idx="51">138</cx:pt>
          <cx:pt idx="52">138</cx:pt>
          <cx:pt idx="53">138</cx:pt>
          <cx:pt idx="54">138</cx:pt>
          <cx:pt idx="55">138</cx:pt>
          <cx:pt idx="56">138</cx:pt>
          <cx:pt idx="57">138</cx:pt>
          <cx:pt idx="58">138</cx:pt>
          <cx:pt idx="59">138</cx:pt>
          <cx:pt idx="60">138</cx:pt>
          <cx:pt idx="61">138</cx:pt>
          <cx:pt idx="62">138</cx:pt>
          <cx:pt idx="63">138</cx:pt>
          <cx:pt idx="64">138</cx:pt>
          <cx:pt idx="65">137</cx:pt>
          <cx:pt idx="66">137</cx:pt>
          <cx:pt idx="67">137</cx:pt>
          <cx:pt idx="68">137</cx:pt>
          <cx:pt idx="69">137</cx:pt>
          <cx:pt idx="70">137</cx:pt>
          <cx:pt idx="71">137</cx:pt>
          <cx:pt idx="72">137</cx:pt>
          <cx:pt idx="73">137</cx:pt>
          <cx:pt idx="74">137</cx:pt>
          <cx:pt idx="75">137</cx:pt>
          <cx:pt idx="76">137</cx:pt>
          <cx:pt idx="77">137</cx:pt>
          <cx:pt idx="78">137</cx:pt>
          <cx:pt idx="79">137</cx:pt>
          <cx:pt idx="80">137</cx:pt>
          <cx:pt idx="81">137</cx:pt>
          <cx:pt idx="82">137</cx:pt>
          <cx:pt idx="83">137</cx:pt>
          <cx:pt idx="84">137</cx:pt>
          <cx:pt idx="85">137</cx:pt>
          <cx:pt idx="86">137</cx:pt>
          <cx:pt idx="87">137</cx:pt>
          <cx:pt idx="88">137</cx:pt>
          <cx:pt idx="89">137</cx:pt>
          <cx:pt idx="90">137</cx:pt>
          <cx:pt idx="91">137</cx:pt>
          <cx:pt idx="92">137</cx:pt>
          <cx:pt idx="93">137</cx:pt>
          <cx:pt idx="94">137</cx:pt>
          <cx:pt idx="95">136</cx:pt>
          <cx:pt idx="96">136</cx:pt>
          <cx:pt idx="97">136</cx:pt>
          <cx:pt idx="98">136</cx:pt>
          <cx:pt idx="99">136</cx:pt>
          <cx:pt idx="100">136</cx:pt>
          <cx:pt idx="101">136</cx:pt>
          <cx:pt idx="102">136</cx:pt>
          <cx:pt idx="103">136</cx:pt>
          <cx:pt idx="104">136</cx:pt>
          <cx:pt idx="105">136</cx:pt>
          <cx:pt idx="106">136</cx:pt>
          <cx:pt idx="107">136</cx:pt>
          <cx:pt idx="108">136</cx:pt>
          <cx:pt idx="109">136</cx:pt>
          <cx:pt idx="110">136</cx:pt>
          <cx:pt idx="111">136</cx:pt>
          <cx:pt idx="112">136</cx:pt>
          <cx:pt idx="113">136</cx:pt>
          <cx:pt idx="114">136</cx:pt>
          <cx:pt idx="115">136</cx:pt>
          <cx:pt idx="116">136</cx:pt>
          <cx:pt idx="117">136</cx:pt>
          <cx:pt idx="118">136</cx:pt>
          <cx:pt idx="119">136</cx:pt>
          <cx:pt idx="120">136</cx:pt>
          <cx:pt idx="121">136</cx:pt>
          <cx:pt idx="122">136</cx:pt>
          <cx:pt idx="123">136</cx:pt>
          <cx:pt idx="124">136</cx:pt>
          <cx:pt idx="125">136</cx:pt>
          <cx:pt idx="126">136</cx:pt>
          <cx:pt idx="127">136</cx:pt>
          <cx:pt idx="128">136</cx:pt>
          <cx:pt idx="129">136</cx:pt>
          <cx:pt idx="130">136</cx:pt>
          <cx:pt idx="131">135</cx:pt>
          <cx:pt idx="132">135</cx:pt>
          <cx:pt idx="133">135</cx:pt>
          <cx:pt idx="134">135</cx:pt>
          <cx:pt idx="135">135</cx:pt>
          <cx:pt idx="136">135</cx:pt>
          <cx:pt idx="137">135</cx:pt>
          <cx:pt idx="138">135</cx:pt>
          <cx:pt idx="139">135</cx:pt>
          <cx:pt idx="140">135</cx:pt>
          <cx:pt idx="141">135</cx:pt>
          <cx:pt idx="142">135</cx:pt>
          <cx:pt idx="143">135</cx:pt>
          <cx:pt idx="144">135</cx:pt>
          <cx:pt idx="145">135</cx:pt>
          <cx:pt idx="146">135</cx:pt>
          <cx:pt idx="147">135</cx:pt>
          <cx:pt idx="148">135</cx:pt>
          <cx:pt idx="149">135</cx:pt>
          <cx:pt idx="150">135</cx:pt>
          <cx:pt idx="151">135</cx:pt>
          <cx:pt idx="152">135</cx:pt>
          <cx:pt idx="153">135</cx:pt>
          <cx:pt idx="154">135</cx:pt>
          <cx:pt idx="155">135</cx:pt>
          <cx:pt idx="156">135</cx:pt>
          <cx:pt idx="157">135</cx:pt>
          <cx:pt idx="158">135</cx:pt>
          <cx:pt idx="159">134.91</cx:pt>
          <cx:pt idx="160">134.91</cx:pt>
          <cx:pt idx="161">134.91</cx:pt>
          <cx:pt idx="162">134.91</cx:pt>
          <cx:pt idx="163">134.91</cx:pt>
          <cx:pt idx="164">134.91</cx:pt>
          <cx:pt idx="165">134.91</cx:pt>
          <cx:pt idx="166">134.91</cx:pt>
          <cx:pt idx="167">134.91</cx:pt>
          <cx:pt idx="168">134.91</cx:pt>
          <cx:pt idx="169">134.91</cx:pt>
          <cx:pt idx="170">134.91</cx:pt>
          <cx:pt idx="171">134.91</cx:pt>
          <cx:pt idx="172">134.91</cx:pt>
          <cx:pt idx="173">134.91</cx:pt>
          <cx:pt idx="174">134.91</cx:pt>
          <cx:pt idx="175">134.91</cx:pt>
          <cx:pt idx="176">134.91</cx:pt>
          <cx:pt idx="177">134.91</cx:pt>
          <cx:pt idx="178">134</cx:pt>
          <cx:pt idx="179">134</cx:pt>
          <cx:pt idx="180">134</cx:pt>
          <cx:pt idx="181">134</cx:pt>
          <cx:pt idx="182">134</cx:pt>
          <cx:pt idx="183">134</cx:pt>
          <cx:pt idx="184">134</cx:pt>
          <cx:pt idx="185">134</cx:pt>
          <cx:pt idx="186">134</cx:pt>
          <cx:pt idx="187">134</cx:pt>
          <cx:pt idx="188">134</cx:pt>
          <cx:pt idx="189">134</cx:pt>
          <cx:pt idx="190">134</cx:pt>
          <cx:pt idx="191">134</cx:pt>
          <cx:pt idx="192">134</cx:pt>
          <cx:pt idx="193">133</cx:pt>
          <cx:pt idx="194">133</cx:pt>
          <cx:pt idx="195">133</cx:pt>
          <cx:pt idx="196">133</cx:pt>
          <cx:pt idx="197">133</cx:pt>
          <cx:pt idx="198">133</cx:pt>
          <cx:pt idx="199">133</cx:pt>
          <cx:pt idx="200">133</cx:pt>
          <cx:pt idx="201">133</cx:pt>
          <cx:pt idx="202">133</cx:pt>
          <cx:pt idx="203">133</cx:pt>
          <cx:pt idx="204">133</cx:pt>
          <cx:pt idx="205">133</cx:pt>
          <cx:pt idx="206">133</cx:pt>
          <cx:pt idx="207">133</cx:pt>
          <cx:pt idx="208">133</cx:pt>
          <cx:pt idx="209">133</cx:pt>
          <cx:pt idx="210">133</cx:pt>
          <cx:pt idx="211">133</cx:pt>
          <cx:pt idx="212">132</cx:pt>
          <cx:pt idx="213">132</cx:pt>
          <cx:pt idx="214">132</cx:pt>
          <cx:pt idx="215">132</cx:pt>
          <cx:pt idx="216">132</cx:pt>
          <cx:pt idx="217">131</cx:pt>
          <cx:pt idx="218">131</cx:pt>
          <cx:pt idx="219">131</cx:pt>
          <cx:pt idx="220">131</cx:pt>
          <cx:pt idx="221">131</cx:pt>
          <cx:pt idx="222">131</cx:pt>
          <cx:pt idx="223">131</cx:pt>
          <cx:pt idx="224">130</cx:pt>
          <cx:pt idx="225">130</cx:pt>
          <cx:pt idx="226">130</cx:pt>
          <cx:pt idx="227">130</cx:pt>
          <cx:pt idx="228">130</cx:pt>
          <cx:pt idx="229">130</cx:pt>
          <cx:pt idx="230">130</cx:pt>
          <cx:pt idx="231">129</cx:pt>
          <cx:pt idx="232">129</cx:pt>
          <cx:pt idx="233">129</cx:pt>
          <cx:pt idx="234">128</cx:pt>
          <cx:pt idx="235">127</cx:pt>
          <cx:pt idx="236">127</cx:pt>
          <cx:pt idx="237">126</cx:pt>
          <cx:pt idx="238">126</cx:pt>
          <cx:pt idx="239">124</cx:pt>
          <cx:pt idx="240">121</cx:pt>
          <cx:pt idx="241">120</cx:pt>
          <cx:pt idx="242">119.92</cx:pt>
        </cx:lvl>
      </cx:numDim>
    </cx:data>
  </cx:chartData>
  <cx:chart>
    <cx:title pos="t" align="ctr" overlay="0">
      <cx:tx>
        <cx:txData>
          <cx:v>Na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Na</a:t>
          </a:r>
        </a:p>
      </cx:txPr>
    </cx:title>
    <cx:plotArea>
      <cx:plotAreaRegion>
        <cx:series layoutId="boxWhisker" uniqueId="{108923FA-0577-894B-9298-9448D0CD367E}">
          <cx:tx>
            <cx:txData>
              <cx:f>Sheet1!$B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5699E733-0FBB-3546-804E-F525A99D0FFE}">
          <cx:tx>
            <cx:txData>
              <cx:f>Sheet1!$C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45" min="125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H$3:$AH$245</cx:f>
        <cx:lvl ptCount="243" formatCode="General">
          <cx:pt idx="0">0.55000000000000004</cx:pt>
          <cx:pt idx="1">0.69999999999999996</cx:pt>
          <cx:pt idx="2">1.1000000000000001</cx:pt>
          <cx:pt idx="3">0.20000000000000001</cx:pt>
          <cx:pt idx="4">0.46999999999999997</cx:pt>
          <cx:pt idx="5">0.58499999999999996</cx:pt>
          <cx:pt idx="6">0.72699999999999998</cx:pt>
          <cx:pt idx="7">1.02</cx:pt>
          <cx:pt idx="8">0.432</cx:pt>
          <cx:pt idx="9">0.215</cx:pt>
          <cx:pt idx="10">0.69799999999999995</cx:pt>
          <cx:pt idx="11">0.26000000000000001</cx:pt>
          <cx:pt idx="12">0.25</cx:pt>
          <cx:pt idx="13">0.59999999999999998</cx:pt>
          <cx:pt idx="14">0.59999999999999998</cx:pt>
          <cx:pt idx="15">0.47999999999999998</cx:pt>
          <cx:pt idx="16">0.57999999999999996</cx:pt>
          <cx:pt idx="17">0.40000000000000002</cx:pt>
          <cx:pt idx="18">1.01</cx:pt>
          <cx:pt idx="19">1.0700000000000001</cx:pt>
          <cx:pt idx="20">0.251</cx:pt>
          <cx:pt idx="21">0.56999999999999995</cx:pt>
          <cx:pt idx="22">0.56999999999999995</cx:pt>
          <cx:pt idx="23">0.48999999999999999</cx:pt>
          <cx:pt idx="24">0.90200000000000002</cx:pt>
          <cx:pt idx="25">0.46300000000000002</cx:pt>
          <cx:pt idx="26">0.5</cx:pt>
          <cx:pt idx="27">0.44</cx:pt>
          <cx:pt idx="28">0.31</cx:pt>
          <cx:pt idx="29">0.44500000000000001</cx:pt>
          <cx:pt idx="30">0.38400000000000001</cx:pt>
          <cx:pt idx="31">0.39900000000000002</cx:pt>
          <cx:pt idx="32">0.42499999999999999</cx:pt>
          <cx:pt idx="33">0.38100000000000001</cx:pt>
          <cx:pt idx="34">0.61499999999999999</cx:pt>
          <cx:pt idx="35">0.37</cx:pt>
          <cx:pt idx="36">0.745</cx:pt>
        </cx:lvl>
      </cx:numDim>
    </cx:data>
    <cx:data id="1">
      <cx:numDim type="val">
        <cx:f>Sheet1!$AI$3:$AI$245</cx:f>
        <cx:lvl ptCount="243" formatCode="General">
          <cx:pt idx="0">0.42899999999999999</cx:pt>
          <cx:pt idx="1">1.0900000000000001</cx:pt>
          <cx:pt idx="2">0.73899999999999999</cx:pt>
          <cx:pt idx="3">0.29999999999999999</cx:pt>
          <cx:pt idx="4">0.496</cx:pt>
          <cx:pt idx="5">0.72499999999999998</cx:pt>
          <cx:pt idx="6">0.5</cx:pt>
          <cx:pt idx="7">0.40000000000000002</cx:pt>
          <cx:pt idx="8">0.34999999999999998</cx:pt>
          <cx:pt idx="9">0.66400000000000003</cx:pt>
          <cx:pt idx="10">0.47099999999999997</cx:pt>
          <cx:pt idx="11">0.36299999999999999</cx:pt>
          <cx:pt idx="12">0.29999999999999999</cx:pt>
          <cx:pt idx="13">0.089999999999999997</cx:pt>
          <cx:pt idx="14">0.69999999999999996</cx:pt>
          <cx:pt idx="15">0.69999999999999996</cx:pt>
          <cx:pt idx="16">0.35999999999999999</cx:pt>
          <cx:pt idx="17">0.29999999999999999</cx:pt>
          <cx:pt idx="18">1.2</cx:pt>
          <cx:pt idx="19">0.189</cx:pt>
          <cx:pt idx="20">0.376</cx:pt>
          <cx:pt idx="21">0.5</cx:pt>
          <cx:pt idx="22">0.42999999999999999</cx:pt>
          <cx:pt idx="23">0.53000000000000003</cx:pt>
          <cx:pt idx="24">0.5</cx:pt>
          <cx:pt idx="25">0.40000000000000002</cx:pt>
          <cx:pt idx="26">0.68999999999999995</cx:pt>
          <cx:pt idx="27">0.20000000000000001</cx:pt>
          <cx:pt idx="28">0.0089999999999999993</cx:pt>
          <cx:pt idx="29">0.0089999999999999993</cx:pt>
          <cx:pt idx="30">0.27400000000000002</cx:pt>
          <cx:pt idx="31">0.72799999999999998</cx:pt>
          <cx:pt idx="32">0.41699999999999998</cx:pt>
          <cx:pt idx="33">0.47999999999999998</cx:pt>
          <cx:pt idx="34">0.54900000000000004</cx:pt>
          <cx:pt idx="35">0.45300000000000001</cx:pt>
          <cx:pt idx="36">1.0900000000000001</cx:pt>
          <cx:pt idx="37">0.69999999999999996</cx:pt>
          <cx:pt idx="38">0.69999999999999996</cx:pt>
          <cx:pt idx="39">0.34999999999999998</cx:pt>
          <cx:pt idx="40">0.54500000000000004</cx:pt>
          <cx:pt idx="41">0.98199999999999998</cx:pt>
          <cx:pt idx="42">0.5</cx:pt>
          <cx:pt idx="43">0.69999999999999996</cx:pt>
          <cx:pt idx="44">0.59999999999999998</cx:pt>
          <cx:pt idx="45">0.52000000000000002</cx:pt>
          <cx:pt idx="46">0.64000000000000001</cx:pt>
          <cx:pt idx="47">0.20000000000000001</cx:pt>
          <cx:pt idx="48">0.5</cx:pt>
          <cx:pt idx="49">0.34000000000000002</cx:pt>
          <cx:pt idx="50">0.68799999999999994</cx:pt>
          <cx:pt idx="51">1.1000000000000001</cx:pt>
          <cx:pt idx="52">0.59999999999999998</cx:pt>
          <cx:pt idx="53">1.7</cx:pt>
          <cx:pt idx="54">0.51700000000000002</cx:pt>
          <cx:pt idx="55">0.20000000000000001</cx:pt>
          <cx:pt idx="56">1.6000000000000001</cx:pt>
          <cx:pt idx="57">1.6399999999999999</cx:pt>
          <cx:pt idx="58">0.20000000000000001</cx:pt>
          <cx:pt idx="59">0.51700000000000002</cx:pt>
          <cx:pt idx="60">0.45000000000000001</cx:pt>
          <cx:pt idx="61">0.69999999999999996</cx:pt>
          <cx:pt idx="62">0.66000000000000003</cx:pt>
          <cx:pt idx="63">0.40000000000000002</cx:pt>
          <cx:pt idx="64">0.45300000000000001</cx:pt>
          <cx:pt idx="65">1.0960000000000001</cx:pt>
          <cx:pt idx="66">1.2</cx:pt>
          <cx:pt idx="67">0.59999999999999998</cx:pt>
          <cx:pt idx="68">0.17000000000000001</cx:pt>
          <cx:pt idx="69">0.33800000000000002</cx:pt>
          <cx:pt idx="70">0.44500000000000001</cx:pt>
          <cx:pt idx="71">0.45500000000000002</cx:pt>
          <cx:pt idx="72">0.29999999999999999</cx:pt>
          <cx:pt idx="73">0.20000000000000001</cx:pt>
          <cx:pt idx="74">0.80000000000000004</cx:pt>
          <cx:pt idx="75">0.5</cx:pt>
          <cx:pt idx="76">0.89500000000000002</cx:pt>
          <cx:pt idx="77">0.58799999999999997</cx:pt>
          <cx:pt idx="78">0.12</cx:pt>
          <cx:pt idx="79">0.29999999999999999</cx:pt>
          <cx:pt idx="80">0.59999999999999998</cx:pt>
          <cx:pt idx="81">0.38</cx:pt>
          <cx:pt idx="82">0.59999999999999998</cx:pt>
          <cx:pt idx="83">0.40000000000000002</cx:pt>
          <cx:pt idx="84">0.19</cx:pt>
          <cx:pt idx="85">0.43099999999999999</cx:pt>
          <cx:pt idx="86">0.66000000000000003</cx:pt>
          <cx:pt idx="87">0.64000000000000001</cx:pt>
          <cx:pt idx="88">0.20000000000000001</cx:pt>
          <cx:pt idx="89">0.5</cx:pt>
          <cx:pt idx="90">0.14999999999999999</cx:pt>
          <cx:pt idx="91">0.247</cx:pt>
          <cx:pt idx="92">0.22</cx:pt>
          <cx:pt idx="93">0.46999999999999997</cx:pt>
          <cx:pt idx="94">0.51000000000000001</cx:pt>
          <cx:pt idx="95">0.378</cx:pt>
          <cx:pt idx="96">1.01</cx:pt>
          <cx:pt idx="97">0.65000000000000002</cx:pt>
          <cx:pt idx="98">0.56399999999999995</cx:pt>
          <cx:pt idx="99">0.059999999999999998</cx:pt>
          <cx:pt idx="100">0.10000000000000001</cx:pt>
          <cx:pt idx="101">0.438</cx:pt>
          <cx:pt idx="102">0.85399999999999998</cx:pt>
          <cx:pt idx="103">0.29999999999999999</cx:pt>
          <cx:pt idx="104">1.25</cx:pt>
          <cx:pt idx="105">0.48999999999999999</cx:pt>
          <cx:pt idx="106">0.40000000000000002</cx:pt>
          <cx:pt idx="107">1.2</cx:pt>
          <cx:pt idx="108">0.20000000000000001</cx:pt>
          <cx:pt idx="109">0.40000000000000002</cx:pt>
          <cx:pt idx="110">0.90000000000000002</cx:pt>
          <cx:pt idx="111">1.01</cx:pt>
          <cx:pt idx="112">0.434</cx:pt>
          <cx:pt idx="113">0.29999999999999999</cx:pt>
          <cx:pt idx="114">0.54300000000000004</cx:pt>
          <cx:pt idx="115">1.1299999999999999</cx:pt>
          <cx:pt idx="116">0.19700000000000001</cx:pt>
          <cx:pt idx="117">0.59999999999999998</cx:pt>
          <cx:pt idx="118">0.74199999999999999</cx:pt>
          <cx:pt idx="119">0.23000000000000001</cx:pt>
          <cx:pt idx="120">0.53000000000000003</cx:pt>
          <cx:pt idx="121">0.52400000000000002</cx:pt>
          <cx:pt idx="122">0.80400000000000005</cx:pt>
          <cx:pt idx="123">0.48399999999999999</cx:pt>
          <cx:pt idx="124">0.42299999999999999</cx:pt>
          <cx:pt idx="125">0.40000000000000002</cx:pt>
          <cx:pt idx="126">0.34100000000000003</cx:pt>
          <cx:pt idx="127">0.38500000000000001</cx:pt>
          <cx:pt idx="128">0.443</cx:pt>
          <cx:pt idx="129">0.40000000000000002</cx:pt>
          <cx:pt idx="130">0.373</cx:pt>
          <cx:pt idx="131">1.03</cx:pt>
          <cx:pt idx="132">0.52100000000000002</cx:pt>
          <cx:pt idx="133">0.52000000000000002</cx:pt>
          <cx:pt idx="134">0.52000000000000002</cx:pt>
          <cx:pt idx="135">0.40999999999999998</cx:pt>
          <cx:pt idx="136">0.29999999999999999</cx:pt>
          <cx:pt idx="137">0.46999999999999997</cx:pt>
          <cx:pt idx="138">0.32900000000000001</cx:pt>
          <cx:pt idx="139">1.1299999999999999</cx:pt>
          <cx:pt idx="140">0.68999999999999995</cx:pt>
          <cx:pt idx="141">0.626</cx:pt>
          <cx:pt idx="142">0.73999999999999999</cx:pt>
          <cx:pt idx="143">0.12</cx:pt>
          <cx:pt idx="144">0.22</cx:pt>
          <cx:pt idx="145">0.29999999999999999</cx:pt>
          <cx:pt idx="146">0.29999999999999999</cx:pt>
          <cx:pt idx="147">0.29999999999999999</cx:pt>
          <cx:pt idx="148">0.5</cx:pt>
          <cx:pt idx="149">0.62</cx:pt>
          <cx:pt idx="150">0.29999999999999999</cx:pt>
          <cx:pt idx="151">0.29999999999999999</cx:pt>
          <cx:pt idx="152">0.52400000000000002</cx:pt>
          <cx:pt idx="153">0.59199999999999997</cx:pt>
          <cx:pt idx="154">0.78800000000000003</cx:pt>
          <cx:pt idx="155">0.47699999999999998</cx:pt>
          <cx:pt idx="156">0.66000000000000003</cx:pt>
          <cx:pt idx="157">0.67000000000000004</cx:pt>
          <cx:pt idx="158">0.73499999999999999</cx:pt>
          <cx:pt idx="159">0.25800000000000001</cx:pt>
          <cx:pt idx="160">0.67300000000000004</cx:pt>
          <cx:pt idx="161">0.61199999999999999</cx:pt>
          <cx:pt idx="162">4.4000000000000004</cx:pt>
          <cx:pt idx="163">0.48999999999999999</cx:pt>
          <cx:pt idx="164">0.01</cx:pt>
          <cx:pt idx="165">0.51500000000000001</cx:pt>
          <cx:pt idx="166">0.57099999999999995</cx:pt>
          <cx:pt idx="167">0.37</cx:pt>
          <cx:pt idx="168">0.32000000000000001</cx:pt>
          <cx:pt idx="169">0.29999999999999999</cx:pt>
          <cx:pt idx="170">0.80000000000000004</cx:pt>
          <cx:pt idx="171">0.39500000000000002</cx:pt>
          <cx:pt idx="172">0.68999999999999995</cx:pt>
          <cx:pt idx="173">0.35799999999999998</cx:pt>
          <cx:pt idx="174">1.3999999999999999</cx:pt>
          <cx:pt idx="175">0</cx:pt>
          <cx:pt idx="176">0.34999999999999998</cx:pt>
          <cx:pt idx="177">1.1160000000000001</cx:pt>
          <cx:pt idx="178">0.20000000000000001</cx:pt>
          <cx:pt idx="179">0.78000000000000003</cx:pt>
          <cx:pt idx="180">0.90000000000000002</cx:pt>
          <cx:pt idx="181">0.46999999999999997</cx:pt>
          <cx:pt idx="182">0.29999999999999999</cx:pt>
          <cx:pt idx="183">3.04</cx:pt>
          <cx:pt idx="184">0.29999999999999999</cx:pt>
          <cx:pt idx="185">0.34300000000000003</cx:pt>
          <cx:pt idx="186">1</cx:pt>
          <cx:pt idx="187">0.82599999999999996</cx:pt>
          <cx:pt idx="188">0.64800000000000002</cx:pt>
          <cx:pt idx="189">0.20000000000000001</cx:pt>
          <cx:pt idx="190">0.69999999999999996</cx:pt>
          <cx:pt idx="191">0.5</cx:pt>
          <cx:pt idx="192">0.27800000000000002</cx:pt>
          <cx:pt idx="193">0.90000000000000002</cx:pt>
          <cx:pt idx="194">0.60399999999999998</cx:pt>
          <cx:pt idx="195">0.64000000000000001</cx:pt>
          <cx:pt idx="196">0.59999999999999998</cx:pt>
          <cx:pt idx="197">0.57299999999999995</cx:pt>
          <cx:pt idx="198">0.69999999999999996</cx:pt>
          <cx:pt idx="199">0.626</cx:pt>
          <cx:pt idx="200">0.61699999999999999</cx:pt>
          <cx:pt idx="201">0.32000000000000001</cx:pt>
          <cx:pt idx="202">0.54000000000000004</cx:pt>
          <cx:pt idx="203">0.68999999999999995</cx:pt>
          <cx:pt idx="204">2.3999999999999999</cx:pt>
          <cx:pt idx="205">0.52000000000000002</cx:pt>
          <cx:pt idx="206">0.29999999999999999</cx:pt>
          <cx:pt idx="207">0.26000000000000001</cx:pt>
          <cx:pt idx="208">0.46500000000000002</cx:pt>
          <cx:pt idx="209">0.20000000000000001</cx:pt>
          <cx:pt idx="210">0.76900000000000002</cx:pt>
          <cx:pt idx="211">0.29999999999999999</cx:pt>
          <cx:pt idx="212">0.216</cx:pt>
          <cx:pt idx="213">0.14999999999999999</cx:pt>
          <cx:pt idx="214">0.39500000000000002</cx:pt>
          <cx:pt idx="215">0.52000000000000002</cx:pt>
          <cx:pt idx="216">0.5</cx:pt>
          <cx:pt idx="217">0.437</cx:pt>
          <cx:pt idx="218">0.67700000000000005</cx:pt>
          <cx:pt idx="219">0.20000000000000001</cx:pt>
          <cx:pt idx="220">0.70399999999999996</cx:pt>
          <cx:pt idx="221">0.36099999999999999</cx:pt>
          <cx:pt idx="222">0.52000000000000002</cx:pt>
          <cx:pt idx="223">0.52000000000000002</cx:pt>
          <cx:pt idx="224">0.81899999999999995</cx:pt>
          <cx:pt idx="225">0.52700000000000002</cx:pt>
          <cx:pt idx="226">0.68999999999999995</cx:pt>
          <cx:pt idx="227">0.59999999999999998</cx:pt>
          <cx:pt idx="228">0.42199999999999999</cx:pt>
          <cx:pt idx="229">0.10199999999999999</cx:pt>
          <cx:pt idx="230">0.36699999999999999</cx:pt>
          <cx:pt idx="231">0.46000000000000002</cx:pt>
          <cx:pt idx="232">0.69199999999999995</cx:pt>
          <cx:pt idx="233">0.24399999999999999</cx:pt>
          <cx:pt idx="234">0.75900000000000001</cx:pt>
          <cx:pt idx="235">0.96399999999999997</cx:pt>
          <cx:pt idx="236">0.45300000000000001</cx:pt>
          <cx:pt idx="237">0.40000000000000002</cx:pt>
          <cx:pt idx="238">0.98499999999999999</cx:pt>
          <cx:pt idx="239">0.46999999999999997</cx:pt>
          <cx:pt idx="240">1.22</cx:pt>
          <cx:pt idx="241">0.52700000000000002</cx:pt>
          <cx:pt idx="242">0.51300000000000001</cx:pt>
        </cx:lvl>
      </cx:numDim>
    </cx:data>
  </cx:chartData>
  <cx:chart>
    <cx:title pos="t" align="ctr" overlay="0">
      <cx:tx>
        <cx:txData>
          <cx:v>MonCount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onCount</a:t>
          </a:r>
        </a:p>
      </cx:txPr>
    </cx:title>
    <cx:plotArea>
      <cx:plotAreaRegion>
        <cx:series layoutId="boxWhisker" uniqueId="{8E86469B-87A8-3243-A8F4-F1F7A652F815}">
          <cx:tx>
            <cx:txData>
              <cx:f>Sheet1!$AH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6ABB5559-F01F-7D4E-9122-B8723E641E72}">
          <cx:tx>
            <cx:txData>
              <cx:f>Sheet1!$AI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V$3:$AV$245</cx:f>
        <cx:lvl ptCount="243" formatCode="General">
          <cx:pt idx="0">12</cx:pt>
          <cx:pt idx="1">9.4000000000000004</cx:pt>
          <cx:pt idx="2">7.5</cx:pt>
          <cx:pt idx="3">12.199999999999999</cx:pt>
          <cx:pt idx="4">6.1100000000000003</cx:pt>
          <cx:pt idx="5">15.800000000000001</cx:pt>
          <cx:pt idx="6">10.5</cx:pt>
          <cx:pt idx="7">8.4900000000000002</cx:pt>
          <cx:pt idx="8">39.799999999999997</cx:pt>
          <cx:pt idx="9">15.4</cx:pt>
          <cx:pt idx="10">4.7000000000000002</cx:pt>
          <cx:pt idx="11">25.899999999999999</cx:pt>
          <cx:pt idx="12">5</cx:pt>
          <cx:pt idx="13">15</cx:pt>
          <cx:pt idx="14">12.9</cx:pt>
          <cx:pt idx="15">34</cx:pt>
          <cx:pt idx="16">8.5999999999999996</cx:pt>
          <cx:pt idx="17">14</cx:pt>
          <cx:pt idx="18">11.800000000000001</cx:pt>
          <cx:pt idx="19">17</cx:pt>
          <cx:pt idx="20">20</cx:pt>
          <cx:pt idx="21">8.1999999999999993</cx:pt>
          <cx:pt idx="22">8.1999999999999993</cx:pt>
          <cx:pt idx="23">36.100000000000001</cx:pt>
          <cx:pt idx="24">6.9199999999999999</cx:pt>
          <cx:pt idx="25">13.800000000000001</cx:pt>
          <cx:pt idx="26">8</cx:pt>
          <cx:pt idx="27">6.2999999999999998</cx:pt>
          <cx:pt idx="28">5.5</cx:pt>
          <cx:pt idx="29">26.300000000000001</cx:pt>
          <cx:pt idx="30">10.59</cx:pt>
          <cx:pt idx="31">21</cx:pt>
          <cx:pt idx="32">20.199999999999999</cx:pt>
          <cx:pt idx="33">19.899999999999999</cx:pt>
          <cx:pt idx="34">14.1</cx:pt>
          <cx:pt idx="35">8.3000000000000007</cx:pt>
          <cx:pt idx="36">19.600000000000001</cx:pt>
        </cx:lvl>
      </cx:numDim>
    </cx:data>
    <cx:data id="1">
      <cx:numDim type="val">
        <cx:f>Sheet1!$AW$3:$AW$245</cx:f>
        <cx:lvl ptCount="243" formatCode="General">
          <cx:pt idx="0">31.100000000000001</cx:pt>
          <cx:pt idx="1">18.100000000000001</cx:pt>
          <cx:pt idx="2">37.990000000000002</cx:pt>
          <cx:pt idx="3">21.399999999999999</cx:pt>
          <cx:pt idx="4">41.200000000000003</cx:pt>
          <cx:pt idx="5">30.800000000000001</cx:pt>
          <cx:pt idx="6">68.299999999999997</cx:pt>
          <cx:pt idx="7">34.899999999999999</cx:pt>
          <cx:pt idx="8">45.600000000000001</cx:pt>
          <cx:pt idx="9">34.100000000000001</cx:pt>
          <cx:pt idx="10">28.600000000000001</cx:pt>
          <cx:pt idx="11">18.699999999999999</cx:pt>
          <cx:pt idx="12">41</cx:pt>
          <cx:pt idx="13">20.699999999999999</cx:pt>
          <cx:pt idx="14">24.600000000000001</cx:pt>
          <cx:pt idx="15">22.399999999999999</cx:pt>
          <cx:pt idx="16">43.899999999999999</cx:pt>
          <cx:pt idx="17">6.9000000000000004</cx:pt>
          <cx:pt idx="18">12.5</cx:pt>
          <cx:pt idx="19">33.399999999999999</cx:pt>
          <cx:pt idx="20">34.100000000000001</cx:pt>
          <cx:pt idx="21">11</cx:pt>
          <cx:pt idx="22">8.7799999999999994</cx:pt>
          <cx:pt idx="23">41</cx:pt>
          <cx:pt idx="24">11</cx:pt>
          <cx:pt idx="25">41</cx:pt>
          <cx:pt idx="26">14</cx:pt>
          <cx:pt idx="27">21</cx:pt>
          <cx:pt idx="28">18.5</cx:pt>
          <cx:pt idx="29">18.5</cx:pt>
          <cx:pt idx="30">25.5</cx:pt>
          <cx:pt idx="31">14.6</cx:pt>
          <cx:pt idx="32">12.5</cx:pt>
          <cx:pt idx="33">18</cx:pt>
          <cx:pt idx="34">31.800000000000001</cx:pt>
          <cx:pt idx="35">18.600000000000001</cx:pt>
          <cx:pt idx="36">40.200000000000003</cx:pt>
          <cx:pt idx="37">44.899999999999999</cx:pt>
          <cx:pt idx="38">40</cx:pt>
          <cx:pt idx="39">35.899999999999999</cx:pt>
          <cx:pt idx="40">27</cx:pt>
          <cx:pt idx="41">39.600000000000001</cx:pt>
          <cx:pt idx="42">25</cx:pt>
          <cx:pt idx="43">41.299999999999997</cx:pt>
          <cx:pt idx="44">18.399999999999999</cx:pt>
          <cx:pt idx="45">38</cx:pt>
          <cx:pt idx="46">6</cx:pt>
          <cx:pt idx="47">37.299999999999997</cx:pt>
          <cx:pt idx="48">30.300000000000001</cx:pt>
          <cx:pt idx="49">49</cx:pt>
          <cx:pt idx="50">15.9</cx:pt>
          <cx:pt idx="51">46.200000000000003</cx:pt>
          <cx:pt idx="52">19.100000000000001</cx:pt>
          <cx:pt idx="53">10.800000000000001</cx:pt>
          <cx:pt idx="54">38</cx:pt>
          <cx:pt idx="55">27.199999999999999</cx:pt>
          <cx:pt idx="56">18</cx:pt>
          <cx:pt idx="57">18.300000000000001</cx:pt>
          <cx:pt idx="58">39.600000000000001</cx:pt>
          <cx:pt idx="59">11.6</cx:pt>
          <cx:pt idx="60">19.800000000000001</cx:pt>
          <cx:pt idx="61">15</cx:pt>
          <cx:pt idx="62">38</cx:pt>
          <cx:pt idx="63">40.600000000000001</cx:pt>
          <cx:pt idx="64">29.399999999999999</cx:pt>
          <cx:pt idx="65">15.449999999999999</cx:pt>
          <cx:pt idx="66">25.899999999999999</cx:pt>
          <cx:pt idx="67">36</cx:pt>
          <cx:pt idx="68">74</cx:pt>
          <cx:pt idx="69">12.1</cx:pt>
          <cx:pt idx="70">59</cx:pt>
          <cx:pt idx="71">47.299999999999997</cx:pt>
          <cx:pt idx="72">33.700000000000003</cx:pt>
          <cx:pt idx="73">18</cx:pt>
          <cx:pt idx="74">316</cx:pt>
          <cx:pt idx="75">17.100000000000001</cx:pt>
          <cx:pt idx="76">13.300000000000001</cx:pt>
          <cx:pt idx="77">6.46</cx:pt>
          <cx:pt idx="78">12</cx:pt>
          <cx:pt idx="79">13</cx:pt>
          <cx:pt idx="80">18.5</cx:pt>
          <cx:pt idx="81">27.300000000000001</cx:pt>
          <cx:pt idx="82">28.199999999999999</cx:pt>
          <cx:pt idx="83">30.800000000000001</cx:pt>
          <cx:pt idx="84">25.899999999999999</cx:pt>
          <cx:pt idx="85">50.600000000000001</cx:pt>
          <cx:pt idx="86">40</cx:pt>
          <cx:pt idx="87">26</cx:pt>
          <cx:pt idx="88">14.4</cx:pt>
          <cx:pt idx="89">20</cx:pt>
          <cx:pt idx="90">8.5</cx:pt>
          <cx:pt idx="91">14.699999999999999</cx:pt>
          <cx:pt idx="92">22.800000000000001</cx:pt>
          <cx:pt idx="93">49</cx:pt>
          <cx:pt idx="94">22.399999999999999</cx:pt>
          <cx:pt idx="95">37.5</cx:pt>
          <cx:pt idx="96">27.199999999999999</cx:pt>
          <cx:pt idx="97">50</cx:pt>
          <cx:pt idx="98">23.899999999999999</cx:pt>
          <cx:pt idx="99">10.460000000000001</cx:pt>
          <cx:pt idx="100">32.200000000000003</cx:pt>
          <cx:pt idx="101">43.700000000000003</cx:pt>
          <cx:pt idx="102">11.1</cx:pt>
          <cx:pt idx="103">12.1</cx:pt>
          <cx:pt idx="104">14.6</cx:pt>
          <cx:pt idx="105">29.399999999999999</cx:pt>
          <cx:pt idx="106">29</cx:pt>
          <cx:pt idx="107">26</cx:pt>
          <cx:pt idx="108">17</cx:pt>
          <cx:pt idx="109">17.899999999999999</cx:pt>
          <cx:pt idx="110">26.899999999999999</cx:pt>
          <cx:pt idx="111">29.600000000000001</cx:pt>
          <cx:pt idx="112">40.5</cx:pt>
          <cx:pt idx="113">12.1</cx:pt>
          <cx:pt idx="114">39.5</cx:pt>
          <cx:pt idx="115">13.1</cx:pt>
          <cx:pt idx="116">38.399999999999999</cx:pt>
          <cx:pt idx="117">34</cx:pt>
          <cx:pt idx="118">13.6</cx:pt>
          <cx:pt idx="119">35</cx:pt>
          <cx:pt idx="120">39.700000000000003</cx:pt>
          <cx:pt idx="121">22.739999999999998</cx:pt>
          <cx:pt idx="122">23.300000000000001</cx:pt>
          <cx:pt idx="123">52.200000000000003</cx:pt>
          <cx:pt idx="124">20.100000000000001</cx:pt>
          <cx:pt idx="125">101</cx:pt>
          <cx:pt idx="126">31.100000000000001</cx:pt>
          <cx:pt idx="127">15.199999999999999</cx:pt>
          <cx:pt idx="128">24.5</cx:pt>
          <cx:pt idx="129">29.899999999999999</cx:pt>
          <cx:pt idx="130">22.329999999999998</cx:pt>
          <cx:pt idx="131">40.600000000000001</cx:pt>
          <cx:pt idx="132">27.399999999999999</cx:pt>
          <cx:pt idx="133">42</cx:pt>
          <cx:pt idx="134">42</cx:pt>
          <cx:pt idx="135">51.5</cx:pt>
          <cx:pt idx="136">14</cx:pt>
          <cx:pt idx="137">19.699999999999999</cx:pt>
          <cx:pt idx="138">29</cx:pt>
          <cx:pt idx="139">32.299999999999997</cx:pt>
          <cx:pt idx="140">39.200000000000003</cx:pt>
          <cx:pt idx="141">16.899999999999999</cx:pt>
          <cx:pt idx="142">14.4</cx:pt>
          <cx:pt idx="143">32.799999999999997</cx:pt>
          <cx:pt idx="144">30</cx:pt>
          <cx:pt idx="145">19</cx:pt>
          <cx:pt idx="146">27.699999999999999</cx:pt>
          <cx:pt idx="147">30.600000000000001</cx:pt>
          <cx:pt idx="148">30</cx:pt>
          <cx:pt idx="149">54</cx:pt>
          <cx:pt idx="150">31.100000000000001</cx:pt>
          <cx:pt idx="151">54</cx:pt>
          <cx:pt idx="152">19.100000000000001</cx:pt>
          <cx:pt idx="153">35.700000000000003</cx:pt>
          <cx:pt idx="154">49</cx:pt>
          <cx:pt idx="155">21</cx:pt>
          <cx:pt idx="156">21</cx:pt>
          <cx:pt idx="157">1.6000000000000001</cx:pt>
          <cx:pt idx="158">15.800000000000001</cx:pt>
          <cx:pt idx="159">31.199999999999999</cx:pt>
          <cx:pt idx="160">33.5</cx:pt>
          <cx:pt idx="161">18.699999999999999</cx:pt>
          <cx:pt idx="162">2.29</cx:pt>
          <cx:pt idx="163">49.299999999999997</cx:pt>
          <cx:pt idx="164">30.5</cx:pt>
          <cx:pt idx="165">47.399999999999999</cx:pt>
          <cx:pt idx="166">49.5</cx:pt>
          <cx:pt idx="167">42</cx:pt>
          <cx:pt idx="168">30</cx:pt>
          <cx:pt idx="169">23</cx:pt>
          <cx:pt idx="170">20</cx:pt>
          <cx:pt idx="171">29.699999999999999</cx:pt>
          <cx:pt idx="172">15.300000000000001</cx:pt>
          <cx:pt idx="173">35.5</cx:pt>
          <cx:pt idx="174">4</cx:pt>
          <cx:pt idx="175">28.600000000000001</cx:pt>
          <cx:pt idx="176">26.100000000000001</cx:pt>
          <cx:pt idx="177">21.120000000000001</cx:pt>
          <cx:pt idx="178">38.100000000000001</cx:pt>
          <cx:pt idx="179">17.399999999999999</cx:pt>
          <cx:pt idx="180">26.600000000000001</cx:pt>
          <cx:pt idx="181">28.100000000000001</cx:pt>
          <cx:pt idx="182">23</cx:pt>
          <cx:pt idx="183">0.998</cx:pt>
          <cx:pt idx="184">14.4</cx:pt>
          <cx:pt idx="185">20.960000000000001</cx:pt>
          <cx:pt idx="186">27.199999999999999</cx:pt>
          <cx:pt idx="187">18.199999999999999</cx:pt>
          <cx:pt idx="188">31.800000000000001</cx:pt>
          <cx:pt idx="189">30.199999999999999</cx:pt>
          <cx:pt idx="190">13.699999999999999</cx:pt>
          <cx:pt idx="191">23</cx:pt>
          <cx:pt idx="192">37.600000000000001</cx:pt>
          <cx:pt idx="193">24.899999999999999</cx:pt>
          <cx:pt idx="194">26</cx:pt>
          <cx:pt idx="195">19</cx:pt>
          <cx:pt idx="196">12.4</cx:pt>
          <cx:pt idx="197">14.300000000000001</cx:pt>
          <cx:pt idx="198">15</cx:pt>
          <cx:pt idx="199">28.100000000000001</cx:pt>
          <cx:pt idx="200">15.800000000000001</cx:pt>
          <cx:pt idx="201">21</cx:pt>
          <cx:pt idx="202">51.399999999999999</cx:pt>
          <cx:pt idx="203">39</cx:pt>
          <cx:pt idx="204">13.6</cx:pt>
          <cx:pt idx="205">30</cx:pt>
          <cx:pt idx="206">20.600000000000001</cx:pt>
          <cx:pt idx="207">16.199999999999999</cx:pt>
          <cx:pt idx="208">45.100000000000001</cx:pt>
          <cx:pt idx="209">27</cx:pt>
          <cx:pt idx="210">15.6</cx:pt>
          <cx:pt idx="211">4.0199999999999996</cx:pt>
          <cx:pt idx="212">17.199999999999999</cx:pt>
          <cx:pt idx="213">19.18</cx:pt>
          <cx:pt idx="214">23</cx:pt>
          <cx:pt idx="215">34</cx:pt>
          <cx:pt idx="216">10.4</cx:pt>
          <cx:pt idx="217">33.899999999999999</cx:pt>
          <cx:pt idx="218">19</cx:pt>
          <cx:pt idx="219">16</cx:pt>
          <cx:pt idx="220">6.0999999999999996</cx:pt>
          <cx:pt idx="221">18</cx:pt>
          <cx:pt idx="222">16</cx:pt>
          <cx:pt idx="223">16</cx:pt>
          <cx:pt idx="224">6.7000000000000002</cx:pt>
          <cx:pt idx="225">37.5</cx:pt>
          <cx:pt idx="226">19</cx:pt>
          <cx:pt idx="227">36</cx:pt>
          <cx:pt idx="228">21</cx:pt>
          <cx:pt idx="229">18.399999999999999</cx:pt>
          <cx:pt idx="230">23.399999999999999</cx:pt>
          <cx:pt idx="231">26</cx:pt>
          <cx:pt idx="232">27.199999999999999</cx:pt>
          <cx:pt idx="233">22.5</cx:pt>
          <cx:pt idx="234">11</cx:pt>
          <cx:pt idx="235">11.1</cx:pt>
          <cx:pt idx="236">19.5</cx:pt>
          <cx:pt idx="237">18.199999999999999</cx:pt>
          <cx:pt idx="238">39.200000000000003</cx:pt>
          <cx:pt idx="239">12.800000000000001</cx:pt>
          <cx:pt idx="240">19.5</cx:pt>
          <cx:pt idx="241">23.199999999999999</cx:pt>
          <cx:pt idx="242">36.399999999999999</cx:pt>
        </cx:lvl>
      </cx:numDim>
    </cx:data>
  </cx:chartData>
  <cx:chart>
    <cx:title pos="t" align="ctr" overlay="0">
      <cx:tx>
        <cx:txData>
          <cx:v>Lymp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Lymp</a:t>
          </a:r>
        </a:p>
      </cx:txPr>
    </cx:title>
    <cx:plotArea>
      <cx:plotAreaRegion>
        <cx:series layoutId="boxWhisker" uniqueId="{7C78FB4A-9C9A-3643-8339-6E87F8C05522}">
          <cx:tx>
            <cx:txData>
              <cx:f>Sheet1!$AV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4D6D049A-280B-BB4B-9F32-3BA56FA38A60}">
          <cx:tx>
            <cx:txData>
              <cx:f>Sheet1!$AW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T$3:$AT$245</cx:f>
        <cx:lvl ptCount="243" formatCode="General">
          <cx:pt idx="0">81</cx:pt>
          <cx:pt idx="1">81</cx:pt>
          <cx:pt idx="2">81</cx:pt>
          <cx:pt idx="3">82</cx:pt>
          <cx:pt idx="4">88.900000000000006</cx:pt>
          <cx:pt idx="5">76.799999999999997</cx:pt>
          <cx:pt idx="6">82</cx:pt>
          <cx:pt idx="7">82</cx:pt>
          <cx:pt idx="8">48.600000000000001</cx:pt>
          <cx:pt idx="9">78</cx:pt>
          <cx:pt idx="10">88.700000000000003</cx:pt>
          <cx:pt idx="11">75.5</cx:pt>
          <cx:pt idx="12">91</cx:pt>
          <cx:pt idx="13">75</cx:pt>
          <cx:pt idx="14">81</cx:pt>
          <cx:pt idx="15">54</cx:pt>
          <cx:pt idx="16">82.5</cx:pt>
          <cx:pt idx="17">72</cx:pt>
          <cx:pt idx="18">75.299999999999997</cx:pt>
          <cx:pt idx="19">71</cx:pt>
          <cx:pt idx="20">74.5</cx:pt>
          <cx:pt idx="21">85</cx:pt>
          <cx:pt idx="22">85</cx:pt>
          <cx:pt idx="23">55.100000000000001</cx:pt>
          <cx:pt idx="24">79.099999999999994</cx:pt>
          <cx:pt idx="25">77.900000000000006</cx:pt>
          <cx:pt idx="26">84</cx:pt>
          <cx:pt idx="27">89</cx:pt>
          <cx:pt idx="28">90</cx:pt>
          <cx:pt idx="29">63.100000000000001</cx:pt>
          <cx:pt idx="30">66.200000000000003</cx:pt>
          <cx:pt idx="31">66</cx:pt>
          <cx:pt idx="32">73.599999999999994</cx:pt>
          <cx:pt idx="33">73.700000000000003</cx:pt>
          <cx:pt idx="34">77.5</cx:pt>
          <cx:pt idx="35">83</cx:pt>
          <cx:pt idx="36">66.700000000000003</cx:pt>
        </cx:lvl>
      </cx:numDim>
    </cx:data>
    <cx:data id="1">
      <cx:numDim type="val">
        <cx:f>Sheet1!$AU$3:$AU$245</cx:f>
        <cx:lvl ptCount="243" formatCode="General">
          <cx:pt idx="0">59.100000000000001</cx:pt>
          <cx:pt idx="1">68</cx:pt>
          <cx:pt idx="2">53.280000000000001</cx:pt>
          <cx:pt idx="3">70.599999999999994</cx:pt>
          <cx:pt idx="4">50.200000000000003</cx:pt>
          <cx:pt idx="5">47.700000000000003</cx:pt>
          <cx:pt idx="6">19.600000000000001</cx:pt>
          <cx:pt idx="7">52.600000000000001</cx:pt>
          <cx:pt idx="8">43.200000000000003</cx:pt>
          <cx:pt idx="9">44.899999999999999</cx:pt>
          <cx:pt idx="10">60.100000000000001</cx:pt>
          <cx:pt idx="11">73</cx:pt>
          <cx:pt idx="12">41</cx:pt>
          <cx:pt idx="13">75.799999999999997</cx:pt>
          <cx:pt idx="14">63.100000000000001</cx:pt>
          <cx:pt idx="15">65</cx:pt>
          <cx:pt idx="16">48.799999999999997</cx:pt>
          <cx:pt idx="17">91</cx:pt>
          <cx:pt idx="18">78.5</cx:pt>
          <cx:pt idx="19">58</cx:pt>
          <cx:pt idx="20">58.299999999999997</cx:pt>
          <cx:pt idx="21">81.099999999999994</cx:pt>
          <cx:pt idx="22">85.200000000000003</cx:pt>
          <cx:pt idx="23">41.5</cx:pt>
          <cx:pt idx="24">78</cx:pt>
          <cx:pt idx="25">48</cx:pt>
          <cx:pt idx="26">76</cx:pt>
          <cx:pt idx="27">71</cx:pt>
          <cx:pt idx="28">81</cx:pt>
          <cx:pt idx="29">81</cx:pt>
          <cx:pt idx="30">68.900000000000006</cx:pt>
          <cx:pt idx="31">76.5</cx:pt>
          <cx:pt idx="32">91</cx:pt>
          <cx:pt idx="33">73</cx:pt>
          <cx:pt idx="34">59.100000000000001</cx:pt>
          <cx:pt idx="35">64.200000000000003</cx:pt>
          <cx:pt idx="36">36</cx:pt>
          <cx:pt idx="37">43</cx:pt>
          <cx:pt idx="38">44</cx:pt>
          <cx:pt idx="39">54.299999999999997</cx:pt>
          <cx:pt idx="40">62.600000000000001</cx:pt>
          <cx:pt idx="41">45</cx:pt>
          <cx:pt idx="42">61</cx:pt>
          <cx:pt idx="43">42.399999999999999</cx:pt>
          <cx:pt idx="44">70.299999999999997</cx:pt>
          <cx:pt idx="45">49</cx:pt>
          <cx:pt idx="46">82</cx:pt>
          <cx:pt idx="47">53.100000000000001</cx:pt>
          <cx:pt idx="48">59.200000000000003</cx:pt>
          <cx:pt idx="49">41</cx:pt>
          <cx:pt idx="50">74.5</cx:pt>
          <cx:pt idx="51">37.299999999999997</cx:pt>
          <cx:pt idx="52">72.599999999999994</cx:pt>
          <cx:pt idx="53">72.200000000000003</cx:pt>
          <cx:pt idx="54">49.200000000000003</cx:pt>
          <cx:pt idx="55">64.900000000000006</cx:pt>
          <cx:pt idx="56">64</cx:pt>
          <cx:pt idx="57">64.799999999999997</cx:pt>
          <cx:pt idx="58">50.799999999999997</cx:pt>
          <cx:pt idx="59">82.599999999999994</cx:pt>
          <cx:pt idx="60">68.799999999999997</cx:pt>
          <cx:pt idx="61">77</cx:pt>
          <cx:pt idx="62">55</cx:pt>
          <cx:pt idx="63">47.299999999999997</cx:pt>
          <cx:pt idx="64">63.899999999999999</cx:pt>
          <cx:pt idx="65">69.310000000000002</cx:pt>
          <cx:pt idx="66">57.399999999999999</cx:pt>
          <cx:pt idx="67">46.799999999999997</cx:pt>
          <cx:pt idx="68">17.899999999999999</cx:pt>
          <cx:pt idx="69">91.200000000000003</cx:pt>
          <cx:pt idx="70">30.199999999999999</cx:pt>
          <cx:pt idx="71">39.600000000000001</cx:pt>
          <cx:pt idx="72">56</cx:pt>
          <cx:pt idx="73">76</cx:pt>
          <cx:pt idx="74">53.399999999999999</cx:pt>
          <cx:pt idx="75">73.900000000000006</cx:pt>
          <cx:pt idx="76">74.299999999999997</cx:pt>
          <cx:pt idx="77">87</cx:pt>
          <cx:pt idx="78">84</cx:pt>
          <cx:pt idx="79">79</cx:pt>
          <cx:pt idx="80">73.400000000000006</cx:pt>
          <cx:pt idx="81">64.299999999999997</cx:pt>
          <cx:pt idx="82">63.600000000000001</cx:pt>
          <cx:pt idx="83">60.5</cx:pt>
          <cx:pt idx="84">70.599999999999994</cx:pt>
          <cx:pt idx="85">36.5</cx:pt>
          <cx:pt idx="86">49.5</cx:pt>
          <cx:pt idx="87">60</cx:pt>
          <cx:pt idx="88">81.900000000000006</cx:pt>
          <cx:pt idx="89">70</cx:pt>
          <cx:pt idx="90">89</cx:pt>
          <cx:pt idx="91">78.099999999999994</cx:pt>
          <cx:pt idx="92">72</cx:pt>
          <cx:pt idx="93">38</cx:pt>
          <cx:pt idx="94">63.100000000000001</cx:pt>
          <cx:pt idx="95">54.5</cx:pt>
          <cx:pt idx="96">54.200000000000003</cx:pt>
          <cx:pt idx="97">29</cx:pt>
          <cx:pt idx="98">61.899999999999999</cx:pt>
          <cx:pt idx="99">78.810000000000002</cx:pt>
          <cx:pt idx="100">51.899999999999999</cx:pt>
          <cx:pt idx="101">40.899999999999999</cx:pt>
          <cx:pt idx="102">79.5</cx:pt>
          <cx:pt idx="103">83.299999999999997</cx:pt>
          <cx:pt idx="104">73</cx:pt>
          <cx:pt idx="105">61.100000000000001</cx:pt>
          <cx:pt idx="106">61</cx:pt>
          <cx:pt idx="107">60</cx:pt>
          <cx:pt idx="108">74.200000000000003</cx:pt>
          <cx:pt idx="109">76.599999999999994</cx:pt>
          <cx:pt idx="110">55.700000000000003</cx:pt>
          <cx:pt idx="111">50.799999999999997</cx:pt>
          <cx:pt idx="112">36.700000000000003</cx:pt>
          <cx:pt idx="113">81.599999999999994</cx:pt>
          <cx:pt idx="114">48.200000000000003</cx:pt>
          <cx:pt idx="115">69.700000000000003</cx:pt>
          <cx:pt idx="116">56.700000000000003</cx:pt>
          <cx:pt idx="117">56</cx:pt>
          <cx:pt idx="118">80.5</cx:pt>
          <cx:pt idx="119">55</cx:pt>
          <cx:pt idx="120">47.700000000000003</cx:pt>
          <cx:pt idx="121">62.560000000000002</cx:pt>
          <cx:pt idx="122">65</cx:pt>
          <cx:pt idx="123">34.100000000000001</cx:pt>
          <cx:pt idx="124">71</cx:pt>
          <cx:pt idx="125">71</cx:pt>
          <cx:pt idx="126">60.399999999999999</cx:pt>
          <cx:pt idx="127">76.700000000000003</cx:pt>
          <cx:pt idx="128">68.799999999999997</cx:pt>
          <cx:pt idx="129">61.399999999999999</cx:pt>
          <cx:pt idx="130">68.629999999999995</cx:pt>
          <cx:pt idx="131">40.600000000000001</cx:pt>
          <cx:pt idx="132">57.299999999999997</cx:pt>
          <cx:pt idx="133">45</cx:pt>
          <cx:pt idx="134">45</cx:pt>
          <cx:pt idx="135">41</cx:pt>
          <cx:pt idx="136">78</cx:pt>
          <cx:pt idx="137">74.400000000000006</cx:pt>
          <cx:pt idx="138">63.799999999999997</cx:pt>
          <cx:pt idx="139">50.200000000000003</cx:pt>
          <cx:pt idx="140">49.200000000000003</cx:pt>
          <cx:pt idx="141">73</cx:pt>
          <cx:pt idx="142">74</cx:pt>
          <cx:pt idx="143">63.399999999999999</cx:pt>
          <cx:pt idx="144">62.299999999999997</cx:pt>
          <cx:pt idx="145">74</cx:pt>
          <cx:pt idx="146">65.5</cx:pt>
          <cx:pt idx="147">63</cx:pt>
          <cx:pt idx="148">42</cx:pt>
          <cx:pt idx="149">32</cx:pt>
          <cx:pt idx="150">62.200000000000003</cx:pt>
          <cx:pt idx="151">37</cx:pt>
          <cx:pt idx="152">71</cx:pt>
          <cx:pt idx="153">51.100000000000001</cx:pt>
          <cx:pt idx="154">37.600000000000001</cx:pt>
          <cx:pt idx="155">65.200000000000003</cx:pt>
          <cx:pt idx="156">67</cx:pt>
          <cx:pt idx="157">65</cx:pt>
          <cx:pt idx="158">76.400000000000006</cx:pt>
          <cx:pt idx="159">55.5</cx:pt>
          <cx:pt idx="160">57.299999999999997</cx:pt>
          <cx:pt idx="161">73.599999999999994</cx:pt>
          <cx:pt idx="162">2.29</cx:pt>
          <cx:pt idx="163">49</cx:pt>
          <cx:pt idx="164">46.399999999999999</cx:pt>
          <cx:pt idx="165">35.5</cx:pt>
          <cx:pt idx="166">31</cx:pt>
          <cx:pt idx="167">49</cx:pt>
          <cx:pt idx="168">63</cx:pt>
          <cx:pt idx="169">70</cx:pt>
          <cx:pt idx="170">55</cx:pt>
          <cx:pt idx="171">60.5</cx:pt>
          <cx:pt idx="172">74</cx:pt>
          <cx:pt idx="173">52.100000000000001</cx:pt>
          <cx:pt idx="174">81</cx:pt>
          <cx:pt idx="175">71.400000000000006</cx:pt>
          <cx:pt idx="176">67.299999999999997</cx:pt>
          <cx:pt idx="177">63.729999999999997</cx:pt>
          <cx:pt idx="178">50.399999999999999</cx:pt>
          <cx:pt idx="179">70.400000000000006</cx:pt>
          <cx:pt idx="180">57</cx:pt>
          <cx:pt idx="181">63</cx:pt>
          <cx:pt idx="182">69</cx:pt>
          <cx:pt idx="183">47.5</cx:pt>
          <cx:pt idx="184">78.400000000000006</cx:pt>
          <cx:pt idx="185">73.519999999999996</cx:pt>
          <cx:pt idx="186">54.299999999999997</cx:pt>
          <cx:pt idx="187">68.700000000000003</cx:pt>
          <cx:pt idx="188">58.039999999999999</cx:pt>
          <cx:pt idx="189">62.100000000000001</cx:pt>
          <cx:pt idx="190">77</cx:pt>
          <cx:pt idx="191">66</cx:pt>
          <cx:pt idx="192">55.700000000000003</cx:pt>
          <cx:pt idx="193">53</cx:pt>
          <cx:pt idx="194">62.799999999999997</cx:pt>
          <cx:pt idx="195">70</cx:pt>
          <cx:pt idx="196">78.299999999999997</cx:pt>
          <cx:pt idx="197">75.799999999999997</cx:pt>
          <cx:pt idx="198">73.200000000000003</cx:pt>
          <cx:pt idx="199">62.700000000000003</cx:pt>
          <cx:pt idx="200">68.200000000000003</cx:pt>
          <cx:pt idx="201">72</cx:pt>
          <cx:pt idx="202">39.399999999999999</cx:pt>
          <cx:pt idx="203">51.399999999999999</cx:pt>
          <cx:pt idx="204">65</cx:pt>
          <cx:pt idx="205">63</cx:pt>
          <cx:pt idx="206">73.099999999999994</cx:pt>
          <cx:pt idx="207">80</cx:pt>
          <cx:pt idx="208">45.899999999999999</cx:pt>
          <cx:pt idx="209">54</cx:pt>
          <cx:pt idx="210">77</cx:pt>
          <cx:pt idx="211">92.200000000000003</cx:pt>
          <cx:pt idx="212">76</cx:pt>
          <cx:pt idx="213">75.239999999999995</cx:pt>
          <cx:pt idx="214">67</cx:pt>
          <cx:pt idx="215">54</cx:pt>
          <cx:pt idx="216">81.200000000000003</cx:pt>
          <cx:pt idx="217">57</cx:pt>
          <cx:pt idx="218">61</cx:pt>
          <cx:pt idx="219">78.5</cx:pt>
          <cx:pt idx="220">87</cx:pt>
          <cx:pt idx="221">73</cx:pt>
          <cx:pt idx="222">70</cx:pt>
          <cx:pt idx="223">70</cx:pt>
          <cx:pt idx="224">81</cx:pt>
          <cx:pt idx="225">52.399999999999999</cx:pt>
          <cx:pt idx="226">73</cx:pt>
          <cx:pt idx="227">53</cx:pt>
          <cx:pt idx="228">67</cx:pt>
          <cx:pt idx="229">74</cx:pt>
          <cx:pt idx="230">68.099999999999994</cx:pt>
          <cx:pt idx="231">65</cx:pt>
          <cx:pt idx="232">61.799999999999997</cx:pt>
          <cx:pt idx="233">72</cx:pt>
          <cx:pt idx="234">79</cx:pt>
          <cx:pt idx="235">79</cx:pt>
          <cx:pt idx="236">71.099999999999994</cx:pt>
          <cx:pt idx="237">72.599999999999994</cx:pt>
          <cx:pt idx="238">49.899999999999999</cx:pt>
          <cx:pt idx="239">81</cx:pt>
          <cx:pt idx="240">69.400000000000006</cx:pt>
          <cx:pt idx="241">63.299999999999997</cx:pt>
          <cx:pt idx="242">50.100000000000001</cx:pt>
        </cx:lvl>
      </cx:numDim>
    </cx:data>
  </cx:chartData>
  <cx:chart>
    <cx:title pos="t" align="ctr" overlay="0">
      <cx:tx>
        <cx:txData>
          <cx:v>Neu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Neu</a:t>
          </a:r>
        </a:p>
      </cx:txPr>
    </cx:title>
    <cx:plotArea>
      <cx:plotAreaRegion>
        <cx:series layoutId="boxWhisker" uniqueId="{DDCB0869-CA37-D04C-B4A6-A4DF7DB8F726}">
          <cx:tx>
            <cx:txData>
              <cx:f>Sheet1!$AT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E064F4ED-FB52-3B4D-B2AE-C346B3F78D93}">
          <cx:tx>
            <cx:txData>
              <cx:f>Sheet1!$AU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in="20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R$3:$AR$245</cx:f>
        <cx:lvl ptCount="243" formatCode="General">
          <cx:pt idx="0">0.16700000000000001</cx:pt>
          <cx:pt idx="1">0.78000000000000003</cx:pt>
          <cx:pt idx="2">1.3</cx:pt>
          <cx:pt idx="3">0.12</cx:pt>
          <cx:pt idx="4">0.16</cx:pt>
          <cx:pt idx="5">0.076999999999999999</cx:pt>
          <cx:pt idx="6">0.033000000000000002</cx:pt>
          <cx:pt idx="7">0.71599999999999997</cx:pt>
          <cx:pt idx="8">0.23899999999999999</cx:pt>
          <cx:pt idx="9">0.151</cx:pt>
          <cx:pt idx="10">0.72499999999999998</cx:pt>
          <cx:pt idx="11">0.029000000000000001</cx:pt>
          <cx:pt idx="12">0</cx:pt>
          <cx:pt idx="13">0.59999999999999998</cx:pt>
          <cx:pt idx="14">0.14000000000000001</cx:pt>
          <cx:pt idx="15">0.031</cx:pt>
          <cx:pt idx="16">0</cx:pt>
          <cx:pt idx="17">0.025000000000000001</cx:pt>
          <cx:pt idx="18">0.32600000000000001</cx:pt>
          <cx:pt idx="19">1</cx:pt>
          <cx:pt idx="20">0</cx:pt>
          <cx:pt idx="21">0.012999999999999999</cx:pt>
          <cx:pt idx="22">0.012999999999999999</cx:pt>
          <cx:pt idx="23">0</cx:pt>
          <cx:pt idx="24">2.6600000000000001</cx:pt>
          <cx:pt idx="25">0</cx:pt>
          <cx:pt idx="26">0.01</cx:pt>
          <cx:pt idx="27">0.012</cx:pt>
          <cx:pt idx="28">0</cx:pt>
          <cx:pt idx="29">0.033000000000000002</cx:pt>
          <cx:pt idx="30">0.040000000000000001</cx:pt>
          <cx:pt idx="31">0.23999999999999999</cx:pt>
          <cx:pt idx="32">0</cx:pt>
          <cx:pt idx="33">0.045999999999999999</cx:pt>
          <cx:pt idx="34">0</cx:pt>
          <cx:pt idx="35">0</cx:pt>
          <cx:pt idx="36">0.027</cx:pt>
        </cx:lvl>
      </cx:numDim>
    </cx:data>
    <cx:data id="1">
      <cx:numDim type="val">
        <cx:f>Sheet1!$AS$3:$AS$245</cx:f>
        <cx:lvl ptCount="243" formatCode="General">
          <cx:pt idx="0">0.92800000000000005</cx:pt>
          <cx:pt idx="1">0.0040000000000000001</cx:pt>
          <cx:pt idx="2">2.21</cx:pt>
          <cx:pt idx="3">0.025000000000000001</cx:pt>
          <cx:pt idx="4">0.23999999999999999</cx:pt>
          <cx:pt idx="5">11.9</cx:pt>
          <cx:pt idx="6">0.40000000000000002</cx:pt>
          <cx:pt idx="7">0.51400000000000001</cx:pt>
          <cx:pt idx="8">0.90000000000000002</cx:pt>
          <cx:pt idx="9">0.66500000000000004</cx:pt>
          <cx:pt idx="10">0.10199999999999999</cx:pt>
          <cx:pt idx="11">0</cx:pt>
          <cx:pt idx="12">1.3999999999999999</cx:pt>
          <cx:pt idx="13">0</cx:pt>
          <cx:pt idx="14">0.040000000000000001</cx:pt>
          <cx:pt idx="15">0.40000000000000002</cx:pt>
          <cx:pt idx="16">0.20999999999999999</cx:pt>
          <cx:pt idx="17">0</cx:pt>
          <cx:pt idx="18">0.042999999999999997</cx:pt>
          <cx:pt idx="19">0.187</cx:pt>
          <cx:pt idx="20">0.19</cx:pt>
          <cx:pt idx="21">0.113</cx:pt>
          <cx:pt idx="22">0.0030000000000000001</cx:pt>
          <cx:pt idx="23">2.7999999999999998</cx:pt>
          <cx:pt idx="24">0.5</cx:pt>
          <cx:pt idx="25">1.0700000000000001</cx:pt>
          <cx:pt idx="26">0.23000000000000001</cx:pt>
          <cx:pt idx="27">0.29999999999999999</cx:pt>
          <cx:pt idx="28">0.066000000000000003</cx:pt>
          <cx:pt idx="29">0.066000000000000003</cx:pt>
          <cx:pt idx="30">0.25</cx:pt>
          <cx:pt idx="31">0</cx:pt>
          <cx:pt idx="32">0</cx:pt>
          <cx:pt idx="33">0</cx:pt>
          <cx:pt idx="34">0.60899999999999999</cx:pt>
          <cx:pt idx="35">2.1899999999999999</cx:pt>
          <cx:pt idx="36">2.1600000000000001</cx:pt>
          <cx:pt idx="37">1.2</cx:pt>
          <cx:pt idx="38">1.5</cx:pt>
          <cx:pt idx="39">0.26000000000000001</cx:pt>
          <cx:pt idx="40">1.3700000000000001</cx:pt>
          <cx:pt idx="41">0.13500000000000001</cx:pt>
          <cx:pt idx="42">0.035999999999999997</cx:pt>
          <cx:pt idx="43">0.41999999999999998</cx:pt>
          <cx:pt idx="44">0.02</cx:pt>
          <cx:pt idx="45">0.031</cx:pt>
          <cx:pt idx="46">1.8700000000000001</cx:pt>
          <cx:pt idx="47">1</cx:pt>
          <cx:pt idx="48">0.059999999999999998</cx:pt>
          <cx:pt idx="49">0.51000000000000001</cx:pt>
          <cx:pt idx="50">0.129</cx:pt>
          <cx:pt idx="51">0.73099999999999998</cx:pt>
          <cx:pt idx="52">1.3</cx:pt>
          <cx:pt idx="53">0.69999999999999996</cx:pt>
          <cx:pt idx="54">1</cx:pt>
          <cx:pt idx="55">0.29999999999999999</cx:pt>
          <cx:pt idx="56">2</cx:pt>
          <cx:pt idx="57">2.6800000000000002</cx:pt>
          <cx:pt idx="58">0.20000000000000001</cx:pt>
          <cx:pt idx="59">0.029000000000000001</cx:pt>
          <cx:pt idx="60">0.32200000000000001</cx:pt>
          <cx:pt idx="61">0.042000000000000003</cx:pt>
          <cx:pt idx="62">0</cx:pt>
          <cx:pt idx="63">3.7000000000000002</cx:pt>
          <cx:pt idx="64">0</cx:pt>
          <cx:pt idx="65">1.147</cx:pt>
          <cx:pt idx="66">0.66000000000000003</cx:pt>
          <cx:pt idx="67">3.2000000000000002</cx:pt>
          <cx:pt idx="68">1.3300000000000001</cx:pt>
          <cx:pt idx="69">0.079000000000000001</cx:pt>
          <cx:pt idx="70">0.63900000000000001</cx:pt>
          <cx:pt idx="71">2.48</cx:pt>
          <cx:pt idx="72">0.029999999999999999</cx:pt>
          <cx:pt idx="73">0</cx:pt>
          <cx:pt idx="74">0.92000000000000004</cx:pt>
          <cx:pt idx="75">0.040000000000000001</cx:pt>
          <cx:pt idx="76">1.03</cx:pt>
          <cx:pt idx="77">0</cx:pt>
          <cx:pt idx="78">0.186</cx:pt>
          <cx:pt idx="79">0</cx:pt>
          <cx:pt idx="80">0</cx:pt>
          <cx:pt idx="81">0</cx:pt>
          <cx:pt idx="82">1.6000000000000001</cx:pt>
          <cx:pt idx="83">2.1000000000000001</cx:pt>
          <cx:pt idx="84">0.59999999999999998</cx:pt>
          <cx:pt idx="85">915</cx:pt>
          <cx:pt idx="86">3.8399999999999999</cx:pt>
          <cx:pt idx="87">1.02</cx:pt>
          <cx:pt idx="88">0.059999999999999998</cx:pt>
          <cx:pt idx="89">1.8999999999999999</cx:pt>
          <cx:pt idx="90">0</cx:pt>
          <cx:pt idx="91">0</cx:pt>
          <cx:pt idx="92">0.087999999999999995</cx:pt>
          <cx:pt idx="93">0.31900000000000001</cx:pt>
          <cx:pt idx="94">0.46400000000000002</cx:pt>
          <cx:pt idx="95">0.245</cx:pt>
          <cx:pt idx="96">0.052999999999999999</cx:pt>
          <cx:pt idx="97">0.90000000000000002</cx:pt>
          <cx:pt idx="98">2.9300000000000002</cx:pt>
          <cx:pt idx="99">0.19</cx:pt>
          <cx:pt idx="100">0</cx:pt>
          <cx:pt idx="101">2.5899999999999999</cx:pt>
          <cx:pt idx="102">1.27</cx:pt>
          <cx:pt idx="103">0.014</cx:pt>
          <cx:pt idx="104">0.52000000000000002</cx:pt>
          <cx:pt idx="105">0.193</cx:pt>
          <cx:pt idx="106">0.19</cx:pt>
          <cx:pt idx="107">1.2</cx:pt>
          <cx:pt idx="108">0.040000000000000001</cx:pt>
          <cx:pt idx="109">0.01</cx:pt>
          <cx:pt idx="110">8.1899999999999995</cx:pt>
          <cx:pt idx="111">1.4399999999999999</cx:pt>
          <cx:pt idx="112">5.5300000000000002</cx:pt>
          <cx:pt idx="113">0.90000000000000002</cx:pt>
          <cx:pt idx="114">1.8700000000000001</cx:pt>
          <cx:pt idx="115">1.6899999999999999</cx:pt>
          <cx:pt idx="116">0.025000000000000001</cx:pt>
          <cx:pt idx="117">1.1000000000000001</cx:pt>
          <cx:pt idx="118">0</cx:pt>
          <cx:pt idx="119">0.050000000000000003</cx:pt>
          <cx:pt idx="120">0.75</cx:pt>
          <cx:pt idx="121">0.36799999999999999</cx:pt>
          <cx:pt idx="122">1.1000000000000001</cx:pt>
          <cx:pt idx="123">0.94099999999999995</cx:pt>
          <cx:pt idx="124">0.49199999999999999</cx:pt>
          <cx:pt idx="125">0.40000000000000002</cx:pt>
          <cx:pt idx="126">0.59999999999999998</cx:pt>
          <cx:pt idx="127">0.66500000000000004</cx:pt>
          <cx:pt idx="128">0</cx:pt>
          <cx:pt idx="129">0.32000000000000001</cx:pt>
          <cx:pt idx="130">0.152</cx:pt>
          <cx:pt idx="131">0.25900000000000001</cx:pt>
          <cx:pt idx="132">0.044999999999999998</cx:pt>
          <cx:pt idx="133">0.50800000000000001</cx:pt>
          <cx:pt idx="134">0.50800000000000001</cx:pt>
          <cx:pt idx="135">1.5800000000000001</cx:pt>
          <cx:pt idx="136">0.124</cx:pt>
          <cx:pt idx="137">0</cx:pt>
          <cx:pt idx="138">0</cx:pt>
          <cx:pt idx="139">2.1299999999999999</cx:pt>
          <cx:pt idx="140">1.55</cx:pt>
          <cx:pt idx="141">0.41899999999999998</cx:pt>
          <cx:pt idx="142">1.7</cx:pt>
          <cx:pt idx="143">0.044999999999999998</cx:pt>
          <cx:pt idx="144">0.23000000000000001</cx:pt>
          <cx:pt idx="145">0.33000000000000002</cx:pt>
          <cx:pt idx="146">0.20000000000000001</cx:pt>
          <cx:pt idx="147">0.10000000000000001</cx:pt>
          <cx:pt idx="148">1.8</cx:pt>
          <cx:pt idx="149">1.7</cx:pt>
          <cx:pt idx="150">0.90000000000000002</cx:pt>
          <cx:pt idx="151">0.14000000000000001</cx:pt>
          <cx:pt idx="152">0.26000000000000001</cx:pt>
          <cx:pt idx="153">0.127</cx:pt>
          <cx:pt idx="154">0.41499999999999998</cx:pt>
          <cx:pt idx="155">0.71999999999999997</cx:pt>
          <cx:pt idx="156">0.59999999999999998</cx:pt>
          <cx:pt idx="157">0.042999999999999997</cx:pt>
          <cx:pt idx="158">0.080000000000000002</cx:pt>
          <cx:pt idx="159">3.5299999999999998</cx:pt>
          <cx:pt idx="160">0.90200000000000002</cx:pt>
          <cx:pt idx="161">0</cx:pt>
          <cx:pt idx="162">0.39500000000000002</cx:pt>
          <cx:pt idx="163">1.1499999999999999</cx:pt>
          <cx:pt idx="164">0.90000000000000002</cx:pt>
          <cx:pt idx="165">5.4900000000000002</cx:pt>
          <cx:pt idx="166">3.8300000000000001</cx:pt>
          <cx:pt idx="167">0.074999999999999997</cx:pt>
          <cx:pt idx="168">0.56999999999999995</cx:pt>
          <cx:pt idx="169">0.070000000000000007</cx:pt>
          <cx:pt idx="170">0.11899999999999999</cx:pt>
          <cx:pt idx="171">0.070000000000000007</cx:pt>
          <cx:pt idx="172">0</cx:pt>
          <cx:pt idx="173">0.47299999999999998</cx:pt>
          <cx:pt idx="174">0.024</cx:pt>
          <cx:pt idx="175">0</cx:pt>
          <cx:pt idx="176">0</cx:pt>
          <cx:pt idx="177">0.70399999999999996</cx:pt>
          <cx:pt idx="178">0</cx:pt>
          <cx:pt idx="179">2.9100000000000001</cx:pt>
          <cx:pt idx="180">0.18099999999999999</cx:pt>
          <cx:pt idx="181">0</cx:pt>
          <cx:pt idx="182">0</cx:pt>
          <cx:pt idx="183">10.4</cx:pt>
          <cx:pt idx="184">0.02</cx:pt>
          <cx:pt idx="185">0.017000000000000001</cx:pt>
          <cx:pt idx="186">0.59999999999999998</cx:pt>
          <cx:pt idx="187">0.41799999999999998</cx:pt>
          <cx:pt idx="188">0.021000000000000001</cx:pt>
          <cx:pt idx="189">0</cx:pt>
          <cx:pt idx="190">0.17000000000000001</cx:pt>
          <cx:pt idx="191">0.20000000000000001</cx:pt>
          <cx:pt idx="192">0.069000000000000006</cx:pt>
          <cx:pt idx="193">0.59999999999999998</cx:pt>
          <cx:pt idx="194">0.46200000000000002</cx:pt>
          <cx:pt idx="195">1.6000000000000001</cx:pt>
          <cx:pt idx="196">0.050000000000000003</cx:pt>
          <cx:pt idx="197">0</cx:pt>
          <cx:pt idx="198">0.070000000000000007</cx:pt>
          <cx:pt idx="199">0.34799999999999998</cx:pt>
          <cx:pt idx="200">0.20300000000000001</cx:pt>
          <cx:pt idx="201">0.025000000000000001</cx:pt>
          <cx:pt idx="202">1.2</cx:pt>
          <cx:pt idx="203">0.23499999999999999</cx:pt>
          <cx:pt idx="204">1.2</cx:pt>
          <cx:pt idx="205">0</cx:pt>
          <cx:pt idx="206">0</cx:pt>
          <cx:pt idx="207">0</cx:pt>
          <cx:pt idx="208">0.39500000000000002</cx:pt>
          <cx:pt idx="209">0.112</cx:pt>
          <cx:pt idx="210">0.33600000000000002</cx:pt>
          <cx:pt idx="211">0</cx:pt>
          <cx:pt idx="212">0.076999999999999999</cx:pt>
          <cx:pt idx="213">0.031</cx:pt>
          <cx:pt idx="214">0.255</cx:pt>
          <cx:pt idx="215">0.095000000000000001</cx:pt>
          <cx:pt idx="216">0</cx:pt>
          <cx:pt idx="217">0.058999999999999997</cx:pt>
          <cx:pt idx="218">1.6000000000000001</cx:pt>
          <cx:pt idx="219">0</cx:pt>
          <cx:pt idx="220">0.39000000000000001</cx:pt>
          <cx:pt idx="221">0.81999999999999995</cx:pt>
          <cx:pt idx="222">3.8999999999999999</cx:pt>
          <cx:pt idx="223">3.8999999999999999</cx:pt>
          <cx:pt idx="224">0.62</cx:pt>
          <cx:pt idx="225">0.029000000000000001</cx:pt>
          <cx:pt idx="226">0.014999999999999999</cx:pt>
          <cx:pt idx="227">0.89000000000000001</cx:pt>
          <cx:pt idx="228">0.94999999999999996</cx:pt>
          <cx:pt idx="229">0.16</cx:pt>
          <cx:pt idx="230">0</cx:pt>
          <cx:pt idx="231">0</cx:pt>
          <cx:pt idx="232">0.33900000000000002</cx:pt>
          <cx:pt idx="233">0.10100000000000001</cx:pt>
          <cx:pt idx="234">0.17000000000000001</cx:pt>
          <cx:pt idx="235">0.36199999999999999</cx:pt>
          <cx:pt idx="236">0.058999999999999997</cx:pt>
          <cx:pt idx="237">0.066000000000000003</cx:pt>
          <cx:pt idx="238">0.26500000000000001</cx:pt>
          <cx:pt idx="239">0.017000000000000001</cx:pt>
          <cx:pt idx="240">0</cx:pt>
          <cx:pt idx="241">2.7400000000000002</cx:pt>
          <cx:pt idx="242">0.11</cx:pt>
        </cx:lvl>
      </cx:numDim>
    </cx:data>
  </cx:chartData>
  <cx:chart>
    <cx:title pos="t" align="ctr" overlay="0">
      <cx:tx>
        <cx:txData>
          <cx:v>ESO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ESO</a:t>
          </a:r>
        </a:p>
      </cx:txPr>
    </cx:title>
    <cx:plotArea>
      <cx:plotAreaRegion>
        <cx:series layoutId="boxWhisker" uniqueId="{800A01AF-C7C3-8C44-9D8B-A8F7F8CDA602}">
          <cx:tx>
            <cx:txData>
              <cx:f>Sheet1!$AR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F53E770B-AA80-DD40-AB90-93D0CE8BDAEF}">
          <cx:tx>
            <cx:txData>
              <cx:f>Sheet1!$AS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2.5" min="-0.20000000000000001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P$3:$AP$245</cx:f>
        <cx:lvl ptCount="243" formatCode="General">
          <cx:pt idx="0">341</cx:pt>
          <cx:pt idx="1">199</cx:pt>
          <cx:pt idx="2">352</cx:pt>
          <cx:pt idx="3">229</cx:pt>
          <cx:pt idx="4">147</cx:pt>
          <cx:pt idx="5">268</cx:pt>
          <cx:pt idx="6">427</cx:pt>
          <cx:pt idx="7">420</cx:pt>
          <cx:pt idx="8">151</cx:pt>
          <cx:pt idx="9">119</cx:pt>
          <cx:pt idx="10">598</cx:pt>
          <cx:pt idx="11">129</cx:pt>
          <cx:pt idx="12">224</cx:pt>
          <cx:pt idx="13">296</cx:pt>
          <cx:pt idx="14">299</cx:pt>
          <cx:pt idx="15">186</cx:pt>
          <cx:pt idx="16">263</cx:pt>
          <cx:pt idx="17">242</cx:pt>
          <cx:pt idx="18">269</cx:pt>
          <cx:pt idx="19">426</cx:pt>
          <cx:pt idx="20">153</cx:pt>
          <cx:pt idx="21">258</cx:pt>
          <cx:pt idx="22">258</cx:pt>
          <cx:pt idx="23">169</cx:pt>
          <cx:pt idx="24">502</cx:pt>
          <cx:pt idx="25">134</cx:pt>
          <cx:pt idx="26">417</cx:pt>
          <cx:pt idx="27">208</cx:pt>
          <cx:pt idx="28">254</cx:pt>
          <cx:pt idx="29">136</cx:pt>
          <cx:pt idx="30">183</cx:pt>
          <cx:pt idx="31">110</cx:pt>
          <cx:pt idx="32">124</cx:pt>
          <cx:pt idx="33">122</cx:pt>
          <cx:pt idx="34">246.44399999999999</cx:pt>
          <cx:pt idx="35">150</cx:pt>
          <cx:pt idx="36">109</cx:pt>
        </cx:lvl>
      </cx:numDim>
    </cx:data>
    <cx:data id="1">
      <cx:numDim type="val">
        <cx:f>Sheet1!$AQ$3:$AQ$245</cx:f>
        <cx:lvl ptCount="243" formatCode="General">
          <cx:pt idx="0">230</cx:pt>
          <cx:pt idx="1">143</cx:pt>
          <cx:pt idx="2">228</cx:pt>
          <cx:pt idx="3">175</cx:pt>
          <cx:pt idx="4">221</cx:pt>
          <cx:pt idx="5">278</cx:pt>
          <cx:pt idx="6">97</cx:pt>
          <cx:pt idx="7">266</cx:pt>
          <cx:pt idx="8">190</cx:pt>
          <cx:pt idx="9">123</cx:pt>
          <cx:pt idx="10">144</cx:pt>
          <cx:pt idx="11">78.5</cx:pt>
          <cx:pt idx="12">203</cx:pt>
          <cx:pt idx="13">161</cx:pt>
          <cx:pt idx="14">454</cx:pt>
          <cx:pt idx="15">356</cx:pt>
          <cx:pt idx="16">272</cx:pt>
          <cx:pt idx="17">581</cx:pt>
          <cx:pt idx="18">224</cx:pt>
          <cx:pt idx="19">166</cx:pt>
          <cx:pt idx="20">179</cx:pt>
          <cx:pt idx="21">281</cx:pt>
          <cx:pt idx="22">147</cx:pt>
          <cx:pt idx="23">310</cx:pt>
          <cx:pt idx="24">476</cx:pt>
          <cx:pt idx="25">302</cx:pt>
          <cx:pt idx="26">395</cx:pt>
          <cx:pt idx="27">95</cx:pt>
          <cx:pt idx="28">220</cx:pt>
          <cx:pt idx="29">220</cx:pt>
          <cx:pt idx="30">135</cx:pt>
          <cx:pt idx="31">176</cx:pt>
          <cx:pt idx="32">148</cx:pt>
          <cx:pt idx="33">137</cx:pt>
          <cx:pt idx="34">203</cx:pt>
          <cx:pt idx="35">208</cx:pt>
          <cx:pt idx="36">263</cx:pt>
          <cx:pt idx="37">240</cx:pt>
          <cx:pt idx="38">110</cx:pt>
          <cx:pt idx="39">270</cx:pt>
          <cx:pt idx="40">327</cx:pt>
          <cx:pt idx="41">390</cx:pt>
          <cx:pt idx="42">160</cx:pt>
          <cx:pt idx="43">169</cx:pt>
          <cx:pt idx="44">238</cx:pt>
          <cx:pt idx="45">228</cx:pt>
          <cx:pt idx="46">40.600000000000001</cx:pt>
          <cx:pt idx="47">137</cx:pt>
          <cx:pt idx="48">258</cx:pt>
          <cx:pt idx="49">176</cx:pt>
          <cx:pt idx="50">288</cx:pt>
          <cx:pt idx="51">256</cx:pt>
          <cx:pt idx="52">270</cx:pt>
          <cx:pt idx="53">477</cx:pt>
          <cx:pt idx="54">205</cx:pt>
          <cx:pt idx="55">195</cx:pt>
          <cx:pt idx="56">518</cx:pt>
          <cx:pt idx="57">518</cx:pt>
          <cx:pt idx="58">128</cx:pt>
          <cx:pt idx="59">221</cx:pt>
          <cx:pt idx="60">283</cx:pt>
          <cx:pt idx="61">235</cx:pt>
          <cx:pt idx="62">228</cx:pt>
          <cx:pt idx="63">391</cx:pt>
          <cx:pt idx="64">221</cx:pt>
          <cx:pt idx="65">259.80000000000001</cx:pt>
          <cx:pt idx="66">311</cx:pt>
          <cx:pt idx="67">406</cx:pt>
          <cx:pt idx="68">157</cx:pt>
          <cx:pt idx="69">211</cx:pt>
          <cx:pt idx="70">276</cx:pt>
          <cx:pt idx="71">7.9900000000000002</cx:pt>
          <cx:pt idx="72">128</cx:pt>
          <cx:pt idx="73">247</cx:pt>
          <cx:pt idx="74">176</cx:pt>
          <cx:pt idx="75">204</cx:pt>
          <cx:pt idx="76">510</cx:pt>
          <cx:pt idx="77">197</cx:pt>
          <cx:pt idx="78">133</cx:pt>
          <cx:pt idx="79">254</cx:pt>
          <cx:pt idx="80">234</cx:pt>
          <cx:pt idx="81">239</cx:pt>
          <cx:pt idx="82">264</cx:pt>
          <cx:pt idx="83">380</cx:pt>
          <cx:pt idx="84">310</cx:pt>
          <cx:pt idx="85">263</cx:pt>
          <cx:pt idx="86">298</cx:pt>
          <cx:pt idx="87">215</cx:pt>
          <cx:pt idx="88">174</cx:pt>
          <cx:pt idx="89">208</cx:pt>
          <cx:pt idx="90">252</cx:pt>
          <cx:pt idx="91">141</cx:pt>
          <cx:pt idx="92">254</cx:pt>
          <cx:pt idx="93">218</cx:pt>
          <cx:pt idx="94">143</cx:pt>
          <cx:pt idx="95">208</cx:pt>
          <cx:pt idx="96">370</cx:pt>
          <cx:pt idx="97">183</cx:pt>
          <cx:pt idx="98">202</cx:pt>
          <cx:pt idx="99">290.89999999999998</cx:pt>
          <cx:pt idx="100">133</cx:pt>
          <cx:pt idx="101">190</cx:pt>
          <cx:pt idx="102">388</cx:pt>
          <cx:pt idx="103">298</cx:pt>
          <cx:pt idx="104">428</cx:pt>
          <cx:pt idx="105">231</cx:pt>
          <cx:pt idx="106">231</cx:pt>
          <cx:pt idx="107">260</cx:pt>
          <cx:pt idx="108">147</cx:pt>
          <cx:pt idx="109">261</cx:pt>
          <cx:pt idx="110">393</cx:pt>
          <cx:pt idx="111">172</cx:pt>
          <cx:pt idx="112">128</cx:pt>
          <cx:pt idx="113">155</cx:pt>
          <cx:pt idx="114">269</cx:pt>
          <cx:pt idx="115">141</cx:pt>
          <cx:pt idx="116">161</cx:pt>
          <cx:pt idx="117">563</cx:pt>
          <cx:pt idx="118">171</cx:pt>
          <cx:pt idx="119">153</cx:pt>
          <cx:pt idx="120">247</cx:pt>
          <cx:pt idx="121">144.80000000000001</cx:pt>
          <cx:pt idx="122">186</cx:pt>
          <cx:pt idx="123">140</cx:pt>
          <cx:pt idx="124">158</cx:pt>
          <cx:pt idx="125">158</cx:pt>
          <cx:pt idx="126">192</cx:pt>
          <cx:pt idx="127">284</cx:pt>
          <cx:pt idx="128">163</cx:pt>
          <cx:pt idx="129">221</cx:pt>
          <cx:pt idx="130">178.59999999999999</cx:pt>
          <cx:pt idx="131">160</cx:pt>
          <cx:pt idx="132">135</cx:pt>
          <cx:pt idx="133">172</cx:pt>
          <cx:pt idx="134">172</cx:pt>
          <cx:pt idx="135">192</cx:pt>
          <cx:pt idx="136">166</cx:pt>
          <cx:pt idx="137">330</cx:pt>
          <cx:pt idx="138">131</cx:pt>
          <cx:pt idx="139">304</cx:pt>
          <cx:pt idx="140">268</cx:pt>
          <cx:pt idx="141">262</cx:pt>
          <cx:pt idx="142">416</cx:pt>
          <cx:pt idx="143">209</cx:pt>
          <cx:pt idx="144">163</cx:pt>
          <cx:pt idx="145">197</cx:pt>
          <cx:pt idx="146">169</cx:pt>
          <cx:pt idx="147">316</cx:pt>
          <cx:pt idx="148">125</cx:pt>
          <cx:pt idx="149">196</cx:pt>
          <cx:pt idx="150">162</cx:pt>
          <cx:pt idx="151">231</cx:pt>
          <cx:pt idx="152">266</cx:pt>
          <cx:pt idx="153">177</cx:pt>
          <cx:pt idx="154">141</cx:pt>
          <cx:pt idx="155">105</cx:pt>
          <cx:pt idx="156">92</cx:pt>
          <cx:pt idx="157">217</cx:pt>
          <cx:pt idx="158">368</cx:pt>
          <cx:pt idx="159">172</cx:pt>
          <cx:pt idx="160">13.4</cx:pt>
          <cx:pt idx="161">251</cx:pt>
          <cx:pt idx="162">310</cx:pt>
          <cx:pt idx="163">426</cx:pt>
          <cx:pt idx="164">425</cx:pt>
          <cx:pt idx="165">190</cx:pt>
          <cx:pt idx="166">265</cx:pt>
          <cx:pt idx="167">251</cx:pt>
          <cx:pt idx="168">185</cx:pt>
          <cx:pt idx="169">359</cx:pt>
          <cx:pt idx="170">386</cx:pt>
          <cx:pt idx="171">112</cx:pt>
          <cx:pt idx="172">339</cx:pt>
          <cx:pt idx="173">74.400000000000006</cx:pt>
          <cx:pt idx="174">800</cx:pt>
          <cx:pt idx="175">3.77</cx:pt>
          <cx:pt idx="176">129</cx:pt>
          <cx:pt idx="177">348.80000000000001</cx:pt>
          <cx:pt idx="178">188</cx:pt>
          <cx:pt idx="179">235</cx:pt>
          <cx:pt idx="180">147</cx:pt>
          <cx:pt idx="181">122</cx:pt>
          <cx:pt idx="182">210</cx:pt>
          <cx:pt idx="183">0.29099999999999998</cx:pt>
          <cx:pt idx="184">157</cx:pt>
          <cx:pt idx="185">231.59999999999999</cx:pt>
          <cx:pt idx="186">136</cx:pt>
          <cx:pt idx="187">171</cx:pt>
          <cx:pt idx="188">293</cx:pt>
          <cx:pt idx="189">146</cx:pt>
          <cx:pt idx="190">147</cx:pt>
          <cx:pt idx="191">258</cx:pt>
          <cx:pt idx="192">183</cx:pt>
          <cx:pt idx="193">244</cx:pt>
          <cx:pt idx="194">398</cx:pt>
          <cx:pt idx="195">490</cx:pt>
          <cx:pt idx="196">321</cx:pt>
          <cx:pt idx="197">233</cx:pt>
          <cx:pt idx="198">272</cx:pt>
          <cx:pt idx="199">455</cx:pt>
          <cx:pt idx="200">186</cx:pt>
          <cx:pt idx="201">155</cx:pt>
          <cx:pt idx="202">286</cx:pt>
          <cx:pt idx="203">190</cx:pt>
          <cx:pt idx="204">765</cx:pt>
          <cx:pt idx="205">179</cx:pt>
          <cx:pt idx="206">238</cx:pt>
          <cx:pt idx="207">243</cx:pt>
          <cx:pt idx="208">196</cx:pt>
          <cx:pt idx="209">139</cx:pt>
          <cx:pt idx="210">245</cx:pt>
          <cx:pt idx="211">174</cx:pt>
          <cx:pt idx="212">212</cx:pt>
          <cx:pt idx="213">169.40000000000001</cx:pt>
          <cx:pt idx="214">186</cx:pt>
          <cx:pt idx="215">206</cx:pt>
          <cx:pt idx="216">115</cx:pt>
          <cx:pt idx="217">213</cx:pt>
          <cx:pt idx="218">463</cx:pt>
          <cx:pt idx="219">210</cx:pt>
          <cx:pt idx="220">291</cx:pt>
          <cx:pt idx="221">166</cx:pt>
          <cx:pt idx="222">122</cx:pt>
          <cx:pt idx="223">122</cx:pt>
          <cx:pt idx="224">325</cx:pt>
          <cx:pt idx="225">143</cx:pt>
          <cx:pt idx="226">201</cx:pt>
          <cx:pt idx="227">263</cx:pt>
          <cx:pt idx="228">334</cx:pt>
          <cx:pt idx="229">94</cx:pt>
          <cx:pt idx="230">233</cx:pt>
          <cx:pt idx="231">218</cx:pt>
          <cx:pt idx="232">330</cx:pt>
          <cx:pt idx="233">199</cx:pt>
          <cx:pt idx="234">14</cx:pt>
          <cx:pt idx="235">382</cx:pt>
          <cx:pt idx="236">185</cx:pt>
          <cx:pt idx="237">85.299999999999997</cx:pt>
          <cx:pt idx="238">512</cx:pt>
          <cx:pt idx="239">243</cx:pt>
          <cx:pt idx="240">185</cx:pt>
          <cx:pt idx="241">299</cx:pt>
          <cx:pt idx="242">182</cx:pt>
        </cx:lvl>
      </cx:numDim>
    </cx:data>
  </cx:chartData>
  <cx:chart>
    <cx:title pos="t" align="ctr" overlay="0">
      <cx:tx>
        <cx:txData>
          <cx:v>PLT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PLT</a:t>
          </a:r>
        </a:p>
      </cx:txPr>
    </cx:title>
    <cx:plotArea>
      <cx:plotAreaRegion>
        <cx:series layoutId="boxWhisker" uniqueId="{F7F5C111-BE36-9A42-BDF6-859C26DDE955}">
          <cx:tx>
            <cx:txData>
              <cx:f>Sheet1!$AP$2</cx:f>
              <cx:v>ICU</cx:v>
            </cx:txData>
          </cx:tx>
          <cx:dataId val="0"/>
          <cx:layoutPr>
            <cx:visibility nonoutliers="0" outliers="0"/>
            <cx:statistics quartileMethod="exclusive"/>
          </cx:layoutPr>
        </cx:series>
        <cx:series layoutId="boxWhisker" uniqueId="{6A5C72AE-D53E-C74C-80B4-7F472B097572}">
          <cx:tx>
            <cx:txData>
              <cx:f>Sheet1!$AQ$2</cx:f>
              <cx:v>Ward</cx:v>
            </cx:txData>
          </cx:tx>
          <cx:dataId val="1"/>
          <cx:layoutPr>
            <cx:visibility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Z$3:$AZ$245</cx:f>
        <cx:lvl ptCount="243" formatCode="General">
          <cx:pt idx="0">0.14999999999999999</cx:pt>
          <cx:pt idx="1">0.016</cx:pt>
          <cx:pt idx="2">0</cx:pt>
          <cx:pt idx="3">0</cx:pt>
          <cx:pt idx="4">0.17000000000000001</cx:pt>
          <cx:pt idx="5">0.77000000000000002</cx:pt>
          <cx:pt idx="6">0</cx:pt>
          <cx:pt idx="7">0.034000000000000002</cx:pt>
          <cx:pt idx="8">0.159</cx:pt>
          <cx:pt idx="9">0.090999999999999998</cx:pt>
          <cx:pt idx="10">0.13300000000000001</cx:pt>
          <cx:pt idx="11">0.37</cx:pt>
          <cx:pt idx="12">0</cx:pt>
          <cx:pt idx="13">0.14000000000000001</cx:pt>
          <cx:pt idx="14">0.23999999999999999</cx:pt>
          <cx:pt idx="15">0.091999999999999998</cx:pt>
          <cx:pt idx="16">0.114</cx:pt>
          <cx:pt idx="17">5</cx:pt>
          <cx:pt idx="18">0.017999999999999999</cx:pt>
          <cx:pt idx="19">0.19</cx:pt>
          <cx:pt idx="20">0.089999999999999997</cx:pt>
          <cx:pt idx="21">0.21099999999999999</cx:pt>
          <cx:pt idx="22">0.21099999999999999</cx:pt>
          <cx:pt idx="23">0.22</cx:pt>
          <cx:pt idx="24">0.017000000000000001</cx:pt>
          <cx:pt idx="25">0.10199999999999999</cx:pt>
          <cx:pt idx="26">0</cx:pt>
          <cx:pt idx="27">0</cx:pt>
          <cx:pt idx="28">0.11</cx:pt>
          <cx:pt idx="29">0.40000000000000002</cx:pt>
          <cx:pt idx="30">0.30299999999999999</cx:pt>
          <cx:pt idx="31">0.13800000000000001</cx:pt>
          <cx:pt idx="32">0.017000000000000001</cx:pt>
          <cx:pt idx="33">0.251</cx:pt>
          <cx:pt idx="34">0.255</cx:pt>
          <cx:pt idx="35">0.68000000000000005</cx:pt>
          <cx:pt idx="36">0</cx:pt>
        </cx:lvl>
      </cx:numDim>
    </cx:data>
    <cx:data id="1">
      <cx:numDim type="val">
        <cx:f>Sheet1!$BA$3:$BA$245</cx:f>
        <cx:lvl ptCount="243" formatCode="General">
          <cx:pt idx="0">0.31900000000000001</cx:pt>
          <cx:pt idx="1">5.2000000000000002</cx:pt>
          <cx:pt idx="2">1.024</cx:pt>
          <cx:pt idx="3">0</cx:pt>
          <cx:pt idx="4">0.12</cx:pt>
          <cx:pt idx="5">1.21</cx:pt>
          <cx:pt idx="6">0.20000000000000001</cx:pt>
          <cx:pt idx="7">0.11</cx:pt>
          <cx:pt idx="8">1.3799999999999999</cx:pt>
          <cx:pt idx="9">0.17499999999999999</cx:pt>
          <cx:pt idx="10">0.10199999999999999</cx:pt>
          <cx:pt idx="11">0</cx:pt>
          <cx:pt idx="12">0.070999999999999994</cx:pt>
          <cx:pt idx="13">0.057000000000000002</cx:pt>
          <cx:pt idx="14">0.040000000000000001</cx:pt>
          <cx:pt idx="15">0.20000000000000001</cx:pt>
          <cx:pt idx="16">0.14999999999999999</cx:pt>
          <cx:pt idx="17">0.070000000000000007</cx:pt>
          <cx:pt idx="18">0.0089999999999999993</cx:pt>
          <cx:pt idx="19">0.112</cx:pt>
          <cx:pt idx="20">0.40699999999999997</cx:pt>
          <cx:pt idx="21">0.032000000000000001</cx:pt>
          <cx:pt idx="22">0.079000000000000001</cx:pt>
          <cx:pt idx="23">0.039</cx:pt>
          <cx:pt idx="24">0.080000000000000002</cx:pt>
          <cx:pt idx="25">0</cx:pt>
          <cx:pt idx="26">0.083000000000000004</cx:pt>
          <cx:pt idx="27">0.040000000000000001</cx:pt>
          <cx:pt idx="28">0</cx:pt>
          <cx:pt idx="29">0</cx:pt>
          <cx:pt idx="30">0.092999999999999999</cx:pt>
          <cx:pt idx="31">0.035000000000000003</cx:pt>
          <cx:pt idx="32">0.11</cx:pt>
          <cx:pt idx="33">0.02</cx:pt>
          <cx:pt idx="34">0.11700000000000001</cx:pt>
          <cx:pt idx="35">0.19</cx:pt>
          <cx:pt idx="36">1.74</cx:pt>
          <cx:pt idx="37">0.10000000000000001</cx:pt>
          <cx:pt idx="38">0</cx:pt>
          <cx:pt idx="39">0.070000000000000007</cx:pt>
          <cx:pt idx="40">0.98299999999999998</cx:pt>
          <cx:pt idx="41">0.067000000000000004</cx:pt>
          <cx:pt idx="42">0.035999999999999997</cx:pt>
          <cx:pt idx="43">0.31</cx:pt>
          <cx:pt idx="44">0.29999999999999999</cx:pt>
          <cx:pt idx="45">3.2999999999999998</cx:pt>
          <cx:pt idx="46">0.69899999999999995</cx:pt>
          <cx:pt idx="47">0.080000000000000002</cx:pt>
          <cx:pt idx="48">0.10000000000000001</cx:pt>
          <cx:pt idx="49">0.11</cx:pt>
          <cx:pt idx="50">0.091999999999999998</cx:pt>
          <cx:pt idx="51">0.104</cx:pt>
          <cx:pt idx="52">0.10000000000000001</cx:pt>
          <cx:pt idx="53">0.29999999999999999</cx:pt>
          <cx:pt idx="54">0.112</cx:pt>
          <cx:pt idx="55">0.40000000000000002</cx:pt>
          <cx:pt idx="56">0.29999999999999999</cx:pt>
          <cx:pt idx="57">0.35899999999999999</cx:pt>
          <cx:pt idx="58">0.10000000000000001</cx:pt>
          <cx:pt idx="59">0.215</cx:pt>
          <cx:pt idx="60">0.23999999999999999</cx:pt>
          <cx:pt idx="61">0.22600000000000001</cx:pt>
          <cx:pt idx="62">0.20999999999999999</cx:pt>
          <cx:pt idx="63">0.35999999999999999</cx:pt>
          <cx:pt idx="64">0.106</cx:pt>
          <cx:pt idx="65">0.60099999999999998</cx:pt>
          <cx:pt idx="66">0.105</cx:pt>
          <cx:pt idx="67">0.69999999999999996</cx:pt>
          <cx:pt idx="68">0.066000000000000003</cx:pt>
          <cx:pt idx="69">0.105</cx:pt>
          <cx:pt idx="70">1.1899999999999999</cx:pt>
          <cx:pt idx="71">0.26400000000000001</cx:pt>
          <cx:pt idx="72">0.59999999999999998</cx:pt>
          <cx:pt idx="73">0.029000000000000001</cx:pt>
          <cx:pt idx="74">0.02</cx:pt>
          <cx:pt idx="75">0.070000000000000007</cx:pt>
          <cx:pt idx="76">0.10000000000000001</cx:pt>
          <cx:pt idx="77">0.17899999999999999</cx:pt>
          <cx:pt idx="78">0.089999999999999997</cx:pt>
          <cx:pt idx="79">0.12</cx:pt>
          <cx:pt idx="80">0.10000000000000001</cx:pt>
          <cx:pt idx="81">0.062</cx:pt>
          <cx:pt idx="82">0.80000000000000004</cx:pt>
          <cx:pt idx="83">0.29999999999999999</cx:pt>
          <cx:pt idx="84">0.02</cx:pt>
          <cx:pt idx="85">0.53400000000000003</cx:pt>
          <cx:pt idx="86">0.28999999999999998</cx:pt>
          <cx:pt idx="87">0.14000000000000001</cx:pt>
          <cx:pt idx="88">0.059999999999999998</cx:pt>
          <cx:pt idx="89">0.080000000000000002</cx:pt>
          <cx:pt idx="90">0.189</cx:pt>
          <cx:pt idx="91">0.17399999999999999</cx:pt>
          <cx:pt idx="92">0.087999999999999995</cx:pt>
          <cx:pt idx="93">0.16</cx:pt>
          <cx:pt idx="94">0.27800000000000002</cx:pt>
          <cx:pt idx="95">0.216</cx:pt>
          <cx:pt idx="96">0</cx:pt>
          <cx:pt idx="97">0.080000000000000002</cx:pt>
          <cx:pt idx="98">0.14199999999999999</cx:pt>
          <cx:pt idx="99">0.51200000000000001</cx:pt>
          <cx:pt idx="100">0.20000000000000001</cx:pt>
          <cx:pt idx="101">0</cx:pt>
          <cx:pt idx="102">0.050000000000000003</cx:pt>
          <cx:pt idx="103">0.14999999999999999</cx:pt>
          <cx:pt idx="104">0.14999999999999999</cx:pt>
          <cx:pt idx="105">0</cx:pt>
          <cx:pt idx="106">0</cx:pt>
          <cx:pt idx="107">0.59999999999999998</cx:pt>
          <cx:pt idx="108">0</cx:pt>
          <cx:pt idx="109">0.040000000000000001</cx:pt>
          <cx:pt idx="110">0</cx:pt>
          <cx:pt idx="111">0.32400000000000001</cx:pt>
          <cx:pt idx="112">0.54400000000000004</cx:pt>
          <cx:pt idx="113">0</cx:pt>
          <cx:pt idx="114">0.50700000000000001</cx:pt>
          <cx:pt idx="115">0.040000000000000001</cx:pt>
          <cx:pt idx="116">0.32100000000000001</cx:pt>
          <cx:pt idx="117">0</cx:pt>
          <cx:pt idx="118">0.049000000000000002</cx:pt>
          <cx:pt idx="119">0.14899999999999999</cx:pt>
          <cx:pt idx="120">0.45000000000000001</cx:pt>
          <cx:pt idx="121">0.374</cx:pt>
          <cx:pt idx="122">0.059999999999999998</cx:pt>
          <cx:pt idx="123">0.074999999999999997</cx:pt>
          <cx:pt idx="124">0.058000000000000003</cx:pt>
          <cx:pt idx="125">0.050000000000000003</cx:pt>
          <cx:pt idx="126">0.67800000000000005</cx:pt>
          <cx:pt idx="127">0.70499999999999996</cx:pt>
          <cx:pt idx="128">0</cx:pt>
          <cx:pt idx="129">0.22</cx:pt>
          <cx:pt idx="130">0.32800000000000001</cx:pt>
          <cx:pt idx="131">0</cx:pt>
          <cx:pt idx="132">0.044999999999999998</cx:pt>
          <cx:pt idx="133">0.068000000000000005</cx:pt>
          <cx:pt idx="134">0.068000000000000005</cx:pt>
          <cx:pt idx="135">0.108</cx:pt>
          <cx:pt idx="136">0.124</cx:pt>
          <cx:pt idx="137">0.072999999999999995</cx:pt>
          <cx:pt idx="138">0.34000000000000002</cx:pt>
          <cx:pt idx="139">0.29699999999999999</cx:pt>
          <cx:pt idx="140">0.19700000000000001</cx:pt>
          <cx:pt idx="141">0.13200000000000001</cx:pt>
          <cx:pt idx="142">0.108</cx:pt>
          <cx:pt idx="143">0</cx:pt>
          <cx:pt idx="144">0.46000000000000002</cx:pt>
          <cx:pt idx="145">0.070999999999999994</cx:pt>
          <cx:pt idx="146">0</cx:pt>
          <cx:pt idx="147">0.080000000000000002</cx:pt>
          <cx:pt idx="148">0.29999999999999999</cx:pt>
          <cx:pt idx="149">1.1100000000000001</cx:pt>
          <cx:pt idx="150">0.10000000000000001</cx:pt>
          <cx:pt idx="151">0</cx:pt>
          <cx:pt idx="152">0.051999999999999998</cx:pt>
          <cx:pt idx="153">0.223</cx:pt>
          <cx:pt idx="154">0.34999999999999998</cx:pt>
          <cx:pt idx="155">0.10000000000000001</cx:pt>
          <cx:pt idx="156">0.16</cx:pt>
          <cx:pt idx="157">0.106</cx:pt>
          <cx:pt idx="158">0.027</cx:pt>
          <cx:pt idx="159">1.78</cx:pt>
          <cx:pt idx="160">0.308</cx:pt>
          <cx:pt idx="161">0.085999999999999993</cx:pt>
          <cx:pt idx="162">0.021999999999999999</cx:pt>
          <cx:pt idx="163">0.35599999999999998</cx:pt>
          <cx:pt idx="164">0</cx:pt>
          <cx:pt idx="165">0.499</cx:pt>
          <cx:pt idx="166">1.25</cx:pt>
          <cx:pt idx="167">0.26000000000000001</cx:pt>
          <cx:pt idx="168">0.14299999999999999</cx:pt>
          <cx:pt idx="169">0.01</cx:pt>
          <cx:pt idx="170">0</cx:pt>
          <cx:pt idx="171">0.13900000000000001</cx:pt>
          <cx:pt idx="172">0.056000000000000001</cx:pt>
          <cx:pt idx="173">0.11899999999999999</cx:pt>
          <cx:pt idx="174">0.029999999999999999</cx:pt>
          <cx:pt idx="175">0</cx:pt>
          <cx:pt idx="176">0.17000000000000001</cx:pt>
          <cx:pt idx="177">1.123</cx:pt>
          <cx:pt idx="178">0.10000000000000001</cx:pt>
          <cx:pt idx="179">0</cx:pt>
          <cx:pt idx="180">0</cx:pt>
          <cx:pt idx="181">0.099000000000000005</cx:pt>
          <cx:pt idx="182">0.070000000000000007</cx:pt>
          <cx:pt idx="183">2.3700000000000001</cx:pt>
          <cx:pt idx="184">0.050000000000000003</cx:pt>
          <cx:pt idx="185">0.28999999999999998</cx:pt>
          <cx:pt idx="186">0.90000000000000002</cx:pt>
          <cx:pt idx="187">0.28499999999999998</cx:pt>
          <cx:pt idx="188">0.23499999999999999</cx:pt>
          <cx:pt idx="189">0.10000000000000001</cx:pt>
          <cx:pt idx="190">0.14000000000000001</cx:pt>
          <cx:pt idx="191">0.5</cx:pt>
          <cx:pt idx="192">0</cx:pt>
          <cx:pt idx="193">0.063</cx:pt>
          <cx:pt idx="194">0.439</cx:pt>
          <cx:pt idx="195">0.56999999999999995</cx:pt>
          <cx:pt idx="196">0.029999999999999999</cx:pt>
          <cx:pt idx="197">0.12</cx:pt>
          <cx:pt idx="198">0</cx:pt>
          <cx:pt idx="199">0</cx:pt>
          <cx:pt idx="200">0.050999999999999997</cx:pt>
          <cx:pt idx="201">0.19700000000000001</cx:pt>
          <cx:pt idx="202">1.8999999999999999</cx:pt>
          <cx:pt idx="203">0</cx:pt>
          <cx:pt idx="204">0.21199999999999999</cx:pt>
          <cx:pt idx="205">0.113</cx:pt>
          <cx:pt idx="206">0</cx:pt>
          <cx:pt idx="207">0.56000000000000005</cx:pt>
          <cx:pt idx="208">0.74199999999999999</cx:pt>
          <cx:pt idx="209">0</cx:pt>
          <cx:pt idx="210">0.040000000000000001</cx:pt>
          <cx:pt idx="211">0.014</cx:pt>
          <cx:pt idx="212">0.039</cx:pt>
          <cx:pt idx="213">1.254</cx:pt>
          <cx:pt idx="214">0</cx:pt>
          <cx:pt idx="215">0.32000000000000001</cx:pt>
          <cx:pt idx="216">0</cx:pt>
          <cx:pt idx="217">0.058999999999999997</cx:pt>
          <cx:pt idx="218">1.3</cx:pt>
          <cx:pt idx="219">0.29999999999999999</cx:pt>
          <cx:pt idx="220">0.029000000000000001</cx:pt>
          <cx:pt idx="221">0.082000000000000003</cx:pt>
          <cx:pt idx="222">0.025999999999999999</cx:pt>
          <cx:pt idx="223">0.025999999999999999</cx:pt>
          <cx:pt idx="224">0.34999999999999998</cx:pt>
          <cx:pt idx="225">0.17299999999999999</cx:pt>
          <cx:pt idx="226">0.075999999999999998</cx:pt>
          <cx:pt idx="227">0.099000000000000005</cx:pt>
          <cx:pt idx="228">0.82999999999999996</cx:pt>
          <cx:pt idx="229">0.112</cx:pt>
          <cx:pt idx="230">0.308</cx:pt>
          <cx:pt idx="231">0.050000000000000003</cx:pt>
          <cx:pt idx="232">0.47799999999999998</cx:pt>
          <cx:pt idx="233">0.67000000000000004</cx:pt>
          <cx:pt idx="234">0.27000000000000002</cx:pt>
          <cx:pt idx="235">0.39000000000000001</cx:pt>
          <cx:pt idx="236">5.4100000000000001</cx:pt>
          <cx:pt idx="237">0.033000000000000002</cx:pt>
          <cx:pt idx="238">0</cx:pt>
          <cx:pt idx="239">0</cx:pt>
          <cx:pt idx="240">0.050000000000000003</cx:pt>
          <cx:pt idx="241">0.25</cx:pt>
          <cx:pt idx="242">0.25800000000000001</cx:pt>
        </cx:lvl>
      </cx:numDim>
    </cx:data>
  </cx:chartData>
  <cx:chart>
    <cx:title pos="t" align="ctr" overlay="0">
      <cx:tx>
        <cx:txData>
          <cx:v>Baso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Baso</a:t>
          </a:r>
        </a:p>
      </cx:txPr>
    </cx:title>
    <cx:plotArea>
      <cx:plotAreaRegion>
        <cx:series layoutId="boxWhisker" uniqueId="{234B8F07-A180-D64A-9CF2-51E019C5C047}">
          <cx:tx>
            <cx:txData>
              <cx:f>Sheet1!$AZ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3CAF31AA-1A33-754E-BE4C-313162DE2C14}">
          <cx:tx>
            <cx:txData>
              <cx:f>Sheet1!$BA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in="-0.10000000000000001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AX$3:$AX$245</cx:f>
        <cx:lvl ptCount="243" formatCode="General">
          <cx:pt idx="0">5.2000000000000002</cx:pt>
          <cx:pt idx="1">7.7999999999999998</cx:pt>
          <cx:pt idx="2">8.9000000000000004</cx:pt>
          <cx:pt idx="3">4.8799999999999999</cx:pt>
          <cx:pt idx="4">4.2999999999999998</cx:pt>
          <cx:pt idx="5">6.5099999999999998</cx:pt>
          <cx:pt idx="6">5.5</cx:pt>
          <cx:pt idx="7">7.4000000000000004</cx:pt>
          <cx:pt idx="8">11.199999999999999</cx:pt>
          <cx:pt idx="9">4.5</cx:pt>
          <cx:pt idx="10">3.9900000000000002</cx:pt>
          <cx:pt idx="11">5</cx:pt>
          <cx:pt idx="12">2</cx:pt>
          <cx:pt idx="13">7.5999999999999996</cx:pt>
          <cx:pt idx="14">5.5700000000000003</cx:pt>
          <cx:pt idx="15">10</cx:pt>
          <cx:pt idx="16">8.5999999999999996</cx:pt>
          <cx:pt idx="17">7</cx:pt>
          <cx:pt idx="18">12.5</cx:pt>
          <cx:pt idx="19">9</cx:pt>
          <cx:pt idx="20">5</cx:pt>
          <cx:pt idx="21">5.0999999999999996</cx:pt>
          <cx:pt idx="22">5.0999999999999996</cx:pt>
          <cx:pt idx="23">7.7000000000000002</cx:pt>
          <cx:pt idx="24">10.699999999999999</cx:pt>
          <cx:pt idx="25">8.1799999999999997</cx:pt>
          <cx:pt idx="26">3</cx:pt>
          <cx:pt idx="27">3.7000000000000002</cx:pt>
          <cx:pt idx="28">4</cx:pt>
          <cx:pt idx="29">10</cx:pt>
          <cx:pt idx="30">2.8639999999999999</cx:pt>
          <cx:pt idx="31">9.5</cx:pt>
          <cx:pt idx="32">5.0899999999999999</cx:pt>
          <cx:pt idx="33">6.0300000000000002</cx:pt>
          <cx:pt idx="34">7.9000000000000004</cx:pt>
          <cx:pt idx="35">7.7000000000000002</cx:pt>
          <cx:pt idx="36">13.699999999999999</cx:pt>
        </cx:lvl>
      </cx:numDim>
    </cx:data>
    <cx:data id="1">
      <cx:numDim type="val">
        <cx:f>Sheet1!$AY$3:$AY$245</cx:f>
        <cx:lvl ptCount="243" formatCode="General">
          <cx:pt idx="0">8.5600000000000005</cx:pt>
          <cx:pt idx="1">12.699999999999999</cx:pt>
          <cx:pt idx="2">5.4950000000000001</cx:pt>
          <cx:pt idx="3">6.1699999999999999</cx:pt>
          <cx:pt idx="4">8.25</cx:pt>
          <cx:pt idx="5">8.4000000000000004</cx:pt>
          <cx:pt idx="6">11.5</cx:pt>
          <cx:pt idx="7">11.800000000000001</cx:pt>
          <cx:pt idx="8">8.8000000000000007</cx:pt>
          <cx:pt idx="9">20.100000000000001</cx:pt>
          <cx:pt idx="10">11.1</cx:pt>
          <cx:pt idx="11">9.2400000000000002</cx:pt>
          <cx:pt idx="12">8</cx:pt>
          <cx:pt idx="13">1.8999999999999999</cx:pt>
          <cx:pt idx="14">12.199999999999999</cx:pt>
          <cx:pt idx="15">10</cx:pt>
          <cx:pt idx="16">6.9000000000000004</cx:pt>
          <cx:pt idx="17">1.8</cx:pt>
          <cx:pt idx="18">6.7300000000000004</cx:pt>
          <cx:pt idx="19">4.8200000000000003</cx:pt>
          <cx:pt idx="20">6.9699999999999998</cx:pt>
          <cx:pt idx="21">7.2000000000000002</cx:pt>
          <cx:pt idx="22">5.9199999999999999</cx:pt>
          <cx:pt idx="23">14.5</cx:pt>
          <cx:pt idx="24">8</cx:pt>
          <cx:pt idx="25">9.3000000000000007</cx:pt>
          <cx:pt idx="26">7.7999999999999998</cx:pt>
          <cx:pt idx="27">6</cx:pt>
          <cx:pt idx="28">0.19900000000000001</cx:pt>
          <cx:pt idx="29">0.19900000000000001</cx:pt>
          <cx:pt idx="30">5.29</cx:pt>
          <cx:pt idx="31">8.8100000000000005</cx:pt>
          <cx:pt idx="32">5.2000000000000002</cx:pt>
          <cx:pt idx="33">7.3899999999999997</cx:pt>
          <cx:pt idx="34">8.3499999999999996</cx:pt>
          <cx:pt idx="35">14.9</cx:pt>
          <cx:pt idx="36">19.899999999999999</cx:pt>
          <cx:pt idx="37">10.699999999999999</cx:pt>
          <cx:pt idx="38">14</cx:pt>
          <cx:pt idx="39">9.4000000000000004</cx:pt>
          <cx:pt idx="40">9.0099999999999998</cx:pt>
          <cx:pt idx="41">15.199999999999999</cx:pt>
          <cx:pt idx="42">13</cx:pt>
          <cx:pt idx="43">14.300000000000001</cx:pt>
          <cx:pt idx="44">10.9</cx:pt>
          <cx:pt idx="45">10.4</cx:pt>
          <cx:pt idx="46">6</cx:pt>
          <cx:pt idx="47">8.5</cx:pt>
          <cx:pt idx="48">7.5999999999999996</cx:pt>
          <cx:pt idx="49">8.9000000000000004</cx:pt>
          <cx:pt idx="50">8.6699999999999999</cx:pt>
          <cx:pt idx="51">15.699999999999999</cx:pt>
          <cx:pt idx="52">6.0999999999999996</cx:pt>
          <cx:pt idx="53">14.9</cx:pt>
          <cx:pt idx="54">5.6399999999999997</cx:pt>
          <cx:pt idx="55">7.0999999999999996</cx:pt>
          <cx:pt idx="56">10</cx:pt>
          <cx:pt idx="57">10.300000000000001</cx:pt>
          <cx:pt idx="58">9.3000000000000007</cx:pt>
          <cx:pt idx="59">5.0700000000000003</cx:pt>
          <cx:pt idx="60">5.7999999999999998</cx:pt>
          <cx:pt idx="61">6.7999999999999998</cx:pt>
          <cx:pt idx="62">13</cx:pt>
          <cx:pt idx="63">7.9000000000000004</cx:pt>
          <cx:pt idx="64">6.5999999999999996</cx:pt>
          <cx:pt idx="65">13.48</cx:pt>
          <cx:pt idx="66">15</cx:pt>
          <cx:pt idx="67">13.300000000000001</cx:pt>
          <cx:pt idx="68">1.8999999999999999</cx:pt>
          <cx:pt idx="69">5.7699999999999996</cx:pt>
          <cx:pt idx="70">8.8900000000000006</cx:pt>
          <cx:pt idx="71">10.300000000000001</cx:pt>
          <cx:pt idx="72">9.5999999999999996</cx:pt>
          <cx:pt idx="73">3.7999999999999998</cx:pt>
          <cx:pt idx="74">13.6</cx:pt>
          <cx:pt idx="75">7.9000000000000004</cx:pt>
          <cx:pt idx="76">10.4</cx:pt>
          <cx:pt idx="77">5.8799999999999999</cx:pt>
          <cx:pt idx="78">2.5</cx:pt>
          <cx:pt idx="79">4.2999999999999998</cx:pt>
          <cx:pt idx="80">7.2000000000000002</cx:pt>
          <cx:pt idx="81">8.3000000000000007</cx:pt>
          <cx:pt idx="82">5.5999999999999996</cx:pt>
          <cx:pt idx="83">5.4000000000000004</cx:pt>
          <cx:pt idx="84">2.7999999999999998</cx:pt>
          <cx:pt idx="85">11.4</cx:pt>
          <cx:pt idx="86">6.2699999999999996</cx:pt>
          <cx:pt idx="87">10.800000000000001</cx:pt>
          <cx:pt idx="88">3.5</cx:pt>
          <cx:pt idx="89">6.9000000000000004</cx:pt>
          <cx:pt idx="90">2</cx:pt>
          <cx:pt idx="91">5.5899999999999999</cx:pt>
          <cx:pt idx="92">4.5999999999999996</cx:pt>
          <cx:pt idx="93">10.5</cx:pt>
          <cx:pt idx="94">10.9</cx:pt>
          <cx:pt idx="95">7.5800000000000001</cx:pt>
          <cx:pt idx="96">18.600000000000001</cx:pt>
          <cx:pt idx="97">19.800000000000001</cx:pt>
          <cx:pt idx="98">11.1</cx:pt>
          <cx:pt idx="99">10.199999999999999</cx:pt>
          <cx:pt idx="100">9.3000000000000007</cx:pt>
          <cx:pt idx="101">12.9</cx:pt>
          <cx:pt idx="102">7.3200000000000003</cx:pt>
          <cx:pt idx="103">3.6000000000000001</cx:pt>
          <cx:pt idx="104">9.8000000000000007</cx:pt>
          <cx:pt idx="105">9.2699999999999996</cx:pt>
          <cx:pt idx="106">9</cx:pt>
          <cx:pt idx="107">11</cx:pt>
          <cx:pt idx="108">8.5999999999999996</cx:pt>
          <cx:pt idx="109">5.0199999999999996</cx:pt>
          <cx:pt idx="110">9.1999999999999993</cx:pt>
          <cx:pt idx="111">16.300000000000001</cx:pt>
          <cx:pt idx="112">13.6</cx:pt>
          <cx:pt idx="113">5.2000000000000002</cx:pt>
          <cx:pt idx="114">9.9700000000000006</cx:pt>
          <cx:pt idx="115">14.6</cx:pt>
          <cx:pt idx="116">3.3799999999999999</cx:pt>
          <cx:pt idx="117">7</cx:pt>
          <cx:pt idx="118">5.0300000000000002</cx:pt>
          <cx:pt idx="119">8.1699999999999999</cx:pt>
          <cx:pt idx="120">11.300000000000001</cx:pt>
          <cx:pt idx="121">13.57</cx:pt>
          <cx:pt idx="122">10.4</cx:pt>
          <cx:pt idx="123">12.699999999999999</cx:pt>
          <cx:pt idx="124">8.2400000000000002</cx:pt>
          <cx:pt idx="125">8.4000000000000004</cx:pt>
          <cx:pt idx="126">6.1299999999999999</cx:pt>
          <cx:pt idx="127">5.3799999999999999</cx:pt>
          <cx:pt idx="128">6.7000000000000002</cx:pt>
          <cx:pt idx="129">8.1699999999999999</cx:pt>
          <cx:pt idx="130">8.5630000000000006</cx:pt>
          <cx:pt idx="131">18.600000000000001</cx:pt>
          <cx:pt idx="132">15.1</cx:pt>
          <cx:pt idx="133">11.5</cx:pt>
          <cx:pt idx="134">11.5</cx:pt>
          <cx:pt idx="135">5.79</cx:pt>
          <cx:pt idx="136">6.2800000000000002</cx:pt>
          <cx:pt idx="137">5.9100000000000001</cx:pt>
          <cx:pt idx="138">5.9699999999999998</cx:pt>
          <cx:pt idx="139">13.699999999999999</cx:pt>
          <cx:pt idx="140">9.8200000000000003</cx:pt>
          <cx:pt idx="141">9.5099999999999998</cx:pt>
          <cx:pt idx="142">9.2200000000000006</cx:pt>
          <cx:pt idx="143">3.7000000000000002</cx:pt>
          <cx:pt idx="144">6.5999999999999996</cx:pt>
          <cx:pt idx="145">5</cx:pt>
          <cx:pt idx="146">6.5999999999999996</cx:pt>
          <cx:pt idx="147">6.0999999999999996</cx:pt>
          <cx:pt idx="148">10</cx:pt>
          <cx:pt idx="149">10</cx:pt>
          <cx:pt idx="150">6.0999999999999996</cx:pt>
          <cx:pt idx="151">8.5999999999999996</cx:pt>
          <cx:pt idx="152">8.8800000000000008</cx:pt>
          <cx:pt idx="153">12.9</cx:pt>
          <cx:pt idx="154">11</cx:pt>
          <cx:pt idx="155">11.9</cx:pt>
          <cx:pt idx="156">10</cx:pt>
          <cx:pt idx="157">9.9000000000000004</cx:pt>
          <cx:pt idx="158">15.800000000000001</cx:pt>
          <cx:pt idx="159">7.9900000000000002</cx:pt>
          <cx:pt idx="160">7.9900000000000002</cx:pt>
          <cx:pt idx="161">7.2800000000000002</cx:pt>
          <cx:pt idx="162">0.60899999999999999</cx:pt>
          <cx:pt idx="163">8.6999999999999993</cx:pt>
          <cx:pt idx="164">11.300000000000001</cx:pt>
          <cx:pt idx="165">11.199999999999999</cx:pt>
          <cx:pt idx="166">14.5</cx:pt>
          <cx:pt idx="167">8.2200000000000006</cx:pt>
          <cx:pt idx="168">6</cx:pt>
          <cx:pt idx="169">5</cx:pt>
          <cx:pt idx="170">12</cx:pt>
          <cx:pt idx="171">9.5399999999999991</cx:pt>
          <cx:pt idx="172">8.8000000000000007</cx:pt>
          <cx:pt idx="173">13.800000000000001</cx:pt>
          <cx:pt idx="174">8</cx:pt>
          <cx:pt idx="175">0</cx:pt>
          <cx:pt idx="176">5.7000000000000002</cx:pt>
          <cx:pt idx="177">13.33</cx:pt>
          <cx:pt idx="178">9.5999999999999996</cx:pt>
          <cx:pt idx="179">9.2699999999999996</cx:pt>
          <cx:pt idx="180">15.4</cx:pt>
          <cx:pt idx="181">7.5999999999999996</cx:pt>
          <cx:pt idx="182">7</cx:pt>
          <cx:pt idx="183">38.399999999999999</cx:pt>
          <cx:pt idx="184">6.5999999999999996</cx:pt>
          <cx:pt idx="185">5.21</cx:pt>
          <cx:pt idx="186">16.800000000000001</cx:pt>
          <cx:pt idx="187">12.4</cx:pt>
          <cx:pt idx="188">9.5500000000000007</cx:pt>
          <cx:pt idx="189">7.4000000000000004</cx:pt>
          <cx:pt idx="190">7.8799999999999999</cx:pt>
          <cx:pt idx="191">9</cx:pt>
          <cx:pt idx="192">6.6299999999999999</cx:pt>
          <cx:pt idx="193">20.5</cx:pt>
          <cx:pt idx="194">10.300000000000001</cx:pt>
          <cx:pt idx="195">6</cx:pt>
          <cx:pt idx="196">4.9000000000000004</cx:pt>
          <cx:pt idx="197">8.9499999999999993</cx:pt>
          <cx:pt idx="198">9.1699999999999999</cx:pt>
          <cx:pt idx="199">9.8100000000000005</cx:pt>
          <cx:pt idx="200">10.9</cx:pt>
          <cx:pt idx="201">5.4000000000000004</cx:pt>
          <cx:pt idx="202">7.7000000000000002</cx:pt>
          <cx:pt idx="203">8.5999999999999996</cx:pt>
          <cx:pt idx="204">18</cx:pt>
          <cx:pt idx="205">5.7999999999999998</cx:pt>
          <cx:pt idx="206">6.2000000000000002</cx:pt>
          <cx:pt idx="207">3.2999999999999998</cx:pt>
          <cx:pt idx="208">7.9100000000000001</cx:pt>
          <cx:pt idx="209">8</cx:pt>
          <cx:pt idx="210">7.0700000000000003</cx:pt>
          <cx:pt idx="211">2.77</cx:pt>
          <cx:pt idx="212">5.7000000000000002</cx:pt>
          <cx:pt idx="213">4.2590000000000003</cx:pt>
          <cx:pt idx="214">9.4000000000000004</cx:pt>
          <cx:pt idx="215">10</cx:pt>
          <cx:pt idx="216">8</cx:pt>
          <cx:pt idx="217">9.0099999999999998</cx:pt>
          <cx:pt idx="218">8</cx:pt>
          <cx:pt idx="219">5.0899999999999999</cx:pt>
          <cx:pt idx="220">4.7000000000000002</cx:pt>
          <cx:pt idx="221">6.4000000000000004</cx:pt>
          <cx:pt idx="222">9.3200000000000003</cx:pt>
          <cx:pt idx="223">9.3200000000000003</cx:pt>
          <cx:pt idx="224">9.5</cx:pt>
          <cx:pt idx="225">9.9000000000000004</cx:pt>
          <cx:pt idx="226">7.7000000000000002</cx:pt>
          <cx:pt idx="227">8.1999999999999993</cx:pt>
          <cx:pt idx="228">9</cx:pt>
          <cx:pt idx="229">3.8999999999999999</cx:pt>
          <cx:pt idx="230">8.1799999999999997</cx:pt>
          <cx:pt idx="231">7.5</cx:pt>
          <cx:pt idx="232">9.5700000000000003</cx:pt>
          <cx:pt idx="233">5.3300000000000001</cx:pt>
          <cx:pt idx="234">8.8000000000000007</cx:pt>
          <cx:pt idx="235">8.6500000000000004</cx:pt>
          <cx:pt idx="236">9.3000000000000007</cx:pt>
          <cx:pt idx="237">9.0399999999999991</cx:pt>
          <cx:pt idx="238">9.4299999999999997</cx:pt>
          <cx:pt idx="239">5.3399999999999999</cx:pt>
          <cx:pt idx="240">10.6</cx:pt>
          <cx:pt idx="241">10.300000000000001</cx:pt>
          <cx:pt idx="242">13.1</cx:pt>
        </cx:lvl>
      </cx:numDim>
    </cx:data>
  </cx:chartData>
  <cx:chart>
    <cx:title pos="t" align="ctr" overlay="0">
      <cx:tx>
        <cx:txData>
          <cx:v>Mo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on</a:t>
          </a:r>
        </a:p>
      </cx:txPr>
    </cx:title>
    <cx:plotArea>
      <cx:plotAreaRegion>
        <cx:series layoutId="boxWhisker" uniqueId="{B9A1EA93-187F-2743-81D4-3C3DFCB18B45}">
          <cx:tx>
            <cx:txData>
              <cx:f>Sheet1!$AX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77F88818-B263-984D-9D93-B1E2326EE7A4}">
          <cx:tx>
            <cx:txData>
              <cx:f>Sheet1!$AY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F$3:$F$245</cx:f>
        <cx:lvl ptCount="243" formatCode="General">
          <cx:pt idx="0">430.07999999999998</cx:pt>
          <cx:pt idx="1">559</cx:pt>
          <cx:pt idx="2">430.07999999999998</cx:pt>
          <cx:pt idx="3">430.07999999999998</cx:pt>
          <cx:pt idx="4">572</cx:pt>
          <cx:pt idx="5">430.07999999999998</cx:pt>
          <cx:pt idx="6">430.07999999999998</cx:pt>
          <cx:pt idx="7">324</cx:pt>
          <cx:pt idx="8">430.07999999999998</cx:pt>
          <cx:pt idx="9">430.07999999999998</cx:pt>
          <cx:pt idx="10">430.07999999999998</cx:pt>
          <cx:pt idx="11">430.07999999999998</cx:pt>
          <cx:pt idx="12">430.07999999999998</cx:pt>
          <cx:pt idx="13">430.07999999999998</cx:pt>
          <cx:pt idx="14">289</cx:pt>
          <cx:pt idx="15">430.07999999999998</cx:pt>
          <cx:pt idx="16">430.07999999999998</cx:pt>
          <cx:pt idx="17">497</cx:pt>
          <cx:pt idx="18">270</cx:pt>
          <cx:pt idx="19">430.07999999999998</cx:pt>
          <cx:pt idx="20">154</cx:pt>
          <cx:pt idx="21">430.07999999999998</cx:pt>
          <cx:pt idx="22">638</cx:pt>
          <cx:pt idx="23">430.07999999999998</cx:pt>
          <cx:pt idx="24">430.07999999999998</cx:pt>
          <cx:pt idx="25">430.07999999999998</cx:pt>
          <cx:pt idx="26">500</cx:pt>
          <cx:pt idx="27">430.07999999999998</cx:pt>
          <cx:pt idx="28">430.07999999999998</cx:pt>
          <cx:pt idx="29">442</cx:pt>
          <cx:pt idx="30">518</cx:pt>
          <cx:pt idx="31">430.07999999999998</cx:pt>
          <cx:pt idx="32">430.07999999999998</cx:pt>
          <cx:pt idx="33">430.07999999999998</cx:pt>
          <cx:pt idx="34">504</cx:pt>
          <cx:pt idx="35">324</cx:pt>
          <cx:pt idx="36">430.07999999999998</cx:pt>
        </cx:lvl>
      </cx:numDim>
    </cx:data>
    <cx:data id="1">
      <cx:numDim type="val">
        <cx:f>Sheet1!$G$3:$G$245</cx:f>
        <cx:lvl ptCount="243" formatCode="General">
          <cx:pt idx="0">214</cx:pt>
          <cx:pt idx="1">332.19</cx:pt>
          <cx:pt idx="2">332.19</cx:pt>
          <cx:pt idx="3">700</cx:pt>
          <cx:pt idx="4">407</cx:pt>
          <cx:pt idx="5">332.19</cx:pt>
          <cx:pt idx="6">332.19</cx:pt>
          <cx:pt idx="7">195</cx:pt>
          <cx:pt idx="8">332.19</cx:pt>
          <cx:pt idx="9">173</cx:pt>
          <cx:pt idx="10">332.19</cx:pt>
          <cx:pt idx="11">332.19</cx:pt>
          <cx:pt idx="12">156</cx:pt>
          <cx:pt idx="13">332.19</cx:pt>
          <cx:pt idx="14">693</cx:pt>
          <cx:pt idx="15">252</cx:pt>
          <cx:pt idx="16">332.19</cx:pt>
          <cx:pt idx="17">332.19</cx:pt>
          <cx:pt idx="18">332.19</cx:pt>
          <cx:pt idx="19">332.19</cx:pt>
          <cx:pt idx="20">199</cx:pt>
          <cx:pt idx="21">332.19</cx:pt>
          <cx:pt idx="22">332.19</cx:pt>
          <cx:pt idx="23">332.19</cx:pt>
          <cx:pt idx="24">332.19</cx:pt>
          <cx:pt idx="25">189</cx:pt>
          <cx:pt idx="26">332.19</cx:pt>
          <cx:pt idx="27">200</cx:pt>
          <cx:pt idx="28">332.19</cx:pt>
          <cx:pt idx="29">649</cx:pt>
          <cx:pt idx="30">247</cx:pt>
          <cx:pt idx="31">244</cx:pt>
          <cx:pt idx="32">309</cx:pt>
          <cx:pt idx="33">332.19</cx:pt>
          <cx:pt idx="34">166</cx:pt>
          <cx:pt idx="35">285</cx:pt>
          <cx:pt idx="36">296</cx:pt>
          <cx:pt idx="37">336</cx:pt>
          <cx:pt idx="38">490</cx:pt>
          <cx:pt idx="39">332.19</cx:pt>
          <cx:pt idx="40">332.19</cx:pt>
          <cx:pt idx="41">247</cx:pt>
          <cx:pt idx="42">263</cx:pt>
          <cx:pt idx="43">587</cx:pt>
          <cx:pt idx="44">332.19</cx:pt>
          <cx:pt idx="45">279</cx:pt>
          <cx:pt idx="46">332.19</cx:pt>
          <cx:pt idx="47">216</cx:pt>
          <cx:pt idx="48">332.19</cx:pt>
          <cx:pt idx="49">332.19</cx:pt>
          <cx:pt idx="50">332.19</cx:pt>
          <cx:pt idx="51">332.19</cx:pt>
          <cx:pt idx="52">332.19</cx:pt>
          <cx:pt idx="53">413</cx:pt>
          <cx:pt idx="54">332.19</cx:pt>
          <cx:pt idx="55">332.19</cx:pt>
          <cx:pt idx="56">328</cx:pt>
          <cx:pt idx="57">328</cx:pt>
          <cx:pt idx="58">332.19</cx:pt>
          <cx:pt idx="59">408</cx:pt>
          <cx:pt idx="60">295</cx:pt>
          <cx:pt idx="61">332.19</cx:pt>
          <cx:pt idx="62">287</cx:pt>
          <cx:pt idx="63">269</cx:pt>
          <cx:pt idx="64">211</cx:pt>
          <cx:pt idx="65">332.19</cx:pt>
          <cx:pt idx="66">332.19</cx:pt>
          <cx:pt idx="67">322</cx:pt>
          <cx:pt idx="68">332.19</cx:pt>
          <cx:pt idx="69">363</cx:pt>
          <cx:pt idx="70">218</cx:pt>
          <cx:pt idx="71">332.19</cx:pt>
          <cx:pt idx="72">332.19</cx:pt>
          <cx:pt idx="73">332.19</cx:pt>
          <cx:pt idx="74">562</cx:pt>
          <cx:pt idx="75">233</cx:pt>
          <cx:pt idx="76">332.19</cx:pt>
          <cx:pt idx="77">332.19</cx:pt>
          <cx:pt idx="78">332.19</cx:pt>
          <cx:pt idx="79">332.19</cx:pt>
          <cx:pt idx="80">332.19</cx:pt>
          <cx:pt idx="81">332.19</cx:pt>
          <cx:pt idx="82">332.19</cx:pt>
          <cx:pt idx="83">332.19</cx:pt>
          <cx:pt idx="84">332.19</cx:pt>
          <cx:pt idx="85">332.19</cx:pt>
          <cx:pt idx="86">332.19</cx:pt>
          <cx:pt idx="87">332.19</cx:pt>
          <cx:pt idx="88">403</cx:pt>
          <cx:pt idx="89">332.19</cx:pt>
          <cx:pt idx="90">332.19</cx:pt>
          <cx:pt idx="91">345</cx:pt>
          <cx:pt idx="92">332.19</cx:pt>
          <cx:pt idx="93">332.19</cx:pt>
          <cx:pt idx="94">332.19</cx:pt>
          <cx:pt idx="95">600</cx:pt>
          <cx:pt idx="96">406</cx:pt>
          <cx:pt idx="97">332.19</cx:pt>
          <cx:pt idx="98">247</cx:pt>
          <cx:pt idx="99">332.19</cx:pt>
          <cx:pt idx="100">292</cx:pt>
          <cx:pt idx="101">245</cx:pt>
          <cx:pt idx="102">332.19</cx:pt>
          <cx:pt idx="103">410</cx:pt>
          <cx:pt idx="104">332.19</cx:pt>
          <cx:pt idx="105">332.19</cx:pt>
          <cx:pt idx="106">332.19</cx:pt>
          <cx:pt idx="107">245</cx:pt>
          <cx:pt idx="108">332.19</cx:pt>
          <cx:pt idx="109">332.19</cx:pt>
          <cx:pt idx="110">332.19</cx:pt>
          <cx:pt idx="111">332.19</cx:pt>
          <cx:pt idx="112">332.19</cx:pt>
          <cx:pt idx="113">332.19</cx:pt>
          <cx:pt idx="114">218</cx:pt>
          <cx:pt idx="115">332.19</cx:pt>
          <cx:pt idx="116">332.19</cx:pt>
          <cx:pt idx="117">332.19</cx:pt>
          <cx:pt idx="118">332.19</cx:pt>
          <cx:pt idx="119">332.19</cx:pt>
          <cx:pt idx="120">332.19</cx:pt>
          <cx:pt idx="121">181</cx:pt>
          <cx:pt idx="122">282</cx:pt>
          <cx:pt idx="123">332.19</cx:pt>
          <cx:pt idx="124">332.19</cx:pt>
          <cx:pt idx="125">332.19</cx:pt>
          <cx:pt idx="126">332.19</cx:pt>
          <cx:pt idx="127">295</cx:pt>
          <cx:pt idx="128">294</cx:pt>
          <cx:pt idx="129">332.19</cx:pt>
          <cx:pt idx="130">332.19</cx:pt>
          <cx:pt idx="131">194</cx:pt>
          <cx:pt idx="132">402</cx:pt>
          <cx:pt idx="133">332.19</cx:pt>
          <cx:pt idx="134">296</cx:pt>
          <cx:pt idx="135">151</cx:pt>
          <cx:pt idx="136">399</cx:pt>
          <cx:pt idx="137">429</cx:pt>
          <cx:pt idx="138">449</cx:pt>
          <cx:pt idx="139">332.19</cx:pt>
          <cx:pt idx="140">231</cx:pt>
          <cx:pt idx="141">417</cx:pt>
          <cx:pt idx="142">332.19</cx:pt>
          <cx:pt idx="143">332.19</cx:pt>
          <cx:pt idx="144">332.19</cx:pt>
          <cx:pt idx="145">332.19</cx:pt>
          <cx:pt idx="146">332.19</cx:pt>
          <cx:pt idx="147">332.19</cx:pt>
          <cx:pt idx="148">453</cx:pt>
          <cx:pt idx="149">332.19</cx:pt>
          <cx:pt idx="150">415</cx:pt>
          <cx:pt idx="151">179</cx:pt>
          <cx:pt idx="152">163</cx:pt>
          <cx:pt idx="153">332.19</cx:pt>
          <cx:pt idx="154">332.19</cx:pt>
          <cx:pt idx="155">277</cx:pt>
          <cx:pt idx="156">224</cx:pt>
          <cx:pt idx="157">705</cx:pt>
          <cx:pt idx="158">332.19</cx:pt>
          <cx:pt idx="159">180</cx:pt>
          <cx:pt idx="160">332.19</cx:pt>
          <cx:pt idx="161">332.19</cx:pt>
          <cx:pt idx="162">332.19</cx:pt>
          <cx:pt idx="163">332.19</cx:pt>
          <cx:pt idx="164">332.19</cx:pt>
          <cx:pt idx="165">332.19</cx:pt>
          <cx:pt idx="166">332.19</cx:pt>
          <cx:pt idx="167">332.19</cx:pt>
          <cx:pt idx="168">332.19</cx:pt>
          <cx:pt idx="169">287</cx:pt>
          <cx:pt idx="170">332.19</cx:pt>
          <cx:pt idx="171">332.19</cx:pt>
          <cx:pt idx="172">332.19</cx:pt>
          <cx:pt idx="173">332.19</cx:pt>
          <cx:pt idx="174">643</cx:pt>
          <cx:pt idx="175">332.19</cx:pt>
          <cx:pt idx="176">277</cx:pt>
          <cx:pt idx="177">312</cx:pt>
          <cx:pt idx="178">332.19</cx:pt>
          <cx:pt idx="179">332.19</cx:pt>
          <cx:pt idx="180">332.19</cx:pt>
          <cx:pt idx="181">332.19</cx:pt>
          <cx:pt idx="182">246</cx:pt>
          <cx:pt idx="183">332.19</cx:pt>
          <cx:pt idx="184">332.19</cx:pt>
          <cx:pt idx="185">373</cx:pt>
          <cx:pt idx="186">94</cx:pt>
          <cx:pt idx="187">332.19</cx:pt>
          <cx:pt idx="188">354</cx:pt>
          <cx:pt idx="189">293</cx:pt>
          <cx:pt idx="190">332.19</cx:pt>
          <cx:pt idx="191">231</cx:pt>
          <cx:pt idx="192">263</cx:pt>
          <cx:pt idx="193">332.19</cx:pt>
          <cx:pt idx="194">492</cx:pt>
          <cx:pt idx="195">332.19</cx:pt>
          <cx:pt idx="196">332.19</cx:pt>
          <cx:pt idx="197">332.19</cx:pt>
          <cx:pt idx="198">332.19</cx:pt>
          <cx:pt idx="199">332.19</cx:pt>
          <cx:pt idx="200">332.19</cx:pt>
          <cx:pt idx="201">332.19</cx:pt>
          <cx:pt idx="202">332.19</cx:pt>
          <cx:pt idx="203">332.19</cx:pt>
          <cx:pt idx="204">332.19</cx:pt>
          <cx:pt idx="205">332.19</cx:pt>
          <cx:pt idx="206">301</cx:pt>
          <cx:pt idx="207">332.19</cx:pt>
          <cx:pt idx="208">137</cx:pt>
          <cx:pt idx="209">332.19</cx:pt>
          <cx:pt idx="210">332.19</cx:pt>
          <cx:pt idx="211">332.19</cx:pt>
          <cx:pt idx="212">222</cx:pt>
          <cx:pt idx="213">332.19</cx:pt>
          <cx:pt idx="214">289</cx:pt>
          <cx:pt idx="215">332.19</cx:pt>
          <cx:pt idx="216">332.19</cx:pt>
          <cx:pt idx="217">495</cx:pt>
          <cx:pt idx="218">381</cx:pt>
          <cx:pt idx="219">278</cx:pt>
          <cx:pt idx="220">658</cx:pt>
          <cx:pt idx="221">213</cx:pt>
          <cx:pt idx="222">332.19</cx:pt>
          <cx:pt idx="223">314</cx:pt>
          <cx:pt idx="224">332.19</cx:pt>
          <cx:pt idx="225">332.19</cx:pt>
          <cx:pt idx="226">525</cx:pt>
          <cx:pt idx="227">332.19</cx:pt>
          <cx:pt idx="228">147</cx:pt>
          <cx:pt idx="229">332.19</cx:pt>
          <cx:pt idx="230">332.19</cx:pt>
          <cx:pt idx="231">332.19</cx:pt>
          <cx:pt idx="232">332.19</cx:pt>
          <cx:pt idx="233">368</cx:pt>
          <cx:pt idx="234">332.19</cx:pt>
          <cx:pt idx="235">266</cx:pt>
          <cx:pt idx="236">330</cx:pt>
          <cx:pt idx="237">351</cx:pt>
          <cx:pt idx="238">332.19</cx:pt>
          <cx:pt idx="239">332.19</cx:pt>
          <cx:pt idx="240">400</cx:pt>
          <cx:pt idx="241">213</cx:pt>
          <cx:pt idx="242">332.19</cx:pt>
        </cx:lvl>
      </cx:numDim>
    </cx:data>
  </cx:chartData>
  <cx:chart>
    <cx:title pos="t" align="ctr" overlay="0">
      <cx:tx>
        <cx:txData>
          <cx:v>LDH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LDH</a:t>
          </a:r>
        </a:p>
      </cx:txPr>
    </cx:title>
    <cx:plotArea>
      <cx:plotAreaRegion>
        <cx:series layoutId="boxWhisker" uniqueId="{9BA9A523-27D4-134F-A6E0-2097F59CC862}">
          <cx:tx>
            <cx:txData>
              <cx:f>Sheet1!$F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35857B54-3C30-6745-8FE0-E18C5313FE56}">
          <cx:tx>
            <cx:txData>
              <cx:f>Sheet1!$G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in="300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H$3:$H$245</cx:f>
        <cx:lvl ptCount="243" formatCode="General">
          <cx:pt idx="0">0.73999999999999999</cx:pt>
          <cx:pt idx="1">10</cx:pt>
          <cx:pt idx="2">0.73999999999999999</cx:pt>
          <cx:pt idx="3">1.8</cx:pt>
          <cx:pt idx="4">48</cx:pt>
          <cx:pt idx="5">10.4</cx:pt>
          <cx:pt idx="6">0.76000000000000001</cx:pt>
          <cx:pt idx="7">5.3899999999999997</cx:pt>
          <cx:pt idx="8">26.120000000000001</cx:pt>
          <cx:pt idx="9">1.2</cx:pt>
          <cx:pt idx="10">13.109999999999999</cx:pt>
          <cx:pt idx="11">15.85</cx:pt>
          <cx:pt idx="12">9.5999999999999996</cx:pt>
          <cx:pt idx="13">11.800000000000001</cx:pt>
          <cx:pt idx="14">6.5999999999999996</cx:pt>
          <cx:pt idx="15">11.300000000000001</cx:pt>
          <cx:pt idx="16">15.359999999999999</cx:pt>
          <cx:pt idx="17">10.800000000000001</cx:pt>
          <cx:pt idx="18">15.77</cx:pt>
          <cx:pt idx="19">13</cx:pt>
          <cx:pt idx="20">15.359999999999999</cx:pt>
          <cx:pt idx="21">1</cx:pt>
          <cx:pt idx="22">11</cx:pt>
          <cx:pt idx="23">14.1</cx:pt>
          <cx:pt idx="24">21.699999999999999</cx:pt>
          <cx:pt idx="25">17.359999999999999</cx:pt>
          <cx:pt idx="26">18</cx:pt>
          <cx:pt idx="27">21</cx:pt>
          <cx:pt idx="28">21</cx:pt>
          <cx:pt idx="29">30.699999999999999</cx:pt>
          <cx:pt idx="30">17.25</cx:pt>
          <cx:pt idx="31">1.8999999999999999</cx:pt>
          <cx:pt idx="32">15</cx:pt>
          <cx:pt idx="33">1.2</cx:pt>
          <cx:pt idx="34">9.4000000000000004</cx:pt>
          <cx:pt idx="35">12.9</cx:pt>
          <cx:pt idx="36">46.07</cx:pt>
        </cx:lvl>
      </cx:numDim>
    </cx:data>
    <cx:data id="1">
      <cx:numDim type="val">
        <cx:f>Sheet1!$I$3:$I$245</cx:f>
        <cx:lvl ptCount="243" formatCode="General">
          <cx:pt idx="0">13.99</cx:pt>
          <cx:pt idx="1">0.85999999999999999</cx:pt>
          <cx:pt idx="2">21.100000000000001</cx:pt>
          <cx:pt idx="3">13.869999999999999</cx:pt>
          <cx:pt idx="4">16.600000000000001</cx:pt>
          <cx:pt idx="5">10.66</cx:pt>
          <cx:pt idx="6">13.4</cx:pt>
          <cx:pt idx="7">9.8000000000000007</cx:pt>
          <cx:pt idx="8">9.9000000000000004</cx:pt>
          <cx:pt idx="9">30.48</cx:pt>
          <cx:pt idx="10">5.1399999999999997</cx:pt>
          <cx:pt idx="11">8.5700000000000003</cx:pt>
          <cx:pt idx="12">13</cx:pt>
          <cx:pt idx="13">7.2000000000000002</cx:pt>
          <cx:pt idx="14">15.6</cx:pt>
          <cx:pt idx="15">24.600000000000001</cx:pt>
          <cx:pt idx="16">5.2999999999999998</cx:pt>
          <cx:pt idx="17">14.699999999999999</cx:pt>
          <cx:pt idx="18">21.890000000000001</cx:pt>
          <cx:pt idx="19">1.01</cx:pt>
          <cx:pt idx="20">11.109999999999999</cx:pt>
          <cx:pt idx="21">12.1</cx:pt>
          <cx:pt idx="22">10.140000000000001</cx:pt>
          <cx:pt idx="23">5.6900000000000004</cx:pt>
          <cx:pt idx="24">17</cx:pt>
          <cx:pt idx="25">10</cx:pt>
          <cx:pt idx="26">10.66</cx:pt>
          <cx:pt idx="27">7.5999999999999996</cx:pt>
          <cx:pt idx="28">0.71999999999999997</cx:pt>
          <cx:pt idx="29">6.9000000000000004</cx:pt>
          <cx:pt idx="30">6.0700000000000003</cx:pt>
          <cx:pt idx="31">9.9299999999999997</cx:pt>
          <cx:pt idx="32">15</cx:pt>
          <cx:pt idx="33">10.49</cx:pt>
          <cx:pt idx="34">11.619999999999999</cx:pt>
          <cx:pt idx="35">23.899999999999999</cx:pt>
          <cx:pt idx="36">10.66</cx:pt>
          <cx:pt idx="37">11.5</cx:pt>
          <cx:pt idx="38">10.66</cx:pt>
          <cx:pt idx="39">0.90000000000000002</cx:pt>
          <cx:pt idx="40">7.8700000000000001</cx:pt>
          <cx:pt idx="41">13.33</cx:pt>
          <cx:pt idx="42">10.800000000000001</cx:pt>
          <cx:pt idx="43">10</cx:pt>
          <cx:pt idx="44">11.6</cx:pt>
          <cx:pt idx="45">9.5999999999999996</cx:pt>
          <cx:pt idx="46">13.65</cx:pt>
          <cx:pt idx="47">10.6</cx:pt>
          <cx:pt idx="48">16.100000000000001</cx:pt>
          <cx:pt idx="49">0.69999999999999996</cx:pt>
          <cx:pt idx="50">12.630000000000001</cx:pt>
          <cx:pt idx="51">11.01</cx:pt>
          <cx:pt idx="52">15.300000000000001</cx:pt>
          <cx:pt idx="53">21.300000000000001</cx:pt>
          <cx:pt idx="54">17.440000000000001</cx:pt>
          <cx:pt idx="55">6.4000000000000004</cx:pt>
          <cx:pt idx="56">10.66</cx:pt>
          <cx:pt idx="57">10.66</cx:pt>
          <cx:pt idx="58">9.5</cx:pt>
          <cx:pt idx="59">17.09</cx:pt>
          <cx:pt idx="60">5.9000000000000004</cx:pt>
          <cx:pt idx="61">0.71999999999999997</cx:pt>
          <cx:pt idx="62">10.66</cx:pt>
          <cx:pt idx="63">7.9000000000000004</cx:pt>
          <cx:pt idx="64">11.6</cx:pt>
          <cx:pt idx="65">18.120000000000001</cx:pt>
          <cx:pt idx="66">10.300000000000001</cx:pt>
          <cx:pt idx="67">14.5</cx:pt>
          <cx:pt idx="68">7.2999999999999998</cx:pt>
          <cx:pt idx="69">10.66</cx:pt>
          <cx:pt idx="70">13.380000000000001</cx:pt>
          <cx:pt idx="71">8.0299999999999994</cx:pt>
          <cx:pt idx="72">14.9</cx:pt>
          <cx:pt idx="73">0.79000000000000004</cx:pt>
          <cx:pt idx="74">16.100000000000001</cx:pt>
          <cx:pt idx="75">11.800000000000001</cx:pt>
          <cx:pt idx="76">6.8899999999999997</cx:pt>
          <cx:pt idx="77">12.09</cx:pt>
          <cx:pt idx="78">9.9000000000000004</cx:pt>
          <cx:pt idx="79">0.75</cx:pt>
          <cx:pt idx="80">12.6</cx:pt>
          <cx:pt idx="81">0.59999999999999998</cx:pt>
          <cx:pt idx="82">7.9000000000000004</cx:pt>
          <cx:pt idx="83">12.1</cx:pt>
          <cx:pt idx="84">12.1</cx:pt>
          <cx:pt idx="85">10.66</cx:pt>
          <cx:pt idx="86">11.84</cx:pt>
          <cx:pt idx="87">0.59999999999999998</cx:pt>
          <cx:pt idx="88">10.199999999999999</cx:pt>
          <cx:pt idx="89">9</cx:pt>
          <cx:pt idx="90">0.20000000000000001</cx:pt>
          <cx:pt idx="91">12.57</cx:pt>
          <cx:pt idx="92">0.69999999999999996</cx:pt>
          <cx:pt idx="93">0.69999999999999996</cx:pt>
          <cx:pt idx="94">9.9000000000000004</cx:pt>
          <cx:pt idx="95">8.6999999999999993</cx:pt>
          <cx:pt idx="96">16.25</cx:pt>
          <cx:pt idx="97">15.199999999999999</cx:pt>
          <cx:pt idx="98">7.9199999999999999</cx:pt>
          <cx:pt idx="99">17.699999999999999</cx:pt>
          <cx:pt idx="100">23.100000000000001</cx:pt>
          <cx:pt idx="101">18.23</cx:pt>
          <cx:pt idx="102">17.559999999999999</cx:pt>
          <cx:pt idx="103">27.07</cx:pt>
          <cx:pt idx="104">0.72999999999999998</cx:pt>
          <cx:pt idx="105">13.18</cx:pt>
          <cx:pt idx="106">13.18</cx:pt>
          <cx:pt idx="107">16.899999999999999</cx:pt>
          <cx:pt idx="108">11.08</cx:pt>
          <cx:pt idx="109">13.199999999999999</cx:pt>
          <cx:pt idx="110">7.4400000000000004</cx:pt>
          <cx:pt idx="111">18.690000000000001</cx:pt>
          <cx:pt idx="112">10.66</cx:pt>
          <cx:pt idx="113">6.2999999999999998</cx:pt>
          <cx:pt idx="114">6.7199999999999998</cx:pt>
          <cx:pt idx="115">10.93</cx:pt>
          <cx:pt idx="116">14.44</cx:pt>
          <cx:pt idx="117">9.5999999999999996</cx:pt>
          <cx:pt idx="118">10</cx:pt>
          <cx:pt idx="119">0.64000000000000001</cx:pt>
          <cx:pt idx="120">10.1</cx:pt>
          <cx:pt idx="121">15.369999999999999</cx:pt>
          <cx:pt idx="122">12.9</cx:pt>
          <cx:pt idx="123">12</cx:pt>
          <cx:pt idx="124">6.6900000000000004</cx:pt>
          <cx:pt idx="125">6.5999999999999996</cx:pt>
          <cx:pt idx="126">5.7599999999999998</cx:pt>
          <cx:pt idx="127">15.449999999999999</cx:pt>
          <cx:pt idx="128">30.800000000000001</cx:pt>
          <cx:pt idx="129">10.800000000000001</cx:pt>
          <cx:pt idx="130">3.3999999999999999</cx:pt>
          <cx:pt idx="131">15.77</cx:pt>
          <cx:pt idx="132">4.3499999999999996</cx:pt>
          <cx:pt idx="133">0.93999999999999995</cx:pt>
          <cx:pt idx="134">23</cx:pt>
          <cx:pt idx="135">10.66</cx:pt>
          <cx:pt idx="136">10.9</cx:pt>
          <cx:pt idx="137">12.26</cx:pt>
          <cx:pt idx="138">14.73</cx:pt>
          <cx:pt idx="139">8.2699999999999996</cx:pt>
          <cx:pt idx="140">16.02</cx:pt>
          <cx:pt idx="141">4.3600000000000003</cx:pt>
          <cx:pt idx="142">0.79000000000000004</cx:pt>
          <cx:pt idx="143">6.7999999999999998</cx:pt>
          <cx:pt idx="144">0.80000000000000004</cx:pt>
          <cx:pt idx="145">10</cx:pt>
          <cx:pt idx="146">8.9000000000000004</cx:pt>
          <cx:pt idx="147">7.7000000000000002</cx:pt>
          <cx:pt idx="148">11.300000000000001</cx:pt>
          <cx:pt idx="149">8.5999999999999996</cx:pt>
          <cx:pt idx="150">14.800000000000001</cx:pt>
          <cx:pt idx="151">7</cx:pt>
          <cx:pt idx="152">18.030000000000001</cx:pt>
          <cx:pt idx="153">8.75</cx:pt>
          <cx:pt idx="154">0.60999999999999999</cx:pt>
          <cx:pt idx="155">12</cx:pt>
          <cx:pt idx="156">11.300000000000001</cx:pt>
          <cx:pt idx="157">10</cx:pt>
          <cx:pt idx="158">11.75</cx:pt>
          <cx:pt idx="159">11.640000000000001</cx:pt>
          <cx:pt idx="160">9.7899999999999991</cx:pt>
          <cx:pt idx="161">22.170000000000002</cx:pt>
          <cx:pt idx="162">10.66</cx:pt>
          <cx:pt idx="163">10.66</cx:pt>
          <cx:pt idx="164">10.66</cx:pt>
          <cx:pt idx="165">10.66</cx:pt>
          <cx:pt idx="166">10.66</cx:pt>
          <cx:pt idx="167">10.66</cx:pt>
          <cx:pt idx="168">10</cx:pt>
          <cx:pt idx="169">10.66</cx:pt>
          <cx:pt idx="170">10.66</cx:pt>
          <cx:pt idx="171">8.1199999999999992</cx:pt>
          <cx:pt idx="172">10.66</cx:pt>
          <cx:pt idx="173">10.66</cx:pt>
          <cx:pt idx="174">10.66</cx:pt>
          <cx:pt idx="175">10.85</cx:pt>
          <cx:pt idx="176">8.9000000000000004</cx:pt>
          <cx:pt idx="177">13.199999999999999</cx:pt>
          <cx:pt idx="178">8.5</cx:pt>
          <cx:pt idx="179">10.66</cx:pt>
          <cx:pt idx="180">1.0800000000000001</cx:pt>
          <cx:pt idx="181">0.92000000000000004</cx:pt>
          <cx:pt idx="182">13.5</cx:pt>
          <cx:pt idx="183">12.34</cx:pt>
          <cx:pt idx="184">11.800000000000001</cx:pt>
          <cx:pt idx="185">10.380000000000001</cx:pt>
          <cx:pt idx="186">13.199999999999999</cx:pt>
          <cx:pt idx="187">10.039999999999999</cx:pt>
          <cx:pt idx="188">11.73</cx:pt>
          <cx:pt idx="189">5.9000000000000004</cx:pt>
          <cx:pt idx="190">0.94999999999999996</cx:pt>
          <cx:pt idx="191">14.25</cx:pt>
          <cx:pt idx="192">13.01</cx:pt>
          <cx:pt idx="193">2.5</cx:pt>
          <cx:pt idx="194">9.6699999999999999</cx:pt>
          <cx:pt idx="195">9.6999999999999993</cx:pt>
          <cx:pt idx="196">12.4</cx:pt>
          <cx:pt idx="197">16.079999999999998</cx:pt>
          <cx:pt idx="198">18.899999999999999</cx:pt>
          <cx:pt idx="199">16.23</cx:pt>
          <cx:pt idx="200">12.34</cx:pt>
          <cx:pt idx="201">1.05</cx:pt>
          <cx:pt idx="202">9.1999999999999993</cx:pt>
          <cx:pt idx="203">10.66</cx:pt>
          <cx:pt idx="204">5.8799999999999999</cx:pt>
          <cx:pt idx="205">0.90000000000000002</cx:pt>
          <cx:pt idx="206">10.5</cx:pt>
          <cx:pt idx="207">1</cx:pt>
          <cx:pt idx="208">10.17</cx:pt>
          <cx:pt idx="209">10.9</cx:pt>
          <cx:pt idx="210">5.7999999999999998</cx:pt>
          <cx:pt idx="211">11.800000000000001</cx:pt>
          <cx:pt idx="212">13</cx:pt>
          <cx:pt idx="213">27.100000000000001</cx:pt>
          <cx:pt idx="214">19.34</cx:pt>
          <cx:pt idx="215">0.90000000000000002</cx:pt>
          <cx:pt idx="216">14.1</cx:pt>
          <cx:pt idx="217">13.01</cx:pt>
          <cx:pt idx="218">8.0999999999999996</cx:pt>
          <cx:pt idx="219">4.2999999999999998</cx:pt>
          <cx:pt idx="220">4.7000000000000002</cx:pt>
          <cx:pt idx="221">10.66</cx:pt>
          <cx:pt idx="222">0.80000000000000004</cx:pt>
          <cx:pt idx="223">14</cx:pt>
          <cx:pt idx="224">2</cx:pt>
          <cx:pt idx="225">9.0700000000000003</cx:pt>
          <cx:pt idx="226">10.66</cx:pt>
          <cx:pt idx="227">17</cx:pt>
          <cx:pt idx="228">12</cx:pt>
          <cx:pt idx="229">0.87</cx:pt>
          <cx:pt idx="230">15.26</cx:pt>
          <cx:pt idx="231">0.89000000000000001</cx:pt>
          <cx:pt idx="232">13.27</cx:pt>
          <cx:pt idx="233">25.43</cx:pt>
          <cx:pt idx="234">28</cx:pt>
          <cx:pt idx="235">10.66</cx:pt>
          <cx:pt idx="236">10.75</cx:pt>
          <cx:pt idx="237">13.31</cx:pt>
          <cx:pt idx="238">12.380000000000001</cx:pt>
          <cx:pt idx="239">6.0899999999999999</cx:pt>
          <cx:pt idx="240">8.1999999999999993</cx:pt>
          <cx:pt idx="241">13.859999999999999</cx:pt>
          <cx:pt idx="242">12.93</cx:pt>
        </cx:lvl>
      </cx:numDim>
    </cx:data>
  </cx:chartData>
  <cx:chart>
    <cx:title pos="t" align="ctr" overlay="0">
      <cx:tx>
        <cx:txData>
          <cx:v>BU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BUN</a:t>
          </a:r>
        </a:p>
      </cx:txPr>
    </cx:title>
    <cx:plotArea>
      <cx:plotAreaRegion>
        <cx:series layoutId="boxWhisker" uniqueId="{075595F5-42EA-384D-8AAA-23CB050D4C26}">
          <cx:tx>
            <cx:txData>
              <cx:f>Sheet1!$H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3581FAF1-0ABE-2A42-ADB0-ED2C8D4785A5}">
          <cx:tx>
            <cx:txData>
              <cx:f>Sheet1!$I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N$3:$N$245</cx:f>
        <cx:lvl ptCount="243" formatCode="General">
          <cx:pt idx="0">40</cx:pt>
          <cx:pt idx="1">94</cx:pt>
          <cx:pt idx="2">41</cx:pt>
          <cx:pt idx="3">45.600000000000001</cx:pt>
          <cx:pt idx="4">48</cx:pt>
          <cx:pt idx="5">50</cx:pt>
          <cx:pt idx="6">43</cx:pt>
          <cx:pt idx="7">8</cx:pt>
          <cx:pt idx="8">50.600000000000001</cx:pt>
          <cx:pt idx="9">50.600000000000001</cx:pt>
          <cx:pt idx="10">10</cx:pt>
          <cx:pt idx="11">58</cx:pt>
          <cx:pt idx="12">220</cx:pt>
          <cx:pt idx="13">63</cx:pt>
          <cx:pt idx="14">12</cx:pt>
          <cx:pt idx="15">43</cx:pt>
          <cx:pt idx="16">50.600000000000001</cx:pt>
          <cx:pt idx="17">33</cx:pt>
          <cx:pt idx="18">15</cx:pt>
          <cx:pt idx="19">125</cx:pt>
          <cx:pt idx="20">13</cx:pt>
          <cx:pt idx="21">40</cx:pt>
          <cx:pt idx="22">35</cx:pt>
          <cx:pt idx="23">13</cx:pt>
          <cx:pt idx="24">134</cx:pt>
          <cx:pt idx="25">26</cx:pt>
          <cx:pt idx="26">105</cx:pt>
          <cx:pt idx="27">36</cx:pt>
          <cx:pt idx="28">82</cx:pt>
          <cx:pt idx="29">42</cx:pt>
          <cx:pt idx="30">24</cx:pt>
          <cx:pt idx="31">28</cx:pt>
          <cx:pt idx="32">50.600000000000001</cx:pt>
          <cx:pt idx="33">37.200000000000003</cx:pt>
          <cx:pt idx="34">35</cx:pt>
          <cx:pt idx="35">38</cx:pt>
          <cx:pt idx="36">33</cx:pt>
        </cx:lvl>
      </cx:numDim>
    </cx:data>
    <cx:data id="1">
      <cx:numDim type="val">
        <cx:f>Sheet1!$O$3:$O$245</cx:f>
        <cx:lvl ptCount="243" formatCode="General">
          <cx:pt idx="0">43.149999999999999</cx:pt>
          <cx:pt idx="1">36.700000000000003</cx:pt>
          <cx:pt idx="2">13</cx:pt>
          <cx:pt idx="3">135</cx:pt>
          <cx:pt idx="4">21</cx:pt>
          <cx:pt idx="5">105</cx:pt>
          <cx:pt idx="6">175</cx:pt>
          <cx:pt idx="7">11</cx:pt>
          <cx:pt idx="8">43.149999999999999</cx:pt>
          <cx:pt idx="9">6</cx:pt>
          <cx:pt idx="10">17</cx:pt>
          <cx:pt idx="11">72</cx:pt>
          <cx:pt idx="12">8</cx:pt>
          <cx:pt idx="13">19</cx:pt>
          <cx:pt idx="14">209</cx:pt>
          <cx:pt idx="15">39</cx:pt>
          <cx:pt idx="16">32</cx:pt>
          <cx:pt idx="17">43.149999999999999</cx:pt>
          <cx:pt idx="18">58</cx:pt>
          <cx:pt idx="19">43.149999999999999</cx:pt>
          <cx:pt idx="20">43.149999999999999</cx:pt>
          <cx:pt idx="21">45</cx:pt>
          <cx:pt idx="22">14</cx:pt>
          <cx:pt idx="23">18</cx:pt>
          <cx:pt idx="24">47</cx:pt>
          <cx:pt idx="25">11</cx:pt>
          <cx:pt idx="26">43.149999999999999</cx:pt>
          <cx:pt idx="27">20</cx:pt>
          <cx:pt idx="28">34</cx:pt>
          <cx:pt idx="29">43.149999999999999</cx:pt>
          <cx:pt idx="30">29</cx:pt>
          <cx:pt idx="31">29</cx:pt>
          <cx:pt idx="32">24</cx:pt>
          <cx:pt idx="33">18</cx:pt>
          <cx:pt idx="34">26</cx:pt>
          <cx:pt idx="35">36</cx:pt>
          <cx:pt idx="36">25</cx:pt>
          <cx:pt idx="37">24</cx:pt>
          <cx:pt idx="38">222</cx:pt>
          <cx:pt idx="39">35.600000000000001</cx:pt>
          <cx:pt idx="40">45</cx:pt>
          <cx:pt idx="41">29</cx:pt>
          <cx:pt idx="42">14</cx:pt>
          <cx:pt idx="43">21</cx:pt>
          <cx:pt idx="44">76</cx:pt>
          <cx:pt idx="45">16</cx:pt>
          <cx:pt idx="46">69</cx:pt>
          <cx:pt idx="47">36</cx:pt>
          <cx:pt idx="48">19</cx:pt>
          <cx:pt idx="49">26.300000000000001</cx:pt>
          <cx:pt idx="50">86</cx:pt>
          <cx:pt idx="51">43.149999999999999</cx:pt>
          <cx:pt idx="52">26</cx:pt>
          <cx:pt idx="53">31</cx:pt>
          <cx:pt idx="54">43.149999999999999</cx:pt>
          <cx:pt idx="55">15</cx:pt>
          <cx:pt idx="56">117</cx:pt>
          <cx:pt idx="57">117</cx:pt>
          <cx:pt idx="58">37</cx:pt>
          <cx:pt idx="59">43.149999999999999</cx:pt>
          <cx:pt idx="60">32</cx:pt>
          <cx:pt idx="61">39</cx:pt>
          <cx:pt idx="62">11</cx:pt>
          <cx:pt idx="63">27</cx:pt>
          <cx:pt idx="64">43.149999999999999</cx:pt>
          <cx:pt idx="65">155</cx:pt>
          <cx:pt idx="66">29</cx:pt>
          <cx:pt idx="67">15</cx:pt>
          <cx:pt idx="68">23</cx:pt>
          <cx:pt idx="69">21</cx:pt>
          <cx:pt idx="70">12</cx:pt>
          <cx:pt idx="71">24</cx:pt>
          <cx:pt idx="72">27</cx:pt>
          <cx:pt idx="73">41</cx:pt>
          <cx:pt idx="74">41</cx:pt>
          <cx:pt idx="75">43</cx:pt>
          <cx:pt idx="76">16</cx:pt>
          <cx:pt idx="77">51</cx:pt>
          <cx:pt idx="78">66</cx:pt>
          <cx:pt idx="79">41</cx:pt>
          <cx:pt idx="80">44</cx:pt>
          <cx:pt idx="81">39.600000000000001</cx:pt>
          <cx:pt idx="82">60</cx:pt>
          <cx:pt idx="83">35</cx:pt>
          <cx:pt idx="84">65</cx:pt>
          <cx:pt idx="85">13</cx:pt>
          <cx:pt idx="86">43.149999999999999</cx:pt>
          <cx:pt idx="87">32</cx:pt>
          <cx:pt idx="88">43.149999999999999</cx:pt>
          <cx:pt idx="89">43.149999999999999</cx:pt>
          <cx:pt idx="90">43.149999999999999</cx:pt>
          <cx:pt idx="91">23</cx:pt>
          <cx:pt idx="92">43.149999999999999</cx:pt>
          <cx:pt idx="93">43.149999999999999</cx:pt>
          <cx:pt idx="94">27</cx:pt>
          <cx:pt idx="95">20</cx:pt>
          <cx:pt idx="96">56</cx:pt>
          <cx:pt idx="97">35</cx:pt>
          <cx:pt idx="98">26</cx:pt>
          <cx:pt idx="99">38</cx:pt>
          <cx:pt idx="100">41</cx:pt>
          <cx:pt idx="101">8</cx:pt>
          <cx:pt idx="102">8</cx:pt>
          <cx:pt idx="103">15</cx:pt>
          <cx:pt idx="104">34</cx:pt>
          <cx:pt idx="105">39</cx:pt>
          <cx:pt idx="106">39</cx:pt>
          <cx:pt idx="107">31</cx:pt>
          <cx:pt idx="108">8</cx:pt>
          <cx:pt idx="109">43.149999999999999</cx:pt>
          <cx:pt idx="110">24</cx:pt>
          <cx:pt idx="111">69</cx:pt>
          <cx:pt idx="112">38</cx:pt>
          <cx:pt idx="113">8</cx:pt>
          <cx:pt idx="114">37</cx:pt>
          <cx:pt idx="115">43.149999999999999</cx:pt>
          <cx:pt idx="116">43.149999999999999</cx:pt>
          <cx:pt idx="117">65</cx:pt>
          <cx:pt idx="118">72</cx:pt>
          <cx:pt idx="119">44</cx:pt>
          <cx:pt idx="120">12</cx:pt>
          <cx:pt idx="121">14</cx:pt>
          <cx:pt idx="122">43.149999999999999</cx:pt>
          <cx:pt idx="123">22</cx:pt>
          <cx:pt idx="124">6</cx:pt>
          <cx:pt idx="125">6</cx:pt>
          <cx:pt idx="126">13</cx:pt>
          <cx:pt idx="127">48</cx:pt>
          <cx:pt idx="128">14</cx:pt>
          <cx:pt idx="129">84</cx:pt>
          <cx:pt idx="130">107</cx:pt>
          <cx:pt idx="131">44</cx:pt>
          <cx:pt idx="132">16</cx:pt>
          <cx:pt idx="133">31.800000000000001</cx:pt>
          <cx:pt idx="134">72</cx:pt>
          <cx:pt idx="135">43.149999999999999</cx:pt>
          <cx:pt idx="136">34</cx:pt>
          <cx:pt idx="137">59</cx:pt>
          <cx:pt idx="138">43.149999999999999</cx:pt>
          <cx:pt idx="139">43.149999999999999</cx:pt>
          <cx:pt idx="140">43.149999999999999</cx:pt>
          <cx:pt idx="141">36</cx:pt>
          <cx:pt idx="142">33.899999999999999</cx:pt>
          <cx:pt idx="143">43.149999999999999</cx:pt>
          <cx:pt idx="144">43.149999999999999</cx:pt>
          <cx:pt idx="145">62</cx:pt>
          <cx:pt idx="146">24</cx:pt>
          <cx:pt idx="147">9</cx:pt>
          <cx:pt idx="148">44</cx:pt>
          <cx:pt idx="149">15</cx:pt>
          <cx:pt idx="150">43.149999999999999</cx:pt>
          <cx:pt idx="151">16</cx:pt>
          <cx:pt idx="152">16</cx:pt>
          <cx:pt idx="153">74</cx:pt>
          <cx:pt idx="154">43.149999999999999</cx:pt>
          <cx:pt idx="155">29</cx:pt>
          <cx:pt idx="156">13</cx:pt>
          <cx:pt idx="157">21</cx:pt>
          <cx:pt idx="158">31</cx:pt>
          <cx:pt idx="159">6</cx:pt>
          <cx:pt idx="160">43.149999999999999</cx:pt>
          <cx:pt idx="161">15</cx:pt>
          <cx:pt idx="162">22</cx:pt>
          <cx:pt idx="163">29</cx:pt>
          <cx:pt idx="164">43.149999999999999</cx:pt>
          <cx:pt idx="165">43.149999999999999</cx:pt>
          <cx:pt idx="166">43.149999999999999</cx:pt>
          <cx:pt idx="167">33.799999999999997</cx:pt>
          <cx:pt idx="168">134</cx:pt>
          <cx:pt idx="169">43.149999999999999</cx:pt>
          <cx:pt idx="170">43.149999999999999</cx:pt>
          <cx:pt idx="171">79</cx:pt>
          <cx:pt idx="172">43.149999999999999</cx:pt>
          <cx:pt idx="173">43.149999999999999</cx:pt>
          <cx:pt idx="174">43.149999999999999</cx:pt>
          <cx:pt idx="175">131</cx:pt>
          <cx:pt idx="176">44</cx:pt>
          <cx:pt idx="177">50</cx:pt>
          <cx:pt idx="178">77</cx:pt>
          <cx:pt idx="179">26</cx:pt>
          <cx:pt idx="180">34</cx:pt>
          <cx:pt idx="181">37.200000000000003</cx:pt>
          <cx:pt idx="182">11</cx:pt>
          <cx:pt idx="183">11</cx:pt>
          <cx:pt idx="184">75</cx:pt>
          <cx:pt idx="185">43.149999999999999</cx:pt>
          <cx:pt idx="186">90</cx:pt>
          <cx:pt idx="187">43.149999999999999</cx:pt>
          <cx:pt idx="188">93</cx:pt>
          <cx:pt idx="189">52</cx:pt>
          <cx:pt idx="190">39</cx:pt>
          <cx:pt idx="191">41</cx:pt>
          <cx:pt idx="192">15</cx:pt>
          <cx:pt idx="193">43.149999999999999</cx:pt>
          <cx:pt idx="194">45</cx:pt>
          <cx:pt idx="195">43.149999999999999</cx:pt>
          <cx:pt idx="196">185</cx:pt>
          <cx:pt idx="197">82</cx:pt>
          <cx:pt idx="198">71</cx:pt>
          <cx:pt idx="199">43.149999999999999</cx:pt>
          <cx:pt idx="200">32</cx:pt>
          <cx:pt idx="201">42.5</cx:pt>
          <cx:pt idx="202">43.149999999999999</cx:pt>
          <cx:pt idx="203">43.149999999999999</cx:pt>
          <cx:pt idx="204">24</cx:pt>
          <cx:pt idx="205">38</cx:pt>
          <cx:pt idx="206">25</cx:pt>
          <cx:pt idx="207">14</cx:pt>
          <cx:pt idx="208">10</cx:pt>
          <cx:pt idx="209">43.149999999999999</cx:pt>
          <cx:pt idx="210">43.149999999999999</cx:pt>
          <cx:pt idx="211">49</cx:pt>
          <cx:pt idx="212">9</cx:pt>
          <cx:pt idx="213">43.149999999999999</cx:pt>
          <cx:pt idx="214">14</cx:pt>
          <cx:pt idx="215">34</cx:pt>
          <cx:pt idx="216">137</cx:pt>
          <cx:pt idx="217">43.149999999999999</cx:pt>
          <cx:pt idx="218">75</cx:pt>
          <cx:pt idx="219">6</cx:pt>
          <cx:pt idx="220">13</cx:pt>
          <cx:pt idx="221">11</cx:pt>
          <cx:pt idx="222">43.149999999999999</cx:pt>
          <cx:pt idx="223">20</cx:pt>
          <cx:pt idx="224">35.899999999999999</cx:pt>
          <cx:pt idx="225">91</cx:pt>
          <cx:pt idx="226">74</cx:pt>
          <cx:pt idx="227">37</cx:pt>
          <cx:pt idx="228">9</cx:pt>
          <cx:pt idx="229">28</cx:pt>
          <cx:pt idx="230">150</cx:pt>
          <cx:pt idx="231">43.149999999999999</cx:pt>
          <cx:pt idx="232">88</cx:pt>
          <cx:pt idx="233">19</cx:pt>
          <cx:pt idx="234">21</cx:pt>
          <cx:pt idx="235">43.149999999999999</cx:pt>
          <cx:pt idx="236">33</cx:pt>
          <cx:pt idx="237">71</cx:pt>
          <cx:pt idx="238">87</cx:pt>
          <cx:pt idx="239">43.149999999999999</cx:pt>
          <cx:pt idx="240">81</cx:pt>
          <cx:pt idx="241">19</cx:pt>
          <cx:pt idx="242">64</cx:pt>
        </cx:lvl>
      </cx:numDim>
    </cx:data>
  </cx:chartData>
  <cx:chart>
    <cx:title pos="t" align="ctr" overlay="0">
      <cx:tx>
        <cx:txData>
          <cx:v>ALT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ALT</a:t>
          </a:r>
        </a:p>
      </cx:txPr>
    </cx:title>
    <cx:plotArea>
      <cx:plotAreaRegion>
        <cx:series layoutId="boxWhisker" uniqueId="{F820E40E-CF78-7049-9934-94584B3758A5}">
          <cx:tx>
            <cx:txData>
              <cx:f>Sheet1!$N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679EE67E-9418-6141-9C7F-93DC58C45884}">
          <cx:tx>
            <cx:txData>
              <cx:f>Sheet1!$O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L$3:$L$245</cx:f>
        <cx:lvl ptCount="243" formatCode="General">
          <cx:pt idx="0">37</cx:pt>
          <cx:pt idx="1">64</cx:pt>
          <cx:pt idx="2">56</cx:pt>
          <cx:pt idx="3">29</cx:pt>
          <cx:pt idx="4">32</cx:pt>
          <cx:pt idx="5">56.759999999999998</cx:pt>
          <cx:pt idx="6">33</cx:pt>
          <cx:pt idx="7">29</cx:pt>
          <cx:pt idx="8">56.759999999999998</cx:pt>
          <cx:pt idx="9">38</cx:pt>
          <cx:pt idx="10">28</cx:pt>
          <cx:pt idx="11">91</cx:pt>
          <cx:pt idx="12">56.759999999999998</cx:pt>
          <cx:pt idx="13">72</cx:pt>
          <cx:pt idx="14">35</cx:pt>
          <cx:pt idx="15">73</cx:pt>
          <cx:pt idx="16">56.759999999999998</cx:pt>
          <cx:pt idx="17">59</cx:pt>
          <cx:pt idx="18">28</cx:pt>
          <cx:pt idx="19">65</cx:pt>
          <cx:pt idx="20">17</cx:pt>
          <cx:pt idx="21">35</cx:pt>
          <cx:pt idx="22">51</cx:pt>
          <cx:pt idx="23">30</cx:pt>
          <cx:pt idx="24">83</cx:pt>
          <cx:pt idx="25">56</cx:pt>
          <cx:pt idx="26">97</cx:pt>
          <cx:pt idx="27">56.759999999999998</cx:pt>
          <cx:pt idx="28">135</cx:pt>
          <cx:pt idx="29">107</cx:pt>
          <cx:pt idx="30">52</cx:pt>
          <cx:pt idx="31">46</cx:pt>
          <cx:pt idx="32">56.759999999999998</cx:pt>
          <cx:pt idx="33">56.759999999999998</cx:pt>
          <cx:pt idx="34">73</cx:pt>
          <cx:pt idx="35">68</cx:pt>
          <cx:pt idx="36">56.759999999999998</cx:pt>
        </cx:lvl>
      </cx:numDim>
    </cx:data>
    <cx:data id="1">
      <cx:numDim type="val">
        <cx:f>Sheet1!$M$3:$M$245</cx:f>
        <cx:lvl ptCount="243" formatCode="General">
          <cx:pt idx="0">49.509999999999998</cx:pt>
          <cx:pt idx="1">49.509999999999998</cx:pt>
          <cx:pt idx="2">15</cx:pt>
          <cx:pt idx="3">141</cx:pt>
          <cx:pt idx="4">42</cx:pt>
          <cx:pt idx="5">49.509999999999998</cx:pt>
          <cx:pt idx="6">49.509999999999998</cx:pt>
          <cx:pt idx="7">23</cx:pt>
          <cx:pt idx="8">49.509999999999998</cx:pt>
          <cx:pt idx="9">25</cx:pt>
          <cx:pt idx="10">49.509999999999998</cx:pt>
          <cx:pt idx="11">78</cx:pt>
          <cx:pt idx="12">15</cx:pt>
          <cx:pt idx="13">32</cx:pt>
          <cx:pt idx="14">138</cx:pt>
          <cx:pt idx="15">47</cx:pt>
          <cx:pt idx="16">25</cx:pt>
          <cx:pt idx="17">49.509999999999998</cx:pt>
          <cx:pt idx="18">53</cx:pt>
          <cx:pt idx="19">32</cx:pt>
          <cx:pt idx="20">49.509999999999998</cx:pt>
          <cx:pt idx="21">49.509999999999998</cx:pt>
          <cx:pt idx="22">49.509999999999998</cx:pt>
          <cx:pt idx="23">25</cx:pt>
          <cx:pt idx="24">48</cx:pt>
          <cx:pt idx="25">19</cx:pt>
          <cx:pt idx="26">54</cx:pt>
          <cx:pt idx="27">22</cx:pt>
          <cx:pt idx="28">49.509999999999998</cx:pt>
          <cx:pt idx="29">49.509999999999998</cx:pt>
          <cx:pt idx="30">35</cx:pt>
          <cx:pt idx="31">31</cx:pt>
          <cx:pt idx="32">62</cx:pt>
          <cx:pt idx="33">31</cx:pt>
          <cx:pt idx="34">24</cx:pt>
          <cx:pt idx="35">40</cx:pt>
          <cx:pt idx="36">37</cx:pt>
          <cx:pt idx="37">41</cx:pt>
          <cx:pt idx="38">139</cx:pt>
          <cx:pt idx="39">82</cx:pt>
          <cx:pt idx="40">34</cx:pt>
          <cx:pt idx="41">38</cx:pt>
          <cx:pt idx="42">23</cx:pt>
          <cx:pt idx="43">60</cx:pt>
          <cx:pt idx="44">54</cx:pt>
          <cx:pt idx="45">26</cx:pt>
          <cx:pt idx="46">45</cx:pt>
          <cx:pt idx="47">40</cx:pt>
          <cx:pt idx="48">49.509999999999998</cx:pt>
          <cx:pt idx="49">31</cx:pt>
          <cx:pt idx="50">49.509999999999998</cx:pt>
          <cx:pt idx="51">49.509999999999998</cx:pt>
          <cx:pt idx="52">49.509999999999998</cx:pt>
          <cx:pt idx="53">53</cx:pt>
          <cx:pt idx="54">49.509999999999998</cx:pt>
          <cx:pt idx="55">27</cx:pt>
          <cx:pt idx="56">67</cx:pt>
          <cx:pt idx="57">67</cx:pt>
          <cx:pt idx="58">50</cx:pt>
          <cx:pt idx="59">49.509999999999998</cx:pt>
          <cx:pt idx="60">51</cx:pt>
          <cx:pt idx="61">42</cx:pt>
          <cx:pt idx="62">44</cx:pt>
          <cx:pt idx="63">33</cx:pt>
          <cx:pt idx="64">49.509999999999998</cx:pt>
          <cx:pt idx="65">125</cx:pt>
          <cx:pt idx="66">49</cx:pt>
          <cx:pt idx="67">25</cx:pt>
          <cx:pt idx="68">45</cx:pt>
          <cx:pt idx="69">33</cx:pt>
          <cx:pt idx="70">27</cx:pt>
          <cx:pt idx="71">34</cx:pt>
          <cx:pt idx="72">42</cx:pt>
          <cx:pt idx="73">31</cx:pt>
          <cx:pt idx="74">114</cx:pt>
          <cx:pt idx="75">62</cx:pt>
          <cx:pt idx="76">49.509999999999998</cx:pt>
          <cx:pt idx="77">49.509999999999998</cx:pt>
          <cx:pt idx="78">61</cx:pt>
          <cx:pt idx="79">89</cx:pt>
          <cx:pt idx="80">49.509999999999998</cx:pt>
          <cx:pt idx="81">49.509999999999998</cx:pt>
          <cx:pt idx="82">49.509999999999998</cx:pt>
          <cx:pt idx="83">49.509999999999998</cx:pt>
          <cx:pt idx="84">71</cx:pt>
          <cx:pt idx="85">21</cx:pt>
          <cx:pt idx="86">49.509999999999998</cx:pt>
          <cx:pt idx="87">49.509999999999998</cx:pt>
          <cx:pt idx="88">49.509999999999998</cx:pt>
          <cx:pt idx="89">49.509999999999998</cx:pt>
          <cx:pt idx="90">27</cx:pt>
          <cx:pt idx="91">54</cx:pt>
          <cx:pt idx="92">20</cx:pt>
          <cx:pt idx="93">61</cx:pt>
          <cx:pt idx="94">17</cx:pt>
          <cx:pt idx="95">77</cx:pt>
          <cx:pt idx="96">49.509999999999998</cx:pt>
          <cx:pt idx="97">32</cx:pt>
          <cx:pt idx="98">27</cx:pt>
          <cx:pt idx="99">65</cx:pt>
          <cx:pt idx="100">18</cx:pt>
          <cx:pt idx="101">29</cx:pt>
          <cx:pt idx="102">26</cx:pt>
          <cx:pt idx="103">34</cx:pt>
          <cx:pt idx="104">49.509999999999998</cx:pt>
          <cx:pt idx="105">40</cx:pt>
          <cx:pt idx="106">40</cx:pt>
          <cx:pt idx="107">28</cx:pt>
          <cx:pt idx="108">26</cx:pt>
          <cx:pt idx="109">49.509999999999998</cx:pt>
          <cx:pt idx="110">49.509999999999998</cx:pt>
          <cx:pt idx="111">49.509999999999998</cx:pt>
          <cx:pt idx="112">36</cx:pt>
          <cx:pt idx="113">49.509999999999998</cx:pt>
          <cx:pt idx="114">33</cx:pt>
          <cx:pt idx="115">49.509999999999998</cx:pt>
          <cx:pt idx="116">49.509999999999998</cx:pt>
          <cx:pt idx="117">49.509999999999998</cx:pt>
          <cx:pt idx="118">49.509999999999998</cx:pt>
          <cx:pt idx="119">30</cx:pt>
          <cx:pt idx="120">16</cx:pt>
          <cx:pt idx="121">26</cx:pt>
          <cx:pt idx="122">49.509999999999998</cx:pt>
          <cx:pt idx="123">27</cx:pt>
          <cx:pt idx="124">18</cx:pt>
          <cx:pt idx="125">18</cx:pt>
          <cx:pt idx="126">21</cx:pt>
          <cx:pt idx="127">52</cx:pt>
          <cx:pt idx="128">47</cx:pt>
          <cx:pt idx="129">59</cx:pt>
          <cx:pt idx="130">82</cx:pt>
          <cx:pt idx="131">43</cx:pt>
          <cx:pt idx="132">49</cx:pt>
          <cx:pt idx="133">72</cx:pt>
          <cx:pt idx="134">46</cx:pt>
          <cx:pt idx="135">49.509999999999998</cx:pt>
          <cx:pt idx="136">36</cx:pt>
          <cx:pt idx="137">88</cx:pt>
          <cx:pt idx="138">49.509999999999998</cx:pt>
          <cx:pt idx="139">49.509999999999998</cx:pt>
          <cx:pt idx="140">49.509999999999998</cx:pt>
          <cx:pt idx="141">41</cx:pt>
          <cx:pt idx="142">37</cx:pt>
          <cx:pt idx="143">23</cx:pt>
          <cx:pt idx="144">36</cx:pt>
          <cx:pt idx="145">49.509999999999998</cx:pt>
          <cx:pt idx="146">49.509999999999998</cx:pt>
          <cx:pt idx="147">49.509999999999998</cx:pt>
          <cx:pt idx="148">56</cx:pt>
          <cx:pt idx="149">49.509999999999998</cx:pt>
          <cx:pt idx="150">49.509999999999998</cx:pt>
          <cx:pt idx="151">22</cx:pt>
          <cx:pt idx="152">19</cx:pt>
          <cx:pt idx="153">49.509999999999998</cx:pt>
          <cx:pt idx="154">43</cx:pt>
          <cx:pt idx="155">49.509999999999998</cx:pt>
          <cx:pt idx="156">27</cx:pt>
          <cx:pt idx="157">84</cx:pt>
          <cx:pt idx="158">45</cx:pt>
          <cx:pt idx="159">19</cx:pt>
          <cx:pt idx="160">49.509999999999998</cx:pt>
          <cx:pt idx="161">49.509999999999998</cx:pt>
          <cx:pt idx="162">59</cx:pt>
          <cx:pt idx="163">49.509999999999998</cx:pt>
          <cx:pt idx="164">49.509999999999998</cx:pt>
          <cx:pt idx="165">49.509999999999998</cx:pt>
          <cx:pt idx="166">49.509999999999998</cx:pt>
          <cx:pt idx="167">49.509999999999998</cx:pt>
          <cx:pt idx="168">53</cx:pt>
          <cx:pt idx="169">49.509999999999998</cx:pt>
          <cx:pt idx="170">49.509999999999998</cx:pt>
          <cx:pt idx="171">71</cx:pt>
          <cx:pt idx="172">49.509999999999998</cx:pt>
          <cx:pt idx="173">49.509999999999998</cx:pt>
          <cx:pt idx="174">49.509999999999998</cx:pt>
          <cx:pt idx="175">140</cx:pt>
          <cx:pt idx="176">39</cx:pt>
          <cx:pt idx="177">37</cx:pt>
          <cx:pt idx="178">77</cx:pt>
          <cx:pt idx="179">64</cx:pt>
          <cx:pt idx="180">49.509999999999998</cx:pt>
          <cx:pt idx="181">29</cx:pt>
          <cx:pt idx="182">24</cx:pt>
          <cx:pt idx="183">25</cx:pt>
          <cx:pt idx="184">77</cx:pt>
          <cx:pt idx="185">49.509999999999998</cx:pt>
          <cx:pt idx="186">58</cx:pt>
          <cx:pt idx="187">49.509999999999998</cx:pt>
          <cx:pt idx="188">90</cx:pt>
          <cx:pt idx="189">46</cx:pt>
          <cx:pt idx="190">23</cx:pt>
          <cx:pt idx="191">39</cx:pt>
          <cx:pt idx="192">36</cx:pt>
          <cx:pt idx="193">49.509999999999998</cx:pt>
          <cx:pt idx="194">61</cx:pt>
          <cx:pt idx="195">49.509999999999998</cx:pt>
          <cx:pt idx="196">114</cx:pt>
          <cx:pt idx="197">91</cx:pt>
          <cx:pt idx="198">49.509999999999998</cx:pt>
          <cx:pt idx="199">49.509999999999998</cx:pt>
          <cx:pt idx="200">49.509999999999998</cx:pt>
          <cx:pt idx="201">25</cx:pt>
          <cx:pt idx="202">49.509999999999998</cx:pt>
          <cx:pt idx="203">35</cx:pt>
          <cx:pt idx="204">25</cx:pt>
          <cx:pt idx="205">49.509999999999998</cx:pt>
          <cx:pt idx="206">43</cx:pt>
          <cx:pt idx="207">48</cx:pt>
          <cx:pt idx="208">15</cx:pt>
          <cx:pt idx="209">49.509999999999998</cx:pt>
          <cx:pt idx="210">49.509999999999998</cx:pt>
          <cx:pt idx="211">56</cx:pt>
          <cx:pt idx="212">22</cx:pt>
          <cx:pt idx="213">49.509999999999998</cx:pt>
          <cx:pt idx="214">25</cx:pt>
          <cx:pt idx="215">49.509999999999998</cx:pt>
          <cx:pt idx="216">116</cx:pt>
          <cx:pt idx="217">49.509999999999998</cx:pt>
          <cx:pt idx="218">25</cx:pt>
          <cx:pt idx="219">28</cx:pt>
          <cx:pt idx="220">55</cx:pt>
          <cx:pt idx="221">22</cx:pt>
          <cx:pt idx="222">20</cx:pt>
          <cx:pt idx="223">26</cx:pt>
          <cx:pt idx="224">50</cx:pt>
          <cx:pt idx="225">142</cx:pt>
          <cx:pt idx="226">81</cx:pt>
          <cx:pt idx="227">49.509999999999998</cx:pt>
          <cx:pt idx="228">49.509999999999998</cx:pt>
          <cx:pt idx="229">10</cx:pt>
          <cx:pt idx="230">120</cx:pt>
          <cx:pt idx="231">6</cx:pt>
          <cx:pt idx="232">49.509999999999998</cx:pt>
          <cx:pt idx="233">49.509999999999998</cx:pt>
          <cx:pt idx="234">49.509999999999998</cx:pt>
          <cx:pt idx="235">49.509999999999998</cx:pt>
          <cx:pt idx="236">53</cx:pt>
          <cx:pt idx="237">97</cx:pt>
          <cx:pt idx="238">60</cx:pt>
          <cx:pt idx="239">49.509999999999998</cx:pt>
          <cx:pt idx="240">74</cx:pt>
          <cx:pt idx="241">21</cx:pt>
          <cx:pt idx="242">84</cx:pt>
        </cx:lvl>
      </cx:numDim>
    </cx:data>
  </cx:chartData>
  <cx:chart>
    <cx:title pos="t" align="ctr" overlay="0">
      <cx:tx>
        <cx:txData>
          <cx:v>AST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AST</a:t>
          </a:r>
        </a:p>
      </cx:txPr>
    </cx:title>
    <cx:plotArea>
      <cx:plotAreaRegion>
        <cx:series layoutId="boxWhisker" uniqueId="{1439ABC5-02DC-4443-A0F9-2C0C4A544522}">
          <cx:tx>
            <cx:txData>
              <cx:f>Sheet1!$L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DD545999-ED4B-794F-8578-D49379649953}">
          <cx:tx>
            <cx:txData>
              <cx:f>Sheet1!$M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O$3:$O$245</cx:f>
        <cx:lvl ptCount="243" formatCode="General">
          <cx:pt idx="0">43.149999999999999</cx:pt>
          <cx:pt idx="1">36.700000000000003</cx:pt>
          <cx:pt idx="2">13</cx:pt>
          <cx:pt idx="3">135</cx:pt>
          <cx:pt idx="4">21</cx:pt>
          <cx:pt idx="5">105</cx:pt>
          <cx:pt idx="6">175</cx:pt>
          <cx:pt idx="7">11</cx:pt>
          <cx:pt idx="8">43.149999999999999</cx:pt>
          <cx:pt idx="9">6</cx:pt>
          <cx:pt idx="10">17</cx:pt>
          <cx:pt idx="11">72</cx:pt>
          <cx:pt idx="12">8</cx:pt>
          <cx:pt idx="13">19</cx:pt>
          <cx:pt idx="14">209</cx:pt>
          <cx:pt idx="15">39</cx:pt>
          <cx:pt idx="16">32</cx:pt>
          <cx:pt idx="17">43.149999999999999</cx:pt>
          <cx:pt idx="18">58</cx:pt>
          <cx:pt idx="19">43.149999999999999</cx:pt>
          <cx:pt idx="20">43.149999999999999</cx:pt>
          <cx:pt idx="21">45</cx:pt>
          <cx:pt idx="22">14</cx:pt>
          <cx:pt idx="23">18</cx:pt>
          <cx:pt idx="24">47</cx:pt>
          <cx:pt idx="25">11</cx:pt>
          <cx:pt idx="26">43.149999999999999</cx:pt>
          <cx:pt idx="27">20</cx:pt>
          <cx:pt idx="28">34</cx:pt>
          <cx:pt idx="29">43.149999999999999</cx:pt>
          <cx:pt idx="30">29</cx:pt>
          <cx:pt idx="31">29</cx:pt>
          <cx:pt idx="32">24</cx:pt>
          <cx:pt idx="33">18</cx:pt>
          <cx:pt idx="34">26</cx:pt>
          <cx:pt idx="35">36</cx:pt>
          <cx:pt idx="36">25</cx:pt>
          <cx:pt idx="37">24</cx:pt>
          <cx:pt idx="38">222</cx:pt>
          <cx:pt idx="39">35.600000000000001</cx:pt>
          <cx:pt idx="40">45</cx:pt>
          <cx:pt idx="41">29</cx:pt>
          <cx:pt idx="42">14</cx:pt>
          <cx:pt idx="43">21</cx:pt>
          <cx:pt idx="44">76</cx:pt>
          <cx:pt idx="45">16</cx:pt>
          <cx:pt idx="46">69</cx:pt>
          <cx:pt idx="47">36</cx:pt>
          <cx:pt idx="48">19</cx:pt>
          <cx:pt idx="49">26.300000000000001</cx:pt>
          <cx:pt idx="50">86</cx:pt>
          <cx:pt idx="51">43.149999999999999</cx:pt>
          <cx:pt idx="52">26</cx:pt>
          <cx:pt idx="53">31</cx:pt>
          <cx:pt idx="54">43.149999999999999</cx:pt>
          <cx:pt idx="55">15</cx:pt>
          <cx:pt idx="56">117</cx:pt>
          <cx:pt idx="57">117</cx:pt>
          <cx:pt idx="58">37</cx:pt>
          <cx:pt idx="59">43.149999999999999</cx:pt>
          <cx:pt idx="60">32</cx:pt>
          <cx:pt idx="61">39</cx:pt>
          <cx:pt idx="62">11</cx:pt>
          <cx:pt idx="63">27</cx:pt>
          <cx:pt idx="64">43.149999999999999</cx:pt>
          <cx:pt idx="65">155</cx:pt>
          <cx:pt idx="66">29</cx:pt>
          <cx:pt idx="67">15</cx:pt>
          <cx:pt idx="68">23</cx:pt>
          <cx:pt idx="69">21</cx:pt>
          <cx:pt idx="70">12</cx:pt>
          <cx:pt idx="71">24</cx:pt>
          <cx:pt idx="72">27</cx:pt>
          <cx:pt idx="73">41</cx:pt>
          <cx:pt idx="74">41</cx:pt>
          <cx:pt idx="75">43</cx:pt>
          <cx:pt idx="76">16</cx:pt>
          <cx:pt idx="77">51</cx:pt>
          <cx:pt idx="78">66</cx:pt>
          <cx:pt idx="79">41</cx:pt>
          <cx:pt idx="80">44</cx:pt>
          <cx:pt idx="81">39.600000000000001</cx:pt>
          <cx:pt idx="82">60</cx:pt>
          <cx:pt idx="83">35</cx:pt>
          <cx:pt idx="84">65</cx:pt>
          <cx:pt idx="85">13</cx:pt>
          <cx:pt idx="86">43.149999999999999</cx:pt>
          <cx:pt idx="87">32</cx:pt>
          <cx:pt idx="88">43.149999999999999</cx:pt>
          <cx:pt idx="89">43.149999999999999</cx:pt>
          <cx:pt idx="90">43.149999999999999</cx:pt>
          <cx:pt idx="91">23</cx:pt>
          <cx:pt idx="92">43.149999999999999</cx:pt>
          <cx:pt idx="93">43.149999999999999</cx:pt>
          <cx:pt idx="94">27</cx:pt>
          <cx:pt idx="95">20</cx:pt>
          <cx:pt idx="96">56</cx:pt>
          <cx:pt idx="97">35</cx:pt>
          <cx:pt idx="98">26</cx:pt>
          <cx:pt idx="99">38</cx:pt>
          <cx:pt idx="100">41</cx:pt>
          <cx:pt idx="101">8</cx:pt>
          <cx:pt idx="102">8</cx:pt>
          <cx:pt idx="103">15</cx:pt>
          <cx:pt idx="104">34</cx:pt>
          <cx:pt idx="105">39</cx:pt>
          <cx:pt idx="106">39</cx:pt>
          <cx:pt idx="107">31</cx:pt>
          <cx:pt idx="108">8</cx:pt>
          <cx:pt idx="109">43.149999999999999</cx:pt>
          <cx:pt idx="110">24</cx:pt>
          <cx:pt idx="111">69</cx:pt>
          <cx:pt idx="112">38</cx:pt>
          <cx:pt idx="113">8</cx:pt>
          <cx:pt idx="114">37</cx:pt>
          <cx:pt idx="115">43.149999999999999</cx:pt>
          <cx:pt idx="116">43.149999999999999</cx:pt>
          <cx:pt idx="117">65</cx:pt>
          <cx:pt idx="118">72</cx:pt>
          <cx:pt idx="119">44</cx:pt>
          <cx:pt idx="120">12</cx:pt>
          <cx:pt idx="121">14</cx:pt>
          <cx:pt idx="122">43.149999999999999</cx:pt>
          <cx:pt idx="123">22</cx:pt>
          <cx:pt idx="124">6</cx:pt>
          <cx:pt idx="125">6</cx:pt>
          <cx:pt idx="126">13</cx:pt>
          <cx:pt idx="127">48</cx:pt>
          <cx:pt idx="128">14</cx:pt>
          <cx:pt idx="129">84</cx:pt>
          <cx:pt idx="130">107</cx:pt>
          <cx:pt idx="131">44</cx:pt>
          <cx:pt idx="132">16</cx:pt>
          <cx:pt idx="133">31.800000000000001</cx:pt>
          <cx:pt idx="134">72</cx:pt>
          <cx:pt idx="135">43.149999999999999</cx:pt>
          <cx:pt idx="136">34</cx:pt>
          <cx:pt idx="137">59</cx:pt>
          <cx:pt idx="138">43.149999999999999</cx:pt>
          <cx:pt idx="139">43.149999999999999</cx:pt>
          <cx:pt idx="140">43.149999999999999</cx:pt>
          <cx:pt idx="141">36</cx:pt>
          <cx:pt idx="142">33.899999999999999</cx:pt>
          <cx:pt idx="143">43.149999999999999</cx:pt>
          <cx:pt idx="144">43.149999999999999</cx:pt>
          <cx:pt idx="145">62</cx:pt>
          <cx:pt idx="146">24</cx:pt>
          <cx:pt idx="147">9</cx:pt>
          <cx:pt idx="148">44</cx:pt>
          <cx:pt idx="149">15</cx:pt>
          <cx:pt idx="150">43.149999999999999</cx:pt>
          <cx:pt idx="151">16</cx:pt>
          <cx:pt idx="152">16</cx:pt>
          <cx:pt idx="153">74</cx:pt>
          <cx:pt idx="154">43.149999999999999</cx:pt>
          <cx:pt idx="155">29</cx:pt>
          <cx:pt idx="156">13</cx:pt>
          <cx:pt idx="157">21</cx:pt>
          <cx:pt idx="158">31</cx:pt>
          <cx:pt idx="159">6</cx:pt>
          <cx:pt idx="160">43.149999999999999</cx:pt>
          <cx:pt idx="161">15</cx:pt>
          <cx:pt idx="162">22</cx:pt>
          <cx:pt idx="163">29</cx:pt>
          <cx:pt idx="164">43.149999999999999</cx:pt>
          <cx:pt idx="165">43.149999999999999</cx:pt>
          <cx:pt idx="166">43.149999999999999</cx:pt>
          <cx:pt idx="167">33.799999999999997</cx:pt>
          <cx:pt idx="168">134</cx:pt>
          <cx:pt idx="169">43.149999999999999</cx:pt>
          <cx:pt idx="170">43.149999999999999</cx:pt>
          <cx:pt idx="171">79</cx:pt>
          <cx:pt idx="172">43.149999999999999</cx:pt>
          <cx:pt idx="173">43.149999999999999</cx:pt>
          <cx:pt idx="174">43.149999999999999</cx:pt>
          <cx:pt idx="175">131</cx:pt>
          <cx:pt idx="176">44</cx:pt>
          <cx:pt idx="177">50</cx:pt>
          <cx:pt idx="178">77</cx:pt>
          <cx:pt idx="179">26</cx:pt>
          <cx:pt idx="180">34</cx:pt>
          <cx:pt idx="181">37.200000000000003</cx:pt>
          <cx:pt idx="182">11</cx:pt>
          <cx:pt idx="183">11</cx:pt>
          <cx:pt idx="184">75</cx:pt>
          <cx:pt idx="185">43.149999999999999</cx:pt>
          <cx:pt idx="186">90</cx:pt>
          <cx:pt idx="187">43.149999999999999</cx:pt>
          <cx:pt idx="188">93</cx:pt>
          <cx:pt idx="189">52</cx:pt>
          <cx:pt idx="190">39</cx:pt>
          <cx:pt idx="191">41</cx:pt>
          <cx:pt idx="192">15</cx:pt>
          <cx:pt idx="193">43.149999999999999</cx:pt>
          <cx:pt idx="194">45</cx:pt>
          <cx:pt idx="195">43.149999999999999</cx:pt>
          <cx:pt idx="196">185</cx:pt>
          <cx:pt idx="197">82</cx:pt>
          <cx:pt idx="198">71</cx:pt>
          <cx:pt idx="199">43.149999999999999</cx:pt>
          <cx:pt idx="200">32</cx:pt>
          <cx:pt idx="201">42.5</cx:pt>
          <cx:pt idx="202">43.149999999999999</cx:pt>
          <cx:pt idx="203">43.149999999999999</cx:pt>
          <cx:pt idx="204">24</cx:pt>
          <cx:pt idx="205">38</cx:pt>
          <cx:pt idx="206">25</cx:pt>
          <cx:pt idx="207">14</cx:pt>
          <cx:pt idx="208">10</cx:pt>
          <cx:pt idx="209">43.149999999999999</cx:pt>
          <cx:pt idx="210">43.149999999999999</cx:pt>
          <cx:pt idx="211">49</cx:pt>
          <cx:pt idx="212">9</cx:pt>
          <cx:pt idx="213">43.149999999999999</cx:pt>
          <cx:pt idx="214">14</cx:pt>
          <cx:pt idx="215">34</cx:pt>
          <cx:pt idx="216">137</cx:pt>
          <cx:pt idx="217">43.149999999999999</cx:pt>
          <cx:pt idx="218">75</cx:pt>
          <cx:pt idx="219">6</cx:pt>
          <cx:pt idx="220">13</cx:pt>
          <cx:pt idx="221">11</cx:pt>
          <cx:pt idx="222">43.149999999999999</cx:pt>
          <cx:pt idx="223">20</cx:pt>
          <cx:pt idx="224">35.899999999999999</cx:pt>
          <cx:pt idx="225">91</cx:pt>
          <cx:pt idx="226">74</cx:pt>
          <cx:pt idx="227">37</cx:pt>
          <cx:pt idx="228">9</cx:pt>
          <cx:pt idx="229">28</cx:pt>
          <cx:pt idx="230">150</cx:pt>
          <cx:pt idx="231">43.149999999999999</cx:pt>
          <cx:pt idx="232">88</cx:pt>
          <cx:pt idx="233">19</cx:pt>
          <cx:pt idx="234">21</cx:pt>
          <cx:pt idx="235">43.149999999999999</cx:pt>
          <cx:pt idx="236">33</cx:pt>
          <cx:pt idx="237">71</cx:pt>
          <cx:pt idx="238">87</cx:pt>
          <cx:pt idx="239">43.149999999999999</cx:pt>
          <cx:pt idx="240">81</cx:pt>
          <cx:pt idx="241">19</cx:pt>
          <cx:pt idx="242">64</cx:pt>
        </cx:lvl>
      </cx:numDim>
    </cx:data>
    <cx:data id="1">
      <cx:numDim type="val">
        <cx:f>Sheet1!$P$3:$P$245</cx:f>
        <cx:lvl ptCount="243" formatCode="General">
          <cx:pt idx="0">15</cx:pt>
          <cx:pt idx="1">37.299999999999997</cx:pt>
          <cx:pt idx="2">15.699999999999999</cx:pt>
          <cx:pt idx="3">14</cx:pt>
          <cx:pt idx="4">33.5</cx:pt>
          <cx:pt idx="5">30.600000000000001</cx:pt>
          <cx:pt idx="6">14.800000000000001</cx:pt>
          <cx:pt idx="7">36.5</cx:pt>
          <cx:pt idx="8">31.329999999999998</cx:pt>
          <cx:pt idx="9">31.329999999999998</cx:pt>
          <cx:pt idx="10">31.329999999999998</cx:pt>
          <cx:pt idx="11">34</cx:pt>
          <cx:pt idx="12">40</cx:pt>
          <cx:pt idx="13">38</cx:pt>
          <cx:pt idx="14">43</cx:pt>
          <cx:pt idx="15">36</cx:pt>
          <cx:pt idx="16">42.100000000000001</cx:pt>
          <cx:pt idx="17">33</cx:pt>
          <cx:pt idx="18">31.329999999999998</cx:pt>
          <cx:pt idx="19">35</cx:pt>
          <cx:pt idx="20">34.899999999999999</cx:pt>
          <cx:pt idx="21">13</cx:pt>
          <cx:pt idx="22">40</cx:pt>
          <cx:pt idx="23">30.199999999999999</cx:pt>
          <cx:pt idx="24">36.5</cx:pt>
          <cx:pt idx="25">37.600000000000001</cx:pt>
          <cx:pt idx="26">42</cx:pt>
          <cx:pt idx="27">31.329999999999998</cx:pt>
          <cx:pt idx="28">42.5</cx:pt>
          <cx:pt idx="29">33.399999999999999</cx:pt>
          <cx:pt idx="30">31.800000000000001</cx:pt>
          <cx:pt idx="31">13</cx:pt>
          <cx:pt idx="32">37.100000000000001</cx:pt>
          <cx:pt idx="33">12.9</cx:pt>
          <cx:pt idx="34">31.329999999999998</cx:pt>
          <cx:pt idx="35">31.329999999999998</cx:pt>
          <cx:pt idx="36">36.5</cx:pt>
        </cx:lvl>
      </cx:numDim>
    </cx:data>
  </cx:chartData>
  <cx:chart>
    <cx:title pos="t" align="ctr" overlay="0">
      <cx:tx>
        <cx:txData>
          <cx:v>APTT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APTT</a:t>
          </a:r>
        </a:p>
      </cx:txPr>
    </cx:title>
    <cx:plotArea>
      <cx:plotAreaRegion>
        <cx:series layoutId="boxWhisker" uniqueId="{1C1962EA-5F0F-0F49-904E-244AFBA2A756}">
          <cx:tx>
            <cx:txData>
              <cx:f>Sheet1!$O$2</cx:f>
              <cx:v>Ward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E8A0D2EE-D264-5845-AF73-1BF3BD908752}">
          <cx:tx>
            <cx:txData>
              <cx:f>Sheet1!$P$2</cx:f>
              <cx:v>ICU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J$3:$J$245</cx:f>
        <cx:lvl ptCount="243" formatCode="General">
          <cx:pt idx="0">1.4299999999999999</cx:pt>
          <cx:pt idx="1">0.97999999999999998</cx:pt>
          <cx:pt idx="2">1.4299999999999999</cx:pt>
          <cx:pt idx="3">1.4299999999999999</cx:pt>
          <cx:pt idx="4">2.8999999999999999</cx:pt>
          <cx:pt idx="5">1.4299999999999999</cx:pt>
          <cx:pt idx="6">1.4299999999999999</cx:pt>
          <cx:pt idx="7">0.58999999999999997</cx:pt>
          <cx:pt idx="8">1.02</cx:pt>
          <cx:pt idx="9">1.4299999999999999</cx:pt>
          <cx:pt idx="10">0.80000000000000004</cx:pt>
          <cx:pt idx="11">1.45</cx:pt>
          <cx:pt idx="12">0.97999999999999998</cx:pt>
          <cx:pt idx="13">0.79000000000000004</cx:pt>
          <cx:pt idx="14">0.59999999999999998</cx:pt>
          <cx:pt idx="15">0.88</cx:pt>
          <cx:pt idx="16">1.4299999999999999</cx:pt>
          <cx:pt idx="17">0.79000000000000004</cx:pt>
          <cx:pt idx="18">0.80000000000000004</cx:pt>
          <cx:pt idx="19">0.79000000000000004</cx:pt>
          <cx:pt idx="20">1.4299999999999999</cx:pt>
          <cx:pt idx="21">1.4299999999999999</cx:pt>
          <cx:pt idx="22">1</cx:pt>
          <cx:pt idx="23">1.4299999999999999</cx:pt>
          <cx:pt idx="24">1.1000000000000001</cx:pt>
          <cx:pt idx="25">1.1100000000000001</cx:pt>
          <cx:pt idx="26">0.75</cx:pt>
          <cx:pt idx="27">1.5</cx:pt>
          <cx:pt idx="28">1.4299999999999999</cx:pt>
          <cx:pt idx="29">2.2999999999999998</cx:pt>
          <cx:pt idx="30">0.82999999999999996</cx:pt>
          <cx:pt idx="31">1.4299999999999999</cx:pt>
          <cx:pt idx="32">1.0900000000000001</cx:pt>
          <cx:pt idx="33">1.4299999999999999</cx:pt>
          <cx:pt idx="34">0.94999999999999996</cx:pt>
          <cx:pt idx="35">0.95999999999999996</cx:pt>
          <cx:pt idx="36">1.4299999999999999</cx:pt>
        </cx:lvl>
      </cx:numDim>
    </cx:data>
    <cx:data id="1">
      <cx:numDim type="val">
        <cx:f>Sheet1!$K$3:$K$245</cx:f>
        <cx:lvl ptCount="243" formatCode="General">
          <cx:pt idx="0">0.89000000000000001</cx:pt>
          <cx:pt idx="1">0.90000000000000002</cx:pt>
          <cx:pt idx="2">1.6000000000000001</cx:pt>
          <cx:pt idx="3">0.95999999999999996</cx:pt>
          <cx:pt idx="4">0.80000000000000004</cx:pt>
          <cx:pt idx="5">0.90000000000000002</cx:pt>
          <cx:pt idx="6">0.80000000000000004</cx:pt>
          <cx:pt idx="7">0.62</cx:pt>
          <cx:pt idx="8">0.59999999999999998</cx:pt>
          <cx:pt idx="9">1.6699999999999999</cx:pt>
          <cx:pt idx="10">0.81999999999999995</cx:pt>
          <cx:pt idx="11">0.95999999999999996</cx:pt>
          <cx:pt idx="12">0.69999999999999996</cx:pt>
          <cx:pt idx="13">0.90000000000000002</cx:pt>
          <cx:pt idx="14">1</cx:pt>
          <cx:pt idx="15">1.3999999999999999</cx:pt>
          <cx:pt idx="16">1.01</cx:pt>
          <cx:pt idx="17">1.1000000000000001</cx:pt>
          <cx:pt idx="18">1.25</cx:pt>
          <cx:pt idx="19">0.90000000000000002</cx:pt>
          <cx:pt idx="20">0.97999999999999998</cx:pt>
          <cx:pt idx="21">0.80000000000000004</cx:pt>
          <cx:pt idx="22">0.76000000000000001</cx:pt>
          <cx:pt idx="23">0.67000000000000004</cx:pt>
          <cx:pt idx="24">0.68000000000000005</cx:pt>
          <cx:pt idx="25">0.69999999999999996</cx:pt>
          <cx:pt idx="26">0.90000000000000002</cx:pt>
          <cx:pt idx="27">0.67000000000000004</cx:pt>
          <cx:pt idx="28">0.90000000000000002</cx:pt>
          <cx:pt idx="29">0.71999999999999997</cx:pt>
          <cx:pt idx="30">0.83999999999999997</cx:pt>
          <cx:pt idx="31">0.94999999999999996</cx:pt>
          <cx:pt idx="32">0.90000000000000002</cx:pt>
          <cx:pt idx="33">0.66000000000000003</cx:pt>
          <cx:pt idx="34">0.95999999999999996</cx:pt>
          <cx:pt idx="35">1.0600000000000001</cx:pt>
          <cx:pt idx="36">0.79000000000000004</cx:pt>
          <cx:pt idx="37">0.80000000000000004</cx:pt>
          <cx:pt idx="38">0.80000000000000004</cx:pt>
          <cx:pt idx="39">0.90000000000000002</cx:pt>
          <cx:pt idx="40">0.69999999999999996</cx:pt>
          <cx:pt idx="41">0.68000000000000005</cx:pt>
          <cx:pt idx="42">1.03</cx:pt>
          <cx:pt idx="43">0.78000000000000003</cx:pt>
          <cx:pt idx="44">0.69999999999999996</cx:pt>
          <cx:pt idx="45">0.90000000000000002</cx:pt>
          <cx:pt idx="46">0.90000000000000002</cx:pt>
          <cx:pt idx="47">0.69999999999999996</cx:pt>
          <cx:pt idx="48">0.90000000000000002</cx:pt>
          <cx:pt idx="49">0.90000000000000002</cx:pt>
          <cx:pt idx="50">0.79000000000000004</cx:pt>
          <cx:pt idx="51">0.83999999999999997</cx:pt>
          <cx:pt idx="52">0.80000000000000004</cx:pt>
          <cx:pt idx="53">0.90000000000000002</cx:pt>
          <cx:pt idx="54">0.90000000000000002</cx:pt>
          <cx:pt idx="55">0.69999999999999996</cx:pt>
          <cx:pt idx="56">0.90000000000000002</cx:pt>
          <cx:pt idx="57">0.90000000000000002</cx:pt>
          <cx:pt idx="58">0.69999999999999996</cx:pt>
          <cx:pt idx="59">0.90000000000000002</cx:pt>
          <cx:pt idx="60">0.70999999999999996</cx:pt>
          <cx:pt idx="61">0.90000000000000002</cx:pt>
          <cx:pt idx="62">1.1000000000000001</cx:pt>
          <cx:pt idx="63">0.80000000000000004</cx:pt>
          <cx:pt idx="64">0.75</cx:pt>
          <cx:pt idx="65">1.0600000000000001</cx:pt>
          <cx:pt idx="66">0.90000000000000002</cx:pt>
          <cx:pt idx="67">0.69999999999999996</cx:pt>
          <cx:pt idx="68">0.68000000000000005</cx:pt>
          <cx:pt idx="69">1.1200000000000001</cx:pt>
          <cx:pt idx="70">0.78000000000000003</cx:pt>
          <cx:pt idx="71">0.72999999999999998</cx:pt>
          <cx:pt idx="72">0.80000000000000004</cx:pt>
          <cx:pt idx="73">0.90000000000000002</cx:pt>
          <cx:pt idx="74">1.1000000000000001</cx:pt>
          <cx:pt idx="75">0.80000000000000004</cx:pt>
          <cx:pt idx="76">0.82999999999999996</cx:pt>
          <cx:pt idx="77">0.93999999999999995</cx:pt>
          <cx:pt idx="78">0.94999999999999996</cx:pt>
          <cx:pt idx="79">0.90000000000000002</cx:pt>
          <cx:pt idx="80">1.05</cx:pt>
          <cx:pt idx="81">0.90000000000000002</cx:pt>
          <cx:pt idx="82">1</cx:pt>
          <cx:pt idx="83">0.80000000000000004</cx:pt>
          <cx:pt idx="84">0.80000000000000004</cx:pt>
          <cx:pt idx="85">0.90000000000000002</cx:pt>
          <cx:pt idx="86">0.90000000000000002</cx:pt>
          <cx:pt idx="87">0.90000000000000002</cx:pt>
          <cx:pt idx="88">1.1000000000000001</cx:pt>
          <cx:pt idx="89">0.78000000000000003</cx:pt>
          <cx:pt idx="90">0.90000000000000002</cx:pt>
          <cx:pt idx="91">0.92000000000000004</cx:pt>
          <cx:pt idx="92">0.90000000000000002</cx:pt>
          <cx:pt idx="93">0.90000000000000002</cx:pt>
          <cx:pt idx="94">1.0600000000000001</cx:pt>
          <cx:pt idx="95">0.69999999999999996</cx:pt>
          <cx:pt idx="96">0.97999999999999998</cx:pt>
          <cx:pt idx="97">0.82999999999999996</cx:pt>
          <cx:pt idx="98">0.77000000000000002</cx:pt>
          <cx:pt idx="99">1</cx:pt>
          <cx:pt idx="100">1.2</cx:pt>
          <cx:pt idx="101">0.82999999999999996</cx:pt>
          <cx:pt idx="102">0.77000000000000002</cx:pt>
          <cx:pt idx="103">1.5</cx:pt>
          <cx:pt idx="104">0.90000000000000002</cx:pt>
          <cx:pt idx="105">1.21</cx:pt>
          <cx:pt idx="106">1.2</cx:pt>
          <cx:pt idx="107">1.0800000000000001</cx:pt>
          <cx:pt idx="108">0.94999999999999996</cx:pt>
          <cx:pt idx="109">0.90000000000000002</cx:pt>
          <cx:pt idx="110">0.87</cx:pt>
          <cx:pt idx="111">0.90000000000000002</cx:pt>
          <cx:pt idx="112">0.94999999999999996</cx:pt>
          <cx:pt idx="113">0.59999999999999998</cx:pt>
          <cx:pt idx="114">0.78000000000000003</cx:pt>
          <cx:pt idx="115">0.90000000000000002</cx:pt>
          <cx:pt idx="116">0.90000000000000002</cx:pt>
          <cx:pt idx="117">0.90000000000000002</cx:pt>
          <cx:pt idx="118">0.81999999999999995</cx:pt>
          <cx:pt idx="119">0.90000000000000002</cx:pt>
          <cx:pt idx="120">0.59999999999999998</cx:pt>
          <cx:pt idx="121">1.1399999999999999</cx:pt>
          <cx:pt idx="122">1.0800000000000001</cx:pt>
          <cx:pt idx="123">0.87</cx:pt>
          <cx:pt idx="124">0.48999999999999999</cx:pt>
          <cx:pt idx="125">0.40000000000000002</cx:pt>
          <cx:pt idx="126">0.78000000000000003</cx:pt>
          <cx:pt idx="127">0.90000000000000002</cx:pt>
          <cx:pt idx="128">0.90000000000000002</cx:pt>
          <cx:pt idx="129">0.81000000000000005</cx:pt>
          <cx:pt idx="130">0.59999999999999998</cx:pt>
          <cx:pt idx="131">1.1699999999999999</cx:pt>
          <cx:pt idx="132">0.63</cx:pt>
          <cx:pt idx="133">0.90000000000000002</cx:pt>
          <cx:pt idx="134">0.93999999999999995</cx:pt>
          <cx:pt idx="135">0.92000000000000004</cx:pt>
          <cx:pt idx="136">0.90000000000000002</cx:pt>
          <cx:pt idx="137">0.90000000000000002</cx:pt>
          <cx:pt idx="138">1.2</cx:pt>
          <cx:pt idx="139">0.81999999999999995</cx:pt>
          <cx:pt idx="140">1.02</cx:pt>
          <cx:pt idx="141">0.76000000000000001</cx:pt>
          <cx:pt idx="142">0.90000000000000002</cx:pt>
          <cx:pt idx="143">0.59999999999999998</cx:pt>
          <cx:pt idx="144">0.90000000000000002</cx:pt>
          <cx:pt idx="145">0.90000000000000002</cx:pt>
          <cx:pt idx="146">0.90000000000000002</cx:pt>
          <cx:pt idx="147">0.69999999999999996</cx:pt>
          <cx:pt idx="148">0.95999999999999996</cx:pt>
          <cx:pt idx="149">0.54000000000000004</cx:pt>
          <cx:pt idx="150">1.2</cx:pt>
          <cx:pt idx="151">0.71999999999999997</cx:pt>
          <cx:pt idx="152">0.81999999999999995</cx:pt>
          <cx:pt idx="153">0.77000000000000002</cx:pt>
          <cx:pt idx="154">0.90000000000000002</cx:pt>
          <cx:pt idx="155">0.80000000000000004</cx:pt>
          <cx:pt idx="156">0.90000000000000002</cx:pt>
          <cx:pt idx="157">0.92000000000000004</cx:pt>
          <cx:pt idx="158">0.80000000000000004</cx:pt>
          <cx:pt idx="159">0.93999999999999995</cx:pt>
          <cx:pt idx="160">0.88</cx:pt>
          <cx:pt idx="161">0.90000000000000002</cx:pt>
          <cx:pt idx="162">0.69999999999999996</cx:pt>
          <cx:pt idx="163">0.90000000000000002</cx:pt>
          <cx:pt idx="164">0.90000000000000002</cx:pt>
          <cx:pt idx="165">0.90000000000000002</cx:pt>
          <cx:pt idx="166">0.90000000000000002</cx:pt>
          <cx:pt idx="167">0.90000000000000002</cx:pt>
          <cx:pt idx="168">0.92000000000000004</cx:pt>
          <cx:pt idx="169">0.90000000000000002</cx:pt>
          <cx:pt idx="170">0.90000000000000002</cx:pt>
          <cx:pt idx="171">0.93999999999999995</cx:pt>
          <cx:pt idx="172">0.90000000000000002</cx:pt>
          <cx:pt idx="173">0.90000000000000002</cx:pt>
          <cx:pt idx="174">0.90000000000000002</cx:pt>
          <cx:pt idx="175">0.88</cx:pt>
          <cx:pt idx="176">1.04</cx:pt>
          <cx:pt idx="177">0.59999999999999998</cx:pt>
          <cx:pt idx="178">1.2</cx:pt>
          <cx:pt idx="179">0.59999999999999998</cx:pt>
          <cx:pt idx="180">0.90000000000000002</cx:pt>
          <cx:pt idx="181">0.90000000000000002</cx:pt>
          <cx:pt idx="182">0.90000000000000002</cx:pt>
          <cx:pt idx="183">0.81999999999999995</cx:pt>
          <cx:pt idx="184">1.1000000000000001</cx:pt>
          <cx:pt idx="185">1.0900000000000001</cx:pt>
          <cx:pt idx="186">1.0900000000000001</cx:pt>
          <cx:pt idx="187">0.75</cx:pt>
          <cx:pt idx="188">0.95999999999999996</cx:pt>
          <cx:pt idx="189">0.90000000000000002</cx:pt>
          <cx:pt idx="190">0.90000000000000002</cx:pt>
          <cx:pt idx="191">1.0600000000000001</cx:pt>
          <cx:pt idx="192">0.60999999999999999</cx:pt>
          <cx:pt idx="193">0.90000000000000002</cx:pt>
          <cx:pt idx="194">0.75</cx:pt>
          <cx:pt idx="195">0.80000000000000004</cx:pt>
          <cx:pt idx="196">0.90000000000000002</cx:pt>
          <cx:pt idx="197">0.94999999999999996</cx:pt>
          <cx:pt idx="198">1.1000000000000001</cx:pt>
          <cx:pt idx="199">0.94999999999999996</cx:pt>
          <cx:pt idx="200">0.90000000000000002</cx:pt>
          <cx:pt idx="201">0.90000000000000002</cx:pt>
          <cx:pt idx="202">0.78000000000000003</cx:pt>
          <cx:pt idx="203">0.90000000000000002</cx:pt>
          <cx:pt idx="204">0.68000000000000005</cx:pt>
          <cx:pt idx="205">0.90000000000000002</cx:pt>
          <cx:pt idx="206">0.90000000000000002</cx:pt>
          <cx:pt idx="207">0.90000000000000002</cx:pt>
          <cx:pt idx="208">0.64000000000000001</cx:pt>
          <cx:pt idx="209">0.97999999999999998</cx:pt>
          <cx:pt idx="210">0.77000000000000002</cx:pt>
          <cx:pt idx="211">0.85999999999999999</cx:pt>
          <cx:pt idx="212">0.81000000000000005</cx:pt>
          <cx:pt idx="213">1.5</cx:pt>
          <cx:pt idx="214">1.5</cx:pt>
          <cx:pt idx="215">0.90000000000000002</cx:pt>
          <cx:pt idx="216">0.80000000000000004</cx:pt>
          <cx:pt idx="217">0.78000000000000003</cx:pt>
          <cx:pt idx="218">0.90000000000000002</cx:pt>
          <cx:pt idx="219">0.5</cx:pt>
          <cx:pt idx="220">0.66000000000000003</cx:pt>
          <cx:pt idx="221">1.1000000000000001</cx:pt>
          <cx:pt idx="222">0.90000000000000002</cx:pt>
          <cx:pt idx="223">0.80000000000000004</cx:pt>
          <cx:pt idx="224">0.90000000000000002</cx:pt>
          <cx:pt idx="225">0.84999999999999998</cx:pt>
          <cx:pt idx="226">0.90000000000000002</cx:pt>
          <cx:pt idx="227">0.82999999999999996</cx:pt>
          <cx:pt idx="228">0.80000000000000004</cx:pt>
          <cx:pt idx="229">0.90000000000000002</cx:pt>
          <cx:pt idx="230">1.22</cx:pt>
          <cx:pt idx="231">0.90000000000000002</cx:pt>
          <cx:pt idx="232">1.04</cx:pt>
          <cx:pt idx="233">1.78</cx:pt>
          <cx:pt idx="234">2.6000000000000001</cx:pt>
          <cx:pt idx="235">0.90000000000000002</cx:pt>
          <cx:pt idx="236">1.0800000000000001</cx:pt>
          <cx:pt idx="237">1.02</cx:pt>
          <cx:pt idx="238">0.83999999999999997</cx:pt>
          <cx:pt idx="239">0.76000000000000001</cx:pt>
          <cx:pt idx="240">1.05</cx:pt>
          <cx:pt idx="241">0.96999999999999997</cx:pt>
          <cx:pt idx="242">0.90000000000000002</cx:pt>
        </cx:lvl>
      </cx:numDim>
    </cx:data>
  </cx:chartData>
  <cx:chart>
    <cx:title pos="t" align="ctr" overlay="0">
      <cx:tx>
        <cx:txData>
          <cx:v>Creatin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Creatinine</a:t>
          </a:r>
        </a:p>
      </cx:txPr>
    </cx:title>
    <cx:plotArea>
      <cx:plotAreaRegion>
        <cx:series layoutId="boxWhisker" uniqueId="{6859B41F-2C7F-C847-ADE5-73B2C81AE1A7}">
          <cx:tx>
            <cx:txData>
              <cx:f>Sheet1!$J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FD0882BC-9D4B-C145-8B09-06A15E8C5037}">
          <cx:tx>
            <cx:txData>
              <cx:f>Sheet1!$K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in="0.40000000000000002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numDim type="val">
        <cx:f>Sheet1!$X$3:$X$245</cx:f>
        <cx:lvl ptCount="243" formatCode="General">
          <cx:pt idx="0">900</cx:pt>
          <cx:pt idx="1">0.089999999999999997</cx:pt>
          <cx:pt idx="2">130</cx:pt>
          <cx:pt idx="3">260</cx:pt>
          <cx:pt idx="4">0.070000000000000007</cx:pt>
          <cx:pt idx="5">237.44</cx:pt>
          <cx:pt idx="6">445</cx:pt>
          <cx:pt idx="7">0.02</cx:pt>
          <cx:pt idx="8">237.44</cx:pt>
          <cx:pt idx="9">991</cx:pt>
          <cx:pt idx="10">0.19</cx:pt>
          <cx:pt idx="11">0.02</cx:pt>
          <cx:pt idx="12">0.02</cx:pt>
          <cx:pt idx="13">0</cx:pt>
          <cx:pt idx="14">237.44</cx:pt>
          <cx:pt idx="15">0</cx:pt>
          <cx:pt idx="16">237.44</cx:pt>
          <cx:pt idx="17">237.44</cx:pt>
          <cx:pt idx="18">237.44</cx:pt>
          <cx:pt idx="19">237.44</cx:pt>
          <cx:pt idx="20">0.02</cx:pt>
          <cx:pt idx="21">173</cx:pt>
          <cx:pt idx="22">0.040000000000000001</cx:pt>
          <cx:pt idx="23">0.01</cx:pt>
          <cx:pt idx="24">0</cx:pt>
          <cx:pt idx="25">0.01</cx:pt>
          <cx:pt idx="26">237.44</cx:pt>
          <cx:pt idx="27">237.44</cx:pt>
          <cx:pt idx="28">0.14000000000000001</cx:pt>
          <cx:pt idx="29">0.11</cx:pt>
          <cx:pt idx="30">0</cx:pt>
          <cx:pt idx="31">77</cx:pt>
          <cx:pt idx="32">1.1599999999999999</cx:pt>
          <cx:pt idx="33">237.44</cx:pt>
          <cx:pt idx="34">0.01</cx:pt>
          <cx:pt idx="35">0.02</cx:pt>
          <cx:pt idx="36">0.01</cx:pt>
        </cx:lvl>
      </cx:numDim>
    </cx:data>
    <cx:data id="1">
      <cx:numDim type="val">
        <cx:f>Sheet1!$Y$3:$Y$245</cx:f>
        <cx:lvl ptCount="243" formatCode="General">
          <cx:pt idx="0">31.52</cx:pt>
          <cx:pt idx="1">31.52</cx:pt>
          <cx:pt idx="2">31.52</cx:pt>
          <cx:pt idx="3">0.02</cx:pt>
          <cx:pt idx="4">0</cx:pt>
          <cx:pt idx="5">0</cx:pt>
          <cx:pt idx="6">31.52</cx:pt>
          <cx:pt idx="7">31.52</cx:pt>
          <cx:pt idx="8">31.52</cx:pt>
          <cx:pt idx="9">31.52</cx:pt>
          <cx:pt idx="10">31.52</cx:pt>
          <cx:pt idx="11">31.52</cx:pt>
          <cx:pt idx="12">31.52</cx:pt>
          <cx:pt idx="13">31.52</cx:pt>
          <cx:pt idx="14">31.52</cx:pt>
          <cx:pt idx="15">0</cx:pt>
          <cx:pt idx="16">0</cx:pt>
          <cx:pt idx="17">31.52</cx:pt>
          <cx:pt idx="18">31.52</cx:pt>
          <cx:pt idx="19">0.20000000000000001</cx:pt>
          <cx:pt idx="20">31.52</cx:pt>
          <cx:pt idx="21">31.52</cx:pt>
          <cx:pt idx="22">31.52</cx:pt>
          <cx:pt idx="23">31.52</cx:pt>
          <cx:pt idx="24">31.52</cx:pt>
          <cx:pt idx="25">31.52</cx:pt>
          <cx:pt idx="26">91</cx:pt>
          <cx:pt idx="27">31.52</cx:pt>
          <cx:pt idx="28">169</cx:pt>
          <cx:pt idx="29">31.52</cx:pt>
          <cx:pt idx="30">0</cx:pt>
          <cx:pt idx="31">31.52</cx:pt>
          <cx:pt idx="32">31.52</cx:pt>
          <cx:pt idx="33">31.52</cx:pt>
          <cx:pt idx="34">0</cx:pt>
          <cx:pt idx="35">31.52</cx:pt>
          <cx:pt idx="36">31.52</cx:pt>
          <cx:pt idx="37">0</cx:pt>
          <cx:pt idx="38">31.52</cx:pt>
          <cx:pt idx="39">0.29999999999999999</cx:pt>
          <cx:pt idx="40">31.52</cx:pt>
          <cx:pt idx="41">0</cx:pt>
          <cx:pt idx="42">31.52</cx:pt>
          <cx:pt idx="43">31.52</cx:pt>
          <cx:pt idx="44">31.52</cx:pt>
          <cx:pt idx="45">31.52</cx:pt>
          <cx:pt idx="46">31.52</cx:pt>
          <cx:pt idx="47">31.52</cx:pt>
          <cx:pt idx="48">0</cx:pt>
          <cx:pt idx="49">31.52</cx:pt>
          <cx:pt idx="50">0</cx:pt>
          <cx:pt idx="51">31.52</cx:pt>
          <cx:pt idx="52">0</cx:pt>
          <cx:pt idx="53">0</cx:pt>
          <cx:pt idx="54">31.52</cx:pt>
          <cx:pt idx="55">0</cx:pt>
          <cx:pt idx="56">31.52</cx:pt>
          <cx:pt idx="57">31.52</cx:pt>
          <cx:pt idx="58">31.52</cx:pt>
          <cx:pt idx="59">0</cx:pt>
          <cx:pt idx="60">0</cx:pt>
          <cx:pt idx="61">69</cx:pt>
          <cx:pt idx="62">0.01</cx:pt>
          <cx:pt idx="63">31.52</cx:pt>
          <cx:pt idx="64">31.52</cx:pt>
          <cx:pt idx="65">31.52</cx:pt>
          <cx:pt idx="66">31.52</cx:pt>
          <cx:pt idx="67">0</cx:pt>
          <cx:pt idx="68">31.52</cx:pt>
          <cx:pt idx="69">31.52</cx:pt>
          <cx:pt idx="70">31.52</cx:pt>
          <cx:pt idx="71">31.52</cx:pt>
          <cx:pt idx="72">31.52</cx:pt>
          <cx:pt idx="73">49</cx:pt>
          <cx:pt idx="74">0</cx:pt>
          <cx:pt idx="75">0</cx:pt>
          <cx:pt idx="76">0</cx:pt>
          <cx:pt idx="77">0</cx:pt>
          <cx:pt idx="78">0</cx:pt>
          <cx:pt idx="79">109</cx:pt>
          <cx:pt idx="80">31.52</cx:pt>
          <cx:pt idx="81">31.52</cx:pt>
          <cx:pt idx="82">0</cx:pt>
          <cx:pt idx="83">0</cx:pt>
          <cx:pt idx="84">0</cx:pt>
          <cx:pt idx="85">31.52</cx:pt>
          <cx:pt idx="86">31.52</cx:pt>
          <cx:pt idx="87">45</cx:pt>
          <cx:pt idx="88">31.52</cx:pt>
          <cx:pt idx="89">31.52</cx:pt>
          <cx:pt idx="90">32</cx:pt>
          <cx:pt idx="91">31.52</cx:pt>
          <cx:pt idx="92">31.52</cx:pt>
          <cx:pt idx="93">163</cx:pt>
          <cx:pt idx="94">0</cx:pt>
          <cx:pt idx="95">31.52</cx:pt>
          <cx:pt idx="96">31.52</cx:pt>
          <cx:pt idx="97">31.52</cx:pt>
          <cx:pt idx="98">31.52</cx:pt>
          <cx:pt idx="99">31.52</cx:pt>
          <cx:pt idx="100">0</cx:pt>
          <cx:pt idx="101">31.52</cx:pt>
          <cx:pt idx="102">0.51000000000000001</cx:pt>
          <cx:pt idx="103">0</cx:pt>
          <cx:pt idx="104">134</cx:pt>
          <cx:pt idx="105">0</cx:pt>
          <cx:pt idx="106">31.52</cx:pt>
          <cx:pt idx="107">0</cx:pt>
          <cx:pt idx="108">0</cx:pt>
          <cx:pt idx="109">31.52</cx:pt>
          <cx:pt idx="110">31.52</cx:pt>
          <cx:pt idx="111">31.52</cx:pt>
          <cx:pt idx="112">31.52</cx:pt>
          <cx:pt idx="113">31.52</cx:pt>
          <cx:pt idx="114">31.52</cx:pt>
          <cx:pt idx="115">0</cx:pt>
          <cx:pt idx="116">31.52</cx:pt>
          <cx:pt idx="117">31.52</cx:pt>
          <cx:pt idx="118">31.52</cx:pt>
          <cx:pt idx="119">52</cx:pt>
          <cx:pt idx="120">31.52</cx:pt>
          <cx:pt idx="121">31.52</cx:pt>
          <cx:pt idx="122">31.52</cx:pt>
          <cx:pt idx="123">31.52</cx:pt>
          <cx:pt idx="124">31.52</cx:pt>
          <cx:pt idx="125">31.52</cx:pt>
          <cx:pt idx="126">0</cx:pt>
          <cx:pt idx="127">31.52</cx:pt>
          <cx:pt idx="128">31.52</cx:pt>
          <cx:pt idx="129">31.52</cx:pt>
          <cx:pt idx="130">31.52</cx:pt>
          <cx:pt idx="131">31.52</cx:pt>
          <cx:pt idx="132">31.52</cx:pt>
          <cx:pt idx="133">54</cx:pt>
          <cx:pt idx="134">0</cx:pt>
          <cx:pt idx="135">31.52</cx:pt>
          <cx:pt idx="136">31.52</cx:pt>
          <cx:pt idx="137">0.01</cx:pt>
          <cx:pt idx="138">0</cx:pt>
          <cx:pt idx="139">31.52</cx:pt>
          <cx:pt idx="140">31.52</cx:pt>
          <cx:pt idx="141">31.52</cx:pt>
          <cx:pt idx="142">292</cx:pt>
          <cx:pt idx="143">31.52</cx:pt>
          <cx:pt idx="144">0.40000000000000002</cx:pt>
          <cx:pt idx="145">31.52</cx:pt>
          <cx:pt idx="146">0</cx:pt>
          <cx:pt idx="147">31.52</cx:pt>
          <cx:pt idx="148">31.52</cx:pt>
          <cx:pt idx="149">0</cx:pt>
          <cx:pt idx="150">0</cx:pt>
          <cx:pt idx="151">0</cx:pt>
          <cx:pt idx="152">31.52</cx:pt>
          <cx:pt idx="153">0</cx:pt>
          <cx:pt idx="154">31.52</cx:pt>
          <cx:pt idx="155">0</cx:pt>
          <cx:pt idx="156">0</cx:pt>
          <cx:pt idx="157">0</cx:pt>
          <cx:pt idx="158">0</cx:pt>
          <cx:pt idx="159">0</cx:pt>
          <cx:pt idx="160">31.52</cx:pt>
          <cx:pt idx="161">0.029999999999999999</cx:pt>
          <cx:pt idx="162">31.52</cx:pt>
          <cx:pt idx="163">31.52</cx:pt>
          <cx:pt idx="164">31.52</cx:pt>
          <cx:pt idx="165">0</cx:pt>
          <cx:pt idx="166">31.52</cx:pt>
          <cx:pt idx="167">31.52</cx:pt>
          <cx:pt idx="168">31.52</cx:pt>
          <cx:pt idx="169">31.52</cx:pt>
          <cx:pt idx="170">31.52</cx:pt>
          <cx:pt idx="171">31.52</cx:pt>
          <cx:pt idx="172">31.52</cx:pt>
          <cx:pt idx="173">31.52</cx:pt>
          <cx:pt idx="174">31.52</cx:pt>
          <cx:pt idx="175">31.52</cx:pt>
          <cx:pt idx="176">0</cx:pt>
          <cx:pt idx="177">31.52</cx:pt>
          <cx:pt idx="178">31.52</cx:pt>
          <cx:pt idx="179">31.52</cx:pt>
          <cx:pt idx="180">263</cx:pt>
          <cx:pt idx="181">70</cx:pt>
          <cx:pt idx="182">31.52</cx:pt>
          <cx:pt idx="183">31.52</cx:pt>
          <cx:pt idx="184">0.01</cx:pt>
          <cx:pt idx="185">31.52</cx:pt>
          <cx:pt idx="186">31.52</cx:pt>
          <cx:pt idx="187">31.52</cx:pt>
          <cx:pt idx="188">31.52</cx:pt>
          <cx:pt idx="189">0</cx:pt>
          <cx:pt idx="190">31.52</cx:pt>
          <cx:pt idx="191">31.52</cx:pt>
          <cx:pt idx="192">31.52</cx:pt>
          <cx:pt idx="193">31.52</cx:pt>
          <cx:pt idx="194">0</cx:pt>
          <cx:pt idx="195">31.52</cx:pt>
          <cx:pt idx="196">31.52</cx:pt>
          <cx:pt idx="197">31.52</cx:pt>
          <cx:pt idx="198">31.52</cx:pt>
          <cx:pt idx="199">31.52</cx:pt>
          <cx:pt idx="200">31.52</cx:pt>
          <cx:pt idx="201">76</cx:pt>
          <cx:pt idx="202">31.52</cx:pt>
          <cx:pt idx="203">31.52</cx:pt>
          <cx:pt idx="204">0</cx:pt>
          <cx:pt idx="205">823</cx:pt>
          <cx:pt idx="206">31.52</cx:pt>
          <cx:pt idx="207">31.52</cx:pt>
          <cx:pt idx="208">31.52</cx:pt>
          <cx:pt idx="209">31.52</cx:pt>
          <cx:pt idx="210">31.52</cx:pt>
          <cx:pt idx="211">0.040000000000000001</cx:pt>
          <cx:pt idx="212">31.52</cx:pt>
          <cx:pt idx="213">31.52</cx:pt>
          <cx:pt idx="214">31.52</cx:pt>
          <cx:pt idx="215">1</cx:pt>
          <cx:pt idx="216">0</cx:pt>
          <cx:pt idx="217">31.52</cx:pt>
          <cx:pt idx="218">0</cx:pt>
          <cx:pt idx="219">0</cx:pt>
          <cx:pt idx="220">31.52</cx:pt>
          <cx:pt idx="221">31.52</cx:pt>
          <cx:pt idx="222">114</cx:pt>
          <cx:pt idx="223">31.52</cx:pt>
          <cx:pt idx="224">31.52</cx:pt>
          <cx:pt idx="225">31.52</cx:pt>
          <cx:pt idx="226">31.52</cx:pt>
          <cx:pt idx="227">0</cx:pt>
          <cx:pt idx="228">31.52</cx:pt>
          <cx:pt idx="229">54</cx:pt>
          <cx:pt idx="230">31.52</cx:pt>
          <cx:pt idx="231">49</cx:pt>
          <cx:pt idx="232">0</cx:pt>
          <cx:pt idx="233">0.040000000000000001</cx:pt>
          <cx:pt idx="234">31.52</cx:pt>
          <cx:pt idx="235">31.52</cx:pt>
          <cx:pt idx="236">31.52</cx:pt>
          <cx:pt idx="237">31.52</cx:pt>
          <cx:pt idx="238">31.52</cx:pt>
          <cx:pt idx="239">31.52</cx:pt>
          <cx:pt idx="240">31.52</cx:pt>
          <cx:pt idx="241">31.52</cx:pt>
          <cx:pt idx="242">0</cx:pt>
        </cx:lvl>
      </cx:numDim>
    </cx:data>
  </cx:chartData>
  <cx:chart>
    <cx:title pos="t" align="ctr" overlay="0">
      <cx:tx>
        <cx:txData>
          <cx:v>TROPONI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TROPONIN</a:t>
          </a:r>
        </a:p>
      </cx:txPr>
    </cx:title>
    <cx:plotArea>
      <cx:plotAreaRegion>
        <cx:series layoutId="boxWhisker" uniqueId="{DCD422FB-4A25-E447-9D99-054ACECA048A}">
          <cx:tx>
            <cx:txData>
              <cx:f>Sheet1!$X$2</cx:f>
              <cx:v>ICU</cx:v>
            </cx:txData>
          </cx:tx>
          <cx:dataId val="0"/>
          <cx:layoutPr>
            <cx:visibility meanLine="1" meanMarker="0" nonoutliers="0" outliers="0"/>
            <cx:statistics quartileMethod="exclusive"/>
          </cx:layoutPr>
        </cx:series>
        <cx:series layoutId="boxWhisker" uniqueId="{D24F8E7A-AF87-DB4B-BC29-A797EFF42B87}">
          <cx:tx>
            <cx:txData>
              <cx:f>Sheet1!$Y$2</cx:f>
              <cx:v>Ward</cx:v>
            </cx:txData>
          </cx:tx>
          <cx:dataId val="1"/>
          <cx:layoutPr>
            <cx:visibility meanLine="1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in="-20"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5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6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Saleh Mohammed Bazaid</dc:creator>
  <cp:keywords/>
  <dc:description/>
  <cp:lastModifiedBy>Abdulrahman Saleh Mohammed Bazaid</cp:lastModifiedBy>
  <cp:revision>2</cp:revision>
  <dcterms:created xsi:type="dcterms:W3CDTF">2022-04-19T12:46:00Z</dcterms:created>
  <dcterms:modified xsi:type="dcterms:W3CDTF">2022-05-12T08:42:00Z</dcterms:modified>
</cp:coreProperties>
</file>